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E9A6A8" w14:textId="5A98B05B" w:rsidR="00E53EF6" w:rsidRPr="00BF3303" w:rsidRDefault="00E53EF6" w:rsidP="00B609B3">
      <w:pPr>
        <w:spacing w:line="480" w:lineRule="auto"/>
        <w:rPr>
          <w:rFonts w:ascii="Times New Roman" w:hAnsi="Times New Roman" w:cs="Times New Roman"/>
          <w:b/>
          <w:sz w:val="24"/>
          <w:szCs w:val="24"/>
        </w:rPr>
      </w:pPr>
      <w:bookmarkStart w:id="0" w:name="_Toc38953179"/>
      <w:r w:rsidRPr="00BF3303">
        <w:rPr>
          <w:rFonts w:ascii="Times New Roman" w:hAnsi="Times New Roman" w:cs="Times New Roman"/>
          <w:b/>
          <w:sz w:val="24"/>
          <w:szCs w:val="24"/>
        </w:rPr>
        <w:t>The Transcriptional Landscape and Biomarker Potential of c</w:t>
      </w:r>
      <w:r w:rsidR="00183B41" w:rsidRPr="00BF3303">
        <w:rPr>
          <w:rFonts w:ascii="Times New Roman" w:hAnsi="Times New Roman" w:cs="Times New Roman"/>
          <w:b/>
          <w:sz w:val="24"/>
          <w:szCs w:val="24"/>
        </w:rPr>
        <w:t>ircular RNAs in Prostate Cancer</w:t>
      </w:r>
    </w:p>
    <w:p w14:paraId="486DD328" w14:textId="7837017B" w:rsidR="00581136" w:rsidRPr="00BF3303" w:rsidRDefault="00581136" w:rsidP="00B609B3">
      <w:pPr>
        <w:spacing w:line="480" w:lineRule="auto"/>
        <w:contextualSpacing/>
        <w:rPr>
          <w:rFonts w:ascii="Times New Roman" w:hAnsi="Times New Roman" w:cs="Times New Roman"/>
          <w:sz w:val="24"/>
          <w:szCs w:val="24"/>
          <w:vertAlign w:val="superscript"/>
        </w:rPr>
      </w:pPr>
      <w:r w:rsidRPr="00BF3303">
        <w:rPr>
          <w:rFonts w:ascii="Times New Roman" w:hAnsi="Times New Roman" w:cs="Times New Roman"/>
          <w:sz w:val="24"/>
          <w:szCs w:val="24"/>
        </w:rPr>
        <w:t xml:space="preserve">Emma Bollmann Hansen, Jacob Fredsøe, Trine Line Hauge Okholm, </w:t>
      </w:r>
      <w:r w:rsidR="00A9326B" w:rsidRPr="00BF3303">
        <w:rPr>
          <w:rFonts w:ascii="Times New Roman" w:hAnsi="Times New Roman" w:cs="Times New Roman"/>
          <w:sz w:val="24"/>
          <w:szCs w:val="24"/>
        </w:rPr>
        <w:t>Benedicte Parm Ulhøi, Søren Klingenberg</w:t>
      </w:r>
      <w:r w:rsidR="001E0114" w:rsidRPr="00BF3303">
        <w:rPr>
          <w:rFonts w:ascii="Times New Roman" w:hAnsi="Times New Roman" w:cs="Times New Roman"/>
          <w:sz w:val="24"/>
          <w:szCs w:val="24"/>
        </w:rPr>
        <w:t>,</w:t>
      </w:r>
      <w:r w:rsidR="00BA5C93" w:rsidRPr="00BF3303">
        <w:rPr>
          <w:rFonts w:ascii="Times New Roman" w:hAnsi="Times New Roman" w:cs="Times New Roman"/>
          <w:sz w:val="24"/>
          <w:szCs w:val="24"/>
        </w:rPr>
        <w:t xml:space="preserve"> </w:t>
      </w:r>
      <w:r w:rsidR="005B2FCD" w:rsidRPr="00BF3303">
        <w:rPr>
          <w:rFonts w:ascii="Times New Roman" w:hAnsi="Times New Roman" w:cs="Times New Roman"/>
          <w:sz w:val="24"/>
          <w:szCs w:val="24"/>
        </w:rPr>
        <w:t>Jørgen Bjerggaard Jensen</w:t>
      </w:r>
      <w:r w:rsidR="00183B41" w:rsidRPr="00BF3303">
        <w:rPr>
          <w:rFonts w:ascii="Times New Roman" w:hAnsi="Times New Roman" w:cs="Times New Roman"/>
          <w:sz w:val="24"/>
          <w:szCs w:val="24"/>
        </w:rPr>
        <w:t>,</w:t>
      </w:r>
      <w:r w:rsidR="005B2FCD" w:rsidRPr="00BF3303">
        <w:rPr>
          <w:rFonts w:ascii="Times New Roman" w:hAnsi="Times New Roman" w:cs="Times New Roman"/>
          <w:sz w:val="24"/>
          <w:szCs w:val="24"/>
        </w:rPr>
        <w:t xml:space="preserve"> </w:t>
      </w:r>
      <w:r w:rsidR="001E0114" w:rsidRPr="00BF3303">
        <w:rPr>
          <w:rFonts w:ascii="Times New Roman" w:hAnsi="Times New Roman" w:cs="Times New Roman"/>
          <w:sz w:val="24"/>
          <w:szCs w:val="24"/>
          <w:vertAlign w:val="superscript"/>
        </w:rPr>
        <w:t xml:space="preserve"> </w:t>
      </w:r>
      <w:r w:rsidRPr="00BF3303">
        <w:rPr>
          <w:rFonts w:ascii="Times New Roman" w:hAnsi="Times New Roman" w:cs="Times New Roman"/>
          <w:sz w:val="24"/>
          <w:szCs w:val="24"/>
        </w:rPr>
        <w:t>Jørgen Kjems,</w:t>
      </w:r>
      <w:r w:rsidR="001E0114" w:rsidRPr="00BF3303">
        <w:rPr>
          <w:rFonts w:ascii="Times New Roman" w:hAnsi="Times New Roman" w:cs="Times New Roman"/>
          <w:sz w:val="24"/>
          <w:szCs w:val="24"/>
          <w:vertAlign w:val="superscript"/>
        </w:rPr>
        <w:t xml:space="preserve"> </w:t>
      </w:r>
      <w:r w:rsidRPr="00BF3303">
        <w:rPr>
          <w:rFonts w:ascii="Times New Roman" w:hAnsi="Times New Roman" w:cs="Times New Roman"/>
          <w:sz w:val="24"/>
          <w:szCs w:val="24"/>
        </w:rPr>
        <w:t xml:space="preserve">Kirsten Bouchelouche, Michael Borre, Christian Kroun Damgaard, </w:t>
      </w:r>
      <w:r w:rsidR="00297CC3" w:rsidRPr="00BF3303">
        <w:rPr>
          <w:rFonts w:ascii="Times New Roman" w:hAnsi="Times New Roman" w:cs="Times New Roman"/>
          <w:sz w:val="24"/>
          <w:szCs w:val="24"/>
        </w:rPr>
        <w:t xml:space="preserve">Jakob Skou Pedersen, </w:t>
      </w:r>
      <w:r w:rsidRPr="00BF3303">
        <w:rPr>
          <w:rFonts w:ascii="Times New Roman" w:hAnsi="Times New Roman" w:cs="Times New Roman"/>
          <w:sz w:val="24"/>
          <w:szCs w:val="24"/>
        </w:rPr>
        <w:t>Lasse Sommer Kristensen, Karina Dalsgaard Sørensen</w:t>
      </w:r>
      <w:r w:rsidR="00B44E3A" w:rsidRPr="00BF3303">
        <w:rPr>
          <w:rFonts w:ascii="Times New Roman" w:hAnsi="Times New Roman" w:cs="Times New Roman"/>
          <w:sz w:val="24"/>
          <w:szCs w:val="24"/>
          <w:vertAlign w:val="superscript"/>
        </w:rPr>
        <w:t>*</w:t>
      </w:r>
    </w:p>
    <w:p w14:paraId="36ABAFC2" w14:textId="77777777" w:rsidR="00DF3D56" w:rsidRPr="00BF3303" w:rsidRDefault="00DF3D56" w:rsidP="00B609B3">
      <w:pPr>
        <w:spacing w:line="480" w:lineRule="auto"/>
        <w:contextualSpacing/>
        <w:rPr>
          <w:rFonts w:ascii="Times New Roman" w:hAnsi="Times New Roman" w:cs="Times New Roman"/>
          <w:sz w:val="24"/>
          <w:szCs w:val="24"/>
        </w:rPr>
      </w:pPr>
    </w:p>
    <w:p w14:paraId="38EE9A02" w14:textId="4F5F1413" w:rsidR="00402F17" w:rsidRPr="00BF3303" w:rsidRDefault="00B44E3A" w:rsidP="00B609B3">
      <w:pPr>
        <w:spacing w:line="480" w:lineRule="auto"/>
        <w:contextualSpacing/>
        <w:rPr>
          <w:rFonts w:ascii="Times New Roman" w:hAnsi="Times New Roman" w:cs="Times New Roman"/>
          <w:sz w:val="24"/>
          <w:szCs w:val="24"/>
        </w:rPr>
      </w:pPr>
      <w:r w:rsidRPr="00BF3303">
        <w:rPr>
          <w:rFonts w:ascii="Times New Roman" w:hAnsi="Times New Roman" w:cs="Times New Roman"/>
          <w:b/>
          <w:sz w:val="24"/>
          <w:szCs w:val="24"/>
        </w:rPr>
        <w:t>*</w:t>
      </w:r>
      <w:r w:rsidR="00A85249" w:rsidRPr="00BF3303">
        <w:rPr>
          <w:rFonts w:ascii="Times New Roman" w:hAnsi="Times New Roman" w:cs="Times New Roman"/>
          <w:b/>
          <w:sz w:val="24"/>
          <w:szCs w:val="24"/>
        </w:rPr>
        <w:t>Corresponding author</w:t>
      </w:r>
      <w:r w:rsidR="00A85249" w:rsidRPr="00BF3303">
        <w:rPr>
          <w:rFonts w:ascii="Times New Roman" w:hAnsi="Times New Roman" w:cs="Times New Roman"/>
          <w:sz w:val="24"/>
          <w:szCs w:val="24"/>
        </w:rPr>
        <w:t xml:space="preserve">: </w:t>
      </w:r>
    </w:p>
    <w:p w14:paraId="5D07704A" w14:textId="0BB574A9" w:rsidR="00402F17" w:rsidRPr="00BF3303" w:rsidRDefault="00402F17" w:rsidP="00B609B3">
      <w:pPr>
        <w:spacing w:line="480" w:lineRule="auto"/>
        <w:contextualSpacing/>
        <w:rPr>
          <w:rFonts w:ascii="Times New Roman" w:hAnsi="Times New Roman" w:cs="Times New Roman"/>
          <w:sz w:val="24"/>
          <w:szCs w:val="24"/>
        </w:rPr>
      </w:pPr>
      <w:r w:rsidRPr="00BF3303">
        <w:rPr>
          <w:rFonts w:ascii="Times New Roman" w:hAnsi="Times New Roman" w:cs="Times New Roman"/>
          <w:sz w:val="24"/>
          <w:szCs w:val="24"/>
        </w:rPr>
        <w:t>Karina Dalsgaard Sørensen, Professor, MSc, PhD</w:t>
      </w:r>
    </w:p>
    <w:p w14:paraId="0E9F995E" w14:textId="7DE641BD" w:rsidR="00402F17" w:rsidRPr="00BF3303" w:rsidRDefault="00402F17" w:rsidP="00B609B3">
      <w:pPr>
        <w:spacing w:line="480" w:lineRule="auto"/>
        <w:contextualSpacing/>
        <w:rPr>
          <w:rFonts w:ascii="Times New Roman" w:hAnsi="Times New Roman" w:cs="Times New Roman"/>
          <w:sz w:val="24"/>
          <w:szCs w:val="24"/>
        </w:rPr>
      </w:pPr>
      <w:r w:rsidRPr="00BF3303">
        <w:rPr>
          <w:rFonts w:ascii="Times New Roman" w:hAnsi="Times New Roman" w:cs="Times New Roman"/>
          <w:sz w:val="24"/>
          <w:szCs w:val="24"/>
        </w:rPr>
        <w:t>Department</w:t>
      </w:r>
      <w:r w:rsidR="00DF3D56" w:rsidRPr="00BF3303">
        <w:rPr>
          <w:rFonts w:ascii="Times New Roman" w:hAnsi="Times New Roman" w:cs="Times New Roman"/>
          <w:sz w:val="24"/>
          <w:szCs w:val="24"/>
        </w:rPr>
        <w:t xml:space="preserve"> of Molecular Medicine (MOMA), </w:t>
      </w:r>
      <w:r w:rsidRPr="00BF3303">
        <w:rPr>
          <w:rFonts w:ascii="Times New Roman" w:hAnsi="Times New Roman" w:cs="Times New Roman"/>
          <w:sz w:val="24"/>
          <w:szCs w:val="24"/>
        </w:rPr>
        <w:t>Aarh</w:t>
      </w:r>
      <w:r w:rsidR="00DF3D56" w:rsidRPr="00BF3303">
        <w:rPr>
          <w:rFonts w:ascii="Times New Roman" w:hAnsi="Times New Roman" w:cs="Times New Roman"/>
          <w:sz w:val="24"/>
          <w:szCs w:val="24"/>
        </w:rPr>
        <w:t xml:space="preserve">us University Hospital (AUH) &amp; </w:t>
      </w:r>
      <w:r w:rsidRPr="00BF3303">
        <w:rPr>
          <w:rFonts w:ascii="Times New Roman" w:hAnsi="Times New Roman" w:cs="Times New Roman"/>
          <w:sz w:val="24"/>
          <w:szCs w:val="24"/>
        </w:rPr>
        <w:t>De</w:t>
      </w:r>
      <w:r w:rsidR="00DF3D56" w:rsidRPr="00BF3303">
        <w:rPr>
          <w:rFonts w:ascii="Times New Roman" w:hAnsi="Times New Roman" w:cs="Times New Roman"/>
          <w:sz w:val="24"/>
          <w:szCs w:val="24"/>
        </w:rPr>
        <w:t xml:space="preserve">partment of Clinical Medicine, </w:t>
      </w:r>
      <w:r w:rsidRPr="00BF3303">
        <w:rPr>
          <w:rFonts w:ascii="Times New Roman" w:hAnsi="Times New Roman" w:cs="Times New Roman"/>
          <w:sz w:val="24"/>
          <w:szCs w:val="24"/>
        </w:rPr>
        <w:t>Aarhus University (AU)</w:t>
      </w:r>
    </w:p>
    <w:p w14:paraId="4B493B81" w14:textId="1AA7435B" w:rsidR="00402F17" w:rsidRPr="00BF3303" w:rsidRDefault="00402F17" w:rsidP="00B609B3">
      <w:pPr>
        <w:spacing w:line="480" w:lineRule="auto"/>
        <w:contextualSpacing/>
        <w:rPr>
          <w:rFonts w:ascii="Times New Roman" w:hAnsi="Times New Roman" w:cs="Times New Roman"/>
          <w:sz w:val="24"/>
          <w:szCs w:val="24"/>
          <w:lang w:val="da-DK"/>
        </w:rPr>
      </w:pPr>
      <w:r w:rsidRPr="00BF3303">
        <w:rPr>
          <w:rFonts w:ascii="Times New Roman" w:hAnsi="Times New Roman" w:cs="Times New Roman"/>
          <w:sz w:val="24"/>
          <w:szCs w:val="24"/>
          <w:lang w:val="da-DK"/>
        </w:rPr>
        <w:t>Palle Juul-Jensens Bou</w:t>
      </w:r>
      <w:r w:rsidR="00DF3D56" w:rsidRPr="00BF3303">
        <w:rPr>
          <w:rFonts w:ascii="Times New Roman" w:hAnsi="Times New Roman" w:cs="Times New Roman"/>
          <w:sz w:val="24"/>
          <w:szCs w:val="24"/>
          <w:lang w:val="da-DK"/>
        </w:rPr>
        <w:t xml:space="preserve">levard 99, 8200 Aarhus N, </w:t>
      </w:r>
      <w:r w:rsidRPr="00BF3303">
        <w:rPr>
          <w:rFonts w:ascii="Times New Roman" w:hAnsi="Times New Roman" w:cs="Times New Roman"/>
          <w:sz w:val="24"/>
          <w:szCs w:val="24"/>
          <w:lang w:val="da-DK"/>
        </w:rPr>
        <w:t>Denmark</w:t>
      </w:r>
    </w:p>
    <w:p w14:paraId="2800EBB0" w14:textId="2AA0C78D" w:rsidR="00402F17" w:rsidRPr="00BF3303" w:rsidRDefault="00402F17" w:rsidP="00B609B3">
      <w:pPr>
        <w:spacing w:line="480" w:lineRule="auto"/>
        <w:contextualSpacing/>
        <w:rPr>
          <w:rFonts w:ascii="Times New Roman" w:hAnsi="Times New Roman" w:cs="Times New Roman"/>
          <w:sz w:val="24"/>
          <w:szCs w:val="24"/>
        </w:rPr>
      </w:pPr>
      <w:r w:rsidRPr="00BF3303">
        <w:rPr>
          <w:rFonts w:ascii="Times New Roman" w:hAnsi="Times New Roman" w:cs="Times New Roman"/>
          <w:sz w:val="24"/>
          <w:szCs w:val="24"/>
        </w:rPr>
        <w:t xml:space="preserve">Tel: (+45) 7845 5316 </w:t>
      </w:r>
    </w:p>
    <w:p w14:paraId="7D8C4849" w14:textId="05783635" w:rsidR="00B44E3A" w:rsidRPr="00BF3303" w:rsidRDefault="00402F17" w:rsidP="00B609B3">
      <w:pPr>
        <w:spacing w:line="480" w:lineRule="auto"/>
        <w:contextualSpacing/>
        <w:rPr>
          <w:rStyle w:val="Hyperlink"/>
          <w:rFonts w:ascii="Times New Roman" w:hAnsi="Times New Roman" w:cs="Times New Roman"/>
          <w:sz w:val="24"/>
          <w:szCs w:val="24"/>
        </w:rPr>
      </w:pPr>
      <w:r w:rsidRPr="00BF3303">
        <w:rPr>
          <w:rFonts w:ascii="Times New Roman" w:hAnsi="Times New Roman" w:cs="Times New Roman"/>
          <w:sz w:val="24"/>
          <w:szCs w:val="24"/>
        </w:rPr>
        <w:t xml:space="preserve">Email: </w:t>
      </w:r>
      <w:hyperlink r:id="rId8" w:history="1">
        <w:r w:rsidRPr="00BF3303">
          <w:rPr>
            <w:rStyle w:val="Hyperlink"/>
            <w:rFonts w:ascii="Times New Roman" w:hAnsi="Times New Roman" w:cs="Times New Roman"/>
            <w:sz w:val="24"/>
            <w:szCs w:val="24"/>
          </w:rPr>
          <w:t>kdso@clin.au.dk</w:t>
        </w:r>
      </w:hyperlink>
    </w:p>
    <w:p w14:paraId="6FC4377D" w14:textId="77777777" w:rsidR="00B44E3A" w:rsidRPr="00BF3303" w:rsidRDefault="00B44E3A" w:rsidP="00B609B3">
      <w:pPr>
        <w:spacing w:line="480" w:lineRule="auto"/>
        <w:rPr>
          <w:rStyle w:val="Hyperlink"/>
          <w:rFonts w:ascii="Times New Roman" w:hAnsi="Times New Roman" w:cs="Times New Roman"/>
          <w:sz w:val="24"/>
          <w:szCs w:val="24"/>
        </w:rPr>
      </w:pPr>
      <w:r w:rsidRPr="00BF3303">
        <w:rPr>
          <w:rStyle w:val="Hyperlink"/>
          <w:rFonts w:ascii="Times New Roman" w:hAnsi="Times New Roman" w:cs="Times New Roman"/>
          <w:sz w:val="24"/>
          <w:szCs w:val="24"/>
        </w:rPr>
        <w:br w:type="page"/>
      </w:r>
    </w:p>
    <w:bookmarkEnd w:id="0"/>
    <w:p w14:paraId="66A8FB79" w14:textId="77777777" w:rsidR="006502DF" w:rsidRPr="00BF3303" w:rsidRDefault="006502DF" w:rsidP="00B609B3">
      <w:pPr>
        <w:pStyle w:val="Heading1"/>
        <w:spacing w:line="480" w:lineRule="auto"/>
        <w:rPr>
          <w:rFonts w:ascii="Times New Roman" w:hAnsi="Times New Roman" w:cs="Times New Roman"/>
          <w:szCs w:val="24"/>
        </w:rPr>
      </w:pPr>
      <w:r w:rsidRPr="00BF3303">
        <w:rPr>
          <w:rFonts w:ascii="Times New Roman" w:hAnsi="Times New Roman" w:cs="Times New Roman"/>
          <w:szCs w:val="24"/>
        </w:rPr>
        <w:lastRenderedPageBreak/>
        <w:t xml:space="preserve">Supplementary Methods </w:t>
      </w:r>
    </w:p>
    <w:p w14:paraId="7BC43D86" w14:textId="77777777" w:rsidR="006502DF" w:rsidRPr="00BF3303" w:rsidRDefault="006502DF" w:rsidP="00B609B3">
      <w:pPr>
        <w:pStyle w:val="Heading2"/>
        <w:spacing w:line="480" w:lineRule="auto"/>
        <w:rPr>
          <w:rFonts w:ascii="Times New Roman" w:hAnsi="Times New Roman" w:cs="Times New Roman"/>
          <w:sz w:val="28"/>
          <w:szCs w:val="24"/>
        </w:rPr>
      </w:pPr>
      <w:r w:rsidRPr="00BF3303">
        <w:rPr>
          <w:rFonts w:ascii="Times New Roman" w:hAnsi="Times New Roman" w:cs="Times New Roman"/>
          <w:sz w:val="28"/>
          <w:szCs w:val="24"/>
        </w:rPr>
        <w:t xml:space="preserve">Patient cohorts </w:t>
      </w:r>
    </w:p>
    <w:p w14:paraId="32794573" w14:textId="77777777" w:rsidR="006502DF" w:rsidRPr="00BF3303" w:rsidRDefault="006502DF" w:rsidP="00B609B3">
      <w:pPr>
        <w:spacing w:line="480" w:lineRule="auto"/>
        <w:contextualSpacing/>
        <w:rPr>
          <w:rFonts w:ascii="Times New Roman" w:hAnsi="Times New Roman" w:cs="Times New Roman"/>
          <w:b/>
          <w:sz w:val="24"/>
          <w:szCs w:val="24"/>
        </w:rPr>
      </w:pPr>
      <w:r w:rsidRPr="00BF3303">
        <w:rPr>
          <w:rFonts w:ascii="Times New Roman" w:hAnsi="Times New Roman" w:cs="Times New Roman"/>
          <w:b/>
          <w:sz w:val="24"/>
          <w:szCs w:val="24"/>
        </w:rPr>
        <w:t xml:space="preserve">Cohort 1 - total RNA-seq profiling of circRNAs: </w:t>
      </w:r>
    </w:p>
    <w:p w14:paraId="716A2BB5" w14:textId="46D62330" w:rsidR="006502DF" w:rsidRPr="00BF3303" w:rsidRDefault="006502DF" w:rsidP="00B609B3">
      <w:pPr>
        <w:spacing w:line="480" w:lineRule="auto"/>
        <w:contextualSpacing/>
        <w:rPr>
          <w:rFonts w:ascii="Times New Roman" w:hAnsi="Times New Roman" w:cs="Times New Roman"/>
          <w:b/>
          <w:sz w:val="24"/>
          <w:szCs w:val="24"/>
        </w:rPr>
      </w:pPr>
      <w:r w:rsidRPr="00BF3303">
        <w:rPr>
          <w:rFonts w:ascii="Times New Roman" w:hAnsi="Times New Roman" w:cs="Times New Roman"/>
          <w:sz w:val="24"/>
          <w:szCs w:val="24"/>
        </w:rPr>
        <w:t>Cohort 1 included 31 adjacent-normal (AN) and 126 tumor samples from 141 patients with clinically local</w:t>
      </w:r>
      <w:r w:rsidR="008A1229" w:rsidRPr="00BF3303">
        <w:rPr>
          <w:rFonts w:ascii="Times New Roman" w:hAnsi="Times New Roman" w:cs="Times New Roman"/>
          <w:sz w:val="24"/>
          <w:szCs w:val="24"/>
        </w:rPr>
        <w:t xml:space="preserve">ized prostate cancer (LPC), </w:t>
      </w:r>
      <w:r w:rsidRPr="00BF3303">
        <w:rPr>
          <w:rFonts w:ascii="Times New Roman" w:hAnsi="Times New Roman" w:cs="Times New Roman"/>
          <w:sz w:val="24"/>
          <w:szCs w:val="24"/>
        </w:rPr>
        <w:t xml:space="preserve">as well as 17 primary tumor samples from metastatic </w:t>
      </w:r>
      <w:r w:rsidR="00B86F16" w:rsidRPr="00BF3303">
        <w:rPr>
          <w:rFonts w:ascii="Times New Roman" w:hAnsi="Times New Roman" w:cs="Times New Roman"/>
          <w:sz w:val="24"/>
          <w:szCs w:val="24"/>
        </w:rPr>
        <w:t>prostate cancer</w:t>
      </w:r>
      <w:r w:rsidRPr="00BF3303">
        <w:rPr>
          <w:rFonts w:ascii="Times New Roman" w:hAnsi="Times New Roman" w:cs="Times New Roman"/>
          <w:sz w:val="24"/>
          <w:szCs w:val="24"/>
        </w:rPr>
        <w:t xml:space="preserve"> (MPC) </w:t>
      </w:r>
      <w:r w:rsidR="008A1229" w:rsidRPr="00BF3303">
        <w:rPr>
          <w:rFonts w:ascii="Times New Roman" w:hAnsi="Times New Roman" w:cs="Times New Roman"/>
          <w:sz w:val="24"/>
          <w:szCs w:val="24"/>
        </w:rPr>
        <w:t xml:space="preserve">patients. </w:t>
      </w:r>
    </w:p>
    <w:p w14:paraId="111BC448" w14:textId="611BFE63" w:rsidR="006502DF" w:rsidRPr="00BF3303" w:rsidRDefault="006502DF" w:rsidP="00B609B3">
      <w:pPr>
        <w:spacing w:line="480" w:lineRule="auto"/>
        <w:contextualSpacing/>
        <w:rPr>
          <w:rFonts w:ascii="Times New Roman" w:hAnsi="Times New Roman" w:cs="Times New Roman"/>
          <w:b/>
          <w:sz w:val="24"/>
          <w:szCs w:val="24"/>
        </w:rPr>
      </w:pPr>
      <w:r w:rsidRPr="00BF3303">
        <w:rPr>
          <w:rFonts w:ascii="Times New Roman" w:hAnsi="Times New Roman" w:cs="Times New Roman"/>
          <w:i/>
          <w:sz w:val="24"/>
          <w:szCs w:val="24"/>
        </w:rPr>
        <w:t xml:space="preserve">RP cohort 1 </w:t>
      </w:r>
      <w:r w:rsidRPr="00BF3303">
        <w:rPr>
          <w:rFonts w:ascii="Times New Roman" w:hAnsi="Times New Roman" w:cs="Times New Roman"/>
          <w:sz w:val="24"/>
          <w:szCs w:val="24"/>
        </w:rPr>
        <w:t>(subset of cohort 1) included 126 curatively intended</w:t>
      </w:r>
      <w:r w:rsidR="008A1229" w:rsidRPr="00BF3303">
        <w:rPr>
          <w:rFonts w:ascii="Times New Roman" w:hAnsi="Times New Roman" w:cs="Times New Roman"/>
          <w:sz w:val="24"/>
          <w:szCs w:val="24"/>
        </w:rPr>
        <w:t xml:space="preserve"> radical prostatectomy (RP) </w:t>
      </w:r>
      <w:r w:rsidRPr="00BF3303">
        <w:rPr>
          <w:rFonts w:ascii="Times New Roman" w:hAnsi="Times New Roman" w:cs="Times New Roman"/>
          <w:sz w:val="24"/>
          <w:szCs w:val="24"/>
        </w:rPr>
        <w:t xml:space="preserve">samples of histologically verified clinically LPC from the Department of Urology, Aarhus University Hospital (2004-2017). Patients in RP cohort 1 were included if they had at least two years of follow up available. </w:t>
      </w:r>
    </w:p>
    <w:p w14:paraId="17F07A38" w14:textId="2D6A4C2A" w:rsidR="006502DF" w:rsidRPr="00BF3303" w:rsidRDefault="006502DF" w:rsidP="00B609B3">
      <w:pPr>
        <w:spacing w:line="480" w:lineRule="auto"/>
        <w:contextualSpacing/>
        <w:jc w:val="both"/>
        <w:rPr>
          <w:rFonts w:ascii="Times New Roman" w:hAnsi="Times New Roman" w:cs="Times New Roman"/>
          <w:sz w:val="24"/>
          <w:szCs w:val="24"/>
        </w:rPr>
      </w:pPr>
      <w:r w:rsidRPr="00BF3303">
        <w:rPr>
          <w:rFonts w:ascii="Times New Roman" w:hAnsi="Times New Roman" w:cs="Times New Roman"/>
          <w:sz w:val="24"/>
          <w:szCs w:val="24"/>
        </w:rPr>
        <w:t>Immediately following RP, fresh prostate tissue biopsies were obtained and stored at -80°C in TissueTek. Prior to RNA extraction, TissueTek blocks were sliced in half and the first half of each TissueTek block were cut in approximately 40 sections (20 µm thickness). The first and last tissue sections from each half block were stained with Hematoxylin and Eosin (HE) and evaluated by a trained p</w:t>
      </w:r>
      <w:r w:rsidR="00B86F16" w:rsidRPr="00BF3303">
        <w:rPr>
          <w:rFonts w:ascii="Times New Roman" w:hAnsi="Times New Roman" w:cs="Times New Roman"/>
          <w:sz w:val="24"/>
          <w:szCs w:val="24"/>
        </w:rPr>
        <w:t>athologist to assess areas of prostate cancer</w:t>
      </w:r>
      <w:r w:rsidRPr="00BF3303">
        <w:rPr>
          <w:rFonts w:ascii="Times New Roman" w:hAnsi="Times New Roman" w:cs="Times New Roman"/>
          <w:sz w:val="24"/>
          <w:szCs w:val="24"/>
        </w:rPr>
        <w:t xml:space="preserve"> tissue. Total RNA from macrodissected tissue was purified with RNeasy Plus Mini Kit (QIAGEN, Cat#74036), according to the manufacturer’s description. RNA concentration was measured on NanoQuant Plate</w:t>
      </w:r>
      <w:r w:rsidRPr="00BF3303">
        <w:rPr>
          <w:rFonts w:ascii="Times New Roman" w:hAnsi="Times New Roman" w:cs="Times New Roman"/>
          <w:sz w:val="24"/>
          <w:szCs w:val="24"/>
          <w:vertAlign w:val="superscript"/>
        </w:rPr>
        <w:t>TM</w:t>
      </w:r>
      <w:r w:rsidRPr="00BF3303">
        <w:rPr>
          <w:rFonts w:ascii="Times New Roman" w:hAnsi="Times New Roman" w:cs="Times New Roman"/>
          <w:sz w:val="24"/>
          <w:szCs w:val="24"/>
        </w:rPr>
        <w:t xml:space="preserve"> (TECAN), and RNA integrity was measured using the 2100 Bioanalyzer (Agilent), on a Nano or Pico chip dependent on the size of the macrodissected tissue area. Of RNA samples used for total RNA-seq, 92% had ≥ 400ng RNA and RIN ≥ 7.</w:t>
      </w:r>
    </w:p>
    <w:p w14:paraId="17B13983" w14:textId="65D82D6E" w:rsidR="0019036C" w:rsidRPr="00BF3303" w:rsidRDefault="0019036C" w:rsidP="00B609B3">
      <w:pPr>
        <w:spacing w:line="480" w:lineRule="auto"/>
        <w:contextualSpacing/>
        <w:jc w:val="both"/>
        <w:rPr>
          <w:rFonts w:ascii="Times New Roman" w:hAnsi="Times New Roman" w:cs="Times New Roman"/>
          <w:sz w:val="24"/>
          <w:szCs w:val="24"/>
        </w:rPr>
      </w:pPr>
      <w:r w:rsidRPr="00BF3303">
        <w:rPr>
          <w:rFonts w:ascii="Times New Roman" w:hAnsi="Times New Roman" w:cs="Times New Roman"/>
          <w:sz w:val="24"/>
          <w:szCs w:val="24"/>
        </w:rPr>
        <w:t>Initially, 219 patients meeting the inclusion criteria for RP cohort 1, had available tumor tissue in</w:t>
      </w:r>
      <w:r w:rsidRPr="00BF3303">
        <w:rPr>
          <w:sz w:val="24"/>
          <w:szCs w:val="24"/>
        </w:rPr>
        <w:t xml:space="preserve"> </w:t>
      </w:r>
      <w:r w:rsidRPr="00BF3303">
        <w:rPr>
          <w:rFonts w:ascii="Times New Roman" w:hAnsi="Times New Roman" w:cs="Times New Roman"/>
          <w:sz w:val="24"/>
          <w:szCs w:val="24"/>
        </w:rPr>
        <w:t xml:space="preserve">retrieved TissueTek blocks. Of these 219 patients, one was excluded due to pre- or postoperative adjuvant radiation or endocrine therapy. Of the remaining 218 patients, 92 were excluded because </w:t>
      </w:r>
      <w:r w:rsidRPr="00BF3303">
        <w:rPr>
          <w:rFonts w:ascii="Times New Roman" w:hAnsi="Times New Roman" w:cs="Times New Roman"/>
          <w:sz w:val="24"/>
          <w:szCs w:val="24"/>
        </w:rPr>
        <w:lastRenderedPageBreak/>
        <w:t xml:space="preserve">of poor tissue quality (n=10) or poor RNA quality/different tissue histology in the first and last tissue sections (n=82), leaving 126 samples in total in RP cohort 1 (Suppl. Fig. S1a).   </w:t>
      </w:r>
    </w:p>
    <w:p w14:paraId="7F8D70B6" w14:textId="4466A37F" w:rsidR="006502DF" w:rsidRPr="00BF3303" w:rsidRDefault="006502DF" w:rsidP="00B609B3">
      <w:pPr>
        <w:spacing w:line="480" w:lineRule="auto"/>
        <w:contextualSpacing/>
        <w:jc w:val="both"/>
        <w:rPr>
          <w:rFonts w:ascii="Times New Roman" w:hAnsi="Times New Roman" w:cs="Times New Roman"/>
          <w:sz w:val="24"/>
          <w:szCs w:val="24"/>
        </w:rPr>
      </w:pPr>
      <w:r w:rsidRPr="00BF3303">
        <w:rPr>
          <w:rFonts w:ascii="Times New Roman" w:hAnsi="Times New Roman" w:cs="Times New Roman"/>
          <w:i/>
          <w:sz w:val="24"/>
          <w:szCs w:val="24"/>
        </w:rPr>
        <w:t>AN samples (cohort 1):</w:t>
      </w:r>
      <w:r w:rsidRPr="00BF3303">
        <w:rPr>
          <w:rFonts w:ascii="Times New Roman" w:hAnsi="Times New Roman" w:cs="Times New Roman"/>
          <w:sz w:val="24"/>
          <w:szCs w:val="24"/>
        </w:rPr>
        <w:t xml:space="preserve"> </w:t>
      </w:r>
      <w:r w:rsidR="0019036C" w:rsidRPr="00BF3303">
        <w:rPr>
          <w:rFonts w:ascii="Times New Roman" w:hAnsi="Times New Roman" w:cs="Times New Roman"/>
          <w:sz w:val="24"/>
          <w:szCs w:val="24"/>
        </w:rPr>
        <w:t>Fresh frozen (</w:t>
      </w:r>
      <w:r w:rsidRPr="00BF3303">
        <w:rPr>
          <w:rFonts w:ascii="Times New Roman" w:hAnsi="Times New Roman" w:cs="Times New Roman"/>
          <w:sz w:val="24"/>
          <w:szCs w:val="24"/>
        </w:rPr>
        <w:t>FF</w:t>
      </w:r>
      <w:r w:rsidR="0019036C" w:rsidRPr="00BF3303">
        <w:rPr>
          <w:rFonts w:ascii="Times New Roman" w:hAnsi="Times New Roman" w:cs="Times New Roman"/>
          <w:sz w:val="24"/>
          <w:szCs w:val="24"/>
        </w:rPr>
        <w:t>)</w:t>
      </w:r>
      <w:r w:rsidRPr="00BF3303">
        <w:rPr>
          <w:rFonts w:ascii="Times New Roman" w:hAnsi="Times New Roman" w:cs="Times New Roman"/>
          <w:sz w:val="24"/>
          <w:szCs w:val="24"/>
        </w:rPr>
        <w:t xml:space="preserve"> AN tissue specimens were sampled from RPs of histologically verified clinically LPC from the Department of Urology, Aarhus University Hospital (2004-2017). For patients with cancer in only one of the prostate lobes (left/right), the opposing lobe were examined for AN tissue. TissueTek blocks were evaluated and RNA extracted as described for RP cohort 1 (Suppl. Fig. S1c).</w:t>
      </w:r>
    </w:p>
    <w:p w14:paraId="7029E30F" w14:textId="48DBCB8F" w:rsidR="006502DF" w:rsidRPr="00BF3303" w:rsidRDefault="006502DF" w:rsidP="00B609B3">
      <w:pPr>
        <w:spacing w:line="480" w:lineRule="auto"/>
        <w:contextualSpacing/>
        <w:jc w:val="both"/>
        <w:rPr>
          <w:rFonts w:ascii="Times New Roman" w:hAnsi="Times New Roman" w:cs="Times New Roman"/>
          <w:sz w:val="24"/>
          <w:szCs w:val="24"/>
        </w:rPr>
      </w:pPr>
      <w:r w:rsidRPr="00BF3303">
        <w:rPr>
          <w:rFonts w:ascii="Times New Roman" w:hAnsi="Times New Roman" w:cs="Times New Roman"/>
          <w:i/>
          <w:sz w:val="24"/>
          <w:szCs w:val="24"/>
        </w:rPr>
        <w:t>MPC samples (cohort 1)</w:t>
      </w:r>
      <w:r w:rsidRPr="00BF3303">
        <w:rPr>
          <w:rFonts w:ascii="Times New Roman" w:hAnsi="Times New Roman" w:cs="Times New Roman"/>
          <w:sz w:val="24"/>
          <w:szCs w:val="24"/>
        </w:rPr>
        <w:t>: FF primary tumor specimens from MPC patients</w:t>
      </w:r>
      <w:r w:rsidRPr="00BF3303">
        <w:rPr>
          <w:sz w:val="24"/>
          <w:szCs w:val="24"/>
        </w:rPr>
        <w:t xml:space="preserve"> </w:t>
      </w:r>
      <w:r w:rsidRPr="00BF3303">
        <w:rPr>
          <w:rFonts w:ascii="Times New Roman" w:hAnsi="Times New Roman" w:cs="Times New Roman"/>
          <w:sz w:val="24"/>
          <w:szCs w:val="24"/>
        </w:rPr>
        <w:t xml:space="preserve">were obtained from patients undergoing palliative </w:t>
      </w:r>
      <w:r w:rsidR="008A1229" w:rsidRPr="00BF3303">
        <w:rPr>
          <w:rFonts w:ascii="Times New Roman" w:hAnsi="Times New Roman" w:cs="Times New Roman"/>
          <w:sz w:val="24"/>
          <w:szCs w:val="24"/>
        </w:rPr>
        <w:t>transurethral resection of the prostate (TURP)</w:t>
      </w:r>
      <w:r w:rsidRPr="00BF3303">
        <w:rPr>
          <w:rFonts w:ascii="Times New Roman" w:hAnsi="Times New Roman" w:cs="Times New Roman"/>
          <w:sz w:val="24"/>
          <w:szCs w:val="24"/>
        </w:rPr>
        <w:t xml:space="preserve"> at the Department of Urology, Aarhus University Hospital (2007-2008) or the Department of Urology, Regional Hospital West Jutland (2016-2019). TissueTek blocks were evaluated and RNA extracted as described for RP cohort 1 (Suppl. Fig. S1b).</w:t>
      </w:r>
    </w:p>
    <w:p w14:paraId="0E24EF2D" w14:textId="5AFEB5C0" w:rsidR="006502DF" w:rsidRPr="00BF3303" w:rsidRDefault="006502DF" w:rsidP="00B609B3">
      <w:pPr>
        <w:spacing w:line="480" w:lineRule="auto"/>
        <w:contextualSpacing/>
        <w:jc w:val="both"/>
        <w:rPr>
          <w:rFonts w:ascii="Times New Roman" w:hAnsi="Times New Roman" w:cs="Times New Roman"/>
          <w:b/>
          <w:sz w:val="24"/>
          <w:szCs w:val="24"/>
        </w:rPr>
      </w:pPr>
    </w:p>
    <w:p w14:paraId="39F84ABE" w14:textId="77777777" w:rsidR="006502DF" w:rsidRPr="00BF3303" w:rsidRDefault="006502DF" w:rsidP="00B609B3">
      <w:pPr>
        <w:spacing w:line="480" w:lineRule="auto"/>
        <w:contextualSpacing/>
        <w:jc w:val="both"/>
        <w:rPr>
          <w:rFonts w:ascii="Times New Roman" w:hAnsi="Times New Roman" w:cs="Times New Roman"/>
          <w:b/>
          <w:sz w:val="24"/>
          <w:szCs w:val="24"/>
        </w:rPr>
      </w:pPr>
      <w:r w:rsidRPr="00BF3303">
        <w:rPr>
          <w:rFonts w:ascii="Times New Roman" w:hAnsi="Times New Roman" w:cs="Times New Roman"/>
          <w:b/>
          <w:sz w:val="24"/>
          <w:szCs w:val="24"/>
        </w:rPr>
        <w:t xml:space="preserve">Cohort 2 – NanoString validation of circRNA candidates: </w:t>
      </w:r>
    </w:p>
    <w:p w14:paraId="05583A1D" w14:textId="77777777" w:rsidR="006502DF" w:rsidRPr="00BF3303" w:rsidRDefault="006502DF" w:rsidP="00B609B3">
      <w:pPr>
        <w:spacing w:line="480" w:lineRule="auto"/>
        <w:contextualSpacing/>
        <w:jc w:val="both"/>
        <w:rPr>
          <w:rFonts w:ascii="Times New Roman" w:hAnsi="Times New Roman" w:cs="Times New Roman"/>
          <w:sz w:val="24"/>
          <w:szCs w:val="24"/>
        </w:rPr>
      </w:pPr>
      <w:r w:rsidRPr="00BF3303">
        <w:rPr>
          <w:rFonts w:ascii="Times New Roman" w:hAnsi="Times New Roman" w:cs="Times New Roman"/>
          <w:sz w:val="24"/>
          <w:szCs w:val="24"/>
        </w:rPr>
        <w:t xml:space="preserve">Cohort 2 consisted of Formalin-Fixed Paraffin-Embedded (FFPE) samples of 22 AN samples, 35 tumor samples from clinically LPC patients, and 54 primary tumor samples from MPC patients.  </w:t>
      </w:r>
    </w:p>
    <w:p w14:paraId="24BA0AE8" w14:textId="5E2B9E2B" w:rsidR="006502DF" w:rsidRPr="00BF3303" w:rsidRDefault="006502DF" w:rsidP="00B609B3">
      <w:pPr>
        <w:spacing w:line="480" w:lineRule="auto"/>
        <w:contextualSpacing/>
        <w:jc w:val="both"/>
        <w:rPr>
          <w:rFonts w:ascii="Times New Roman" w:hAnsi="Times New Roman" w:cs="Times New Roman"/>
          <w:sz w:val="24"/>
          <w:szCs w:val="24"/>
        </w:rPr>
      </w:pPr>
      <w:r w:rsidRPr="00BF3303">
        <w:rPr>
          <w:rFonts w:ascii="Times New Roman" w:hAnsi="Times New Roman" w:cs="Times New Roman"/>
          <w:sz w:val="24"/>
          <w:szCs w:val="24"/>
        </w:rPr>
        <w:t>LPC samples were sampled from RP specimens (n=22) or diagnostic transrectal ultrasound guided needle biopsies (TRUSbx) (n=14), MPC samples were sampled from diagnostic TRUSbx, and AN samples were sampled from RP specimens (n=18) or diagnostic TRUSbx (n=4). All samples were obtained from the Department of Pathology, Aarhus University Hospital, Denmark, or the Department of Pathology, Viborg Regional Hospital, Denmark (</w:t>
      </w:r>
      <w:r w:rsidR="00D74D0D" w:rsidRPr="00BF3303">
        <w:rPr>
          <w:rFonts w:ascii="Times New Roman" w:hAnsi="Times New Roman" w:cs="Times New Roman"/>
          <w:sz w:val="24"/>
          <w:szCs w:val="24"/>
        </w:rPr>
        <w:t xml:space="preserve">collected from 2017 to </w:t>
      </w:r>
      <w:r w:rsidRPr="00BF3303">
        <w:rPr>
          <w:rFonts w:ascii="Times New Roman" w:hAnsi="Times New Roman" w:cs="Times New Roman"/>
          <w:sz w:val="24"/>
          <w:szCs w:val="24"/>
        </w:rPr>
        <w:t>2019).</w:t>
      </w:r>
    </w:p>
    <w:p w14:paraId="10412BBE" w14:textId="75AB1153" w:rsidR="006502DF" w:rsidRPr="00BF3303" w:rsidRDefault="006502DF" w:rsidP="00B609B3">
      <w:pPr>
        <w:spacing w:line="480" w:lineRule="auto"/>
        <w:contextualSpacing/>
        <w:jc w:val="both"/>
        <w:rPr>
          <w:rFonts w:ascii="Times New Roman" w:hAnsi="Times New Roman" w:cs="Times New Roman"/>
          <w:sz w:val="24"/>
          <w:szCs w:val="24"/>
        </w:rPr>
      </w:pPr>
      <w:r w:rsidRPr="00BF3303">
        <w:rPr>
          <w:rFonts w:ascii="Times New Roman" w:hAnsi="Times New Roman" w:cs="Times New Roman"/>
          <w:sz w:val="24"/>
          <w:szCs w:val="24"/>
        </w:rPr>
        <w:t xml:space="preserve">All patients in cohort 2 have been previously described in </w:t>
      </w:r>
      <w:r w:rsidRPr="00BF3303">
        <w:rPr>
          <w:rFonts w:ascii="Times New Roman" w:hAnsi="Times New Roman" w:cs="Times New Roman"/>
          <w:sz w:val="24"/>
          <w:szCs w:val="24"/>
        </w:rPr>
        <w:fldChar w:fldCharType="begin">
          <w:fldData xml:space="preserve">PEVuZE5vdGU+PENpdGU+PEF1dGhvcj5LbGluZ2VuYmVyZzwvQXV0aG9yPjxZZWFyPjIwMjE8L1ll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</w:fldData>
        </w:fldChar>
      </w:r>
      <w:r w:rsidRPr="00BF3303">
        <w:rPr>
          <w:rFonts w:ascii="Times New Roman" w:hAnsi="Times New Roman" w:cs="Times New Roman"/>
          <w:sz w:val="24"/>
          <w:szCs w:val="24"/>
        </w:rPr>
        <w:instrText xml:space="preserve"> ADDIN EN.CITE </w:instrText>
      </w:r>
      <w:r w:rsidRPr="00BF3303">
        <w:rPr>
          <w:rFonts w:ascii="Times New Roman" w:hAnsi="Times New Roman" w:cs="Times New Roman"/>
          <w:sz w:val="24"/>
          <w:szCs w:val="24"/>
        </w:rPr>
        <w:fldChar w:fldCharType="begin">
          <w:fldData xml:space="preserve">PEVuZE5vdGU+PENpdGU+PEF1dGhvcj5LbGluZ2VuYmVyZzwvQXV0aG9yPjxZZWFyPjIwMjE8L1ll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</w:fldData>
        </w:fldChar>
      </w:r>
      <w:r w:rsidRPr="00BF3303">
        <w:rPr>
          <w:rFonts w:ascii="Times New Roman" w:hAnsi="Times New Roman" w:cs="Times New Roman"/>
          <w:sz w:val="24"/>
          <w:szCs w:val="24"/>
        </w:rPr>
        <w:instrText xml:space="preserve"> ADDIN EN.CITE.DATA </w:instrText>
      </w:r>
      <w:r w:rsidRPr="00BF3303">
        <w:rPr>
          <w:rFonts w:ascii="Times New Roman" w:hAnsi="Times New Roman" w:cs="Times New Roman"/>
          <w:sz w:val="24"/>
          <w:szCs w:val="24"/>
        </w:rPr>
      </w:r>
      <w:r w:rsidRPr="00BF3303">
        <w:rPr>
          <w:rFonts w:ascii="Times New Roman" w:hAnsi="Times New Roman" w:cs="Times New Roman"/>
          <w:sz w:val="24"/>
          <w:szCs w:val="24"/>
        </w:rPr>
        <w:fldChar w:fldCharType="end"/>
      </w:r>
      <w:r w:rsidRPr="00BF3303">
        <w:rPr>
          <w:rFonts w:ascii="Times New Roman" w:hAnsi="Times New Roman" w:cs="Times New Roman"/>
          <w:sz w:val="24"/>
          <w:szCs w:val="24"/>
        </w:rPr>
      </w:r>
      <w:r w:rsidRPr="00BF3303">
        <w:rPr>
          <w:rFonts w:ascii="Times New Roman" w:hAnsi="Times New Roman" w:cs="Times New Roman"/>
          <w:sz w:val="24"/>
          <w:szCs w:val="24"/>
        </w:rPr>
        <w:fldChar w:fldCharType="separate"/>
      </w:r>
      <w:r w:rsidRPr="00BF3303">
        <w:rPr>
          <w:rFonts w:ascii="Times New Roman" w:hAnsi="Times New Roman" w:cs="Times New Roman"/>
          <w:noProof/>
          <w:sz w:val="24"/>
          <w:szCs w:val="24"/>
        </w:rPr>
        <w:t>[1]</w:t>
      </w:r>
      <w:r w:rsidRPr="00BF3303">
        <w:rPr>
          <w:rFonts w:ascii="Times New Roman" w:hAnsi="Times New Roman" w:cs="Times New Roman"/>
          <w:sz w:val="24"/>
          <w:szCs w:val="24"/>
        </w:rPr>
        <w:fldChar w:fldCharType="end"/>
      </w:r>
      <w:r w:rsidRPr="00BF3303">
        <w:rPr>
          <w:rFonts w:ascii="Times New Roman" w:hAnsi="Times New Roman" w:cs="Times New Roman"/>
          <w:sz w:val="24"/>
          <w:szCs w:val="24"/>
        </w:rPr>
        <w:t xml:space="preserve">. We selected 116 patients meeting initial inclusions criteria: FFPE tissue sampled with a fixation age &lt;3.0 years, a clear PSMA-positive primary tumor burden evaluated on the </w:t>
      </w:r>
      <w:r w:rsidRPr="00BF3303">
        <w:rPr>
          <w:rFonts w:ascii="Times New Roman" w:hAnsi="Times New Roman" w:cs="Times New Roman"/>
          <w:sz w:val="24"/>
          <w:szCs w:val="24"/>
          <w:vertAlign w:val="superscript"/>
        </w:rPr>
        <w:t>68</w:t>
      </w:r>
      <w:r w:rsidRPr="00BF3303">
        <w:rPr>
          <w:rFonts w:ascii="Times New Roman" w:hAnsi="Times New Roman" w:cs="Times New Roman"/>
          <w:sz w:val="24"/>
          <w:szCs w:val="24"/>
        </w:rPr>
        <w:t xml:space="preserve">Ga-PSMA PET/CT, no multifocal tumors in the prostate evaluated on the </w:t>
      </w:r>
      <w:r w:rsidRPr="00BF3303">
        <w:rPr>
          <w:rFonts w:ascii="Times New Roman" w:hAnsi="Times New Roman" w:cs="Times New Roman"/>
          <w:sz w:val="24"/>
          <w:szCs w:val="24"/>
          <w:vertAlign w:val="superscript"/>
        </w:rPr>
        <w:t>68</w:t>
      </w:r>
      <w:r w:rsidRPr="00BF3303">
        <w:rPr>
          <w:rFonts w:ascii="Times New Roman" w:hAnsi="Times New Roman" w:cs="Times New Roman"/>
          <w:sz w:val="24"/>
          <w:szCs w:val="24"/>
        </w:rPr>
        <w:t xml:space="preserve">Ga-PSMA PET/CT, and no earlier malignancies except benign skin cancer.   </w:t>
      </w:r>
    </w:p>
    <w:p w14:paraId="2F37DA1D" w14:textId="77777777" w:rsidR="006502DF" w:rsidRPr="00BF3303" w:rsidRDefault="006502DF" w:rsidP="00B609B3">
      <w:pPr>
        <w:spacing w:after="0" w:line="480" w:lineRule="auto"/>
        <w:contextualSpacing/>
        <w:jc w:val="both"/>
        <w:rPr>
          <w:rFonts w:ascii="Times New Roman" w:hAnsi="Times New Roman" w:cs="Times New Roman"/>
          <w:sz w:val="24"/>
          <w:szCs w:val="24"/>
        </w:rPr>
      </w:pPr>
      <w:r w:rsidRPr="00BF3303">
        <w:rPr>
          <w:rFonts w:ascii="Times New Roman" w:hAnsi="Times New Roman" w:cs="Times New Roman"/>
          <w:sz w:val="24"/>
          <w:szCs w:val="24"/>
        </w:rPr>
        <w:t>Of these 116 patients, 6 patients had missing FFPE blocks, leaving 110 patients with 155 samples available (45 AN, 41 LPC, 69 MPC). Of these 155 patient samples, 41 samples had too poor RNA quality (21 AN, 5, LPC, and 15 MPC). Three samples failed in NanoString analysis (2 AN and 1 LPC), leaving 111 samples eligible for the final analysis (22 AN, 35 LPC, 54 MPC, cohort 2, Suppl. Fig. S2a).</w:t>
      </w:r>
    </w:p>
    <w:p w14:paraId="0CB745F5" w14:textId="37DFB63E" w:rsidR="006502DF" w:rsidRPr="00BF3303" w:rsidRDefault="006502DF" w:rsidP="00B609B3">
      <w:pPr>
        <w:spacing w:after="0" w:line="480" w:lineRule="auto"/>
        <w:contextualSpacing/>
        <w:jc w:val="both"/>
        <w:rPr>
          <w:rFonts w:ascii="Times New Roman" w:hAnsi="Times New Roman" w:cs="Times New Roman"/>
          <w:sz w:val="24"/>
          <w:szCs w:val="24"/>
        </w:rPr>
      </w:pPr>
      <w:r w:rsidRPr="00BF3303">
        <w:rPr>
          <w:rFonts w:ascii="Times New Roman" w:hAnsi="Times New Roman" w:cs="Times New Roman"/>
          <w:sz w:val="24"/>
          <w:szCs w:val="24"/>
        </w:rPr>
        <w:t xml:space="preserve">Prior to RNA extraction, a trained pathologist evaluated all tissue specimens. After pathological grading using the 2014 ISUP system (Gleason Grade Group), punch biopsies (1.5 mm) of representative areas of marked tumor were taken from the corresponding paraffin block, as previously described </w:t>
      </w:r>
      <w:r w:rsidRPr="00BF3303">
        <w:rPr>
          <w:rFonts w:ascii="Times New Roman" w:hAnsi="Times New Roman" w:cs="Times New Roman"/>
          <w:sz w:val="24"/>
          <w:szCs w:val="24"/>
        </w:rPr>
        <w:fldChar w:fldCharType="begin"/>
      </w:r>
      <w:r w:rsidRPr="00BF3303">
        <w:rPr>
          <w:rFonts w:ascii="Times New Roman" w:hAnsi="Times New Roman" w:cs="Times New Roman"/>
          <w:sz w:val="24"/>
          <w:szCs w:val="24"/>
        </w:rPr>
        <w:instrText xml:space="preserve"> ADDIN EN.CITE &lt;EndNote&gt;&lt;Cite&gt;&lt;Author&gt;Haldrup&lt;/Author&gt;&lt;Year&gt;2013&lt;/Year&gt;&lt;RecNum&gt;2357&lt;/RecNum&gt;&lt;DisplayText&gt;[2]&lt;/DisplayText&gt;&lt;record&gt;&lt;rec-number&gt;2357&lt;/rec-number&gt;&lt;foreign-keys&gt;&lt;key app="EN" db-id="50wxdpzd9vd5r7e9t5b595djrfpttrxw9avp" timestamp="1603781873"&gt;2357&lt;/key&gt;&lt;/foreign-keys&gt;&lt;ref-type name="Journal Article"&gt;17&lt;/ref-type&gt;&lt;contributors&gt;&lt;authors&gt;&lt;author&gt;Haldrup, Christa&lt;/author&gt;&lt;author&gt;Mundbjerg, Kamilla&lt;/author&gt;&lt;author&gt;Vestergaard, Else Marie&lt;/author&gt;&lt;author&gt;Lamy, Philippe&lt;/author&gt;&lt;author&gt;Wild, Peter&lt;/author&gt;&lt;author&gt;Schulz, Wolfgang A.&lt;/author&gt;&lt;author&gt;Arsov, Christian&lt;/author&gt;&lt;author&gt;Visakorpi, Tapio&lt;/author&gt;&lt;author&gt;Borre, Michael&lt;/author&gt;&lt;author&gt;Høyer, Søren&lt;/author&gt;&lt;author&gt;Ørntoft, Torben F.&lt;/author&gt;&lt;author&gt;Sørensen, Karina D.&lt;/author&gt;&lt;/authors&gt;&lt;/contributors&gt;&lt;titles&gt;&lt;title&gt;DNA Methylation Signatures for Prediction of Biochemical Recurrence After Radical Prostatectomy of Clinically Localized Prostate Cancer&lt;/title&gt;&lt;secondary-title&gt;Journal of Clinical Oncology&lt;/secondary-title&gt;&lt;/titles&gt;&lt;periodical&gt;&lt;full-title&gt;Journal of Clinical Oncology&lt;/full-title&gt;&lt;/periodical&gt;&lt;pages&gt;3250-3258&lt;/pages&gt;&lt;volume&gt;31&lt;/volume&gt;&lt;number&gt;26&lt;/number&gt;&lt;dates&gt;&lt;year&gt;2013&lt;/year&gt;&lt;/dates&gt;&lt;publisher&gt;American Society of Clinical Oncology (ASCO)&lt;/publisher&gt;&lt;isbn&gt;0732-183X&lt;/isbn&gt;&lt;urls&gt;&lt;related-urls&gt;&lt;url&gt;https://dx.doi.org/10.1200/jco.2012.47.1847&lt;/url&gt;&lt;/related-urls&gt;&lt;/urls&gt;&lt;electronic-resource-num&gt;10.1200/jco.2012.47.1847&lt;/electronic-resource-num&gt;&lt;/record&gt;&lt;/Cite&gt;&lt;/EndNote&gt;</w:instrText>
      </w:r>
      <w:r w:rsidRPr="00BF3303">
        <w:rPr>
          <w:rFonts w:ascii="Times New Roman" w:hAnsi="Times New Roman" w:cs="Times New Roman"/>
          <w:sz w:val="24"/>
          <w:szCs w:val="24"/>
        </w:rPr>
        <w:fldChar w:fldCharType="separate"/>
      </w:r>
      <w:r w:rsidRPr="00BF3303">
        <w:rPr>
          <w:rFonts w:ascii="Times New Roman" w:hAnsi="Times New Roman" w:cs="Times New Roman"/>
          <w:noProof/>
          <w:sz w:val="24"/>
          <w:szCs w:val="24"/>
        </w:rPr>
        <w:t>[2]</w:t>
      </w:r>
      <w:r w:rsidRPr="00BF3303">
        <w:rPr>
          <w:rFonts w:ascii="Times New Roman" w:hAnsi="Times New Roman" w:cs="Times New Roman"/>
          <w:sz w:val="24"/>
          <w:szCs w:val="24"/>
        </w:rPr>
        <w:fldChar w:fldCharType="end"/>
      </w:r>
      <w:r w:rsidRPr="00BF3303">
        <w:rPr>
          <w:rFonts w:ascii="Times New Roman" w:hAnsi="Times New Roman" w:cs="Times New Roman"/>
          <w:sz w:val="24"/>
          <w:szCs w:val="24"/>
        </w:rPr>
        <w:t>. Total RNA was isolated from the punch biopsies using the miRNeasy FFPE Kit (QIAGEN, Cat#217504), according to the protocol provided by the manufacturer. Samples with low quality RNA (260/280 ratio &lt;1.75 or &lt;300ng RNA) were excluded from NanoString analysis.</w:t>
      </w:r>
    </w:p>
    <w:p w14:paraId="6E037D0D" w14:textId="77777777" w:rsidR="006502DF" w:rsidRPr="00BF3303" w:rsidRDefault="006502DF" w:rsidP="00B609B3">
      <w:pPr>
        <w:spacing w:after="0" w:line="480" w:lineRule="auto"/>
        <w:contextualSpacing/>
        <w:jc w:val="both"/>
        <w:rPr>
          <w:rFonts w:ascii="Times New Roman" w:hAnsi="Times New Roman" w:cs="Times New Roman"/>
          <w:sz w:val="24"/>
          <w:szCs w:val="24"/>
        </w:rPr>
      </w:pPr>
    </w:p>
    <w:p w14:paraId="16E14CA4" w14:textId="77777777" w:rsidR="006502DF" w:rsidRPr="00BF3303" w:rsidRDefault="006502DF" w:rsidP="00B609B3">
      <w:pPr>
        <w:spacing w:line="480" w:lineRule="auto"/>
        <w:contextualSpacing/>
        <w:jc w:val="both"/>
        <w:rPr>
          <w:rFonts w:ascii="Times New Roman" w:hAnsi="Times New Roman" w:cs="Times New Roman"/>
          <w:b/>
          <w:sz w:val="24"/>
          <w:szCs w:val="24"/>
        </w:rPr>
      </w:pPr>
      <w:r w:rsidRPr="00BF3303">
        <w:rPr>
          <w:rFonts w:ascii="Times New Roman" w:hAnsi="Times New Roman" w:cs="Times New Roman"/>
          <w:b/>
          <w:sz w:val="24"/>
          <w:szCs w:val="24"/>
        </w:rPr>
        <w:t>RP Cohorts 3 – NanoString validation of circRNA candidates:</w:t>
      </w:r>
    </w:p>
    <w:p w14:paraId="5C45FF3A" w14:textId="4AA0C1FE" w:rsidR="006502DF" w:rsidRPr="00BF3303" w:rsidRDefault="006502DF" w:rsidP="00B609B3">
      <w:pPr>
        <w:spacing w:line="480" w:lineRule="auto"/>
        <w:contextualSpacing/>
        <w:jc w:val="both"/>
        <w:rPr>
          <w:rFonts w:ascii="Times New Roman" w:hAnsi="Times New Roman" w:cs="Times New Roman"/>
          <w:sz w:val="24"/>
          <w:szCs w:val="24"/>
        </w:rPr>
      </w:pPr>
      <w:r w:rsidRPr="00BF3303">
        <w:rPr>
          <w:rFonts w:ascii="Times New Roman" w:hAnsi="Times New Roman" w:cs="Times New Roman"/>
          <w:sz w:val="24"/>
          <w:szCs w:val="24"/>
        </w:rPr>
        <w:t>RP cohort 3 consisted of 191 curatively intended RPs of histologically verified clinically LPC</w:t>
      </w:r>
      <w:r w:rsidR="00BF3303" w:rsidRPr="00BF3303">
        <w:rPr>
          <w:rFonts w:ascii="Times New Roman" w:hAnsi="Times New Roman" w:cs="Times New Roman"/>
          <w:sz w:val="24"/>
          <w:szCs w:val="24"/>
        </w:rPr>
        <w:t xml:space="preserve"> from the Department of Urology, Aarhus University Hospital (1998-2009)</w:t>
      </w:r>
      <w:r w:rsidRPr="00BF3303">
        <w:rPr>
          <w:rFonts w:ascii="Times New Roman" w:hAnsi="Times New Roman" w:cs="Times New Roman"/>
          <w:sz w:val="24"/>
          <w:szCs w:val="24"/>
        </w:rPr>
        <w:t>. Patients were excluded if they had received either</w:t>
      </w:r>
      <w:r w:rsidRPr="00BF3303">
        <w:rPr>
          <w:sz w:val="24"/>
          <w:szCs w:val="24"/>
        </w:rPr>
        <w:t xml:space="preserve"> </w:t>
      </w:r>
      <w:r w:rsidRPr="00BF3303">
        <w:rPr>
          <w:rFonts w:ascii="Times New Roman" w:hAnsi="Times New Roman" w:cs="Times New Roman"/>
          <w:sz w:val="24"/>
          <w:szCs w:val="24"/>
        </w:rPr>
        <w:t xml:space="preserve">pre- or postoperative adjuvant radiation or endocrine therapy. </w:t>
      </w:r>
    </w:p>
    <w:p w14:paraId="618D671D" w14:textId="013F4A92" w:rsidR="006502DF" w:rsidRPr="00BF3303" w:rsidRDefault="006502DF" w:rsidP="00B609B3">
      <w:pPr>
        <w:spacing w:after="0" w:line="480" w:lineRule="auto"/>
        <w:contextualSpacing/>
        <w:jc w:val="both"/>
        <w:rPr>
          <w:rFonts w:ascii="Times New Roman" w:hAnsi="Times New Roman" w:cs="Times New Roman"/>
          <w:sz w:val="24"/>
          <w:szCs w:val="24"/>
        </w:rPr>
      </w:pPr>
      <w:r w:rsidRPr="00BF3303">
        <w:rPr>
          <w:rFonts w:ascii="Times New Roman" w:hAnsi="Times New Roman" w:cs="Times New Roman"/>
          <w:sz w:val="24"/>
          <w:szCs w:val="24"/>
        </w:rPr>
        <w:t>For RP cohort 3, 461 patients from an earlier study were selected (</w:t>
      </w:r>
      <w:r w:rsidRPr="00BF3303">
        <w:rPr>
          <w:rFonts w:ascii="Times New Roman" w:hAnsi="Times New Roman" w:cs="Times New Roman"/>
          <w:sz w:val="24"/>
          <w:szCs w:val="24"/>
        </w:rPr>
        <w:fldChar w:fldCharType="begin"/>
      </w:r>
      <w:r w:rsidRPr="00BF3303">
        <w:rPr>
          <w:rFonts w:ascii="Times New Roman" w:hAnsi="Times New Roman" w:cs="Times New Roman"/>
          <w:sz w:val="24"/>
          <w:szCs w:val="24"/>
        </w:rPr>
        <w:instrText xml:space="preserve"> ADDIN EN.CITE &lt;EndNote&gt;&lt;Cite&gt;&lt;Author&gt;Laursen&lt;/Author&gt;&lt;Year&gt;2019&lt;/Year&gt;&lt;RecNum&gt;2356&lt;/RecNum&gt;&lt;DisplayText&gt;[3]&lt;/DisplayText&gt;&lt;record&gt;&lt;rec-number&gt;2356&lt;/rec-number&gt;&lt;foreign-keys&gt;&lt;key app="EN" db-id="50wxdpzd9vd5r7e9t5b595djrfpttrxw9avp" timestamp="1603781493"&gt;2356&lt;/key&gt;&lt;/foreign-keys&gt;&lt;ref-type name="Journal Article"&gt;17&lt;/ref-type&gt;&lt;contributors&gt;&lt;authors&gt;&lt;author&gt;Laursen, Emma B.&lt;/author&gt;&lt;author&gt;Fredsøe, Jacob&lt;/author&gt;&lt;author&gt;Schmidt, Linnéa&lt;/author&gt;&lt;author&gt;Strand, Siri H.&lt;/author&gt;&lt;author&gt;Kristensen, Helle&lt;/author&gt;&lt;author&gt;Rasmussen, Anne K. I.&lt;/author&gt;&lt;author&gt;Daugaard, Tina F.&lt;/author&gt;&lt;author&gt;Mouritzen, Peter&lt;/author&gt;&lt;author&gt;Høyer, Søren&lt;/author&gt;&lt;author&gt;Kristensen, Gitte&lt;/author&gt;&lt;author&gt;Stroomberg, Hein V.&lt;/author&gt;&lt;author&gt;Brasso, Klaus&lt;/author&gt;&lt;author&gt;Røder, Martin Andreas&lt;/author&gt;&lt;author&gt;Borre, Michael&lt;/author&gt;&lt;author&gt;Sørensen, Karina D.&lt;/author&gt;&lt;/authors&gt;&lt;/contributors&gt;&lt;titles&gt;&lt;title&gt;Elevated miR-615-3p Expression Predicts Adverse Clinical Outcome and Promotes Proliferation and Migration of Prostate Cancer Cells&lt;/title&gt;&lt;secondary-title&gt;The American Journal of Pathology&lt;/secondary-title&gt;&lt;/titles&gt;&lt;periodical&gt;&lt;full-title&gt;The American Journal of Pathology&lt;/full-title&gt;&lt;/periodical&gt;&lt;pages&gt;2377-2388&lt;/pages&gt;&lt;volume&gt;189&lt;/volume&gt;&lt;number&gt;12&lt;/number&gt;&lt;dates&gt;&lt;year&gt;2019&lt;/year&gt;&lt;/dates&gt;&lt;publisher&gt;Elsevier BV&lt;/publisher&gt;&lt;isbn&gt;0002-9440&lt;/isbn&gt;&lt;urls&gt;&lt;related-urls&gt;&lt;url&gt;https://dx.doi.org/10.1016/j.ajpath.2019.08.007&lt;/url&gt;&lt;/related-urls&gt;&lt;/urls&gt;&lt;electronic-resource-num&gt;10.1016/j.ajpath.2019.08.007&lt;/electronic-resource-num&gt;&lt;/record&gt;&lt;/Cite&gt;&lt;/EndNote&gt;</w:instrText>
      </w:r>
      <w:r w:rsidRPr="00BF3303">
        <w:rPr>
          <w:rFonts w:ascii="Times New Roman" w:hAnsi="Times New Roman" w:cs="Times New Roman"/>
          <w:sz w:val="24"/>
          <w:szCs w:val="24"/>
        </w:rPr>
        <w:fldChar w:fldCharType="separate"/>
      </w:r>
      <w:r w:rsidRPr="00BF3303">
        <w:rPr>
          <w:rFonts w:ascii="Times New Roman" w:hAnsi="Times New Roman" w:cs="Times New Roman"/>
          <w:noProof/>
          <w:sz w:val="24"/>
          <w:szCs w:val="24"/>
        </w:rPr>
        <w:t>[3]</w:t>
      </w:r>
      <w:r w:rsidRPr="00BF3303">
        <w:rPr>
          <w:rFonts w:ascii="Times New Roman" w:hAnsi="Times New Roman" w:cs="Times New Roman"/>
          <w:sz w:val="24"/>
          <w:szCs w:val="24"/>
        </w:rPr>
        <w:fldChar w:fldCharType="end"/>
      </w:r>
      <w:r w:rsidRPr="00BF3303">
        <w:rPr>
          <w:rFonts w:ascii="Times New Roman" w:hAnsi="Times New Roman" w:cs="Times New Roman"/>
          <w:sz w:val="24"/>
          <w:szCs w:val="24"/>
        </w:rPr>
        <w:t xml:space="preserve">, cohorts 1 and 2). Of these 461 patients, 215 had samples with enough RNA left (&gt;300 ng RNA) for NanoString analysis. In NanoString analysis, 17 samples failed, leaving 191 samples eligible for the final analysis (RP cohort 3, Suppl. Fig. S2b). FFPE samples from RP specimens were evaluated, biopsied, and RNA extracted as described for cohort 2. </w:t>
      </w:r>
    </w:p>
    <w:p w14:paraId="08B9A1E0" w14:textId="77777777" w:rsidR="006502DF" w:rsidRPr="00BF3303" w:rsidRDefault="006502DF" w:rsidP="00B609B3">
      <w:pPr>
        <w:spacing w:line="480" w:lineRule="auto"/>
        <w:contextualSpacing/>
        <w:jc w:val="both"/>
        <w:rPr>
          <w:rFonts w:ascii="Times New Roman" w:hAnsi="Times New Roman" w:cs="Times New Roman"/>
          <w:b/>
          <w:sz w:val="24"/>
          <w:szCs w:val="24"/>
        </w:rPr>
      </w:pPr>
    </w:p>
    <w:p w14:paraId="5483B5C9" w14:textId="77777777" w:rsidR="006502DF" w:rsidRPr="00BF3303" w:rsidRDefault="006502DF" w:rsidP="00B609B3">
      <w:pPr>
        <w:spacing w:line="480" w:lineRule="auto"/>
        <w:contextualSpacing/>
        <w:jc w:val="both"/>
        <w:rPr>
          <w:rFonts w:ascii="Times New Roman" w:hAnsi="Times New Roman" w:cs="Times New Roman"/>
          <w:b/>
          <w:sz w:val="24"/>
          <w:szCs w:val="24"/>
        </w:rPr>
      </w:pPr>
      <w:r w:rsidRPr="00BF3303">
        <w:rPr>
          <w:rFonts w:ascii="Times New Roman" w:hAnsi="Times New Roman" w:cs="Times New Roman"/>
          <w:b/>
          <w:sz w:val="24"/>
          <w:szCs w:val="24"/>
        </w:rPr>
        <w:t xml:space="preserve">Cohort 4 – NanoString profiling of circRNA candidates in liquid biopsies:  </w:t>
      </w:r>
    </w:p>
    <w:p w14:paraId="1C0D2647" w14:textId="77777777" w:rsidR="00636DA0" w:rsidRDefault="006502DF" w:rsidP="00B609B3">
      <w:pPr>
        <w:spacing w:line="480" w:lineRule="auto"/>
        <w:contextualSpacing/>
        <w:jc w:val="both"/>
        <w:rPr>
          <w:rFonts w:ascii="Times New Roman" w:hAnsi="Times New Roman" w:cs="Times New Roman"/>
          <w:sz w:val="24"/>
          <w:szCs w:val="24"/>
        </w:rPr>
      </w:pPr>
      <w:r w:rsidRPr="00BF3303">
        <w:rPr>
          <w:rFonts w:ascii="Times New Roman" w:hAnsi="Times New Roman" w:cs="Times New Roman"/>
          <w:sz w:val="24"/>
          <w:szCs w:val="24"/>
        </w:rPr>
        <w:t>Cohort 4 consisted of 48 men undergoing initial TRUSbx (10-12</w:t>
      </w:r>
      <w:r w:rsidR="00B86F16" w:rsidRPr="00BF3303">
        <w:rPr>
          <w:rFonts w:ascii="Times New Roman" w:hAnsi="Times New Roman" w:cs="Times New Roman"/>
          <w:sz w:val="24"/>
          <w:szCs w:val="24"/>
        </w:rPr>
        <w:t xml:space="preserve"> needles) due to suspicion of prostate cancer</w:t>
      </w:r>
      <w:r w:rsidRPr="00BF3303">
        <w:rPr>
          <w:rFonts w:ascii="Times New Roman" w:hAnsi="Times New Roman" w:cs="Times New Roman"/>
          <w:sz w:val="24"/>
          <w:szCs w:val="24"/>
        </w:rPr>
        <w:t xml:space="preserve"> and 6 patients with known MPC undergoing palliative TURP. Of the 48 patients undergoing initial TRUSbx, 27 patients were histologically verified </w:t>
      </w:r>
      <w:r w:rsidR="00B86F16" w:rsidRPr="00BF3303">
        <w:rPr>
          <w:rFonts w:ascii="Times New Roman" w:hAnsi="Times New Roman" w:cs="Times New Roman"/>
          <w:sz w:val="24"/>
          <w:szCs w:val="24"/>
        </w:rPr>
        <w:t>as cancer</w:t>
      </w:r>
      <w:r w:rsidRPr="00BF3303">
        <w:rPr>
          <w:rFonts w:ascii="Times New Roman" w:hAnsi="Times New Roman" w:cs="Times New Roman"/>
          <w:sz w:val="24"/>
          <w:szCs w:val="24"/>
        </w:rPr>
        <w:t xml:space="preserve">-free in all needles (controls), while 21 patients were diagnosed with clinically LPC. </w:t>
      </w:r>
      <w:r w:rsidR="009607F0">
        <w:rPr>
          <w:rFonts w:ascii="Times New Roman" w:hAnsi="Times New Roman" w:cs="Times New Roman"/>
          <w:sz w:val="24"/>
          <w:szCs w:val="24"/>
        </w:rPr>
        <w:t xml:space="preserve">Plasma samples from controls and LPC patients were collected at the Department of Urology, Aarhus University Hospital, Denmark (2017-2020). Plasma samples from MPC patients were collected at Department of Urology, Regional Hospital West Jutland, Denmark (2016-2019). </w:t>
      </w:r>
      <w:r w:rsidRPr="00BF3303">
        <w:rPr>
          <w:rFonts w:ascii="Times New Roman" w:hAnsi="Times New Roman" w:cs="Times New Roman"/>
          <w:sz w:val="24"/>
          <w:szCs w:val="24"/>
        </w:rPr>
        <w:t xml:space="preserve">All patients with clinically LPC patients included in the cohort subsequently underwent curatively intended RP for histologically verified clinically LPC at the Department of Urology, Aarhus University Hospital, Aarhus, Denmark (2017-2020). Blood samples were drawn into tubes containing EDTA just prior to TRUSbx or TURP. In all cases, whole blood was spun at 2000x </w:t>
      </w:r>
      <w:r w:rsidRPr="00BF3303">
        <w:rPr>
          <w:rFonts w:ascii="Times New Roman" w:hAnsi="Times New Roman" w:cs="Times New Roman"/>
          <w:i/>
          <w:sz w:val="24"/>
          <w:szCs w:val="24"/>
        </w:rPr>
        <w:t>g</w:t>
      </w:r>
      <w:r w:rsidRPr="00BF3303">
        <w:rPr>
          <w:rFonts w:ascii="Times New Roman" w:hAnsi="Times New Roman" w:cs="Times New Roman"/>
          <w:sz w:val="24"/>
          <w:szCs w:val="24"/>
        </w:rPr>
        <w:t xml:space="preserve"> for 10 min at 4°C before the plasma was transferred into fresh cryotubes and stored at -80°C until use. </w:t>
      </w:r>
    </w:p>
    <w:p w14:paraId="039CDDBE" w14:textId="335D442C" w:rsidR="00636DA0" w:rsidRPr="00BF3303" w:rsidRDefault="00636DA0" w:rsidP="00B609B3">
      <w:pPr>
        <w:spacing w:line="480" w:lineRule="auto"/>
        <w:contextualSpacing/>
        <w:jc w:val="both"/>
        <w:rPr>
          <w:rFonts w:ascii="Times New Roman" w:hAnsi="Times New Roman" w:cs="Times New Roman"/>
          <w:sz w:val="24"/>
          <w:szCs w:val="24"/>
        </w:rPr>
      </w:pPr>
      <w:r w:rsidRPr="00BF3303">
        <w:rPr>
          <w:rFonts w:ascii="Times New Roman" w:hAnsi="Times New Roman" w:cs="Times New Roman"/>
          <w:sz w:val="24"/>
          <w:szCs w:val="24"/>
        </w:rPr>
        <w:t>An enrichment of extracellular vesicles (EVs) was performed using miRCURY Exosome Serum/Plasma Kit (QIAGEN, Cat#76603) from 1.4 µl plasma, according to the manufacturer’s protocol. Total RNA was purified using miRNeasy Micro Kit (QIAGEN, Cat#217084), eluated in 14µL RNase-free water, and stored at -80°C until NanoString analysis using the same custom panel used for validation in tissue samples.</w:t>
      </w:r>
    </w:p>
    <w:p w14:paraId="5BE1CEB0" w14:textId="062C6EC7" w:rsidR="006502DF" w:rsidRPr="00BF3303" w:rsidRDefault="006502DF" w:rsidP="00B609B3">
      <w:pPr>
        <w:spacing w:line="480" w:lineRule="auto"/>
        <w:contextualSpacing/>
        <w:jc w:val="both"/>
        <w:rPr>
          <w:rFonts w:ascii="Times New Roman" w:hAnsi="Times New Roman" w:cs="Times New Roman"/>
          <w:sz w:val="24"/>
          <w:szCs w:val="24"/>
        </w:rPr>
      </w:pPr>
    </w:p>
    <w:p w14:paraId="30E06BCB" w14:textId="77777777" w:rsidR="00636DA0" w:rsidRDefault="006502DF" w:rsidP="00B609B3">
      <w:pPr>
        <w:spacing w:line="480" w:lineRule="auto"/>
        <w:contextualSpacing/>
        <w:jc w:val="both"/>
        <w:rPr>
          <w:rFonts w:ascii="Times New Roman" w:hAnsi="Times New Roman" w:cs="Times New Roman"/>
          <w:sz w:val="24"/>
          <w:szCs w:val="24"/>
        </w:rPr>
      </w:pPr>
      <w:r w:rsidRPr="00BF3303">
        <w:rPr>
          <w:rFonts w:ascii="Times New Roman" w:hAnsi="Times New Roman" w:cs="Times New Roman"/>
          <w:sz w:val="24"/>
          <w:szCs w:val="24"/>
        </w:rPr>
        <w:t xml:space="preserve">Patients and controls were included if they had a plasma sample collected at time of initial TRUS or TURP and if the plasma sample was no more than five years old. </w:t>
      </w:r>
    </w:p>
    <w:p w14:paraId="57E1E436" w14:textId="41CEAD70" w:rsidR="006502DF" w:rsidRPr="00BF3303" w:rsidRDefault="006502DF" w:rsidP="00B609B3">
      <w:pPr>
        <w:spacing w:line="480" w:lineRule="auto"/>
        <w:contextualSpacing/>
        <w:jc w:val="both"/>
        <w:rPr>
          <w:rFonts w:ascii="Times New Roman" w:hAnsi="Times New Roman" w:cs="Times New Roman"/>
          <w:sz w:val="24"/>
          <w:szCs w:val="24"/>
        </w:rPr>
      </w:pPr>
      <w:r w:rsidRPr="00BF3303">
        <w:rPr>
          <w:rFonts w:ascii="Times New Roman" w:hAnsi="Times New Roman" w:cs="Times New Roman"/>
          <w:sz w:val="24"/>
          <w:szCs w:val="24"/>
        </w:rPr>
        <w:t xml:space="preserve">A total of 60 plasma samples were analyzed using the custom NanoString nCounter codeset (31 control, 23 LPC, 6 MPC). Of these 60 samples, 6 failed NanoString analysis (4 control and 2 LPC), leaving 54 eligible for the final analysis (27 control, 21 LPC, 6 MPC, Suppl. Fig. S2c). </w:t>
      </w:r>
    </w:p>
    <w:p w14:paraId="7A1DD518" w14:textId="77777777" w:rsidR="006502DF" w:rsidRPr="00BF3303" w:rsidRDefault="006502DF" w:rsidP="00B609B3">
      <w:pPr>
        <w:spacing w:line="480" w:lineRule="auto"/>
        <w:rPr>
          <w:rFonts w:ascii="Times New Roman" w:hAnsi="Times New Roman" w:cs="Times New Roman"/>
          <w:b/>
          <w:sz w:val="24"/>
          <w:szCs w:val="24"/>
        </w:rPr>
      </w:pPr>
      <w:r w:rsidRPr="00BF3303">
        <w:rPr>
          <w:rFonts w:ascii="Times New Roman" w:hAnsi="Times New Roman" w:cs="Times New Roman"/>
          <w:b/>
          <w:sz w:val="24"/>
          <w:szCs w:val="24"/>
        </w:rPr>
        <w:br w:type="page"/>
      </w:r>
    </w:p>
    <w:p w14:paraId="590D9E19" w14:textId="3A76C985" w:rsidR="00780870" w:rsidRPr="00E74019" w:rsidRDefault="00780870" w:rsidP="00B609B3">
      <w:pPr>
        <w:spacing w:line="480" w:lineRule="auto"/>
        <w:jc w:val="both"/>
        <w:rPr>
          <w:rFonts w:ascii="Times New Roman" w:hAnsi="Times New Roman" w:cs="Times New Roman"/>
          <w:b/>
          <w:sz w:val="24"/>
          <w:szCs w:val="24"/>
        </w:rPr>
      </w:pPr>
      <w:r w:rsidRPr="00E74019">
        <w:rPr>
          <w:rFonts w:ascii="Times New Roman" w:hAnsi="Times New Roman" w:cs="Times New Roman"/>
          <w:b/>
          <w:sz w:val="24"/>
          <w:szCs w:val="24"/>
        </w:rPr>
        <w:t>References to Supplementary Methods</w:t>
      </w:r>
    </w:p>
    <w:p w14:paraId="1A9B6FBE" w14:textId="77777777" w:rsidR="006502DF" w:rsidRPr="00E74019" w:rsidRDefault="00780870" w:rsidP="00B609B3">
      <w:pPr>
        <w:pStyle w:val="EndNoteBibliography"/>
        <w:spacing w:after="0" w:line="480" w:lineRule="auto"/>
        <w:ind w:left="720" w:hanging="720"/>
        <w:rPr>
          <w:rFonts w:ascii="Times New Roman" w:hAnsi="Times New Roman" w:cs="Times New Roman"/>
          <w:sz w:val="24"/>
          <w:szCs w:val="24"/>
        </w:rPr>
      </w:pPr>
      <w:r w:rsidRPr="00E74019">
        <w:rPr>
          <w:rFonts w:ascii="Times New Roman" w:hAnsi="Times New Roman" w:cs="Times New Roman"/>
          <w:b/>
          <w:sz w:val="24"/>
          <w:szCs w:val="24"/>
        </w:rPr>
        <w:fldChar w:fldCharType="begin"/>
      </w:r>
      <w:r w:rsidRPr="00E74019">
        <w:rPr>
          <w:rFonts w:ascii="Times New Roman" w:hAnsi="Times New Roman" w:cs="Times New Roman"/>
          <w:b/>
          <w:sz w:val="24"/>
          <w:szCs w:val="24"/>
        </w:rPr>
        <w:instrText xml:space="preserve"> ADDIN EN.REFLIST </w:instrText>
      </w:r>
      <w:r w:rsidRPr="00E74019">
        <w:rPr>
          <w:rFonts w:ascii="Times New Roman" w:hAnsi="Times New Roman" w:cs="Times New Roman"/>
          <w:b/>
          <w:sz w:val="24"/>
          <w:szCs w:val="24"/>
        </w:rPr>
        <w:fldChar w:fldCharType="separate"/>
      </w:r>
      <w:r w:rsidR="006502DF" w:rsidRPr="00E74019">
        <w:rPr>
          <w:rFonts w:ascii="Times New Roman" w:hAnsi="Times New Roman" w:cs="Times New Roman"/>
          <w:sz w:val="24"/>
          <w:szCs w:val="24"/>
        </w:rPr>
        <w:t>1.</w:t>
      </w:r>
      <w:r w:rsidR="006502DF" w:rsidRPr="00E74019">
        <w:rPr>
          <w:rFonts w:ascii="Times New Roman" w:hAnsi="Times New Roman" w:cs="Times New Roman"/>
          <w:sz w:val="24"/>
          <w:szCs w:val="24"/>
        </w:rPr>
        <w:tab/>
        <w:t xml:space="preserve">Klingenberg, S., M.R. Jochumsen, B.P. Ulhøi, J. Fredsøe, K.D. Sørensen, M. Borre, et al., </w:t>
      </w:r>
      <w:r w:rsidR="006502DF" w:rsidRPr="00E74019">
        <w:rPr>
          <w:rFonts w:ascii="Times New Roman" w:hAnsi="Times New Roman" w:cs="Times New Roman"/>
          <w:i/>
          <w:sz w:val="24"/>
          <w:szCs w:val="24"/>
        </w:rPr>
        <w:t>(68)Ga-PSMA PET/CT for Primary Lymph Node and Distant Metastasis NM Staging of High-Risk Prostate Cancer.</w:t>
      </w:r>
      <w:r w:rsidR="006502DF" w:rsidRPr="00E74019">
        <w:rPr>
          <w:rFonts w:ascii="Times New Roman" w:hAnsi="Times New Roman" w:cs="Times New Roman"/>
          <w:sz w:val="24"/>
          <w:szCs w:val="24"/>
        </w:rPr>
        <w:t xml:space="preserve"> J Nucl Med, 2021. </w:t>
      </w:r>
      <w:r w:rsidR="006502DF" w:rsidRPr="00E74019">
        <w:rPr>
          <w:rFonts w:ascii="Times New Roman" w:hAnsi="Times New Roman" w:cs="Times New Roman"/>
          <w:b/>
          <w:sz w:val="24"/>
          <w:szCs w:val="24"/>
        </w:rPr>
        <w:t>62</w:t>
      </w:r>
      <w:r w:rsidR="006502DF" w:rsidRPr="00E74019">
        <w:rPr>
          <w:rFonts w:ascii="Times New Roman" w:hAnsi="Times New Roman" w:cs="Times New Roman"/>
          <w:sz w:val="24"/>
          <w:szCs w:val="24"/>
        </w:rPr>
        <w:t>(2): p. 214-220.</w:t>
      </w:r>
    </w:p>
    <w:p w14:paraId="78C47322" w14:textId="77777777" w:rsidR="006502DF" w:rsidRPr="00E74019" w:rsidRDefault="006502DF" w:rsidP="00B609B3">
      <w:pPr>
        <w:pStyle w:val="EndNoteBibliography"/>
        <w:spacing w:after="0" w:line="480" w:lineRule="auto"/>
        <w:ind w:left="720" w:hanging="720"/>
        <w:rPr>
          <w:rFonts w:ascii="Times New Roman" w:hAnsi="Times New Roman" w:cs="Times New Roman"/>
          <w:sz w:val="24"/>
          <w:szCs w:val="24"/>
        </w:rPr>
      </w:pPr>
      <w:r w:rsidRPr="00E74019">
        <w:rPr>
          <w:rFonts w:ascii="Times New Roman" w:hAnsi="Times New Roman" w:cs="Times New Roman"/>
          <w:sz w:val="24"/>
          <w:szCs w:val="24"/>
        </w:rPr>
        <w:t>2.</w:t>
      </w:r>
      <w:r w:rsidRPr="00E74019">
        <w:rPr>
          <w:rFonts w:ascii="Times New Roman" w:hAnsi="Times New Roman" w:cs="Times New Roman"/>
          <w:sz w:val="24"/>
          <w:szCs w:val="24"/>
        </w:rPr>
        <w:tab/>
        <w:t xml:space="preserve">Haldrup, C., K. Mundbjerg, E.M. Vestergaard, P. Lamy, P. Wild, W.A. Schulz, et al., </w:t>
      </w:r>
      <w:r w:rsidRPr="00E74019">
        <w:rPr>
          <w:rFonts w:ascii="Times New Roman" w:hAnsi="Times New Roman" w:cs="Times New Roman"/>
          <w:i/>
          <w:sz w:val="24"/>
          <w:szCs w:val="24"/>
        </w:rPr>
        <w:t>DNA Methylation Signatures for Prediction of Biochemical Recurrence After Radical Prostatectomy of Clinically Localized Prostate Cancer.</w:t>
      </w:r>
      <w:r w:rsidRPr="00E74019">
        <w:rPr>
          <w:rFonts w:ascii="Times New Roman" w:hAnsi="Times New Roman" w:cs="Times New Roman"/>
          <w:sz w:val="24"/>
          <w:szCs w:val="24"/>
        </w:rPr>
        <w:t xml:space="preserve"> Journal of Clinical Oncology, 2013. </w:t>
      </w:r>
      <w:r w:rsidRPr="00E74019">
        <w:rPr>
          <w:rFonts w:ascii="Times New Roman" w:hAnsi="Times New Roman" w:cs="Times New Roman"/>
          <w:b/>
          <w:sz w:val="24"/>
          <w:szCs w:val="24"/>
        </w:rPr>
        <w:t>31</w:t>
      </w:r>
      <w:r w:rsidRPr="00E74019">
        <w:rPr>
          <w:rFonts w:ascii="Times New Roman" w:hAnsi="Times New Roman" w:cs="Times New Roman"/>
          <w:sz w:val="24"/>
          <w:szCs w:val="24"/>
        </w:rPr>
        <w:t>(26): p. 3250-3258.</w:t>
      </w:r>
    </w:p>
    <w:p w14:paraId="0FF94E94" w14:textId="77777777" w:rsidR="006502DF" w:rsidRPr="00E74019" w:rsidRDefault="006502DF" w:rsidP="00B609B3">
      <w:pPr>
        <w:pStyle w:val="EndNoteBibliography"/>
        <w:spacing w:line="480" w:lineRule="auto"/>
        <w:ind w:left="720" w:hanging="720"/>
        <w:rPr>
          <w:rFonts w:ascii="Times New Roman" w:hAnsi="Times New Roman" w:cs="Times New Roman"/>
          <w:sz w:val="24"/>
          <w:szCs w:val="24"/>
        </w:rPr>
      </w:pPr>
      <w:r w:rsidRPr="00E74019">
        <w:rPr>
          <w:rFonts w:ascii="Times New Roman" w:hAnsi="Times New Roman" w:cs="Times New Roman"/>
          <w:sz w:val="24"/>
          <w:szCs w:val="24"/>
        </w:rPr>
        <w:t>3.</w:t>
      </w:r>
      <w:r w:rsidRPr="00E74019">
        <w:rPr>
          <w:rFonts w:ascii="Times New Roman" w:hAnsi="Times New Roman" w:cs="Times New Roman"/>
          <w:sz w:val="24"/>
          <w:szCs w:val="24"/>
        </w:rPr>
        <w:tab/>
        <w:t xml:space="preserve">Laursen, E.B., J. Fredsøe, L. Schmidt, S.H. Strand, H. Kristensen, A.K.I. Rasmussen, et al., </w:t>
      </w:r>
      <w:r w:rsidRPr="00E74019">
        <w:rPr>
          <w:rFonts w:ascii="Times New Roman" w:hAnsi="Times New Roman" w:cs="Times New Roman"/>
          <w:i/>
          <w:sz w:val="24"/>
          <w:szCs w:val="24"/>
        </w:rPr>
        <w:t>Elevated miR-615-3p Expression Predicts Adverse Clinical Outcome and Promotes Proliferation and Migration of Prostate Cancer Cells.</w:t>
      </w:r>
      <w:r w:rsidRPr="00E74019">
        <w:rPr>
          <w:rFonts w:ascii="Times New Roman" w:hAnsi="Times New Roman" w:cs="Times New Roman"/>
          <w:sz w:val="24"/>
          <w:szCs w:val="24"/>
        </w:rPr>
        <w:t xml:space="preserve"> The American Journal of Pathology, 2019. </w:t>
      </w:r>
      <w:r w:rsidRPr="00E74019">
        <w:rPr>
          <w:rFonts w:ascii="Times New Roman" w:hAnsi="Times New Roman" w:cs="Times New Roman"/>
          <w:b/>
          <w:sz w:val="24"/>
          <w:szCs w:val="24"/>
        </w:rPr>
        <w:t>189</w:t>
      </w:r>
      <w:r w:rsidRPr="00E74019">
        <w:rPr>
          <w:rFonts w:ascii="Times New Roman" w:hAnsi="Times New Roman" w:cs="Times New Roman"/>
          <w:sz w:val="24"/>
          <w:szCs w:val="24"/>
        </w:rPr>
        <w:t>(12): p. 2377-2388.</w:t>
      </w:r>
    </w:p>
    <w:p w14:paraId="6F9E50D0" w14:textId="49BA6D20" w:rsidR="00780870" w:rsidRPr="00BF3303" w:rsidRDefault="00780870" w:rsidP="00B609B3">
      <w:pPr>
        <w:spacing w:line="480" w:lineRule="auto"/>
        <w:jc w:val="both"/>
        <w:rPr>
          <w:rFonts w:ascii="Times New Roman" w:hAnsi="Times New Roman" w:cs="Times New Roman"/>
          <w:b/>
          <w:sz w:val="24"/>
          <w:szCs w:val="24"/>
        </w:rPr>
      </w:pPr>
      <w:r w:rsidRPr="00E74019">
        <w:rPr>
          <w:rFonts w:ascii="Times New Roman" w:hAnsi="Times New Roman" w:cs="Times New Roman"/>
          <w:b/>
          <w:sz w:val="24"/>
          <w:szCs w:val="24"/>
        </w:rPr>
        <w:fldChar w:fldCharType="end"/>
      </w:r>
    </w:p>
    <w:p w14:paraId="56A0C3C3" w14:textId="77777777" w:rsidR="00780870" w:rsidRPr="00BF3303" w:rsidRDefault="00780870" w:rsidP="00B609B3">
      <w:pPr>
        <w:spacing w:line="480" w:lineRule="auto"/>
        <w:jc w:val="both"/>
        <w:rPr>
          <w:rFonts w:ascii="Times New Roman" w:hAnsi="Times New Roman" w:cs="Times New Roman"/>
          <w:b/>
          <w:sz w:val="24"/>
          <w:szCs w:val="24"/>
        </w:rPr>
      </w:pPr>
    </w:p>
    <w:p w14:paraId="717771CE" w14:textId="1902EB27" w:rsidR="003C6301" w:rsidRPr="00BF3303" w:rsidRDefault="003C6301" w:rsidP="00B609B3">
      <w:pPr>
        <w:spacing w:line="480" w:lineRule="auto"/>
        <w:contextualSpacing/>
        <w:jc w:val="both"/>
        <w:rPr>
          <w:rFonts w:ascii="Times New Roman" w:hAnsi="Times New Roman" w:cs="Times New Roman"/>
          <w:sz w:val="24"/>
          <w:szCs w:val="24"/>
        </w:rPr>
      </w:pPr>
      <w:bookmarkStart w:id="1" w:name="_GoBack"/>
      <w:bookmarkEnd w:id="1"/>
    </w:p>
    <w:sectPr w:rsidR="003C6301" w:rsidRPr="00BF3303">
      <w:headerReference w:type="default" r:id="rId9"/>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722536" w14:textId="77777777" w:rsidR="00FE420E" w:rsidRDefault="00FE420E">
      <w:pPr>
        <w:spacing w:after="0" w:line="240" w:lineRule="auto"/>
      </w:pPr>
      <w:r>
        <w:separator/>
      </w:r>
    </w:p>
  </w:endnote>
  <w:endnote w:type="continuationSeparator" w:id="0">
    <w:p w14:paraId="7933C266" w14:textId="77777777" w:rsidR="00FE420E" w:rsidRDefault="00FE42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rPr>
      <w:id w:val="-127097669"/>
      <w:docPartObj>
        <w:docPartGallery w:val="Page Numbers (Bottom of Page)"/>
        <w:docPartUnique/>
      </w:docPartObj>
    </w:sdtPr>
    <w:sdtEndPr/>
    <w:sdtContent>
      <w:sdt>
        <w:sdtPr>
          <w:rPr>
            <w:rFonts w:ascii="Times New Roman" w:hAnsi="Times New Roman" w:cs="Times New Roman"/>
          </w:rPr>
          <w:id w:val="-1769616900"/>
          <w:docPartObj>
            <w:docPartGallery w:val="Page Numbers (Top of Page)"/>
            <w:docPartUnique/>
          </w:docPartObj>
        </w:sdtPr>
        <w:sdtEndPr/>
        <w:sdtContent>
          <w:p w14:paraId="102171CD" w14:textId="681E8940" w:rsidR="00FE420E" w:rsidRPr="00AB0E7A" w:rsidRDefault="00FE420E">
            <w:pPr>
              <w:pStyle w:val="Footer"/>
              <w:jc w:val="right"/>
              <w:rPr>
                <w:rFonts w:ascii="Times New Roman" w:hAnsi="Times New Roman" w:cs="Times New Roman"/>
              </w:rPr>
            </w:pPr>
            <w:r w:rsidRPr="00AB0E7A">
              <w:rPr>
                <w:rFonts w:ascii="Times New Roman" w:hAnsi="Times New Roman" w:cs="Times New Roman"/>
              </w:rPr>
              <w:t xml:space="preserve">Page </w:t>
            </w:r>
            <w:r w:rsidRPr="00AB0E7A">
              <w:rPr>
                <w:rFonts w:ascii="Times New Roman" w:hAnsi="Times New Roman" w:cs="Times New Roman"/>
                <w:b/>
                <w:bCs/>
                <w:sz w:val="24"/>
                <w:szCs w:val="24"/>
              </w:rPr>
              <w:fldChar w:fldCharType="begin"/>
            </w:r>
            <w:r w:rsidRPr="00AB0E7A">
              <w:rPr>
                <w:rFonts w:ascii="Times New Roman" w:hAnsi="Times New Roman" w:cs="Times New Roman"/>
                <w:b/>
                <w:bCs/>
              </w:rPr>
              <w:instrText xml:space="preserve"> PAGE </w:instrText>
            </w:r>
            <w:r w:rsidRPr="00AB0E7A">
              <w:rPr>
                <w:rFonts w:ascii="Times New Roman" w:hAnsi="Times New Roman" w:cs="Times New Roman"/>
                <w:b/>
                <w:bCs/>
                <w:sz w:val="24"/>
                <w:szCs w:val="24"/>
              </w:rPr>
              <w:fldChar w:fldCharType="separate"/>
            </w:r>
            <w:r w:rsidR="00121AB0">
              <w:rPr>
                <w:rFonts w:ascii="Times New Roman" w:hAnsi="Times New Roman" w:cs="Times New Roman"/>
                <w:b/>
                <w:bCs/>
                <w:noProof/>
              </w:rPr>
              <w:t>6</w:t>
            </w:r>
            <w:r w:rsidRPr="00AB0E7A">
              <w:rPr>
                <w:rFonts w:ascii="Times New Roman" w:hAnsi="Times New Roman" w:cs="Times New Roman"/>
                <w:b/>
                <w:bCs/>
                <w:sz w:val="24"/>
                <w:szCs w:val="24"/>
              </w:rPr>
              <w:fldChar w:fldCharType="end"/>
            </w:r>
            <w:r w:rsidRPr="00AB0E7A">
              <w:rPr>
                <w:rFonts w:ascii="Times New Roman" w:hAnsi="Times New Roman" w:cs="Times New Roman"/>
              </w:rPr>
              <w:t xml:space="preserve"> of </w:t>
            </w:r>
            <w:r w:rsidRPr="00AB0E7A">
              <w:rPr>
                <w:rFonts w:ascii="Times New Roman" w:hAnsi="Times New Roman" w:cs="Times New Roman"/>
                <w:b/>
                <w:bCs/>
                <w:sz w:val="24"/>
                <w:szCs w:val="24"/>
              </w:rPr>
              <w:fldChar w:fldCharType="begin"/>
            </w:r>
            <w:r w:rsidRPr="00AB0E7A">
              <w:rPr>
                <w:rFonts w:ascii="Times New Roman" w:hAnsi="Times New Roman" w:cs="Times New Roman"/>
                <w:b/>
                <w:bCs/>
              </w:rPr>
              <w:instrText xml:space="preserve"> NUMPAGES  </w:instrText>
            </w:r>
            <w:r w:rsidRPr="00AB0E7A">
              <w:rPr>
                <w:rFonts w:ascii="Times New Roman" w:hAnsi="Times New Roman" w:cs="Times New Roman"/>
                <w:b/>
                <w:bCs/>
                <w:sz w:val="24"/>
                <w:szCs w:val="24"/>
              </w:rPr>
              <w:fldChar w:fldCharType="separate"/>
            </w:r>
            <w:r w:rsidR="00121AB0">
              <w:rPr>
                <w:rFonts w:ascii="Times New Roman" w:hAnsi="Times New Roman" w:cs="Times New Roman"/>
                <w:b/>
                <w:bCs/>
                <w:noProof/>
              </w:rPr>
              <w:t>7</w:t>
            </w:r>
            <w:r w:rsidRPr="00AB0E7A">
              <w:rPr>
                <w:rFonts w:ascii="Times New Roman" w:hAnsi="Times New Roman" w:cs="Times New Roman"/>
                <w:b/>
                <w:bCs/>
                <w:sz w:val="24"/>
                <w:szCs w:val="24"/>
              </w:rPr>
              <w:fldChar w:fldCharType="end"/>
            </w:r>
          </w:p>
        </w:sdtContent>
      </w:sdt>
    </w:sdtContent>
  </w:sdt>
  <w:p w14:paraId="0DD64BFC" w14:textId="77777777" w:rsidR="00FE420E" w:rsidRPr="00AB0E7A" w:rsidRDefault="00FE420E">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1C47E77" w14:textId="77777777" w:rsidR="00FE420E" w:rsidRDefault="00FE420E">
      <w:pPr>
        <w:spacing w:after="0" w:line="240" w:lineRule="auto"/>
      </w:pPr>
      <w:r>
        <w:separator/>
      </w:r>
    </w:p>
  </w:footnote>
  <w:footnote w:type="continuationSeparator" w:id="0">
    <w:p w14:paraId="4C28266E" w14:textId="77777777" w:rsidR="00FE420E" w:rsidRDefault="00FE420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8217D2D" w14:textId="013F28EB" w:rsidR="00FE420E" w:rsidRPr="008E4517" w:rsidRDefault="00FE420E" w:rsidP="00FC2DF2">
    <w:pPr>
      <w:pStyle w:val="Header"/>
      <w:rPr>
        <w:rFonts w:ascii="Times New Roman" w:hAnsi="Times New Roman" w:cs="Times New Roman"/>
      </w:rPr>
    </w:pPr>
    <w:r w:rsidRPr="008E4517">
      <w:rPr>
        <w:rFonts w:ascii="Times New Roman" w:hAnsi="Times New Roman" w:cs="Times New Roman"/>
      </w:rPr>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6801B4"/>
    <w:multiLevelType w:val="hybridMultilevel"/>
    <w:tmpl w:val="0E40F3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A033D3"/>
    <w:multiLevelType w:val="hybridMultilevel"/>
    <w:tmpl w:val="E03633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E81126"/>
    <w:multiLevelType w:val="hybridMultilevel"/>
    <w:tmpl w:val="CBE6BE38"/>
    <w:lvl w:ilvl="0" w:tplc="EAD6D5E8">
      <w:start w:val="1"/>
      <w:numFmt w:val="upp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12F32648"/>
    <w:multiLevelType w:val="hybridMultilevel"/>
    <w:tmpl w:val="939C68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1AC0BD9"/>
    <w:multiLevelType w:val="hybridMultilevel"/>
    <w:tmpl w:val="29E46BF0"/>
    <w:lvl w:ilvl="0" w:tplc="2F646B42">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52DA4A30"/>
    <w:multiLevelType w:val="hybridMultilevel"/>
    <w:tmpl w:val="C65EBFFE"/>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15:restartNumberingAfterBreak="0">
    <w:nsid w:val="59A42AA1"/>
    <w:multiLevelType w:val="hybridMultilevel"/>
    <w:tmpl w:val="936879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ED027DA"/>
    <w:multiLevelType w:val="hybridMultilevel"/>
    <w:tmpl w:val="2CF659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45C5760"/>
    <w:multiLevelType w:val="hybridMultilevel"/>
    <w:tmpl w:val="BD4EDD32"/>
    <w:lvl w:ilvl="0" w:tplc="04060017">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9" w15:restartNumberingAfterBreak="0">
    <w:nsid w:val="6D3C6F05"/>
    <w:multiLevelType w:val="hybridMultilevel"/>
    <w:tmpl w:val="C9FEB8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66E2F5A"/>
    <w:multiLevelType w:val="hybridMultilevel"/>
    <w:tmpl w:val="05D4E2D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8593C8A"/>
    <w:multiLevelType w:val="hybridMultilevel"/>
    <w:tmpl w:val="516C30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95167D7"/>
    <w:multiLevelType w:val="hybridMultilevel"/>
    <w:tmpl w:val="F4E47B2E"/>
    <w:lvl w:ilvl="0" w:tplc="04060017">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3" w15:restartNumberingAfterBreak="0">
    <w:nsid w:val="799E7117"/>
    <w:multiLevelType w:val="hybridMultilevel"/>
    <w:tmpl w:val="B93004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12"/>
  </w:num>
  <w:num w:numId="4">
    <w:abstractNumId w:val="1"/>
  </w:num>
  <w:num w:numId="5">
    <w:abstractNumId w:val="6"/>
  </w:num>
  <w:num w:numId="6">
    <w:abstractNumId w:val="11"/>
  </w:num>
  <w:num w:numId="7">
    <w:abstractNumId w:val="0"/>
  </w:num>
  <w:num w:numId="8">
    <w:abstractNumId w:val="4"/>
  </w:num>
  <w:num w:numId="9">
    <w:abstractNumId w:val="5"/>
  </w:num>
  <w:num w:numId="10">
    <w:abstractNumId w:val="8"/>
  </w:num>
  <w:num w:numId="11">
    <w:abstractNumId w:val="2"/>
  </w:num>
  <w:num w:numId="12">
    <w:abstractNumId w:val="10"/>
  </w:num>
  <w:num w:numId="13">
    <w:abstractNumId w:val="13"/>
  </w:num>
  <w:num w:numId="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hyphenationZone w:val="425"/>
  <w:characterSpacingControl w:val="doNotCompress"/>
  <w:hdrShapeDefaults>
    <o:shapedefaults v:ext="edit" spidmax="440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rc0sDQwNbQ0NDM1MbRQ0lEKTi0uzszPAykwNDOpBQALn7kpLgAAAA=="/>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2p59xrrxxaaqeddv3p9pdhwe5v9vzedrdr&quot;&gt;Endnote_MN-backup&lt;record-ids&gt;&lt;item&gt;39&lt;/item&gt;&lt;/record-ids&gt;&lt;/item&gt;&lt;/Libraries&gt;"/>
  </w:docVars>
  <w:rsids>
    <w:rsidRoot w:val="000A0749"/>
    <w:rsid w:val="00000374"/>
    <w:rsid w:val="00000515"/>
    <w:rsid w:val="000005B9"/>
    <w:rsid w:val="00000716"/>
    <w:rsid w:val="00000AEC"/>
    <w:rsid w:val="00000DBD"/>
    <w:rsid w:val="00000E5F"/>
    <w:rsid w:val="00001774"/>
    <w:rsid w:val="00001D8A"/>
    <w:rsid w:val="00001E75"/>
    <w:rsid w:val="00001F5C"/>
    <w:rsid w:val="000026AA"/>
    <w:rsid w:val="00003CA1"/>
    <w:rsid w:val="00003EFF"/>
    <w:rsid w:val="0000439B"/>
    <w:rsid w:val="0000457D"/>
    <w:rsid w:val="0000476D"/>
    <w:rsid w:val="00005538"/>
    <w:rsid w:val="000058B3"/>
    <w:rsid w:val="000058C4"/>
    <w:rsid w:val="00005A36"/>
    <w:rsid w:val="00005BFE"/>
    <w:rsid w:val="00005CAB"/>
    <w:rsid w:val="00006170"/>
    <w:rsid w:val="00006AE4"/>
    <w:rsid w:val="00006BAB"/>
    <w:rsid w:val="00006DD1"/>
    <w:rsid w:val="00006DD3"/>
    <w:rsid w:val="00007326"/>
    <w:rsid w:val="000075A1"/>
    <w:rsid w:val="00007688"/>
    <w:rsid w:val="000077BD"/>
    <w:rsid w:val="00007817"/>
    <w:rsid w:val="00007A0E"/>
    <w:rsid w:val="00007C20"/>
    <w:rsid w:val="00007EA3"/>
    <w:rsid w:val="00010FB4"/>
    <w:rsid w:val="00011699"/>
    <w:rsid w:val="000116E2"/>
    <w:rsid w:val="000119DC"/>
    <w:rsid w:val="00011F6F"/>
    <w:rsid w:val="00012696"/>
    <w:rsid w:val="0001304D"/>
    <w:rsid w:val="000133E5"/>
    <w:rsid w:val="00013425"/>
    <w:rsid w:val="00013B26"/>
    <w:rsid w:val="00014161"/>
    <w:rsid w:val="00014198"/>
    <w:rsid w:val="00014C29"/>
    <w:rsid w:val="00014C52"/>
    <w:rsid w:val="000153A8"/>
    <w:rsid w:val="00015546"/>
    <w:rsid w:val="00016A4F"/>
    <w:rsid w:val="00017762"/>
    <w:rsid w:val="000202C2"/>
    <w:rsid w:val="0002044E"/>
    <w:rsid w:val="00020466"/>
    <w:rsid w:val="0002097C"/>
    <w:rsid w:val="00020D2C"/>
    <w:rsid w:val="0002103E"/>
    <w:rsid w:val="000214A7"/>
    <w:rsid w:val="000215D2"/>
    <w:rsid w:val="000222CD"/>
    <w:rsid w:val="0002264C"/>
    <w:rsid w:val="00022D75"/>
    <w:rsid w:val="000237B5"/>
    <w:rsid w:val="00023D17"/>
    <w:rsid w:val="00023DD3"/>
    <w:rsid w:val="00024511"/>
    <w:rsid w:val="00025256"/>
    <w:rsid w:val="0002546C"/>
    <w:rsid w:val="0002599E"/>
    <w:rsid w:val="00025BA7"/>
    <w:rsid w:val="00025E0F"/>
    <w:rsid w:val="000263B8"/>
    <w:rsid w:val="000263C3"/>
    <w:rsid w:val="00026637"/>
    <w:rsid w:val="00026736"/>
    <w:rsid w:val="00026B07"/>
    <w:rsid w:val="000273CE"/>
    <w:rsid w:val="000276F9"/>
    <w:rsid w:val="000300E2"/>
    <w:rsid w:val="00030BF3"/>
    <w:rsid w:val="00031CDF"/>
    <w:rsid w:val="00032522"/>
    <w:rsid w:val="000329BC"/>
    <w:rsid w:val="000329FA"/>
    <w:rsid w:val="00032A90"/>
    <w:rsid w:val="00033C68"/>
    <w:rsid w:val="00033D17"/>
    <w:rsid w:val="00033FA5"/>
    <w:rsid w:val="00034784"/>
    <w:rsid w:val="00035232"/>
    <w:rsid w:val="000357B3"/>
    <w:rsid w:val="00035B5A"/>
    <w:rsid w:val="000360B1"/>
    <w:rsid w:val="000368DA"/>
    <w:rsid w:val="000369E8"/>
    <w:rsid w:val="00036BAA"/>
    <w:rsid w:val="00037270"/>
    <w:rsid w:val="00037351"/>
    <w:rsid w:val="000378AE"/>
    <w:rsid w:val="00037A6A"/>
    <w:rsid w:val="00037F84"/>
    <w:rsid w:val="000413D1"/>
    <w:rsid w:val="0004178E"/>
    <w:rsid w:val="00041A06"/>
    <w:rsid w:val="00042679"/>
    <w:rsid w:val="00043807"/>
    <w:rsid w:val="00043883"/>
    <w:rsid w:val="00043E47"/>
    <w:rsid w:val="000443B4"/>
    <w:rsid w:val="0004453D"/>
    <w:rsid w:val="000446D1"/>
    <w:rsid w:val="00045172"/>
    <w:rsid w:val="00045C10"/>
    <w:rsid w:val="0004646D"/>
    <w:rsid w:val="0004665C"/>
    <w:rsid w:val="00046F4E"/>
    <w:rsid w:val="00047207"/>
    <w:rsid w:val="000472BE"/>
    <w:rsid w:val="00047326"/>
    <w:rsid w:val="000475C8"/>
    <w:rsid w:val="00047863"/>
    <w:rsid w:val="00047897"/>
    <w:rsid w:val="00047D13"/>
    <w:rsid w:val="0005099D"/>
    <w:rsid w:val="000509EC"/>
    <w:rsid w:val="0005107A"/>
    <w:rsid w:val="000510EF"/>
    <w:rsid w:val="00051376"/>
    <w:rsid w:val="00051748"/>
    <w:rsid w:val="00051BE8"/>
    <w:rsid w:val="00052DA1"/>
    <w:rsid w:val="00052FD0"/>
    <w:rsid w:val="0005306F"/>
    <w:rsid w:val="00053149"/>
    <w:rsid w:val="00053E08"/>
    <w:rsid w:val="000541DB"/>
    <w:rsid w:val="00054206"/>
    <w:rsid w:val="000545BD"/>
    <w:rsid w:val="00056439"/>
    <w:rsid w:val="00056655"/>
    <w:rsid w:val="00056A50"/>
    <w:rsid w:val="00056A9D"/>
    <w:rsid w:val="00056F86"/>
    <w:rsid w:val="00057B5F"/>
    <w:rsid w:val="000600D2"/>
    <w:rsid w:val="00060799"/>
    <w:rsid w:val="00060AE4"/>
    <w:rsid w:val="000613FE"/>
    <w:rsid w:val="00061450"/>
    <w:rsid w:val="00061491"/>
    <w:rsid w:val="00061BA3"/>
    <w:rsid w:val="00062CCF"/>
    <w:rsid w:val="00063BAD"/>
    <w:rsid w:val="00063F39"/>
    <w:rsid w:val="000640AE"/>
    <w:rsid w:val="00064570"/>
    <w:rsid w:val="00065053"/>
    <w:rsid w:val="00065168"/>
    <w:rsid w:val="00065402"/>
    <w:rsid w:val="00065EF2"/>
    <w:rsid w:val="000660B3"/>
    <w:rsid w:val="000667AE"/>
    <w:rsid w:val="00067177"/>
    <w:rsid w:val="000674A9"/>
    <w:rsid w:val="00067CE7"/>
    <w:rsid w:val="00067D92"/>
    <w:rsid w:val="00070404"/>
    <w:rsid w:val="00070804"/>
    <w:rsid w:val="00070BAA"/>
    <w:rsid w:val="00070E2A"/>
    <w:rsid w:val="000715ED"/>
    <w:rsid w:val="0007174D"/>
    <w:rsid w:val="00071B00"/>
    <w:rsid w:val="0007208A"/>
    <w:rsid w:val="00072292"/>
    <w:rsid w:val="00072448"/>
    <w:rsid w:val="00072616"/>
    <w:rsid w:val="000738A6"/>
    <w:rsid w:val="00073A84"/>
    <w:rsid w:val="000745DF"/>
    <w:rsid w:val="0007544F"/>
    <w:rsid w:val="00076858"/>
    <w:rsid w:val="00077803"/>
    <w:rsid w:val="00077884"/>
    <w:rsid w:val="00077B9F"/>
    <w:rsid w:val="00077C6A"/>
    <w:rsid w:val="000800B0"/>
    <w:rsid w:val="00081028"/>
    <w:rsid w:val="00081E1E"/>
    <w:rsid w:val="00081F8F"/>
    <w:rsid w:val="000823CA"/>
    <w:rsid w:val="00083008"/>
    <w:rsid w:val="00083591"/>
    <w:rsid w:val="00083B98"/>
    <w:rsid w:val="00084427"/>
    <w:rsid w:val="00084478"/>
    <w:rsid w:val="00084780"/>
    <w:rsid w:val="00085020"/>
    <w:rsid w:val="000861CC"/>
    <w:rsid w:val="000866E0"/>
    <w:rsid w:val="00086B17"/>
    <w:rsid w:val="00086BA3"/>
    <w:rsid w:val="00086E3A"/>
    <w:rsid w:val="0008734E"/>
    <w:rsid w:val="000873DA"/>
    <w:rsid w:val="000909C6"/>
    <w:rsid w:val="00090FAD"/>
    <w:rsid w:val="000910F7"/>
    <w:rsid w:val="00091188"/>
    <w:rsid w:val="000914A5"/>
    <w:rsid w:val="00091908"/>
    <w:rsid w:val="00091C5F"/>
    <w:rsid w:val="00091FDE"/>
    <w:rsid w:val="000920EC"/>
    <w:rsid w:val="000922C9"/>
    <w:rsid w:val="00092A69"/>
    <w:rsid w:val="00092ADF"/>
    <w:rsid w:val="00093021"/>
    <w:rsid w:val="00093A99"/>
    <w:rsid w:val="00093D11"/>
    <w:rsid w:val="00093D44"/>
    <w:rsid w:val="00093E68"/>
    <w:rsid w:val="000940DE"/>
    <w:rsid w:val="00094C96"/>
    <w:rsid w:val="00094FC0"/>
    <w:rsid w:val="000956D8"/>
    <w:rsid w:val="00096340"/>
    <w:rsid w:val="000975FD"/>
    <w:rsid w:val="0009782D"/>
    <w:rsid w:val="00097ED1"/>
    <w:rsid w:val="00097F2C"/>
    <w:rsid w:val="000A02A8"/>
    <w:rsid w:val="000A0749"/>
    <w:rsid w:val="000A0C90"/>
    <w:rsid w:val="000A0E0D"/>
    <w:rsid w:val="000A11B4"/>
    <w:rsid w:val="000A1D0E"/>
    <w:rsid w:val="000A2215"/>
    <w:rsid w:val="000A2353"/>
    <w:rsid w:val="000A2A9D"/>
    <w:rsid w:val="000A2AE8"/>
    <w:rsid w:val="000A328E"/>
    <w:rsid w:val="000A40FD"/>
    <w:rsid w:val="000A453F"/>
    <w:rsid w:val="000A4795"/>
    <w:rsid w:val="000A4843"/>
    <w:rsid w:val="000A5CFF"/>
    <w:rsid w:val="000A631F"/>
    <w:rsid w:val="000A6DC9"/>
    <w:rsid w:val="000A6F8B"/>
    <w:rsid w:val="000A7C4A"/>
    <w:rsid w:val="000A7ED5"/>
    <w:rsid w:val="000A7F81"/>
    <w:rsid w:val="000B0860"/>
    <w:rsid w:val="000B086C"/>
    <w:rsid w:val="000B0D34"/>
    <w:rsid w:val="000B1BDF"/>
    <w:rsid w:val="000B21B0"/>
    <w:rsid w:val="000B21B2"/>
    <w:rsid w:val="000B227D"/>
    <w:rsid w:val="000B253A"/>
    <w:rsid w:val="000B2A65"/>
    <w:rsid w:val="000B2C4C"/>
    <w:rsid w:val="000B2C81"/>
    <w:rsid w:val="000B3914"/>
    <w:rsid w:val="000B3F99"/>
    <w:rsid w:val="000B469E"/>
    <w:rsid w:val="000B477E"/>
    <w:rsid w:val="000B4EAA"/>
    <w:rsid w:val="000B505E"/>
    <w:rsid w:val="000B59D2"/>
    <w:rsid w:val="000B629E"/>
    <w:rsid w:val="000B6437"/>
    <w:rsid w:val="000B754E"/>
    <w:rsid w:val="000C04AB"/>
    <w:rsid w:val="000C0FF4"/>
    <w:rsid w:val="000C18A0"/>
    <w:rsid w:val="000C19FF"/>
    <w:rsid w:val="000C1AE1"/>
    <w:rsid w:val="000C237C"/>
    <w:rsid w:val="000C275D"/>
    <w:rsid w:val="000C2EC2"/>
    <w:rsid w:val="000C3986"/>
    <w:rsid w:val="000C3DE2"/>
    <w:rsid w:val="000C3FC0"/>
    <w:rsid w:val="000C4562"/>
    <w:rsid w:val="000C5268"/>
    <w:rsid w:val="000C595B"/>
    <w:rsid w:val="000C63FC"/>
    <w:rsid w:val="000C7182"/>
    <w:rsid w:val="000C73DA"/>
    <w:rsid w:val="000C775A"/>
    <w:rsid w:val="000D0336"/>
    <w:rsid w:val="000D04F5"/>
    <w:rsid w:val="000D1428"/>
    <w:rsid w:val="000D17A5"/>
    <w:rsid w:val="000D1A41"/>
    <w:rsid w:val="000D2218"/>
    <w:rsid w:val="000D2539"/>
    <w:rsid w:val="000D2FFE"/>
    <w:rsid w:val="000D359B"/>
    <w:rsid w:val="000D364C"/>
    <w:rsid w:val="000D3744"/>
    <w:rsid w:val="000D3AC4"/>
    <w:rsid w:val="000D3E6A"/>
    <w:rsid w:val="000D3FA5"/>
    <w:rsid w:val="000D4420"/>
    <w:rsid w:val="000D4DC4"/>
    <w:rsid w:val="000D5207"/>
    <w:rsid w:val="000D6F88"/>
    <w:rsid w:val="000D7C7D"/>
    <w:rsid w:val="000D7D78"/>
    <w:rsid w:val="000E0285"/>
    <w:rsid w:val="000E05FD"/>
    <w:rsid w:val="000E09E5"/>
    <w:rsid w:val="000E0FE6"/>
    <w:rsid w:val="000E1130"/>
    <w:rsid w:val="000E15DC"/>
    <w:rsid w:val="000E2308"/>
    <w:rsid w:val="000E2B20"/>
    <w:rsid w:val="000E2C7B"/>
    <w:rsid w:val="000E3665"/>
    <w:rsid w:val="000E3A9F"/>
    <w:rsid w:val="000E3B97"/>
    <w:rsid w:val="000E41EB"/>
    <w:rsid w:val="000E4488"/>
    <w:rsid w:val="000E5442"/>
    <w:rsid w:val="000E5557"/>
    <w:rsid w:val="000E564B"/>
    <w:rsid w:val="000E6074"/>
    <w:rsid w:val="000E7237"/>
    <w:rsid w:val="000E727C"/>
    <w:rsid w:val="000E779E"/>
    <w:rsid w:val="000E7D9C"/>
    <w:rsid w:val="000F0189"/>
    <w:rsid w:val="000F02E0"/>
    <w:rsid w:val="000F08BB"/>
    <w:rsid w:val="000F0904"/>
    <w:rsid w:val="000F0E81"/>
    <w:rsid w:val="000F0FB1"/>
    <w:rsid w:val="000F13BE"/>
    <w:rsid w:val="000F1B94"/>
    <w:rsid w:val="000F1BB9"/>
    <w:rsid w:val="000F1D83"/>
    <w:rsid w:val="000F1ED8"/>
    <w:rsid w:val="000F1F16"/>
    <w:rsid w:val="000F200A"/>
    <w:rsid w:val="000F257B"/>
    <w:rsid w:val="000F27DF"/>
    <w:rsid w:val="000F34B9"/>
    <w:rsid w:val="000F4102"/>
    <w:rsid w:val="000F4358"/>
    <w:rsid w:val="000F537A"/>
    <w:rsid w:val="000F594D"/>
    <w:rsid w:val="000F5A0B"/>
    <w:rsid w:val="000F5A34"/>
    <w:rsid w:val="000F5D71"/>
    <w:rsid w:val="000F5EB1"/>
    <w:rsid w:val="000F6C72"/>
    <w:rsid w:val="00100F5E"/>
    <w:rsid w:val="001012DE"/>
    <w:rsid w:val="00101487"/>
    <w:rsid w:val="00101F2F"/>
    <w:rsid w:val="001020B5"/>
    <w:rsid w:val="001022BA"/>
    <w:rsid w:val="001030F9"/>
    <w:rsid w:val="00103512"/>
    <w:rsid w:val="00103E3F"/>
    <w:rsid w:val="001048A5"/>
    <w:rsid w:val="001055CD"/>
    <w:rsid w:val="00105815"/>
    <w:rsid w:val="00105869"/>
    <w:rsid w:val="00106B2C"/>
    <w:rsid w:val="00106CD2"/>
    <w:rsid w:val="00107C1C"/>
    <w:rsid w:val="00110142"/>
    <w:rsid w:val="001103FD"/>
    <w:rsid w:val="001104C0"/>
    <w:rsid w:val="001107AA"/>
    <w:rsid w:val="00110CCD"/>
    <w:rsid w:val="00111226"/>
    <w:rsid w:val="001112A8"/>
    <w:rsid w:val="0011166C"/>
    <w:rsid w:val="00111958"/>
    <w:rsid w:val="00111E2E"/>
    <w:rsid w:val="001122C8"/>
    <w:rsid w:val="00112537"/>
    <w:rsid w:val="00112777"/>
    <w:rsid w:val="00112779"/>
    <w:rsid w:val="001130EE"/>
    <w:rsid w:val="0011322D"/>
    <w:rsid w:val="0011374F"/>
    <w:rsid w:val="00113E1A"/>
    <w:rsid w:val="00113F11"/>
    <w:rsid w:val="00114898"/>
    <w:rsid w:val="001148F3"/>
    <w:rsid w:val="00114DED"/>
    <w:rsid w:val="00114E83"/>
    <w:rsid w:val="001158E3"/>
    <w:rsid w:val="001161A1"/>
    <w:rsid w:val="00116BBB"/>
    <w:rsid w:val="00117E96"/>
    <w:rsid w:val="0012031F"/>
    <w:rsid w:val="0012119A"/>
    <w:rsid w:val="00121370"/>
    <w:rsid w:val="00121AB0"/>
    <w:rsid w:val="00121CC6"/>
    <w:rsid w:val="00122593"/>
    <w:rsid w:val="00122B99"/>
    <w:rsid w:val="00122BE4"/>
    <w:rsid w:val="00123100"/>
    <w:rsid w:val="001238AA"/>
    <w:rsid w:val="001239FB"/>
    <w:rsid w:val="00123A85"/>
    <w:rsid w:val="0012458D"/>
    <w:rsid w:val="001248F6"/>
    <w:rsid w:val="00124D36"/>
    <w:rsid w:val="00125781"/>
    <w:rsid w:val="00125890"/>
    <w:rsid w:val="00125C76"/>
    <w:rsid w:val="00126383"/>
    <w:rsid w:val="001263DC"/>
    <w:rsid w:val="001269D5"/>
    <w:rsid w:val="00126FCC"/>
    <w:rsid w:val="001278CC"/>
    <w:rsid w:val="001279B0"/>
    <w:rsid w:val="00127FD7"/>
    <w:rsid w:val="001301D8"/>
    <w:rsid w:val="00130C7B"/>
    <w:rsid w:val="00131A4A"/>
    <w:rsid w:val="001320D0"/>
    <w:rsid w:val="001321E8"/>
    <w:rsid w:val="00132235"/>
    <w:rsid w:val="0013234B"/>
    <w:rsid w:val="00132991"/>
    <w:rsid w:val="00132FDF"/>
    <w:rsid w:val="00133369"/>
    <w:rsid w:val="00133475"/>
    <w:rsid w:val="00133992"/>
    <w:rsid w:val="00135047"/>
    <w:rsid w:val="0013684F"/>
    <w:rsid w:val="00136B3A"/>
    <w:rsid w:val="00136F8D"/>
    <w:rsid w:val="00137375"/>
    <w:rsid w:val="00137735"/>
    <w:rsid w:val="00140720"/>
    <w:rsid w:val="0014079E"/>
    <w:rsid w:val="00140C32"/>
    <w:rsid w:val="00140DFB"/>
    <w:rsid w:val="0014152E"/>
    <w:rsid w:val="00141AEB"/>
    <w:rsid w:val="001420BE"/>
    <w:rsid w:val="0014257E"/>
    <w:rsid w:val="00142CC4"/>
    <w:rsid w:val="0014374F"/>
    <w:rsid w:val="00143DC1"/>
    <w:rsid w:val="00143FF5"/>
    <w:rsid w:val="0014400C"/>
    <w:rsid w:val="0014509A"/>
    <w:rsid w:val="001450E5"/>
    <w:rsid w:val="00145176"/>
    <w:rsid w:val="00145415"/>
    <w:rsid w:val="0014598B"/>
    <w:rsid w:val="00145BF9"/>
    <w:rsid w:val="00145D1E"/>
    <w:rsid w:val="001465FC"/>
    <w:rsid w:val="00147309"/>
    <w:rsid w:val="001474AA"/>
    <w:rsid w:val="001505AB"/>
    <w:rsid w:val="00150920"/>
    <w:rsid w:val="00150AE2"/>
    <w:rsid w:val="00150F8B"/>
    <w:rsid w:val="00151963"/>
    <w:rsid w:val="00151C86"/>
    <w:rsid w:val="001529A7"/>
    <w:rsid w:val="00152A5D"/>
    <w:rsid w:val="00152B52"/>
    <w:rsid w:val="00152D1B"/>
    <w:rsid w:val="00152F01"/>
    <w:rsid w:val="001536B9"/>
    <w:rsid w:val="00153D35"/>
    <w:rsid w:val="00153D59"/>
    <w:rsid w:val="0015409F"/>
    <w:rsid w:val="001549BA"/>
    <w:rsid w:val="00154CB1"/>
    <w:rsid w:val="00154DC9"/>
    <w:rsid w:val="001552EC"/>
    <w:rsid w:val="00155AE8"/>
    <w:rsid w:val="00156A85"/>
    <w:rsid w:val="00156AB8"/>
    <w:rsid w:val="0015764E"/>
    <w:rsid w:val="0015776D"/>
    <w:rsid w:val="001579A7"/>
    <w:rsid w:val="00157B27"/>
    <w:rsid w:val="0016046C"/>
    <w:rsid w:val="0016061B"/>
    <w:rsid w:val="00160B4D"/>
    <w:rsid w:val="00160CB9"/>
    <w:rsid w:val="00160CE1"/>
    <w:rsid w:val="00161408"/>
    <w:rsid w:val="00161B68"/>
    <w:rsid w:val="00161C57"/>
    <w:rsid w:val="00161E2C"/>
    <w:rsid w:val="00162651"/>
    <w:rsid w:val="00162A82"/>
    <w:rsid w:val="00162DD6"/>
    <w:rsid w:val="0016303E"/>
    <w:rsid w:val="0016315F"/>
    <w:rsid w:val="0016347A"/>
    <w:rsid w:val="0016359A"/>
    <w:rsid w:val="00163754"/>
    <w:rsid w:val="001639F1"/>
    <w:rsid w:val="00163A0A"/>
    <w:rsid w:val="00163A8C"/>
    <w:rsid w:val="00163DF9"/>
    <w:rsid w:val="00163E5B"/>
    <w:rsid w:val="00163F68"/>
    <w:rsid w:val="001640B3"/>
    <w:rsid w:val="00165B95"/>
    <w:rsid w:val="0016609D"/>
    <w:rsid w:val="00166306"/>
    <w:rsid w:val="001665EE"/>
    <w:rsid w:val="001675A6"/>
    <w:rsid w:val="00167641"/>
    <w:rsid w:val="001703A8"/>
    <w:rsid w:val="00170A7D"/>
    <w:rsid w:val="001712FC"/>
    <w:rsid w:val="00172754"/>
    <w:rsid w:val="00172FC0"/>
    <w:rsid w:val="0017428D"/>
    <w:rsid w:val="00174599"/>
    <w:rsid w:val="00174C05"/>
    <w:rsid w:val="00175DF6"/>
    <w:rsid w:val="001763A4"/>
    <w:rsid w:val="00176B28"/>
    <w:rsid w:val="00177024"/>
    <w:rsid w:val="00177191"/>
    <w:rsid w:val="00177419"/>
    <w:rsid w:val="001805FD"/>
    <w:rsid w:val="00180CE2"/>
    <w:rsid w:val="001811D3"/>
    <w:rsid w:val="001813B3"/>
    <w:rsid w:val="001815ED"/>
    <w:rsid w:val="00181D33"/>
    <w:rsid w:val="00182DFD"/>
    <w:rsid w:val="00182E6D"/>
    <w:rsid w:val="00183219"/>
    <w:rsid w:val="0018325C"/>
    <w:rsid w:val="001834F6"/>
    <w:rsid w:val="00183579"/>
    <w:rsid w:val="001835E4"/>
    <w:rsid w:val="001835E9"/>
    <w:rsid w:val="001837BD"/>
    <w:rsid w:val="00183B41"/>
    <w:rsid w:val="00183B5D"/>
    <w:rsid w:val="00183D3B"/>
    <w:rsid w:val="00183FEA"/>
    <w:rsid w:val="00184096"/>
    <w:rsid w:val="0018433F"/>
    <w:rsid w:val="00184C61"/>
    <w:rsid w:val="001852FC"/>
    <w:rsid w:val="001855AE"/>
    <w:rsid w:val="00185868"/>
    <w:rsid w:val="00185AA7"/>
    <w:rsid w:val="00186296"/>
    <w:rsid w:val="001864B5"/>
    <w:rsid w:val="00186B93"/>
    <w:rsid w:val="00186EE4"/>
    <w:rsid w:val="00187A02"/>
    <w:rsid w:val="00187BBD"/>
    <w:rsid w:val="00187BF9"/>
    <w:rsid w:val="00187D86"/>
    <w:rsid w:val="00187DB3"/>
    <w:rsid w:val="0019036C"/>
    <w:rsid w:val="001903B6"/>
    <w:rsid w:val="001904B9"/>
    <w:rsid w:val="00190DBF"/>
    <w:rsid w:val="001916DF"/>
    <w:rsid w:val="001918B0"/>
    <w:rsid w:val="001922AD"/>
    <w:rsid w:val="00193231"/>
    <w:rsid w:val="00193756"/>
    <w:rsid w:val="00193AA6"/>
    <w:rsid w:val="0019402D"/>
    <w:rsid w:val="00194167"/>
    <w:rsid w:val="00194236"/>
    <w:rsid w:val="0019425C"/>
    <w:rsid w:val="0019432F"/>
    <w:rsid w:val="00195589"/>
    <w:rsid w:val="0019588E"/>
    <w:rsid w:val="00195BA3"/>
    <w:rsid w:val="00195F99"/>
    <w:rsid w:val="00197844"/>
    <w:rsid w:val="00197A21"/>
    <w:rsid w:val="001A05A6"/>
    <w:rsid w:val="001A0675"/>
    <w:rsid w:val="001A093C"/>
    <w:rsid w:val="001A0CE9"/>
    <w:rsid w:val="001A1E27"/>
    <w:rsid w:val="001A20BB"/>
    <w:rsid w:val="001A25F5"/>
    <w:rsid w:val="001A2643"/>
    <w:rsid w:val="001A28F3"/>
    <w:rsid w:val="001A31FB"/>
    <w:rsid w:val="001A3778"/>
    <w:rsid w:val="001A3BB1"/>
    <w:rsid w:val="001A3C55"/>
    <w:rsid w:val="001A4403"/>
    <w:rsid w:val="001A472C"/>
    <w:rsid w:val="001A4926"/>
    <w:rsid w:val="001A5435"/>
    <w:rsid w:val="001A5755"/>
    <w:rsid w:val="001A5F11"/>
    <w:rsid w:val="001A6465"/>
    <w:rsid w:val="001A656E"/>
    <w:rsid w:val="001A6CDC"/>
    <w:rsid w:val="001A705D"/>
    <w:rsid w:val="001A76A4"/>
    <w:rsid w:val="001A7C0E"/>
    <w:rsid w:val="001A7D43"/>
    <w:rsid w:val="001A7FB0"/>
    <w:rsid w:val="001B0C0C"/>
    <w:rsid w:val="001B0DA3"/>
    <w:rsid w:val="001B0DDF"/>
    <w:rsid w:val="001B0E66"/>
    <w:rsid w:val="001B18E7"/>
    <w:rsid w:val="001B1960"/>
    <w:rsid w:val="001B199D"/>
    <w:rsid w:val="001B1AA8"/>
    <w:rsid w:val="001B2301"/>
    <w:rsid w:val="001B28C5"/>
    <w:rsid w:val="001B2DE7"/>
    <w:rsid w:val="001B3326"/>
    <w:rsid w:val="001B35ED"/>
    <w:rsid w:val="001B3699"/>
    <w:rsid w:val="001B4082"/>
    <w:rsid w:val="001B496C"/>
    <w:rsid w:val="001B4F13"/>
    <w:rsid w:val="001B5840"/>
    <w:rsid w:val="001B6330"/>
    <w:rsid w:val="001B6CAE"/>
    <w:rsid w:val="001B6D3C"/>
    <w:rsid w:val="001B6D3D"/>
    <w:rsid w:val="001B6D8C"/>
    <w:rsid w:val="001B7274"/>
    <w:rsid w:val="001B762B"/>
    <w:rsid w:val="001B7B94"/>
    <w:rsid w:val="001B7D93"/>
    <w:rsid w:val="001B7FDC"/>
    <w:rsid w:val="001C0731"/>
    <w:rsid w:val="001C0B9A"/>
    <w:rsid w:val="001C14FE"/>
    <w:rsid w:val="001C1606"/>
    <w:rsid w:val="001C16C6"/>
    <w:rsid w:val="001C18A1"/>
    <w:rsid w:val="001C1AA6"/>
    <w:rsid w:val="001C24EC"/>
    <w:rsid w:val="001C274A"/>
    <w:rsid w:val="001C299F"/>
    <w:rsid w:val="001C2B49"/>
    <w:rsid w:val="001C2B66"/>
    <w:rsid w:val="001C300A"/>
    <w:rsid w:val="001C3433"/>
    <w:rsid w:val="001C3E1B"/>
    <w:rsid w:val="001C423F"/>
    <w:rsid w:val="001C4310"/>
    <w:rsid w:val="001C4496"/>
    <w:rsid w:val="001C44E5"/>
    <w:rsid w:val="001C4921"/>
    <w:rsid w:val="001C49B2"/>
    <w:rsid w:val="001C58A4"/>
    <w:rsid w:val="001C5BCB"/>
    <w:rsid w:val="001C67C8"/>
    <w:rsid w:val="001C69BF"/>
    <w:rsid w:val="001C6D8A"/>
    <w:rsid w:val="001C6ED8"/>
    <w:rsid w:val="001C7311"/>
    <w:rsid w:val="001C7A01"/>
    <w:rsid w:val="001C7C83"/>
    <w:rsid w:val="001D063C"/>
    <w:rsid w:val="001D1451"/>
    <w:rsid w:val="001D15DB"/>
    <w:rsid w:val="001D18B7"/>
    <w:rsid w:val="001D1AFA"/>
    <w:rsid w:val="001D1EC9"/>
    <w:rsid w:val="001D2089"/>
    <w:rsid w:val="001D21AE"/>
    <w:rsid w:val="001D24D0"/>
    <w:rsid w:val="001D25F2"/>
    <w:rsid w:val="001D27D3"/>
    <w:rsid w:val="001D3310"/>
    <w:rsid w:val="001D3311"/>
    <w:rsid w:val="001D3A4F"/>
    <w:rsid w:val="001D5B92"/>
    <w:rsid w:val="001D6459"/>
    <w:rsid w:val="001D6D9F"/>
    <w:rsid w:val="001D7309"/>
    <w:rsid w:val="001D7924"/>
    <w:rsid w:val="001D7FDC"/>
    <w:rsid w:val="001E0114"/>
    <w:rsid w:val="001E0604"/>
    <w:rsid w:val="001E08E1"/>
    <w:rsid w:val="001E0A1C"/>
    <w:rsid w:val="001E0D09"/>
    <w:rsid w:val="001E1823"/>
    <w:rsid w:val="001E2089"/>
    <w:rsid w:val="001E217E"/>
    <w:rsid w:val="001E28F4"/>
    <w:rsid w:val="001E30BF"/>
    <w:rsid w:val="001E3488"/>
    <w:rsid w:val="001E3613"/>
    <w:rsid w:val="001E384A"/>
    <w:rsid w:val="001E4A74"/>
    <w:rsid w:val="001E4AC4"/>
    <w:rsid w:val="001E5A6B"/>
    <w:rsid w:val="001E5DA9"/>
    <w:rsid w:val="001E5EE6"/>
    <w:rsid w:val="001E601E"/>
    <w:rsid w:val="001E6C93"/>
    <w:rsid w:val="001E79CB"/>
    <w:rsid w:val="001E7B4E"/>
    <w:rsid w:val="001E7E9B"/>
    <w:rsid w:val="001F025E"/>
    <w:rsid w:val="001F0337"/>
    <w:rsid w:val="001F0395"/>
    <w:rsid w:val="001F07B1"/>
    <w:rsid w:val="001F09ED"/>
    <w:rsid w:val="001F0CB0"/>
    <w:rsid w:val="001F0D37"/>
    <w:rsid w:val="001F19DE"/>
    <w:rsid w:val="001F21CA"/>
    <w:rsid w:val="001F2601"/>
    <w:rsid w:val="001F2940"/>
    <w:rsid w:val="001F3ACA"/>
    <w:rsid w:val="001F3D8D"/>
    <w:rsid w:val="001F3F87"/>
    <w:rsid w:val="001F447B"/>
    <w:rsid w:val="001F4857"/>
    <w:rsid w:val="001F4871"/>
    <w:rsid w:val="001F4D36"/>
    <w:rsid w:val="001F50F8"/>
    <w:rsid w:val="001F52A5"/>
    <w:rsid w:val="001F5674"/>
    <w:rsid w:val="001F5B8C"/>
    <w:rsid w:val="001F5CB9"/>
    <w:rsid w:val="001F5DA2"/>
    <w:rsid w:val="001F5F73"/>
    <w:rsid w:val="001F65D4"/>
    <w:rsid w:val="001F6748"/>
    <w:rsid w:val="001F67C6"/>
    <w:rsid w:val="001F68C3"/>
    <w:rsid w:val="001F7B18"/>
    <w:rsid w:val="001F7D6E"/>
    <w:rsid w:val="001F7E62"/>
    <w:rsid w:val="00200721"/>
    <w:rsid w:val="00200731"/>
    <w:rsid w:val="00200963"/>
    <w:rsid w:val="0020116E"/>
    <w:rsid w:val="002015CC"/>
    <w:rsid w:val="00201769"/>
    <w:rsid w:val="002018E6"/>
    <w:rsid w:val="00201A22"/>
    <w:rsid w:val="00201DD8"/>
    <w:rsid w:val="00201E13"/>
    <w:rsid w:val="00201FEC"/>
    <w:rsid w:val="0020287A"/>
    <w:rsid w:val="00204486"/>
    <w:rsid w:val="00204C38"/>
    <w:rsid w:val="00204C54"/>
    <w:rsid w:val="00204D52"/>
    <w:rsid w:val="00205605"/>
    <w:rsid w:val="00205DC0"/>
    <w:rsid w:val="00206030"/>
    <w:rsid w:val="0020658B"/>
    <w:rsid w:val="002076DA"/>
    <w:rsid w:val="002077D7"/>
    <w:rsid w:val="00207AD3"/>
    <w:rsid w:val="002119D2"/>
    <w:rsid w:val="00211A37"/>
    <w:rsid w:val="00211EE2"/>
    <w:rsid w:val="002121C8"/>
    <w:rsid w:val="0021223A"/>
    <w:rsid w:val="0021245D"/>
    <w:rsid w:val="00212C89"/>
    <w:rsid w:val="00212FA1"/>
    <w:rsid w:val="00212FF7"/>
    <w:rsid w:val="0021374F"/>
    <w:rsid w:val="00213A19"/>
    <w:rsid w:val="00213B5E"/>
    <w:rsid w:val="00213CE2"/>
    <w:rsid w:val="00214A7B"/>
    <w:rsid w:val="00214B01"/>
    <w:rsid w:val="002151FA"/>
    <w:rsid w:val="002153BD"/>
    <w:rsid w:val="00215633"/>
    <w:rsid w:val="0021592A"/>
    <w:rsid w:val="0021594A"/>
    <w:rsid w:val="00215DDF"/>
    <w:rsid w:val="00215FFA"/>
    <w:rsid w:val="0021617C"/>
    <w:rsid w:val="0021641C"/>
    <w:rsid w:val="00217180"/>
    <w:rsid w:val="002179CA"/>
    <w:rsid w:val="002203F1"/>
    <w:rsid w:val="002204D5"/>
    <w:rsid w:val="00220637"/>
    <w:rsid w:val="00220880"/>
    <w:rsid w:val="002213B0"/>
    <w:rsid w:val="00221793"/>
    <w:rsid w:val="00221A72"/>
    <w:rsid w:val="00221AA7"/>
    <w:rsid w:val="0022292C"/>
    <w:rsid w:val="00222A9E"/>
    <w:rsid w:val="00223439"/>
    <w:rsid w:val="00223565"/>
    <w:rsid w:val="00223DE7"/>
    <w:rsid w:val="0022407F"/>
    <w:rsid w:val="0022451D"/>
    <w:rsid w:val="002245DF"/>
    <w:rsid w:val="0022495F"/>
    <w:rsid w:val="00224989"/>
    <w:rsid w:val="0022589E"/>
    <w:rsid w:val="0022628B"/>
    <w:rsid w:val="00226332"/>
    <w:rsid w:val="00226A7C"/>
    <w:rsid w:val="00226F4B"/>
    <w:rsid w:val="002271AE"/>
    <w:rsid w:val="002277E6"/>
    <w:rsid w:val="0022784E"/>
    <w:rsid w:val="00227D29"/>
    <w:rsid w:val="00230CE8"/>
    <w:rsid w:val="0023194B"/>
    <w:rsid w:val="00231DC5"/>
    <w:rsid w:val="00232267"/>
    <w:rsid w:val="0023345D"/>
    <w:rsid w:val="002335C7"/>
    <w:rsid w:val="002337EE"/>
    <w:rsid w:val="002341F7"/>
    <w:rsid w:val="00234742"/>
    <w:rsid w:val="002349E4"/>
    <w:rsid w:val="002351C9"/>
    <w:rsid w:val="00235705"/>
    <w:rsid w:val="00235793"/>
    <w:rsid w:val="002363D3"/>
    <w:rsid w:val="0023686D"/>
    <w:rsid w:val="00236A76"/>
    <w:rsid w:val="002374D6"/>
    <w:rsid w:val="00237A4F"/>
    <w:rsid w:val="00237BBF"/>
    <w:rsid w:val="00240673"/>
    <w:rsid w:val="00240907"/>
    <w:rsid w:val="00240FFF"/>
    <w:rsid w:val="00241185"/>
    <w:rsid w:val="00241278"/>
    <w:rsid w:val="00241280"/>
    <w:rsid w:val="00241C38"/>
    <w:rsid w:val="00242666"/>
    <w:rsid w:val="00242B19"/>
    <w:rsid w:val="00242C8F"/>
    <w:rsid w:val="00242F4F"/>
    <w:rsid w:val="00242FC8"/>
    <w:rsid w:val="00243354"/>
    <w:rsid w:val="0024363C"/>
    <w:rsid w:val="002437D7"/>
    <w:rsid w:val="00243D1E"/>
    <w:rsid w:val="002440D1"/>
    <w:rsid w:val="002459D7"/>
    <w:rsid w:val="00245AB6"/>
    <w:rsid w:val="002462FB"/>
    <w:rsid w:val="002463B2"/>
    <w:rsid w:val="00246E62"/>
    <w:rsid w:val="0024709F"/>
    <w:rsid w:val="002474E7"/>
    <w:rsid w:val="00247788"/>
    <w:rsid w:val="00247EC6"/>
    <w:rsid w:val="00247F48"/>
    <w:rsid w:val="0025045F"/>
    <w:rsid w:val="002506D4"/>
    <w:rsid w:val="00250873"/>
    <w:rsid w:val="00250986"/>
    <w:rsid w:val="00250B0A"/>
    <w:rsid w:val="00251386"/>
    <w:rsid w:val="002519A4"/>
    <w:rsid w:val="0025317F"/>
    <w:rsid w:val="002532A0"/>
    <w:rsid w:val="00253415"/>
    <w:rsid w:val="002538D6"/>
    <w:rsid w:val="00253D66"/>
    <w:rsid w:val="0025461A"/>
    <w:rsid w:val="00255863"/>
    <w:rsid w:val="00256359"/>
    <w:rsid w:val="00256841"/>
    <w:rsid w:val="00256B72"/>
    <w:rsid w:val="002571D8"/>
    <w:rsid w:val="00257B4C"/>
    <w:rsid w:val="00260246"/>
    <w:rsid w:val="00260634"/>
    <w:rsid w:val="00260CE1"/>
    <w:rsid w:val="00261057"/>
    <w:rsid w:val="00261176"/>
    <w:rsid w:val="00261C2D"/>
    <w:rsid w:val="002626B1"/>
    <w:rsid w:val="00262765"/>
    <w:rsid w:val="00262C04"/>
    <w:rsid w:val="0026372F"/>
    <w:rsid w:val="00263B4A"/>
    <w:rsid w:val="00263DDB"/>
    <w:rsid w:val="0026435D"/>
    <w:rsid w:val="002654FC"/>
    <w:rsid w:val="00265AD2"/>
    <w:rsid w:val="00265E9B"/>
    <w:rsid w:val="00266269"/>
    <w:rsid w:val="00266441"/>
    <w:rsid w:val="00266DEA"/>
    <w:rsid w:val="0026709C"/>
    <w:rsid w:val="00267A20"/>
    <w:rsid w:val="00270ADA"/>
    <w:rsid w:val="00271244"/>
    <w:rsid w:val="0027156B"/>
    <w:rsid w:val="00271B24"/>
    <w:rsid w:val="00271D6E"/>
    <w:rsid w:val="002724F0"/>
    <w:rsid w:val="00272CAE"/>
    <w:rsid w:val="002743A9"/>
    <w:rsid w:val="00274486"/>
    <w:rsid w:val="002748D1"/>
    <w:rsid w:val="00274F29"/>
    <w:rsid w:val="002750EC"/>
    <w:rsid w:val="002753DD"/>
    <w:rsid w:val="00275E1B"/>
    <w:rsid w:val="002762FB"/>
    <w:rsid w:val="00276576"/>
    <w:rsid w:val="00276B54"/>
    <w:rsid w:val="00277CC5"/>
    <w:rsid w:val="00280A6B"/>
    <w:rsid w:val="00280F4C"/>
    <w:rsid w:val="00281333"/>
    <w:rsid w:val="00281939"/>
    <w:rsid w:val="00281AB4"/>
    <w:rsid w:val="00282415"/>
    <w:rsid w:val="002827C2"/>
    <w:rsid w:val="00283057"/>
    <w:rsid w:val="002831AD"/>
    <w:rsid w:val="002831E3"/>
    <w:rsid w:val="00283897"/>
    <w:rsid w:val="0028435B"/>
    <w:rsid w:val="00284846"/>
    <w:rsid w:val="00284865"/>
    <w:rsid w:val="002849F8"/>
    <w:rsid w:val="00285271"/>
    <w:rsid w:val="002854E2"/>
    <w:rsid w:val="00285B5D"/>
    <w:rsid w:val="00286726"/>
    <w:rsid w:val="00286A61"/>
    <w:rsid w:val="002874BB"/>
    <w:rsid w:val="00287F9E"/>
    <w:rsid w:val="00290394"/>
    <w:rsid w:val="00290D67"/>
    <w:rsid w:val="00290D82"/>
    <w:rsid w:val="00290F9F"/>
    <w:rsid w:val="002913B3"/>
    <w:rsid w:val="00291493"/>
    <w:rsid w:val="002915C3"/>
    <w:rsid w:val="00291B4D"/>
    <w:rsid w:val="002920C3"/>
    <w:rsid w:val="0029223D"/>
    <w:rsid w:val="0029238A"/>
    <w:rsid w:val="002924ED"/>
    <w:rsid w:val="0029318A"/>
    <w:rsid w:val="00293654"/>
    <w:rsid w:val="00293DB2"/>
    <w:rsid w:val="00294261"/>
    <w:rsid w:val="002944C9"/>
    <w:rsid w:val="00294BC8"/>
    <w:rsid w:val="0029546A"/>
    <w:rsid w:val="0029594E"/>
    <w:rsid w:val="002959A6"/>
    <w:rsid w:val="00295D8A"/>
    <w:rsid w:val="002964B5"/>
    <w:rsid w:val="00296E2F"/>
    <w:rsid w:val="0029709C"/>
    <w:rsid w:val="0029727D"/>
    <w:rsid w:val="00297811"/>
    <w:rsid w:val="00297CBC"/>
    <w:rsid w:val="00297CC3"/>
    <w:rsid w:val="00297DF0"/>
    <w:rsid w:val="002A019B"/>
    <w:rsid w:val="002A042A"/>
    <w:rsid w:val="002A138A"/>
    <w:rsid w:val="002A1397"/>
    <w:rsid w:val="002A14C0"/>
    <w:rsid w:val="002A14C4"/>
    <w:rsid w:val="002A1F1C"/>
    <w:rsid w:val="002A290D"/>
    <w:rsid w:val="002A32CC"/>
    <w:rsid w:val="002A3BCB"/>
    <w:rsid w:val="002A4490"/>
    <w:rsid w:val="002A5060"/>
    <w:rsid w:val="002A5513"/>
    <w:rsid w:val="002A5792"/>
    <w:rsid w:val="002A59B7"/>
    <w:rsid w:val="002A5DAD"/>
    <w:rsid w:val="002A60EB"/>
    <w:rsid w:val="002A681B"/>
    <w:rsid w:val="002A6A6D"/>
    <w:rsid w:val="002A6C7A"/>
    <w:rsid w:val="002A70B4"/>
    <w:rsid w:val="002A7B3E"/>
    <w:rsid w:val="002A7BBA"/>
    <w:rsid w:val="002B02B2"/>
    <w:rsid w:val="002B06F6"/>
    <w:rsid w:val="002B135C"/>
    <w:rsid w:val="002B1719"/>
    <w:rsid w:val="002B1BF2"/>
    <w:rsid w:val="002B2040"/>
    <w:rsid w:val="002B2B53"/>
    <w:rsid w:val="002B2DB7"/>
    <w:rsid w:val="002B3501"/>
    <w:rsid w:val="002B3CFD"/>
    <w:rsid w:val="002B3DB9"/>
    <w:rsid w:val="002B4653"/>
    <w:rsid w:val="002B47E5"/>
    <w:rsid w:val="002B498D"/>
    <w:rsid w:val="002B49C8"/>
    <w:rsid w:val="002B4AD9"/>
    <w:rsid w:val="002B5355"/>
    <w:rsid w:val="002B5541"/>
    <w:rsid w:val="002B55D0"/>
    <w:rsid w:val="002B5EB4"/>
    <w:rsid w:val="002B6796"/>
    <w:rsid w:val="002B776D"/>
    <w:rsid w:val="002C00EB"/>
    <w:rsid w:val="002C0271"/>
    <w:rsid w:val="002C063D"/>
    <w:rsid w:val="002C0D61"/>
    <w:rsid w:val="002C11E3"/>
    <w:rsid w:val="002C145D"/>
    <w:rsid w:val="002C165F"/>
    <w:rsid w:val="002C18E1"/>
    <w:rsid w:val="002C1A51"/>
    <w:rsid w:val="002C294D"/>
    <w:rsid w:val="002C29DD"/>
    <w:rsid w:val="002C2BA6"/>
    <w:rsid w:val="002C2FFA"/>
    <w:rsid w:val="002C35D3"/>
    <w:rsid w:val="002C35DB"/>
    <w:rsid w:val="002C36BE"/>
    <w:rsid w:val="002C3E24"/>
    <w:rsid w:val="002C3F58"/>
    <w:rsid w:val="002C4262"/>
    <w:rsid w:val="002C6E64"/>
    <w:rsid w:val="002C6F4B"/>
    <w:rsid w:val="002C7229"/>
    <w:rsid w:val="002C724E"/>
    <w:rsid w:val="002C7539"/>
    <w:rsid w:val="002C7836"/>
    <w:rsid w:val="002C7B72"/>
    <w:rsid w:val="002C7C3B"/>
    <w:rsid w:val="002C7E6F"/>
    <w:rsid w:val="002C7FAE"/>
    <w:rsid w:val="002D0B55"/>
    <w:rsid w:val="002D0CA8"/>
    <w:rsid w:val="002D1668"/>
    <w:rsid w:val="002D21BF"/>
    <w:rsid w:val="002D2F7B"/>
    <w:rsid w:val="002D30F8"/>
    <w:rsid w:val="002D3900"/>
    <w:rsid w:val="002D39EF"/>
    <w:rsid w:val="002D51CC"/>
    <w:rsid w:val="002D5722"/>
    <w:rsid w:val="002D57CB"/>
    <w:rsid w:val="002D5A41"/>
    <w:rsid w:val="002D5BB9"/>
    <w:rsid w:val="002D5C1D"/>
    <w:rsid w:val="002D637D"/>
    <w:rsid w:val="002D6DEC"/>
    <w:rsid w:val="002D708A"/>
    <w:rsid w:val="002D70FB"/>
    <w:rsid w:val="002E0541"/>
    <w:rsid w:val="002E05D6"/>
    <w:rsid w:val="002E0A6E"/>
    <w:rsid w:val="002E0A8A"/>
    <w:rsid w:val="002E1135"/>
    <w:rsid w:val="002E1735"/>
    <w:rsid w:val="002E1798"/>
    <w:rsid w:val="002E1816"/>
    <w:rsid w:val="002E1A99"/>
    <w:rsid w:val="002E2F5A"/>
    <w:rsid w:val="002E2FE1"/>
    <w:rsid w:val="002E341E"/>
    <w:rsid w:val="002E4E37"/>
    <w:rsid w:val="002E54CB"/>
    <w:rsid w:val="002E672C"/>
    <w:rsid w:val="002E69D2"/>
    <w:rsid w:val="002E6CA4"/>
    <w:rsid w:val="002E7162"/>
    <w:rsid w:val="002E7188"/>
    <w:rsid w:val="002F0141"/>
    <w:rsid w:val="002F0640"/>
    <w:rsid w:val="002F06F5"/>
    <w:rsid w:val="002F07C0"/>
    <w:rsid w:val="002F14CF"/>
    <w:rsid w:val="002F17A2"/>
    <w:rsid w:val="002F1A4C"/>
    <w:rsid w:val="002F2199"/>
    <w:rsid w:val="002F21EA"/>
    <w:rsid w:val="002F2755"/>
    <w:rsid w:val="002F2805"/>
    <w:rsid w:val="002F2D0E"/>
    <w:rsid w:val="002F308D"/>
    <w:rsid w:val="002F38C1"/>
    <w:rsid w:val="002F3A4F"/>
    <w:rsid w:val="002F40F1"/>
    <w:rsid w:val="002F475A"/>
    <w:rsid w:val="002F47C1"/>
    <w:rsid w:val="002F49BF"/>
    <w:rsid w:val="002F4BA0"/>
    <w:rsid w:val="002F5022"/>
    <w:rsid w:val="002F53AB"/>
    <w:rsid w:val="002F571D"/>
    <w:rsid w:val="002F59D0"/>
    <w:rsid w:val="002F5E4E"/>
    <w:rsid w:val="002F6044"/>
    <w:rsid w:val="002F60EA"/>
    <w:rsid w:val="002F6557"/>
    <w:rsid w:val="002F67C6"/>
    <w:rsid w:val="002F6952"/>
    <w:rsid w:val="002F698E"/>
    <w:rsid w:val="002F7919"/>
    <w:rsid w:val="002F7934"/>
    <w:rsid w:val="00300412"/>
    <w:rsid w:val="003008C5"/>
    <w:rsid w:val="00300EB2"/>
    <w:rsid w:val="003019DB"/>
    <w:rsid w:val="00302986"/>
    <w:rsid w:val="00302C26"/>
    <w:rsid w:val="00303589"/>
    <w:rsid w:val="003039D2"/>
    <w:rsid w:val="00303DD2"/>
    <w:rsid w:val="0030446B"/>
    <w:rsid w:val="003044C8"/>
    <w:rsid w:val="00304552"/>
    <w:rsid w:val="00304B6C"/>
    <w:rsid w:val="003054C1"/>
    <w:rsid w:val="0030559A"/>
    <w:rsid w:val="00305709"/>
    <w:rsid w:val="003060B7"/>
    <w:rsid w:val="00307019"/>
    <w:rsid w:val="0030706B"/>
    <w:rsid w:val="003074D0"/>
    <w:rsid w:val="00307502"/>
    <w:rsid w:val="0031037E"/>
    <w:rsid w:val="0031059A"/>
    <w:rsid w:val="00310C66"/>
    <w:rsid w:val="00310CA8"/>
    <w:rsid w:val="00311D13"/>
    <w:rsid w:val="00311E07"/>
    <w:rsid w:val="003120B1"/>
    <w:rsid w:val="003127D7"/>
    <w:rsid w:val="00312AD8"/>
    <w:rsid w:val="0031328B"/>
    <w:rsid w:val="00313477"/>
    <w:rsid w:val="0031347A"/>
    <w:rsid w:val="003135D7"/>
    <w:rsid w:val="00313617"/>
    <w:rsid w:val="00313943"/>
    <w:rsid w:val="00313EB7"/>
    <w:rsid w:val="00313EF7"/>
    <w:rsid w:val="003147B3"/>
    <w:rsid w:val="003148F3"/>
    <w:rsid w:val="003152D9"/>
    <w:rsid w:val="00315E13"/>
    <w:rsid w:val="00315E45"/>
    <w:rsid w:val="003162EF"/>
    <w:rsid w:val="003163F9"/>
    <w:rsid w:val="003166FD"/>
    <w:rsid w:val="00316E83"/>
    <w:rsid w:val="003171CE"/>
    <w:rsid w:val="0031759B"/>
    <w:rsid w:val="003177A9"/>
    <w:rsid w:val="003179DD"/>
    <w:rsid w:val="00317E7F"/>
    <w:rsid w:val="00317FB5"/>
    <w:rsid w:val="003200BB"/>
    <w:rsid w:val="00320359"/>
    <w:rsid w:val="00320617"/>
    <w:rsid w:val="003211FC"/>
    <w:rsid w:val="0032151E"/>
    <w:rsid w:val="003216AC"/>
    <w:rsid w:val="00321F1D"/>
    <w:rsid w:val="003225F0"/>
    <w:rsid w:val="00322C5A"/>
    <w:rsid w:val="00322CC2"/>
    <w:rsid w:val="00322E13"/>
    <w:rsid w:val="00322EAD"/>
    <w:rsid w:val="00322EB3"/>
    <w:rsid w:val="00323491"/>
    <w:rsid w:val="00323814"/>
    <w:rsid w:val="00323AF8"/>
    <w:rsid w:val="00323DEC"/>
    <w:rsid w:val="003248FC"/>
    <w:rsid w:val="0032496C"/>
    <w:rsid w:val="00324A9A"/>
    <w:rsid w:val="00324BB0"/>
    <w:rsid w:val="00324D70"/>
    <w:rsid w:val="0032572D"/>
    <w:rsid w:val="00325C4E"/>
    <w:rsid w:val="0032610D"/>
    <w:rsid w:val="003262F4"/>
    <w:rsid w:val="003266CF"/>
    <w:rsid w:val="0032672D"/>
    <w:rsid w:val="0032675A"/>
    <w:rsid w:val="00326B54"/>
    <w:rsid w:val="00326C08"/>
    <w:rsid w:val="003273F1"/>
    <w:rsid w:val="00327739"/>
    <w:rsid w:val="00327AE3"/>
    <w:rsid w:val="00327EC4"/>
    <w:rsid w:val="00330121"/>
    <w:rsid w:val="00330D5E"/>
    <w:rsid w:val="00330EF2"/>
    <w:rsid w:val="00331147"/>
    <w:rsid w:val="0033147C"/>
    <w:rsid w:val="003316D1"/>
    <w:rsid w:val="00331D51"/>
    <w:rsid w:val="00331E19"/>
    <w:rsid w:val="0033228F"/>
    <w:rsid w:val="00332A18"/>
    <w:rsid w:val="00332E86"/>
    <w:rsid w:val="00333157"/>
    <w:rsid w:val="003339C6"/>
    <w:rsid w:val="00333BB8"/>
    <w:rsid w:val="00333BC3"/>
    <w:rsid w:val="00333CDC"/>
    <w:rsid w:val="00333E16"/>
    <w:rsid w:val="00333EB8"/>
    <w:rsid w:val="003340C0"/>
    <w:rsid w:val="00334197"/>
    <w:rsid w:val="003345E6"/>
    <w:rsid w:val="003347E4"/>
    <w:rsid w:val="0033482C"/>
    <w:rsid w:val="00334F13"/>
    <w:rsid w:val="00335196"/>
    <w:rsid w:val="003351CD"/>
    <w:rsid w:val="003355A7"/>
    <w:rsid w:val="00335894"/>
    <w:rsid w:val="00335A29"/>
    <w:rsid w:val="00336B72"/>
    <w:rsid w:val="00336DF3"/>
    <w:rsid w:val="00336EF3"/>
    <w:rsid w:val="00337438"/>
    <w:rsid w:val="003376D5"/>
    <w:rsid w:val="00337736"/>
    <w:rsid w:val="00340280"/>
    <w:rsid w:val="00340684"/>
    <w:rsid w:val="00340943"/>
    <w:rsid w:val="00340BEC"/>
    <w:rsid w:val="0034100A"/>
    <w:rsid w:val="00341512"/>
    <w:rsid w:val="00342335"/>
    <w:rsid w:val="003424AC"/>
    <w:rsid w:val="00342523"/>
    <w:rsid w:val="003433DC"/>
    <w:rsid w:val="0034357B"/>
    <w:rsid w:val="003445E4"/>
    <w:rsid w:val="003449DE"/>
    <w:rsid w:val="0034572F"/>
    <w:rsid w:val="00345CE9"/>
    <w:rsid w:val="00345EE5"/>
    <w:rsid w:val="00345F86"/>
    <w:rsid w:val="00346777"/>
    <w:rsid w:val="00346A80"/>
    <w:rsid w:val="00346C28"/>
    <w:rsid w:val="00346FC1"/>
    <w:rsid w:val="0035019E"/>
    <w:rsid w:val="0035065B"/>
    <w:rsid w:val="003506F0"/>
    <w:rsid w:val="00350CD7"/>
    <w:rsid w:val="00350D73"/>
    <w:rsid w:val="00350EDE"/>
    <w:rsid w:val="0035138C"/>
    <w:rsid w:val="00351D2F"/>
    <w:rsid w:val="00351D57"/>
    <w:rsid w:val="00352707"/>
    <w:rsid w:val="00352A87"/>
    <w:rsid w:val="00352AE6"/>
    <w:rsid w:val="00352DE5"/>
    <w:rsid w:val="00353826"/>
    <w:rsid w:val="00354B59"/>
    <w:rsid w:val="00354D34"/>
    <w:rsid w:val="00356C27"/>
    <w:rsid w:val="003572BB"/>
    <w:rsid w:val="003574AE"/>
    <w:rsid w:val="00357611"/>
    <w:rsid w:val="00357B00"/>
    <w:rsid w:val="00357DCC"/>
    <w:rsid w:val="003603EB"/>
    <w:rsid w:val="00360965"/>
    <w:rsid w:val="003609C4"/>
    <w:rsid w:val="00361B5D"/>
    <w:rsid w:val="00363D93"/>
    <w:rsid w:val="00364375"/>
    <w:rsid w:val="00364F99"/>
    <w:rsid w:val="003650B5"/>
    <w:rsid w:val="003669B0"/>
    <w:rsid w:val="00367253"/>
    <w:rsid w:val="00367517"/>
    <w:rsid w:val="003677EF"/>
    <w:rsid w:val="00367974"/>
    <w:rsid w:val="00367A6B"/>
    <w:rsid w:val="00371AF6"/>
    <w:rsid w:val="00372148"/>
    <w:rsid w:val="00372DE1"/>
    <w:rsid w:val="00372EF0"/>
    <w:rsid w:val="00373801"/>
    <w:rsid w:val="00373FAF"/>
    <w:rsid w:val="00374455"/>
    <w:rsid w:val="00374513"/>
    <w:rsid w:val="0037479F"/>
    <w:rsid w:val="00374841"/>
    <w:rsid w:val="00374AFC"/>
    <w:rsid w:val="00374BCE"/>
    <w:rsid w:val="00375740"/>
    <w:rsid w:val="003758F6"/>
    <w:rsid w:val="00375F7F"/>
    <w:rsid w:val="003760BA"/>
    <w:rsid w:val="0037617C"/>
    <w:rsid w:val="00376312"/>
    <w:rsid w:val="003766EF"/>
    <w:rsid w:val="0037682D"/>
    <w:rsid w:val="00376C03"/>
    <w:rsid w:val="003777AA"/>
    <w:rsid w:val="00377AAF"/>
    <w:rsid w:val="00377D1F"/>
    <w:rsid w:val="00380C71"/>
    <w:rsid w:val="003819C9"/>
    <w:rsid w:val="00381E46"/>
    <w:rsid w:val="00381EBA"/>
    <w:rsid w:val="00381F76"/>
    <w:rsid w:val="003830DD"/>
    <w:rsid w:val="0038313D"/>
    <w:rsid w:val="003838A1"/>
    <w:rsid w:val="00383A9D"/>
    <w:rsid w:val="0038418D"/>
    <w:rsid w:val="00384867"/>
    <w:rsid w:val="00385498"/>
    <w:rsid w:val="00385B02"/>
    <w:rsid w:val="00385E07"/>
    <w:rsid w:val="00385E5F"/>
    <w:rsid w:val="0038625C"/>
    <w:rsid w:val="00386627"/>
    <w:rsid w:val="0038669D"/>
    <w:rsid w:val="00386DA0"/>
    <w:rsid w:val="003871E9"/>
    <w:rsid w:val="003874D1"/>
    <w:rsid w:val="0038763E"/>
    <w:rsid w:val="00390309"/>
    <w:rsid w:val="00390E59"/>
    <w:rsid w:val="003915DA"/>
    <w:rsid w:val="00391749"/>
    <w:rsid w:val="00391CB5"/>
    <w:rsid w:val="00391E4D"/>
    <w:rsid w:val="00392FE0"/>
    <w:rsid w:val="0039313A"/>
    <w:rsid w:val="00393152"/>
    <w:rsid w:val="0039360B"/>
    <w:rsid w:val="00393B62"/>
    <w:rsid w:val="00394D6A"/>
    <w:rsid w:val="003956B1"/>
    <w:rsid w:val="003957B3"/>
    <w:rsid w:val="00395FE1"/>
    <w:rsid w:val="0039620C"/>
    <w:rsid w:val="00396265"/>
    <w:rsid w:val="00396CD9"/>
    <w:rsid w:val="00396F64"/>
    <w:rsid w:val="003970AF"/>
    <w:rsid w:val="00397E35"/>
    <w:rsid w:val="003A0252"/>
    <w:rsid w:val="003A0459"/>
    <w:rsid w:val="003A0EA5"/>
    <w:rsid w:val="003A20FD"/>
    <w:rsid w:val="003A266D"/>
    <w:rsid w:val="003A299E"/>
    <w:rsid w:val="003A2BBE"/>
    <w:rsid w:val="003A2FD2"/>
    <w:rsid w:val="003A31BA"/>
    <w:rsid w:val="003A3363"/>
    <w:rsid w:val="003A35CE"/>
    <w:rsid w:val="003A397E"/>
    <w:rsid w:val="003A43AC"/>
    <w:rsid w:val="003A54F6"/>
    <w:rsid w:val="003A6C08"/>
    <w:rsid w:val="003A7BE4"/>
    <w:rsid w:val="003B0493"/>
    <w:rsid w:val="003B04EE"/>
    <w:rsid w:val="003B0668"/>
    <w:rsid w:val="003B0FBD"/>
    <w:rsid w:val="003B1072"/>
    <w:rsid w:val="003B16C0"/>
    <w:rsid w:val="003B17C7"/>
    <w:rsid w:val="003B22D9"/>
    <w:rsid w:val="003B3090"/>
    <w:rsid w:val="003B313D"/>
    <w:rsid w:val="003B4AA5"/>
    <w:rsid w:val="003B5251"/>
    <w:rsid w:val="003B5F85"/>
    <w:rsid w:val="003B6031"/>
    <w:rsid w:val="003B70D0"/>
    <w:rsid w:val="003B72FC"/>
    <w:rsid w:val="003B7C86"/>
    <w:rsid w:val="003C00D6"/>
    <w:rsid w:val="003C019F"/>
    <w:rsid w:val="003C0650"/>
    <w:rsid w:val="003C0F04"/>
    <w:rsid w:val="003C11CD"/>
    <w:rsid w:val="003C15C3"/>
    <w:rsid w:val="003C18DC"/>
    <w:rsid w:val="003C198B"/>
    <w:rsid w:val="003C1C76"/>
    <w:rsid w:val="003C1D07"/>
    <w:rsid w:val="003C1FED"/>
    <w:rsid w:val="003C2330"/>
    <w:rsid w:val="003C23BC"/>
    <w:rsid w:val="003C28DC"/>
    <w:rsid w:val="003C2981"/>
    <w:rsid w:val="003C2E55"/>
    <w:rsid w:val="003C2F82"/>
    <w:rsid w:val="003C3D83"/>
    <w:rsid w:val="003C5A93"/>
    <w:rsid w:val="003C5F54"/>
    <w:rsid w:val="003C6301"/>
    <w:rsid w:val="003C648F"/>
    <w:rsid w:val="003C6753"/>
    <w:rsid w:val="003C7581"/>
    <w:rsid w:val="003C7A66"/>
    <w:rsid w:val="003D064B"/>
    <w:rsid w:val="003D0677"/>
    <w:rsid w:val="003D0BB8"/>
    <w:rsid w:val="003D0EDC"/>
    <w:rsid w:val="003D1BFE"/>
    <w:rsid w:val="003D1E71"/>
    <w:rsid w:val="003D2B23"/>
    <w:rsid w:val="003D2E46"/>
    <w:rsid w:val="003D3148"/>
    <w:rsid w:val="003D3413"/>
    <w:rsid w:val="003D3FE4"/>
    <w:rsid w:val="003D41C9"/>
    <w:rsid w:val="003D4341"/>
    <w:rsid w:val="003D43EB"/>
    <w:rsid w:val="003D46DE"/>
    <w:rsid w:val="003D4905"/>
    <w:rsid w:val="003D4E74"/>
    <w:rsid w:val="003D5598"/>
    <w:rsid w:val="003D5BD9"/>
    <w:rsid w:val="003D5CE6"/>
    <w:rsid w:val="003D6215"/>
    <w:rsid w:val="003D6CA8"/>
    <w:rsid w:val="003D719E"/>
    <w:rsid w:val="003D751F"/>
    <w:rsid w:val="003D7F02"/>
    <w:rsid w:val="003E0178"/>
    <w:rsid w:val="003E0224"/>
    <w:rsid w:val="003E0253"/>
    <w:rsid w:val="003E03CB"/>
    <w:rsid w:val="003E0945"/>
    <w:rsid w:val="003E098C"/>
    <w:rsid w:val="003E0B4D"/>
    <w:rsid w:val="003E106B"/>
    <w:rsid w:val="003E13DB"/>
    <w:rsid w:val="003E14E5"/>
    <w:rsid w:val="003E1777"/>
    <w:rsid w:val="003E203F"/>
    <w:rsid w:val="003E2513"/>
    <w:rsid w:val="003E2F15"/>
    <w:rsid w:val="003E328C"/>
    <w:rsid w:val="003E33D6"/>
    <w:rsid w:val="003E3C6B"/>
    <w:rsid w:val="003E4566"/>
    <w:rsid w:val="003E45B4"/>
    <w:rsid w:val="003E56C2"/>
    <w:rsid w:val="003E56EE"/>
    <w:rsid w:val="003E58A9"/>
    <w:rsid w:val="003E5BD9"/>
    <w:rsid w:val="003E621D"/>
    <w:rsid w:val="003E6299"/>
    <w:rsid w:val="003F005C"/>
    <w:rsid w:val="003F0214"/>
    <w:rsid w:val="003F0254"/>
    <w:rsid w:val="003F0508"/>
    <w:rsid w:val="003F058F"/>
    <w:rsid w:val="003F120A"/>
    <w:rsid w:val="003F1C78"/>
    <w:rsid w:val="003F1DD5"/>
    <w:rsid w:val="003F22C7"/>
    <w:rsid w:val="003F241F"/>
    <w:rsid w:val="003F2A47"/>
    <w:rsid w:val="003F2D96"/>
    <w:rsid w:val="003F30FA"/>
    <w:rsid w:val="003F3263"/>
    <w:rsid w:val="003F3864"/>
    <w:rsid w:val="003F3EAE"/>
    <w:rsid w:val="003F415E"/>
    <w:rsid w:val="003F4315"/>
    <w:rsid w:val="003F4477"/>
    <w:rsid w:val="003F489F"/>
    <w:rsid w:val="003F4E30"/>
    <w:rsid w:val="003F55D5"/>
    <w:rsid w:val="003F5FC5"/>
    <w:rsid w:val="003F6912"/>
    <w:rsid w:val="003F6E5C"/>
    <w:rsid w:val="003F7638"/>
    <w:rsid w:val="003F7AC5"/>
    <w:rsid w:val="003F7D26"/>
    <w:rsid w:val="003F7DE8"/>
    <w:rsid w:val="004003F5"/>
    <w:rsid w:val="00400424"/>
    <w:rsid w:val="00400529"/>
    <w:rsid w:val="004006FD"/>
    <w:rsid w:val="00400D65"/>
    <w:rsid w:val="00400E97"/>
    <w:rsid w:val="00400FF1"/>
    <w:rsid w:val="004013E8"/>
    <w:rsid w:val="00401D76"/>
    <w:rsid w:val="0040249D"/>
    <w:rsid w:val="00402840"/>
    <w:rsid w:val="00402DC3"/>
    <w:rsid w:val="00402DFF"/>
    <w:rsid w:val="00402F0F"/>
    <w:rsid w:val="00402F17"/>
    <w:rsid w:val="004032F3"/>
    <w:rsid w:val="004038BE"/>
    <w:rsid w:val="00404929"/>
    <w:rsid w:val="00404A7A"/>
    <w:rsid w:val="004051A5"/>
    <w:rsid w:val="004053C7"/>
    <w:rsid w:val="004060D4"/>
    <w:rsid w:val="0040726D"/>
    <w:rsid w:val="00407724"/>
    <w:rsid w:val="00407764"/>
    <w:rsid w:val="00407E40"/>
    <w:rsid w:val="00407E9E"/>
    <w:rsid w:val="0041057A"/>
    <w:rsid w:val="00411CEB"/>
    <w:rsid w:val="00412103"/>
    <w:rsid w:val="004126A2"/>
    <w:rsid w:val="004127CA"/>
    <w:rsid w:val="00412914"/>
    <w:rsid w:val="004130DC"/>
    <w:rsid w:val="00413392"/>
    <w:rsid w:val="00413467"/>
    <w:rsid w:val="0041346B"/>
    <w:rsid w:val="00413645"/>
    <w:rsid w:val="004137C8"/>
    <w:rsid w:val="00413AA1"/>
    <w:rsid w:val="00414004"/>
    <w:rsid w:val="00414060"/>
    <w:rsid w:val="00414C09"/>
    <w:rsid w:val="004150F6"/>
    <w:rsid w:val="00415190"/>
    <w:rsid w:val="00415482"/>
    <w:rsid w:val="00415803"/>
    <w:rsid w:val="00415FC6"/>
    <w:rsid w:val="0041674E"/>
    <w:rsid w:val="00416986"/>
    <w:rsid w:val="004179F4"/>
    <w:rsid w:val="00417EE3"/>
    <w:rsid w:val="0042048C"/>
    <w:rsid w:val="00421035"/>
    <w:rsid w:val="00421562"/>
    <w:rsid w:val="004218B0"/>
    <w:rsid w:val="00421B59"/>
    <w:rsid w:val="00421DE7"/>
    <w:rsid w:val="004225E2"/>
    <w:rsid w:val="00422BEE"/>
    <w:rsid w:val="00423E00"/>
    <w:rsid w:val="00423E12"/>
    <w:rsid w:val="00423EAE"/>
    <w:rsid w:val="004240E4"/>
    <w:rsid w:val="00424561"/>
    <w:rsid w:val="00424B48"/>
    <w:rsid w:val="00424C78"/>
    <w:rsid w:val="00424F1C"/>
    <w:rsid w:val="0042519F"/>
    <w:rsid w:val="00426139"/>
    <w:rsid w:val="00426696"/>
    <w:rsid w:val="0042692E"/>
    <w:rsid w:val="0042726B"/>
    <w:rsid w:val="0043037F"/>
    <w:rsid w:val="004306A8"/>
    <w:rsid w:val="0043078E"/>
    <w:rsid w:val="00430B12"/>
    <w:rsid w:val="00431800"/>
    <w:rsid w:val="00431DA8"/>
    <w:rsid w:val="00431F1A"/>
    <w:rsid w:val="00432093"/>
    <w:rsid w:val="004329B2"/>
    <w:rsid w:val="00432A40"/>
    <w:rsid w:val="00433139"/>
    <w:rsid w:val="0043399C"/>
    <w:rsid w:val="00433A9A"/>
    <w:rsid w:val="00433BE0"/>
    <w:rsid w:val="00433CFF"/>
    <w:rsid w:val="00433D32"/>
    <w:rsid w:val="00433F7A"/>
    <w:rsid w:val="00434491"/>
    <w:rsid w:val="00435088"/>
    <w:rsid w:val="00435438"/>
    <w:rsid w:val="004366EB"/>
    <w:rsid w:val="00436DDE"/>
    <w:rsid w:val="0043769F"/>
    <w:rsid w:val="004377D0"/>
    <w:rsid w:val="00437FEF"/>
    <w:rsid w:val="004401C5"/>
    <w:rsid w:val="004402E2"/>
    <w:rsid w:val="00440335"/>
    <w:rsid w:val="00440956"/>
    <w:rsid w:val="00440F46"/>
    <w:rsid w:val="004414D4"/>
    <w:rsid w:val="004415FE"/>
    <w:rsid w:val="00441C1E"/>
    <w:rsid w:val="00441C6B"/>
    <w:rsid w:val="00441E4F"/>
    <w:rsid w:val="0044272F"/>
    <w:rsid w:val="00442A80"/>
    <w:rsid w:val="00443745"/>
    <w:rsid w:val="00443AEB"/>
    <w:rsid w:val="00443B2F"/>
    <w:rsid w:val="00443D60"/>
    <w:rsid w:val="00443D68"/>
    <w:rsid w:val="00443EE1"/>
    <w:rsid w:val="00443FA6"/>
    <w:rsid w:val="004444E1"/>
    <w:rsid w:val="00444844"/>
    <w:rsid w:val="00444A81"/>
    <w:rsid w:val="00444AA1"/>
    <w:rsid w:val="00445ACF"/>
    <w:rsid w:val="00445FE2"/>
    <w:rsid w:val="004460B5"/>
    <w:rsid w:val="004460ED"/>
    <w:rsid w:val="00446C81"/>
    <w:rsid w:val="00446E12"/>
    <w:rsid w:val="00447017"/>
    <w:rsid w:val="0044710A"/>
    <w:rsid w:val="00447215"/>
    <w:rsid w:val="00450562"/>
    <w:rsid w:val="00450FED"/>
    <w:rsid w:val="0045180D"/>
    <w:rsid w:val="004519A5"/>
    <w:rsid w:val="004525DC"/>
    <w:rsid w:val="004529AD"/>
    <w:rsid w:val="00453EE7"/>
    <w:rsid w:val="004541B3"/>
    <w:rsid w:val="0045464E"/>
    <w:rsid w:val="0045478E"/>
    <w:rsid w:val="00455143"/>
    <w:rsid w:val="0045578D"/>
    <w:rsid w:val="00455869"/>
    <w:rsid w:val="00455DD4"/>
    <w:rsid w:val="00456127"/>
    <w:rsid w:val="004573BB"/>
    <w:rsid w:val="00457A3F"/>
    <w:rsid w:val="00457C7C"/>
    <w:rsid w:val="00457EE6"/>
    <w:rsid w:val="00457F11"/>
    <w:rsid w:val="00457F1C"/>
    <w:rsid w:val="00460449"/>
    <w:rsid w:val="00460778"/>
    <w:rsid w:val="00460B15"/>
    <w:rsid w:val="00460F3E"/>
    <w:rsid w:val="00461293"/>
    <w:rsid w:val="004619B7"/>
    <w:rsid w:val="004619EE"/>
    <w:rsid w:val="00461D0E"/>
    <w:rsid w:val="00462604"/>
    <w:rsid w:val="00462BF5"/>
    <w:rsid w:val="00463154"/>
    <w:rsid w:val="0046337D"/>
    <w:rsid w:val="00463793"/>
    <w:rsid w:val="0046389E"/>
    <w:rsid w:val="00463C58"/>
    <w:rsid w:val="00463CE8"/>
    <w:rsid w:val="00464A6E"/>
    <w:rsid w:val="00465539"/>
    <w:rsid w:val="004670D5"/>
    <w:rsid w:val="00467AAC"/>
    <w:rsid w:val="00467AE5"/>
    <w:rsid w:val="004700A8"/>
    <w:rsid w:val="004701F8"/>
    <w:rsid w:val="00470563"/>
    <w:rsid w:val="004705AE"/>
    <w:rsid w:val="00470C37"/>
    <w:rsid w:val="00470E32"/>
    <w:rsid w:val="004716C4"/>
    <w:rsid w:val="00472035"/>
    <w:rsid w:val="004720A2"/>
    <w:rsid w:val="004720B7"/>
    <w:rsid w:val="00472ADF"/>
    <w:rsid w:val="00472DF1"/>
    <w:rsid w:val="00472FC0"/>
    <w:rsid w:val="00473643"/>
    <w:rsid w:val="00473A87"/>
    <w:rsid w:val="00474463"/>
    <w:rsid w:val="0047460E"/>
    <w:rsid w:val="00474EDF"/>
    <w:rsid w:val="00475107"/>
    <w:rsid w:val="00475198"/>
    <w:rsid w:val="0047543C"/>
    <w:rsid w:val="00475489"/>
    <w:rsid w:val="00475855"/>
    <w:rsid w:val="00475859"/>
    <w:rsid w:val="00475A8A"/>
    <w:rsid w:val="00476077"/>
    <w:rsid w:val="0047662A"/>
    <w:rsid w:val="00476E3F"/>
    <w:rsid w:val="00476EF0"/>
    <w:rsid w:val="00477436"/>
    <w:rsid w:val="004775CF"/>
    <w:rsid w:val="00477989"/>
    <w:rsid w:val="00477AC7"/>
    <w:rsid w:val="0048059A"/>
    <w:rsid w:val="004811C2"/>
    <w:rsid w:val="00481BE0"/>
    <w:rsid w:val="00481F9E"/>
    <w:rsid w:val="0048215B"/>
    <w:rsid w:val="0048240B"/>
    <w:rsid w:val="00482548"/>
    <w:rsid w:val="00482D28"/>
    <w:rsid w:val="00482DF6"/>
    <w:rsid w:val="00482E46"/>
    <w:rsid w:val="0048317E"/>
    <w:rsid w:val="004840F5"/>
    <w:rsid w:val="00484387"/>
    <w:rsid w:val="00484BE3"/>
    <w:rsid w:val="004852F3"/>
    <w:rsid w:val="004858E9"/>
    <w:rsid w:val="00486761"/>
    <w:rsid w:val="00486842"/>
    <w:rsid w:val="0048685F"/>
    <w:rsid w:val="00486A51"/>
    <w:rsid w:val="00486BC0"/>
    <w:rsid w:val="004875AF"/>
    <w:rsid w:val="00487A6D"/>
    <w:rsid w:val="00487D32"/>
    <w:rsid w:val="004908EA"/>
    <w:rsid w:val="00490D2C"/>
    <w:rsid w:val="00490F83"/>
    <w:rsid w:val="00491187"/>
    <w:rsid w:val="00491357"/>
    <w:rsid w:val="00491CFA"/>
    <w:rsid w:val="00491D30"/>
    <w:rsid w:val="00492338"/>
    <w:rsid w:val="00492AC9"/>
    <w:rsid w:val="00492C5E"/>
    <w:rsid w:val="00492E96"/>
    <w:rsid w:val="00493318"/>
    <w:rsid w:val="0049332A"/>
    <w:rsid w:val="00493714"/>
    <w:rsid w:val="004939FF"/>
    <w:rsid w:val="00493AB5"/>
    <w:rsid w:val="00493D64"/>
    <w:rsid w:val="004942D7"/>
    <w:rsid w:val="004944B9"/>
    <w:rsid w:val="004951EE"/>
    <w:rsid w:val="0049550D"/>
    <w:rsid w:val="004961B0"/>
    <w:rsid w:val="00496553"/>
    <w:rsid w:val="00496BFE"/>
    <w:rsid w:val="00496D89"/>
    <w:rsid w:val="00497042"/>
    <w:rsid w:val="00497353"/>
    <w:rsid w:val="00497AFE"/>
    <w:rsid w:val="00497B0B"/>
    <w:rsid w:val="00497B8E"/>
    <w:rsid w:val="004A0287"/>
    <w:rsid w:val="004A02B8"/>
    <w:rsid w:val="004A08C5"/>
    <w:rsid w:val="004A0D10"/>
    <w:rsid w:val="004A1029"/>
    <w:rsid w:val="004A1574"/>
    <w:rsid w:val="004A184E"/>
    <w:rsid w:val="004A18A4"/>
    <w:rsid w:val="004A19E6"/>
    <w:rsid w:val="004A1C10"/>
    <w:rsid w:val="004A1C8B"/>
    <w:rsid w:val="004A1F44"/>
    <w:rsid w:val="004A200B"/>
    <w:rsid w:val="004A2157"/>
    <w:rsid w:val="004A2418"/>
    <w:rsid w:val="004A249A"/>
    <w:rsid w:val="004A2B5C"/>
    <w:rsid w:val="004A3226"/>
    <w:rsid w:val="004A3754"/>
    <w:rsid w:val="004A37B4"/>
    <w:rsid w:val="004A3CBB"/>
    <w:rsid w:val="004A4379"/>
    <w:rsid w:val="004A444C"/>
    <w:rsid w:val="004A464C"/>
    <w:rsid w:val="004A52A3"/>
    <w:rsid w:val="004A551A"/>
    <w:rsid w:val="004A581C"/>
    <w:rsid w:val="004A61B7"/>
    <w:rsid w:val="004A6206"/>
    <w:rsid w:val="004A66A0"/>
    <w:rsid w:val="004A6808"/>
    <w:rsid w:val="004A69D8"/>
    <w:rsid w:val="004A6E9D"/>
    <w:rsid w:val="004A7058"/>
    <w:rsid w:val="004A73A8"/>
    <w:rsid w:val="004A769F"/>
    <w:rsid w:val="004A78CC"/>
    <w:rsid w:val="004A7D49"/>
    <w:rsid w:val="004B0205"/>
    <w:rsid w:val="004B0291"/>
    <w:rsid w:val="004B0EF8"/>
    <w:rsid w:val="004B14B6"/>
    <w:rsid w:val="004B1F4F"/>
    <w:rsid w:val="004B201B"/>
    <w:rsid w:val="004B2382"/>
    <w:rsid w:val="004B272B"/>
    <w:rsid w:val="004B2793"/>
    <w:rsid w:val="004B30D0"/>
    <w:rsid w:val="004B3413"/>
    <w:rsid w:val="004B3602"/>
    <w:rsid w:val="004B36A4"/>
    <w:rsid w:val="004B447B"/>
    <w:rsid w:val="004B494C"/>
    <w:rsid w:val="004B5054"/>
    <w:rsid w:val="004B5785"/>
    <w:rsid w:val="004B677C"/>
    <w:rsid w:val="004B72C6"/>
    <w:rsid w:val="004B79FD"/>
    <w:rsid w:val="004C04A2"/>
    <w:rsid w:val="004C0904"/>
    <w:rsid w:val="004C0AAE"/>
    <w:rsid w:val="004C0B35"/>
    <w:rsid w:val="004C0C51"/>
    <w:rsid w:val="004C11F4"/>
    <w:rsid w:val="004C120A"/>
    <w:rsid w:val="004C1338"/>
    <w:rsid w:val="004C1BE8"/>
    <w:rsid w:val="004C1DE6"/>
    <w:rsid w:val="004C2697"/>
    <w:rsid w:val="004C3330"/>
    <w:rsid w:val="004C4391"/>
    <w:rsid w:val="004C51E6"/>
    <w:rsid w:val="004C521E"/>
    <w:rsid w:val="004C556E"/>
    <w:rsid w:val="004C5AB3"/>
    <w:rsid w:val="004C5F47"/>
    <w:rsid w:val="004C61D3"/>
    <w:rsid w:val="004C67E8"/>
    <w:rsid w:val="004C6AEA"/>
    <w:rsid w:val="004C6D49"/>
    <w:rsid w:val="004C701A"/>
    <w:rsid w:val="004C740E"/>
    <w:rsid w:val="004C744A"/>
    <w:rsid w:val="004D0316"/>
    <w:rsid w:val="004D044A"/>
    <w:rsid w:val="004D05CB"/>
    <w:rsid w:val="004D06A1"/>
    <w:rsid w:val="004D1801"/>
    <w:rsid w:val="004D1C3F"/>
    <w:rsid w:val="004D1D42"/>
    <w:rsid w:val="004D1D5D"/>
    <w:rsid w:val="004D1DE6"/>
    <w:rsid w:val="004D2151"/>
    <w:rsid w:val="004D2C23"/>
    <w:rsid w:val="004D2EEE"/>
    <w:rsid w:val="004D2FA8"/>
    <w:rsid w:val="004D32D7"/>
    <w:rsid w:val="004D35D5"/>
    <w:rsid w:val="004D387C"/>
    <w:rsid w:val="004D38DC"/>
    <w:rsid w:val="004D3DF3"/>
    <w:rsid w:val="004D4D0A"/>
    <w:rsid w:val="004D4EA4"/>
    <w:rsid w:val="004D54E5"/>
    <w:rsid w:val="004D5960"/>
    <w:rsid w:val="004D59A5"/>
    <w:rsid w:val="004D5E4B"/>
    <w:rsid w:val="004D62AA"/>
    <w:rsid w:val="004E0394"/>
    <w:rsid w:val="004E04B4"/>
    <w:rsid w:val="004E0D71"/>
    <w:rsid w:val="004E1431"/>
    <w:rsid w:val="004E147B"/>
    <w:rsid w:val="004E1599"/>
    <w:rsid w:val="004E2348"/>
    <w:rsid w:val="004E273F"/>
    <w:rsid w:val="004E29CD"/>
    <w:rsid w:val="004E3011"/>
    <w:rsid w:val="004E401C"/>
    <w:rsid w:val="004E44DF"/>
    <w:rsid w:val="004E4A91"/>
    <w:rsid w:val="004E4EF6"/>
    <w:rsid w:val="004E4FD5"/>
    <w:rsid w:val="004E61B6"/>
    <w:rsid w:val="004E6F7C"/>
    <w:rsid w:val="004E7D88"/>
    <w:rsid w:val="004E7F9C"/>
    <w:rsid w:val="004F023C"/>
    <w:rsid w:val="004F0270"/>
    <w:rsid w:val="004F0D92"/>
    <w:rsid w:val="004F1925"/>
    <w:rsid w:val="004F1D37"/>
    <w:rsid w:val="004F2237"/>
    <w:rsid w:val="004F22D9"/>
    <w:rsid w:val="004F2D68"/>
    <w:rsid w:val="004F327D"/>
    <w:rsid w:val="004F384F"/>
    <w:rsid w:val="004F3D4A"/>
    <w:rsid w:val="004F3F91"/>
    <w:rsid w:val="004F5400"/>
    <w:rsid w:val="004F5408"/>
    <w:rsid w:val="004F54FB"/>
    <w:rsid w:val="004F570E"/>
    <w:rsid w:val="004F5798"/>
    <w:rsid w:val="004F6CE3"/>
    <w:rsid w:val="005005C4"/>
    <w:rsid w:val="00500E22"/>
    <w:rsid w:val="00500E52"/>
    <w:rsid w:val="005012AE"/>
    <w:rsid w:val="00501C60"/>
    <w:rsid w:val="00501CE8"/>
    <w:rsid w:val="00501DD9"/>
    <w:rsid w:val="00501FBF"/>
    <w:rsid w:val="00502464"/>
    <w:rsid w:val="00502494"/>
    <w:rsid w:val="005027C1"/>
    <w:rsid w:val="00502848"/>
    <w:rsid w:val="0050318A"/>
    <w:rsid w:val="005038D9"/>
    <w:rsid w:val="005039B9"/>
    <w:rsid w:val="00503BCB"/>
    <w:rsid w:val="00503F59"/>
    <w:rsid w:val="005041EC"/>
    <w:rsid w:val="005045A7"/>
    <w:rsid w:val="00504C02"/>
    <w:rsid w:val="00504F1C"/>
    <w:rsid w:val="00506386"/>
    <w:rsid w:val="005067AF"/>
    <w:rsid w:val="0050695E"/>
    <w:rsid w:val="005069E7"/>
    <w:rsid w:val="00507472"/>
    <w:rsid w:val="00507511"/>
    <w:rsid w:val="0050769C"/>
    <w:rsid w:val="00510113"/>
    <w:rsid w:val="00510634"/>
    <w:rsid w:val="0051077C"/>
    <w:rsid w:val="00510995"/>
    <w:rsid w:val="00510B04"/>
    <w:rsid w:val="00510C54"/>
    <w:rsid w:val="00510FD8"/>
    <w:rsid w:val="00511707"/>
    <w:rsid w:val="005118D3"/>
    <w:rsid w:val="00511E04"/>
    <w:rsid w:val="00511EAF"/>
    <w:rsid w:val="0051210A"/>
    <w:rsid w:val="005129C2"/>
    <w:rsid w:val="00513961"/>
    <w:rsid w:val="00513C74"/>
    <w:rsid w:val="00513E1E"/>
    <w:rsid w:val="00514451"/>
    <w:rsid w:val="00514897"/>
    <w:rsid w:val="00514B7E"/>
    <w:rsid w:val="00514C8E"/>
    <w:rsid w:val="00514D94"/>
    <w:rsid w:val="005150E2"/>
    <w:rsid w:val="00515814"/>
    <w:rsid w:val="00515C0D"/>
    <w:rsid w:val="0051691D"/>
    <w:rsid w:val="00516E86"/>
    <w:rsid w:val="00517566"/>
    <w:rsid w:val="00517A95"/>
    <w:rsid w:val="00517E6B"/>
    <w:rsid w:val="0052027C"/>
    <w:rsid w:val="00520414"/>
    <w:rsid w:val="00520683"/>
    <w:rsid w:val="005209A9"/>
    <w:rsid w:val="00520A18"/>
    <w:rsid w:val="0052188A"/>
    <w:rsid w:val="00521BF6"/>
    <w:rsid w:val="0052285D"/>
    <w:rsid w:val="00522989"/>
    <w:rsid w:val="00523CBF"/>
    <w:rsid w:val="00524585"/>
    <w:rsid w:val="00524777"/>
    <w:rsid w:val="0052479E"/>
    <w:rsid w:val="00524ABD"/>
    <w:rsid w:val="00525BA5"/>
    <w:rsid w:val="00525E77"/>
    <w:rsid w:val="005262E6"/>
    <w:rsid w:val="00526334"/>
    <w:rsid w:val="00526BAF"/>
    <w:rsid w:val="00526C39"/>
    <w:rsid w:val="005274BA"/>
    <w:rsid w:val="00527A61"/>
    <w:rsid w:val="00527C03"/>
    <w:rsid w:val="00527EF5"/>
    <w:rsid w:val="00530B41"/>
    <w:rsid w:val="00530B73"/>
    <w:rsid w:val="005320FB"/>
    <w:rsid w:val="00532121"/>
    <w:rsid w:val="005327D7"/>
    <w:rsid w:val="005328CF"/>
    <w:rsid w:val="00532FC1"/>
    <w:rsid w:val="00533F01"/>
    <w:rsid w:val="00534303"/>
    <w:rsid w:val="00534399"/>
    <w:rsid w:val="00534524"/>
    <w:rsid w:val="0053491C"/>
    <w:rsid w:val="00534ACA"/>
    <w:rsid w:val="00534C11"/>
    <w:rsid w:val="005351BD"/>
    <w:rsid w:val="00535867"/>
    <w:rsid w:val="00535B1E"/>
    <w:rsid w:val="00536140"/>
    <w:rsid w:val="0053628B"/>
    <w:rsid w:val="00536591"/>
    <w:rsid w:val="0053670B"/>
    <w:rsid w:val="00536994"/>
    <w:rsid w:val="00537181"/>
    <w:rsid w:val="0053754A"/>
    <w:rsid w:val="0053770F"/>
    <w:rsid w:val="0054043C"/>
    <w:rsid w:val="0054169E"/>
    <w:rsid w:val="0054181B"/>
    <w:rsid w:val="00541A47"/>
    <w:rsid w:val="00541C25"/>
    <w:rsid w:val="005420B4"/>
    <w:rsid w:val="00542573"/>
    <w:rsid w:val="00542748"/>
    <w:rsid w:val="00542C69"/>
    <w:rsid w:val="00542C96"/>
    <w:rsid w:val="00543371"/>
    <w:rsid w:val="00543605"/>
    <w:rsid w:val="00543D56"/>
    <w:rsid w:val="00543DCC"/>
    <w:rsid w:val="00543FE7"/>
    <w:rsid w:val="00544701"/>
    <w:rsid w:val="00544BBA"/>
    <w:rsid w:val="00544EEE"/>
    <w:rsid w:val="0054527B"/>
    <w:rsid w:val="00545920"/>
    <w:rsid w:val="0054596F"/>
    <w:rsid w:val="00545B5C"/>
    <w:rsid w:val="00545B7F"/>
    <w:rsid w:val="00546297"/>
    <w:rsid w:val="00546B87"/>
    <w:rsid w:val="00546E1F"/>
    <w:rsid w:val="00546E6A"/>
    <w:rsid w:val="00547856"/>
    <w:rsid w:val="00547C48"/>
    <w:rsid w:val="00547C73"/>
    <w:rsid w:val="00547F9E"/>
    <w:rsid w:val="00550574"/>
    <w:rsid w:val="0055060C"/>
    <w:rsid w:val="00550802"/>
    <w:rsid w:val="005513AF"/>
    <w:rsid w:val="005514F2"/>
    <w:rsid w:val="00551855"/>
    <w:rsid w:val="00552084"/>
    <w:rsid w:val="00552376"/>
    <w:rsid w:val="00552B92"/>
    <w:rsid w:val="00552CF1"/>
    <w:rsid w:val="0055311C"/>
    <w:rsid w:val="005531EA"/>
    <w:rsid w:val="00553284"/>
    <w:rsid w:val="0055357A"/>
    <w:rsid w:val="005538DD"/>
    <w:rsid w:val="005538FF"/>
    <w:rsid w:val="0055392C"/>
    <w:rsid w:val="00553DAD"/>
    <w:rsid w:val="00553DBB"/>
    <w:rsid w:val="0055448D"/>
    <w:rsid w:val="005545DE"/>
    <w:rsid w:val="00555761"/>
    <w:rsid w:val="005561DF"/>
    <w:rsid w:val="0055698F"/>
    <w:rsid w:val="00556A65"/>
    <w:rsid w:val="00556EE3"/>
    <w:rsid w:val="0055728C"/>
    <w:rsid w:val="00557A6D"/>
    <w:rsid w:val="00560C06"/>
    <w:rsid w:val="00560C40"/>
    <w:rsid w:val="00560EAB"/>
    <w:rsid w:val="00561DDB"/>
    <w:rsid w:val="005621F7"/>
    <w:rsid w:val="005623C7"/>
    <w:rsid w:val="00562B77"/>
    <w:rsid w:val="00562C40"/>
    <w:rsid w:val="00563255"/>
    <w:rsid w:val="00563271"/>
    <w:rsid w:val="00564EF1"/>
    <w:rsid w:val="00565154"/>
    <w:rsid w:val="00565513"/>
    <w:rsid w:val="0056563C"/>
    <w:rsid w:val="005656CB"/>
    <w:rsid w:val="005656FC"/>
    <w:rsid w:val="005658CB"/>
    <w:rsid w:val="005663DA"/>
    <w:rsid w:val="00566666"/>
    <w:rsid w:val="00566B1F"/>
    <w:rsid w:val="00567084"/>
    <w:rsid w:val="00567903"/>
    <w:rsid w:val="00567F75"/>
    <w:rsid w:val="0057017C"/>
    <w:rsid w:val="00570353"/>
    <w:rsid w:val="005704C0"/>
    <w:rsid w:val="005709CD"/>
    <w:rsid w:val="00570CCF"/>
    <w:rsid w:val="00570D38"/>
    <w:rsid w:val="005714AE"/>
    <w:rsid w:val="0057154B"/>
    <w:rsid w:val="005727FB"/>
    <w:rsid w:val="005733E6"/>
    <w:rsid w:val="00573530"/>
    <w:rsid w:val="00573AB0"/>
    <w:rsid w:val="005740AB"/>
    <w:rsid w:val="0057468B"/>
    <w:rsid w:val="00574A2E"/>
    <w:rsid w:val="00574DBC"/>
    <w:rsid w:val="00574DBD"/>
    <w:rsid w:val="0057506C"/>
    <w:rsid w:val="00575173"/>
    <w:rsid w:val="0057532D"/>
    <w:rsid w:val="00575912"/>
    <w:rsid w:val="00575CEC"/>
    <w:rsid w:val="005761A2"/>
    <w:rsid w:val="0057659A"/>
    <w:rsid w:val="00576AF2"/>
    <w:rsid w:val="00576EF0"/>
    <w:rsid w:val="0057700D"/>
    <w:rsid w:val="005770E8"/>
    <w:rsid w:val="0057732C"/>
    <w:rsid w:val="00577B6D"/>
    <w:rsid w:val="00577C2D"/>
    <w:rsid w:val="00577DE4"/>
    <w:rsid w:val="005800F9"/>
    <w:rsid w:val="00580E1E"/>
    <w:rsid w:val="00581136"/>
    <w:rsid w:val="0058131E"/>
    <w:rsid w:val="005815F4"/>
    <w:rsid w:val="005815F7"/>
    <w:rsid w:val="005819B1"/>
    <w:rsid w:val="005819E3"/>
    <w:rsid w:val="0058201A"/>
    <w:rsid w:val="0058227C"/>
    <w:rsid w:val="00582586"/>
    <w:rsid w:val="00582A2E"/>
    <w:rsid w:val="00583487"/>
    <w:rsid w:val="00583714"/>
    <w:rsid w:val="00583AB9"/>
    <w:rsid w:val="00583C33"/>
    <w:rsid w:val="00583F24"/>
    <w:rsid w:val="00584BE2"/>
    <w:rsid w:val="00584BE7"/>
    <w:rsid w:val="00585201"/>
    <w:rsid w:val="00585ABE"/>
    <w:rsid w:val="0058693E"/>
    <w:rsid w:val="005871CD"/>
    <w:rsid w:val="00587E4F"/>
    <w:rsid w:val="005902E7"/>
    <w:rsid w:val="005902F0"/>
    <w:rsid w:val="0059092B"/>
    <w:rsid w:val="005927D0"/>
    <w:rsid w:val="00592B09"/>
    <w:rsid w:val="00592F96"/>
    <w:rsid w:val="00592FC4"/>
    <w:rsid w:val="00593A4D"/>
    <w:rsid w:val="005940B7"/>
    <w:rsid w:val="005940B9"/>
    <w:rsid w:val="005940E6"/>
    <w:rsid w:val="00594BDE"/>
    <w:rsid w:val="0059521D"/>
    <w:rsid w:val="005957D0"/>
    <w:rsid w:val="005957EA"/>
    <w:rsid w:val="00595A8D"/>
    <w:rsid w:val="00596896"/>
    <w:rsid w:val="005972BE"/>
    <w:rsid w:val="00597386"/>
    <w:rsid w:val="00597EA1"/>
    <w:rsid w:val="005A00D1"/>
    <w:rsid w:val="005A037B"/>
    <w:rsid w:val="005A09F5"/>
    <w:rsid w:val="005A1357"/>
    <w:rsid w:val="005A1539"/>
    <w:rsid w:val="005A1EB4"/>
    <w:rsid w:val="005A222F"/>
    <w:rsid w:val="005A3489"/>
    <w:rsid w:val="005A3B02"/>
    <w:rsid w:val="005A41D6"/>
    <w:rsid w:val="005A4221"/>
    <w:rsid w:val="005A4697"/>
    <w:rsid w:val="005A4749"/>
    <w:rsid w:val="005A59F6"/>
    <w:rsid w:val="005A5BBE"/>
    <w:rsid w:val="005A5C08"/>
    <w:rsid w:val="005A65B8"/>
    <w:rsid w:val="005A6637"/>
    <w:rsid w:val="005A6BE8"/>
    <w:rsid w:val="005A7F25"/>
    <w:rsid w:val="005B0040"/>
    <w:rsid w:val="005B0A6C"/>
    <w:rsid w:val="005B0BD9"/>
    <w:rsid w:val="005B0CA7"/>
    <w:rsid w:val="005B1526"/>
    <w:rsid w:val="005B1B54"/>
    <w:rsid w:val="005B1CBA"/>
    <w:rsid w:val="005B21BD"/>
    <w:rsid w:val="005B22CA"/>
    <w:rsid w:val="005B27F3"/>
    <w:rsid w:val="005B2853"/>
    <w:rsid w:val="005B2AFB"/>
    <w:rsid w:val="005B2EAC"/>
    <w:rsid w:val="005B2FCD"/>
    <w:rsid w:val="005B3421"/>
    <w:rsid w:val="005B49BD"/>
    <w:rsid w:val="005B4B95"/>
    <w:rsid w:val="005B4DDF"/>
    <w:rsid w:val="005B51F6"/>
    <w:rsid w:val="005B6C05"/>
    <w:rsid w:val="005B7706"/>
    <w:rsid w:val="005B784F"/>
    <w:rsid w:val="005C0C20"/>
    <w:rsid w:val="005C14CC"/>
    <w:rsid w:val="005C16AC"/>
    <w:rsid w:val="005C1962"/>
    <w:rsid w:val="005C1A48"/>
    <w:rsid w:val="005C1C6F"/>
    <w:rsid w:val="005C3371"/>
    <w:rsid w:val="005C3522"/>
    <w:rsid w:val="005C3CB1"/>
    <w:rsid w:val="005C3D3A"/>
    <w:rsid w:val="005C422A"/>
    <w:rsid w:val="005C4238"/>
    <w:rsid w:val="005C4561"/>
    <w:rsid w:val="005C4A47"/>
    <w:rsid w:val="005C5051"/>
    <w:rsid w:val="005C509F"/>
    <w:rsid w:val="005C53DB"/>
    <w:rsid w:val="005C53F3"/>
    <w:rsid w:val="005C5691"/>
    <w:rsid w:val="005C62EE"/>
    <w:rsid w:val="005C640F"/>
    <w:rsid w:val="005C66C0"/>
    <w:rsid w:val="005C6741"/>
    <w:rsid w:val="005C6A75"/>
    <w:rsid w:val="005C6E61"/>
    <w:rsid w:val="005C773E"/>
    <w:rsid w:val="005D07CE"/>
    <w:rsid w:val="005D0EB8"/>
    <w:rsid w:val="005D13F9"/>
    <w:rsid w:val="005D1BF7"/>
    <w:rsid w:val="005D207A"/>
    <w:rsid w:val="005D238C"/>
    <w:rsid w:val="005D261E"/>
    <w:rsid w:val="005D3642"/>
    <w:rsid w:val="005D3745"/>
    <w:rsid w:val="005D44AC"/>
    <w:rsid w:val="005D4C44"/>
    <w:rsid w:val="005D5A1D"/>
    <w:rsid w:val="005D5CEE"/>
    <w:rsid w:val="005D613A"/>
    <w:rsid w:val="005D6AE3"/>
    <w:rsid w:val="005D7168"/>
    <w:rsid w:val="005D7C15"/>
    <w:rsid w:val="005E0B5A"/>
    <w:rsid w:val="005E0F2B"/>
    <w:rsid w:val="005E1323"/>
    <w:rsid w:val="005E1B99"/>
    <w:rsid w:val="005E1CE8"/>
    <w:rsid w:val="005E21C2"/>
    <w:rsid w:val="005E24D0"/>
    <w:rsid w:val="005E2745"/>
    <w:rsid w:val="005E28A1"/>
    <w:rsid w:val="005E2B50"/>
    <w:rsid w:val="005E2DA5"/>
    <w:rsid w:val="005E367D"/>
    <w:rsid w:val="005E37F4"/>
    <w:rsid w:val="005E3E43"/>
    <w:rsid w:val="005E41B1"/>
    <w:rsid w:val="005E4589"/>
    <w:rsid w:val="005E45B7"/>
    <w:rsid w:val="005E4743"/>
    <w:rsid w:val="005E4AD7"/>
    <w:rsid w:val="005E4EE1"/>
    <w:rsid w:val="005E4F52"/>
    <w:rsid w:val="005E4FEB"/>
    <w:rsid w:val="005E560D"/>
    <w:rsid w:val="005E5895"/>
    <w:rsid w:val="005E58DD"/>
    <w:rsid w:val="005E5B06"/>
    <w:rsid w:val="005E69A1"/>
    <w:rsid w:val="005E6E60"/>
    <w:rsid w:val="005E7169"/>
    <w:rsid w:val="005E79C4"/>
    <w:rsid w:val="005E7B2F"/>
    <w:rsid w:val="005F0868"/>
    <w:rsid w:val="005F0891"/>
    <w:rsid w:val="005F095B"/>
    <w:rsid w:val="005F0DBB"/>
    <w:rsid w:val="005F1049"/>
    <w:rsid w:val="005F1329"/>
    <w:rsid w:val="005F1C21"/>
    <w:rsid w:val="005F1E48"/>
    <w:rsid w:val="005F22CC"/>
    <w:rsid w:val="005F271A"/>
    <w:rsid w:val="005F29D0"/>
    <w:rsid w:val="005F2AFB"/>
    <w:rsid w:val="005F2EA3"/>
    <w:rsid w:val="005F2EAB"/>
    <w:rsid w:val="005F36F1"/>
    <w:rsid w:val="005F376A"/>
    <w:rsid w:val="005F37A0"/>
    <w:rsid w:val="005F3BF1"/>
    <w:rsid w:val="005F57D0"/>
    <w:rsid w:val="005F5938"/>
    <w:rsid w:val="005F59DD"/>
    <w:rsid w:val="005F6418"/>
    <w:rsid w:val="005F65DA"/>
    <w:rsid w:val="005F71F3"/>
    <w:rsid w:val="005F737B"/>
    <w:rsid w:val="005F7968"/>
    <w:rsid w:val="006000A7"/>
    <w:rsid w:val="006008F0"/>
    <w:rsid w:val="006018CE"/>
    <w:rsid w:val="00601C4B"/>
    <w:rsid w:val="00601CA4"/>
    <w:rsid w:val="0060217A"/>
    <w:rsid w:val="006029AE"/>
    <w:rsid w:val="00602FEF"/>
    <w:rsid w:val="00603600"/>
    <w:rsid w:val="0060387D"/>
    <w:rsid w:val="0060408F"/>
    <w:rsid w:val="006040CE"/>
    <w:rsid w:val="00604E95"/>
    <w:rsid w:val="00604FF2"/>
    <w:rsid w:val="00605286"/>
    <w:rsid w:val="00605491"/>
    <w:rsid w:val="00605724"/>
    <w:rsid w:val="00605AF9"/>
    <w:rsid w:val="0060630F"/>
    <w:rsid w:val="00606BDB"/>
    <w:rsid w:val="00606F8A"/>
    <w:rsid w:val="00607219"/>
    <w:rsid w:val="00607489"/>
    <w:rsid w:val="006077D7"/>
    <w:rsid w:val="00610219"/>
    <w:rsid w:val="00610583"/>
    <w:rsid w:val="0061073E"/>
    <w:rsid w:val="00610CAE"/>
    <w:rsid w:val="00610D92"/>
    <w:rsid w:val="00611525"/>
    <w:rsid w:val="006121F6"/>
    <w:rsid w:val="0061285A"/>
    <w:rsid w:val="0061289A"/>
    <w:rsid w:val="0061291B"/>
    <w:rsid w:val="00612A23"/>
    <w:rsid w:val="00612FB3"/>
    <w:rsid w:val="00613278"/>
    <w:rsid w:val="006135F6"/>
    <w:rsid w:val="00613A64"/>
    <w:rsid w:val="0061415F"/>
    <w:rsid w:val="006141FB"/>
    <w:rsid w:val="006143FE"/>
    <w:rsid w:val="00614C46"/>
    <w:rsid w:val="00615115"/>
    <w:rsid w:val="00615643"/>
    <w:rsid w:val="00615B46"/>
    <w:rsid w:val="00615D2B"/>
    <w:rsid w:val="006171AC"/>
    <w:rsid w:val="006172C3"/>
    <w:rsid w:val="006203B9"/>
    <w:rsid w:val="00620592"/>
    <w:rsid w:val="00620C27"/>
    <w:rsid w:val="006212D0"/>
    <w:rsid w:val="006212D2"/>
    <w:rsid w:val="0062150F"/>
    <w:rsid w:val="00621885"/>
    <w:rsid w:val="00621A8D"/>
    <w:rsid w:val="006224D5"/>
    <w:rsid w:val="006227F9"/>
    <w:rsid w:val="00622BA3"/>
    <w:rsid w:val="00622BD1"/>
    <w:rsid w:val="0062300B"/>
    <w:rsid w:val="00623622"/>
    <w:rsid w:val="00623632"/>
    <w:rsid w:val="00623C21"/>
    <w:rsid w:val="00624191"/>
    <w:rsid w:val="00625502"/>
    <w:rsid w:val="0062589D"/>
    <w:rsid w:val="0062596E"/>
    <w:rsid w:val="00626CF0"/>
    <w:rsid w:val="006277B3"/>
    <w:rsid w:val="006304DB"/>
    <w:rsid w:val="00630883"/>
    <w:rsid w:val="00630A65"/>
    <w:rsid w:val="00630AF2"/>
    <w:rsid w:val="00630D32"/>
    <w:rsid w:val="00630FE8"/>
    <w:rsid w:val="0063117A"/>
    <w:rsid w:val="006311B9"/>
    <w:rsid w:val="00631E89"/>
    <w:rsid w:val="00632513"/>
    <w:rsid w:val="0063272C"/>
    <w:rsid w:val="00632A6C"/>
    <w:rsid w:val="00632D37"/>
    <w:rsid w:val="006330D5"/>
    <w:rsid w:val="0063353C"/>
    <w:rsid w:val="00633868"/>
    <w:rsid w:val="00633E59"/>
    <w:rsid w:val="006342FE"/>
    <w:rsid w:val="006343CD"/>
    <w:rsid w:val="0063444D"/>
    <w:rsid w:val="00634C8F"/>
    <w:rsid w:val="00634F39"/>
    <w:rsid w:val="006357BC"/>
    <w:rsid w:val="00636DA0"/>
    <w:rsid w:val="00636DD5"/>
    <w:rsid w:val="00636F9A"/>
    <w:rsid w:val="00637290"/>
    <w:rsid w:val="006404CE"/>
    <w:rsid w:val="0064080E"/>
    <w:rsid w:val="0064088D"/>
    <w:rsid w:val="006409E6"/>
    <w:rsid w:val="00640E52"/>
    <w:rsid w:val="00640FA5"/>
    <w:rsid w:val="00640FE6"/>
    <w:rsid w:val="006418B9"/>
    <w:rsid w:val="00642843"/>
    <w:rsid w:val="00642994"/>
    <w:rsid w:val="00642E0B"/>
    <w:rsid w:val="00643340"/>
    <w:rsid w:val="006434C7"/>
    <w:rsid w:val="006439BB"/>
    <w:rsid w:val="00643B5D"/>
    <w:rsid w:val="006446B0"/>
    <w:rsid w:val="00645407"/>
    <w:rsid w:val="006460D2"/>
    <w:rsid w:val="00646859"/>
    <w:rsid w:val="00646B4F"/>
    <w:rsid w:val="00646C96"/>
    <w:rsid w:val="00646F9A"/>
    <w:rsid w:val="00647398"/>
    <w:rsid w:val="006502DF"/>
    <w:rsid w:val="00650360"/>
    <w:rsid w:val="00650B61"/>
    <w:rsid w:val="00650E38"/>
    <w:rsid w:val="00650E6C"/>
    <w:rsid w:val="00651403"/>
    <w:rsid w:val="00651AFD"/>
    <w:rsid w:val="00651DD0"/>
    <w:rsid w:val="00652149"/>
    <w:rsid w:val="00652254"/>
    <w:rsid w:val="00652322"/>
    <w:rsid w:val="006533EF"/>
    <w:rsid w:val="00653507"/>
    <w:rsid w:val="0065367A"/>
    <w:rsid w:val="0065379E"/>
    <w:rsid w:val="00654959"/>
    <w:rsid w:val="00654B9C"/>
    <w:rsid w:val="00654E76"/>
    <w:rsid w:val="00654E93"/>
    <w:rsid w:val="00654FB7"/>
    <w:rsid w:val="00655224"/>
    <w:rsid w:val="00655568"/>
    <w:rsid w:val="006555C8"/>
    <w:rsid w:val="00656137"/>
    <w:rsid w:val="0065663E"/>
    <w:rsid w:val="0066043C"/>
    <w:rsid w:val="0066076F"/>
    <w:rsid w:val="00660D96"/>
    <w:rsid w:val="0066145C"/>
    <w:rsid w:val="00661614"/>
    <w:rsid w:val="00661618"/>
    <w:rsid w:val="00661A29"/>
    <w:rsid w:val="00661B6C"/>
    <w:rsid w:val="00661DB9"/>
    <w:rsid w:val="006620F4"/>
    <w:rsid w:val="00662853"/>
    <w:rsid w:val="00662EA0"/>
    <w:rsid w:val="0066308C"/>
    <w:rsid w:val="0066352C"/>
    <w:rsid w:val="0066396E"/>
    <w:rsid w:val="00663AF5"/>
    <w:rsid w:val="00663B47"/>
    <w:rsid w:val="00663ED4"/>
    <w:rsid w:val="00664CB4"/>
    <w:rsid w:val="00664D6B"/>
    <w:rsid w:val="0066525D"/>
    <w:rsid w:val="006659E9"/>
    <w:rsid w:val="0066612F"/>
    <w:rsid w:val="0066775A"/>
    <w:rsid w:val="006678F1"/>
    <w:rsid w:val="006679CA"/>
    <w:rsid w:val="00667A2F"/>
    <w:rsid w:val="00670222"/>
    <w:rsid w:val="00670C64"/>
    <w:rsid w:val="00671161"/>
    <w:rsid w:val="006719FE"/>
    <w:rsid w:val="006721FA"/>
    <w:rsid w:val="00672E88"/>
    <w:rsid w:val="00673037"/>
    <w:rsid w:val="00673373"/>
    <w:rsid w:val="00673C0D"/>
    <w:rsid w:val="00673CC8"/>
    <w:rsid w:val="00674474"/>
    <w:rsid w:val="00674571"/>
    <w:rsid w:val="00674A20"/>
    <w:rsid w:val="0067560E"/>
    <w:rsid w:val="0067632E"/>
    <w:rsid w:val="00676465"/>
    <w:rsid w:val="006766C0"/>
    <w:rsid w:val="00676CE2"/>
    <w:rsid w:val="00677D3B"/>
    <w:rsid w:val="00680ADB"/>
    <w:rsid w:val="00681006"/>
    <w:rsid w:val="00681320"/>
    <w:rsid w:val="00681663"/>
    <w:rsid w:val="0068179D"/>
    <w:rsid w:val="0068255D"/>
    <w:rsid w:val="00682835"/>
    <w:rsid w:val="006846CF"/>
    <w:rsid w:val="00684877"/>
    <w:rsid w:val="00684A9F"/>
    <w:rsid w:val="00685250"/>
    <w:rsid w:val="00685351"/>
    <w:rsid w:val="00685EFD"/>
    <w:rsid w:val="00686093"/>
    <w:rsid w:val="006860E8"/>
    <w:rsid w:val="00686151"/>
    <w:rsid w:val="0068630C"/>
    <w:rsid w:val="00686629"/>
    <w:rsid w:val="0068670B"/>
    <w:rsid w:val="00686812"/>
    <w:rsid w:val="00687165"/>
    <w:rsid w:val="006872E5"/>
    <w:rsid w:val="00690810"/>
    <w:rsid w:val="00690914"/>
    <w:rsid w:val="00690E67"/>
    <w:rsid w:val="00691176"/>
    <w:rsid w:val="00691C3E"/>
    <w:rsid w:val="006926CB"/>
    <w:rsid w:val="0069273F"/>
    <w:rsid w:val="00692941"/>
    <w:rsid w:val="00692DB7"/>
    <w:rsid w:val="00692FCC"/>
    <w:rsid w:val="00693094"/>
    <w:rsid w:val="006932A5"/>
    <w:rsid w:val="0069334A"/>
    <w:rsid w:val="00694072"/>
    <w:rsid w:val="00694412"/>
    <w:rsid w:val="006949E2"/>
    <w:rsid w:val="00695901"/>
    <w:rsid w:val="0069594B"/>
    <w:rsid w:val="00695AA2"/>
    <w:rsid w:val="00695B16"/>
    <w:rsid w:val="00695C35"/>
    <w:rsid w:val="00695CEB"/>
    <w:rsid w:val="00695D37"/>
    <w:rsid w:val="00696C2E"/>
    <w:rsid w:val="00696E0F"/>
    <w:rsid w:val="00696E5C"/>
    <w:rsid w:val="00697368"/>
    <w:rsid w:val="00697470"/>
    <w:rsid w:val="006976E2"/>
    <w:rsid w:val="00697B12"/>
    <w:rsid w:val="006A04E4"/>
    <w:rsid w:val="006A05F6"/>
    <w:rsid w:val="006A0E51"/>
    <w:rsid w:val="006A1561"/>
    <w:rsid w:val="006A161C"/>
    <w:rsid w:val="006A1BDF"/>
    <w:rsid w:val="006A1C5A"/>
    <w:rsid w:val="006A274B"/>
    <w:rsid w:val="006A2763"/>
    <w:rsid w:val="006A2FF6"/>
    <w:rsid w:val="006A39A5"/>
    <w:rsid w:val="006A3C0F"/>
    <w:rsid w:val="006A4634"/>
    <w:rsid w:val="006A4661"/>
    <w:rsid w:val="006A4952"/>
    <w:rsid w:val="006A4ABF"/>
    <w:rsid w:val="006A4E80"/>
    <w:rsid w:val="006A511E"/>
    <w:rsid w:val="006A61C8"/>
    <w:rsid w:val="006A6299"/>
    <w:rsid w:val="006A6331"/>
    <w:rsid w:val="006A6B50"/>
    <w:rsid w:val="006A6FDF"/>
    <w:rsid w:val="006A7EFE"/>
    <w:rsid w:val="006B0722"/>
    <w:rsid w:val="006B09CD"/>
    <w:rsid w:val="006B0C29"/>
    <w:rsid w:val="006B10A8"/>
    <w:rsid w:val="006B1212"/>
    <w:rsid w:val="006B1235"/>
    <w:rsid w:val="006B1D2E"/>
    <w:rsid w:val="006B25F9"/>
    <w:rsid w:val="006B272C"/>
    <w:rsid w:val="006B317C"/>
    <w:rsid w:val="006B3260"/>
    <w:rsid w:val="006B35F8"/>
    <w:rsid w:val="006B467A"/>
    <w:rsid w:val="006B472E"/>
    <w:rsid w:val="006B5047"/>
    <w:rsid w:val="006B50A1"/>
    <w:rsid w:val="006B5187"/>
    <w:rsid w:val="006B52C2"/>
    <w:rsid w:val="006B5705"/>
    <w:rsid w:val="006B5D85"/>
    <w:rsid w:val="006B6A68"/>
    <w:rsid w:val="006B6AE1"/>
    <w:rsid w:val="006B6DDD"/>
    <w:rsid w:val="006B7027"/>
    <w:rsid w:val="006B7345"/>
    <w:rsid w:val="006B76F1"/>
    <w:rsid w:val="006B7846"/>
    <w:rsid w:val="006B7EFE"/>
    <w:rsid w:val="006C0254"/>
    <w:rsid w:val="006C053D"/>
    <w:rsid w:val="006C05EF"/>
    <w:rsid w:val="006C062C"/>
    <w:rsid w:val="006C06E0"/>
    <w:rsid w:val="006C091F"/>
    <w:rsid w:val="006C0CED"/>
    <w:rsid w:val="006C12EF"/>
    <w:rsid w:val="006C14BA"/>
    <w:rsid w:val="006C1C9A"/>
    <w:rsid w:val="006C1E00"/>
    <w:rsid w:val="006C251C"/>
    <w:rsid w:val="006C2B2D"/>
    <w:rsid w:val="006C3156"/>
    <w:rsid w:val="006C4B99"/>
    <w:rsid w:val="006C4D36"/>
    <w:rsid w:val="006C4DFE"/>
    <w:rsid w:val="006C50AF"/>
    <w:rsid w:val="006C5583"/>
    <w:rsid w:val="006C56D2"/>
    <w:rsid w:val="006C5BA5"/>
    <w:rsid w:val="006C6786"/>
    <w:rsid w:val="006C67AB"/>
    <w:rsid w:val="006C7508"/>
    <w:rsid w:val="006C7AAA"/>
    <w:rsid w:val="006C7DB3"/>
    <w:rsid w:val="006C7F51"/>
    <w:rsid w:val="006D08EB"/>
    <w:rsid w:val="006D0B4C"/>
    <w:rsid w:val="006D1337"/>
    <w:rsid w:val="006D1D27"/>
    <w:rsid w:val="006D294C"/>
    <w:rsid w:val="006D2E28"/>
    <w:rsid w:val="006D32CF"/>
    <w:rsid w:val="006D42C5"/>
    <w:rsid w:val="006D4571"/>
    <w:rsid w:val="006D47F9"/>
    <w:rsid w:val="006D55AC"/>
    <w:rsid w:val="006D5EDC"/>
    <w:rsid w:val="006D5F37"/>
    <w:rsid w:val="006D64F5"/>
    <w:rsid w:val="006D68E5"/>
    <w:rsid w:val="006D6F77"/>
    <w:rsid w:val="006D7943"/>
    <w:rsid w:val="006D7CA3"/>
    <w:rsid w:val="006E1130"/>
    <w:rsid w:val="006E14D3"/>
    <w:rsid w:val="006E15E9"/>
    <w:rsid w:val="006E1D00"/>
    <w:rsid w:val="006E20EB"/>
    <w:rsid w:val="006E2190"/>
    <w:rsid w:val="006E2678"/>
    <w:rsid w:val="006E28B1"/>
    <w:rsid w:val="006E2B88"/>
    <w:rsid w:val="006E2FF9"/>
    <w:rsid w:val="006E3078"/>
    <w:rsid w:val="006E30C4"/>
    <w:rsid w:val="006E310B"/>
    <w:rsid w:val="006E316F"/>
    <w:rsid w:val="006E37A4"/>
    <w:rsid w:val="006E58B5"/>
    <w:rsid w:val="006E5CBC"/>
    <w:rsid w:val="006E5D78"/>
    <w:rsid w:val="006E5F1A"/>
    <w:rsid w:val="006E5F2F"/>
    <w:rsid w:val="006E62B0"/>
    <w:rsid w:val="006E6659"/>
    <w:rsid w:val="006E7C46"/>
    <w:rsid w:val="006F021F"/>
    <w:rsid w:val="006F0573"/>
    <w:rsid w:val="006F144C"/>
    <w:rsid w:val="006F1665"/>
    <w:rsid w:val="006F1755"/>
    <w:rsid w:val="006F1946"/>
    <w:rsid w:val="006F1AE1"/>
    <w:rsid w:val="006F24ED"/>
    <w:rsid w:val="006F3FC8"/>
    <w:rsid w:val="006F41EF"/>
    <w:rsid w:val="006F49DE"/>
    <w:rsid w:val="006F4AD2"/>
    <w:rsid w:val="006F54E6"/>
    <w:rsid w:val="006F552C"/>
    <w:rsid w:val="006F562B"/>
    <w:rsid w:val="006F5C6E"/>
    <w:rsid w:val="006F6163"/>
    <w:rsid w:val="006F61A3"/>
    <w:rsid w:val="006F634B"/>
    <w:rsid w:val="006F69B3"/>
    <w:rsid w:val="006F6CC7"/>
    <w:rsid w:val="006F6DB2"/>
    <w:rsid w:val="006F7D9E"/>
    <w:rsid w:val="007001AE"/>
    <w:rsid w:val="00700257"/>
    <w:rsid w:val="00700B90"/>
    <w:rsid w:val="00701225"/>
    <w:rsid w:val="00702269"/>
    <w:rsid w:val="00702F58"/>
    <w:rsid w:val="007036F6"/>
    <w:rsid w:val="00703A0E"/>
    <w:rsid w:val="00703A24"/>
    <w:rsid w:val="007040C9"/>
    <w:rsid w:val="00704179"/>
    <w:rsid w:val="007047D2"/>
    <w:rsid w:val="007047D5"/>
    <w:rsid w:val="00704E5A"/>
    <w:rsid w:val="00704F65"/>
    <w:rsid w:val="007050D4"/>
    <w:rsid w:val="007051C5"/>
    <w:rsid w:val="00705206"/>
    <w:rsid w:val="00705523"/>
    <w:rsid w:val="0070600D"/>
    <w:rsid w:val="00706421"/>
    <w:rsid w:val="00706BBA"/>
    <w:rsid w:val="00706CEF"/>
    <w:rsid w:val="00706FE7"/>
    <w:rsid w:val="00707CE3"/>
    <w:rsid w:val="00707DF0"/>
    <w:rsid w:val="0071093C"/>
    <w:rsid w:val="00711B0D"/>
    <w:rsid w:val="00711B9B"/>
    <w:rsid w:val="00712158"/>
    <w:rsid w:val="0071293A"/>
    <w:rsid w:val="00713464"/>
    <w:rsid w:val="00715CBE"/>
    <w:rsid w:val="00715D7B"/>
    <w:rsid w:val="00716069"/>
    <w:rsid w:val="0071619F"/>
    <w:rsid w:val="00716551"/>
    <w:rsid w:val="00716ADD"/>
    <w:rsid w:val="00716D8E"/>
    <w:rsid w:val="0071773B"/>
    <w:rsid w:val="00717D57"/>
    <w:rsid w:val="00717E73"/>
    <w:rsid w:val="007207A9"/>
    <w:rsid w:val="007208F5"/>
    <w:rsid w:val="00720CBE"/>
    <w:rsid w:val="00720FCC"/>
    <w:rsid w:val="00720FF5"/>
    <w:rsid w:val="00722ACD"/>
    <w:rsid w:val="00722FA9"/>
    <w:rsid w:val="007232FA"/>
    <w:rsid w:val="00723457"/>
    <w:rsid w:val="00724666"/>
    <w:rsid w:val="00724852"/>
    <w:rsid w:val="00724C3D"/>
    <w:rsid w:val="00724E8C"/>
    <w:rsid w:val="007254AB"/>
    <w:rsid w:val="00725E18"/>
    <w:rsid w:val="00726206"/>
    <w:rsid w:val="007269BA"/>
    <w:rsid w:val="00727393"/>
    <w:rsid w:val="007300B5"/>
    <w:rsid w:val="00730FBC"/>
    <w:rsid w:val="00731181"/>
    <w:rsid w:val="00731A2B"/>
    <w:rsid w:val="00731C6F"/>
    <w:rsid w:val="00731CF4"/>
    <w:rsid w:val="00732117"/>
    <w:rsid w:val="0073235E"/>
    <w:rsid w:val="007331B8"/>
    <w:rsid w:val="0073365F"/>
    <w:rsid w:val="007339FF"/>
    <w:rsid w:val="007347A1"/>
    <w:rsid w:val="00735B6A"/>
    <w:rsid w:val="00735BA8"/>
    <w:rsid w:val="00735D83"/>
    <w:rsid w:val="00735DA5"/>
    <w:rsid w:val="00735E79"/>
    <w:rsid w:val="00736353"/>
    <w:rsid w:val="00736CA9"/>
    <w:rsid w:val="007370D7"/>
    <w:rsid w:val="00740063"/>
    <w:rsid w:val="00740E9A"/>
    <w:rsid w:val="00741AA1"/>
    <w:rsid w:val="00741C1A"/>
    <w:rsid w:val="00741F42"/>
    <w:rsid w:val="0074228E"/>
    <w:rsid w:val="007424C7"/>
    <w:rsid w:val="007438B0"/>
    <w:rsid w:val="00743CB5"/>
    <w:rsid w:val="007452AF"/>
    <w:rsid w:val="00745D9C"/>
    <w:rsid w:val="00745E73"/>
    <w:rsid w:val="00745ED9"/>
    <w:rsid w:val="0074606F"/>
    <w:rsid w:val="007469C5"/>
    <w:rsid w:val="00746DCC"/>
    <w:rsid w:val="00746F1C"/>
    <w:rsid w:val="00746F5F"/>
    <w:rsid w:val="007502CB"/>
    <w:rsid w:val="007504FF"/>
    <w:rsid w:val="0075117B"/>
    <w:rsid w:val="0075150B"/>
    <w:rsid w:val="00752109"/>
    <w:rsid w:val="007521DD"/>
    <w:rsid w:val="00752C46"/>
    <w:rsid w:val="00752E89"/>
    <w:rsid w:val="0075397A"/>
    <w:rsid w:val="00753CDC"/>
    <w:rsid w:val="00754308"/>
    <w:rsid w:val="007550ED"/>
    <w:rsid w:val="007555D0"/>
    <w:rsid w:val="0075588C"/>
    <w:rsid w:val="00756689"/>
    <w:rsid w:val="00757103"/>
    <w:rsid w:val="0075797E"/>
    <w:rsid w:val="00760D16"/>
    <w:rsid w:val="00761112"/>
    <w:rsid w:val="00761219"/>
    <w:rsid w:val="007613C5"/>
    <w:rsid w:val="00761E14"/>
    <w:rsid w:val="007622DD"/>
    <w:rsid w:val="00762798"/>
    <w:rsid w:val="00762A5B"/>
    <w:rsid w:val="00762ACF"/>
    <w:rsid w:val="00762D72"/>
    <w:rsid w:val="00762E83"/>
    <w:rsid w:val="00763489"/>
    <w:rsid w:val="0076382B"/>
    <w:rsid w:val="00763D3E"/>
    <w:rsid w:val="007640A8"/>
    <w:rsid w:val="00764494"/>
    <w:rsid w:val="00764794"/>
    <w:rsid w:val="007654A0"/>
    <w:rsid w:val="0076586A"/>
    <w:rsid w:val="00766066"/>
    <w:rsid w:val="007663C8"/>
    <w:rsid w:val="007677B5"/>
    <w:rsid w:val="007704AD"/>
    <w:rsid w:val="0077079A"/>
    <w:rsid w:val="00770DF2"/>
    <w:rsid w:val="00771080"/>
    <w:rsid w:val="00771176"/>
    <w:rsid w:val="00771744"/>
    <w:rsid w:val="00771D0A"/>
    <w:rsid w:val="00772752"/>
    <w:rsid w:val="007728FD"/>
    <w:rsid w:val="00772E13"/>
    <w:rsid w:val="00773938"/>
    <w:rsid w:val="00773BFE"/>
    <w:rsid w:val="00773CA6"/>
    <w:rsid w:val="00773D32"/>
    <w:rsid w:val="00773D48"/>
    <w:rsid w:val="0077466E"/>
    <w:rsid w:val="00775757"/>
    <w:rsid w:val="007757C6"/>
    <w:rsid w:val="007757F1"/>
    <w:rsid w:val="00775987"/>
    <w:rsid w:val="00775C17"/>
    <w:rsid w:val="00776309"/>
    <w:rsid w:val="00776585"/>
    <w:rsid w:val="0077677C"/>
    <w:rsid w:val="007767D1"/>
    <w:rsid w:val="00777838"/>
    <w:rsid w:val="007800FB"/>
    <w:rsid w:val="0078033E"/>
    <w:rsid w:val="00780513"/>
    <w:rsid w:val="0078062D"/>
    <w:rsid w:val="00780870"/>
    <w:rsid w:val="00781395"/>
    <w:rsid w:val="00781FC3"/>
    <w:rsid w:val="00782307"/>
    <w:rsid w:val="00782383"/>
    <w:rsid w:val="00782761"/>
    <w:rsid w:val="0078285D"/>
    <w:rsid w:val="00782B43"/>
    <w:rsid w:val="00782C44"/>
    <w:rsid w:val="007832E6"/>
    <w:rsid w:val="00783EDA"/>
    <w:rsid w:val="007843A9"/>
    <w:rsid w:val="00784770"/>
    <w:rsid w:val="007856B2"/>
    <w:rsid w:val="00785AA1"/>
    <w:rsid w:val="00785C17"/>
    <w:rsid w:val="00785EFB"/>
    <w:rsid w:val="00785F56"/>
    <w:rsid w:val="007864D2"/>
    <w:rsid w:val="00786852"/>
    <w:rsid w:val="00786B06"/>
    <w:rsid w:val="00786C60"/>
    <w:rsid w:val="00787EF9"/>
    <w:rsid w:val="007901BB"/>
    <w:rsid w:val="007903C1"/>
    <w:rsid w:val="007904D3"/>
    <w:rsid w:val="00790995"/>
    <w:rsid w:val="007915DF"/>
    <w:rsid w:val="00791A1F"/>
    <w:rsid w:val="007921C9"/>
    <w:rsid w:val="00792284"/>
    <w:rsid w:val="00792910"/>
    <w:rsid w:val="00793536"/>
    <w:rsid w:val="007936E1"/>
    <w:rsid w:val="00793B26"/>
    <w:rsid w:val="00793B7C"/>
    <w:rsid w:val="00793F01"/>
    <w:rsid w:val="007940CD"/>
    <w:rsid w:val="00794246"/>
    <w:rsid w:val="00795323"/>
    <w:rsid w:val="0079589E"/>
    <w:rsid w:val="00795F8A"/>
    <w:rsid w:val="00796207"/>
    <w:rsid w:val="00796C52"/>
    <w:rsid w:val="00796E09"/>
    <w:rsid w:val="00797614"/>
    <w:rsid w:val="007977E9"/>
    <w:rsid w:val="007A0125"/>
    <w:rsid w:val="007A03A1"/>
    <w:rsid w:val="007A0985"/>
    <w:rsid w:val="007A1391"/>
    <w:rsid w:val="007A19CE"/>
    <w:rsid w:val="007A1C4B"/>
    <w:rsid w:val="007A1CE4"/>
    <w:rsid w:val="007A1F75"/>
    <w:rsid w:val="007A2A96"/>
    <w:rsid w:val="007A3249"/>
    <w:rsid w:val="007A3F10"/>
    <w:rsid w:val="007A3FD8"/>
    <w:rsid w:val="007A42BE"/>
    <w:rsid w:val="007A4535"/>
    <w:rsid w:val="007A4731"/>
    <w:rsid w:val="007A480C"/>
    <w:rsid w:val="007A4886"/>
    <w:rsid w:val="007A4C33"/>
    <w:rsid w:val="007A504A"/>
    <w:rsid w:val="007A5905"/>
    <w:rsid w:val="007A6D23"/>
    <w:rsid w:val="007A7DA6"/>
    <w:rsid w:val="007B027A"/>
    <w:rsid w:val="007B058A"/>
    <w:rsid w:val="007B13B7"/>
    <w:rsid w:val="007B1659"/>
    <w:rsid w:val="007B1ADB"/>
    <w:rsid w:val="007B1E47"/>
    <w:rsid w:val="007B22AB"/>
    <w:rsid w:val="007B2B30"/>
    <w:rsid w:val="007B2C30"/>
    <w:rsid w:val="007B323C"/>
    <w:rsid w:val="007B39D5"/>
    <w:rsid w:val="007B3A6B"/>
    <w:rsid w:val="007B3A9C"/>
    <w:rsid w:val="007B40F4"/>
    <w:rsid w:val="007B413D"/>
    <w:rsid w:val="007B4B52"/>
    <w:rsid w:val="007B4E38"/>
    <w:rsid w:val="007B50D6"/>
    <w:rsid w:val="007B5745"/>
    <w:rsid w:val="007B578D"/>
    <w:rsid w:val="007B58E1"/>
    <w:rsid w:val="007B5BC7"/>
    <w:rsid w:val="007B66AA"/>
    <w:rsid w:val="007B7235"/>
    <w:rsid w:val="007B7456"/>
    <w:rsid w:val="007B7D8F"/>
    <w:rsid w:val="007B7E29"/>
    <w:rsid w:val="007B7FEA"/>
    <w:rsid w:val="007C0710"/>
    <w:rsid w:val="007C103F"/>
    <w:rsid w:val="007C163C"/>
    <w:rsid w:val="007C18F7"/>
    <w:rsid w:val="007C1C8A"/>
    <w:rsid w:val="007C26B0"/>
    <w:rsid w:val="007C2784"/>
    <w:rsid w:val="007C378B"/>
    <w:rsid w:val="007C3E8C"/>
    <w:rsid w:val="007C3EC5"/>
    <w:rsid w:val="007C3FC8"/>
    <w:rsid w:val="007C4112"/>
    <w:rsid w:val="007C4248"/>
    <w:rsid w:val="007C4640"/>
    <w:rsid w:val="007C4842"/>
    <w:rsid w:val="007C4B8F"/>
    <w:rsid w:val="007C4B9F"/>
    <w:rsid w:val="007C4CBA"/>
    <w:rsid w:val="007C4ED9"/>
    <w:rsid w:val="007C5223"/>
    <w:rsid w:val="007C5279"/>
    <w:rsid w:val="007C60C8"/>
    <w:rsid w:val="007C6464"/>
    <w:rsid w:val="007C6647"/>
    <w:rsid w:val="007C7255"/>
    <w:rsid w:val="007C7FBF"/>
    <w:rsid w:val="007D0532"/>
    <w:rsid w:val="007D069E"/>
    <w:rsid w:val="007D0856"/>
    <w:rsid w:val="007D0C74"/>
    <w:rsid w:val="007D0D84"/>
    <w:rsid w:val="007D135F"/>
    <w:rsid w:val="007D1407"/>
    <w:rsid w:val="007D2252"/>
    <w:rsid w:val="007D2A32"/>
    <w:rsid w:val="007D2EFC"/>
    <w:rsid w:val="007D3659"/>
    <w:rsid w:val="007D3C5A"/>
    <w:rsid w:val="007D48BD"/>
    <w:rsid w:val="007D4C70"/>
    <w:rsid w:val="007D52B9"/>
    <w:rsid w:val="007D5FA7"/>
    <w:rsid w:val="007D6274"/>
    <w:rsid w:val="007D647D"/>
    <w:rsid w:val="007D64C1"/>
    <w:rsid w:val="007D6508"/>
    <w:rsid w:val="007D6606"/>
    <w:rsid w:val="007D676C"/>
    <w:rsid w:val="007D7341"/>
    <w:rsid w:val="007D7485"/>
    <w:rsid w:val="007D76E3"/>
    <w:rsid w:val="007D7B23"/>
    <w:rsid w:val="007E1E4E"/>
    <w:rsid w:val="007E1EF9"/>
    <w:rsid w:val="007E2307"/>
    <w:rsid w:val="007E28C6"/>
    <w:rsid w:val="007E348B"/>
    <w:rsid w:val="007E3B0A"/>
    <w:rsid w:val="007E4ECE"/>
    <w:rsid w:val="007E5205"/>
    <w:rsid w:val="007E56E9"/>
    <w:rsid w:val="007E5B60"/>
    <w:rsid w:val="007E5C19"/>
    <w:rsid w:val="007E5C95"/>
    <w:rsid w:val="007E60F0"/>
    <w:rsid w:val="007E6385"/>
    <w:rsid w:val="007E6E2C"/>
    <w:rsid w:val="007E73D6"/>
    <w:rsid w:val="007E7454"/>
    <w:rsid w:val="007E77CE"/>
    <w:rsid w:val="007E7A33"/>
    <w:rsid w:val="007E7B49"/>
    <w:rsid w:val="007E7FB4"/>
    <w:rsid w:val="007E7FEE"/>
    <w:rsid w:val="007F061E"/>
    <w:rsid w:val="007F0CC0"/>
    <w:rsid w:val="007F0FCD"/>
    <w:rsid w:val="007F14D2"/>
    <w:rsid w:val="007F14F9"/>
    <w:rsid w:val="007F1743"/>
    <w:rsid w:val="007F254C"/>
    <w:rsid w:val="007F295F"/>
    <w:rsid w:val="007F2D3A"/>
    <w:rsid w:val="007F2ED8"/>
    <w:rsid w:val="007F34A6"/>
    <w:rsid w:val="007F3A7F"/>
    <w:rsid w:val="007F3D90"/>
    <w:rsid w:val="007F3EEE"/>
    <w:rsid w:val="007F3F9F"/>
    <w:rsid w:val="007F4120"/>
    <w:rsid w:val="007F4714"/>
    <w:rsid w:val="007F47FC"/>
    <w:rsid w:val="007F4E80"/>
    <w:rsid w:val="007F54C0"/>
    <w:rsid w:val="007F553B"/>
    <w:rsid w:val="007F6277"/>
    <w:rsid w:val="007F6A16"/>
    <w:rsid w:val="007F746A"/>
    <w:rsid w:val="007F7D9B"/>
    <w:rsid w:val="00800125"/>
    <w:rsid w:val="00800173"/>
    <w:rsid w:val="00800941"/>
    <w:rsid w:val="00800B4F"/>
    <w:rsid w:val="00800C6B"/>
    <w:rsid w:val="008017BB"/>
    <w:rsid w:val="008019A5"/>
    <w:rsid w:val="00801AB1"/>
    <w:rsid w:val="00801B24"/>
    <w:rsid w:val="00802080"/>
    <w:rsid w:val="00802841"/>
    <w:rsid w:val="00802868"/>
    <w:rsid w:val="00802930"/>
    <w:rsid w:val="00803065"/>
    <w:rsid w:val="00803075"/>
    <w:rsid w:val="00803564"/>
    <w:rsid w:val="00803697"/>
    <w:rsid w:val="00803C3D"/>
    <w:rsid w:val="00804A71"/>
    <w:rsid w:val="00804E91"/>
    <w:rsid w:val="0080670D"/>
    <w:rsid w:val="008067BD"/>
    <w:rsid w:val="008070C2"/>
    <w:rsid w:val="00807B20"/>
    <w:rsid w:val="008101F6"/>
    <w:rsid w:val="00810214"/>
    <w:rsid w:val="00810233"/>
    <w:rsid w:val="008104E7"/>
    <w:rsid w:val="008106E5"/>
    <w:rsid w:val="00810A1E"/>
    <w:rsid w:val="00810A43"/>
    <w:rsid w:val="00811291"/>
    <w:rsid w:val="00811B77"/>
    <w:rsid w:val="00811E3C"/>
    <w:rsid w:val="00812283"/>
    <w:rsid w:val="0081238A"/>
    <w:rsid w:val="00812F0B"/>
    <w:rsid w:val="0081304D"/>
    <w:rsid w:val="0081379D"/>
    <w:rsid w:val="00813910"/>
    <w:rsid w:val="00813F68"/>
    <w:rsid w:val="0081413A"/>
    <w:rsid w:val="0081463F"/>
    <w:rsid w:val="008147B3"/>
    <w:rsid w:val="00815B3A"/>
    <w:rsid w:val="00815C5F"/>
    <w:rsid w:val="00815D95"/>
    <w:rsid w:val="00815EA6"/>
    <w:rsid w:val="00816093"/>
    <w:rsid w:val="008160CF"/>
    <w:rsid w:val="008166B3"/>
    <w:rsid w:val="00816727"/>
    <w:rsid w:val="00816C64"/>
    <w:rsid w:val="0081709F"/>
    <w:rsid w:val="008171A4"/>
    <w:rsid w:val="0081732B"/>
    <w:rsid w:val="00817945"/>
    <w:rsid w:val="008179AD"/>
    <w:rsid w:val="008179C9"/>
    <w:rsid w:val="00817B88"/>
    <w:rsid w:val="00817D74"/>
    <w:rsid w:val="00820050"/>
    <w:rsid w:val="00820468"/>
    <w:rsid w:val="00820CC0"/>
    <w:rsid w:val="00821219"/>
    <w:rsid w:val="008222E3"/>
    <w:rsid w:val="008228BE"/>
    <w:rsid w:val="008233B4"/>
    <w:rsid w:val="00823AE9"/>
    <w:rsid w:val="00823D65"/>
    <w:rsid w:val="00823D6C"/>
    <w:rsid w:val="00823EF6"/>
    <w:rsid w:val="00823F85"/>
    <w:rsid w:val="00824CC8"/>
    <w:rsid w:val="0082513B"/>
    <w:rsid w:val="008252EC"/>
    <w:rsid w:val="0082598E"/>
    <w:rsid w:val="00826700"/>
    <w:rsid w:val="0082755E"/>
    <w:rsid w:val="00827696"/>
    <w:rsid w:val="008276BD"/>
    <w:rsid w:val="0082798E"/>
    <w:rsid w:val="008279F2"/>
    <w:rsid w:val="00830A3B"/>
    <w:rsid w:val="00830E04"/>
    <w:rsid w:val="00831469"/>
    <w:rsid w:val="008329D0"/>
    <w:rsid w:val="00833339"/>
    <w:rsid w:val="008336EC"/>
    <w:rsid w:val="00834120"/>
    <w:rsid w:val="0083417F"/>
    <w:rsid w:val="00834BE4"/>
    <w:rsid w:val="00834C58"/>
    <w:rsid w:val="008352BB"/>
    <w:rsid w:val="008352EF"/>
    <w:rsid w:val="00835B6D"/>
    <w:rsid w:val="00836DBF"/>
    <w:rsid w:val="00837143"/>
    <w:rsid w:val="00837188"/>
    <w:rsid w:val="00837255"/>
    <w:rsid w:val="00837AFC"/>
    <w:rsid w:val="00837C22"/>
    <w:rsid w:val="00837D53"/>
    <w:rsid w:val="0084008E"/>
    <w:rsid w:val="008400ED"/>
    <w:rsid w:val="008400F1"/>
    <w:rsid w:val="00840212"/>
    <w:rsid w:val="008404F0"/>
    <w:rsid w:val="008416E4"/>
    <w:rsid w:val="0084248A"/>
    <w:rsid w:val="00842664"/>
    <w:rsid w:val="008426B5"/>
    <w:rsid w:val="00842F26"/>
    <w:rsid w:val="00842FFA"/>
    <w:rsid w:val="00843649"/>
    <w:rsid w:val="00843A44"/>
    <w:rsid w:val="00843FC1"/>
    <w:rsid w:val="0084406C"/>
    <w:rsid w:val="008444EE"/>
    <w:rsid w:val="00844708"/>
    <w:rsid w:val="008447E3"/>
    <w:rsid w:val="00844A8E"/>
    <w:rsid w:val="00844CA5"/>
    <w:rsid w:val="008450B2"/>
    <w:rsid w:val="008455B2"/>
    <w:rsid w:val="00846318"/>
    <w:rsid w:val="00846719"/>
    <w:rsid w:val="008468B9"/>
    <w:rsid w:val="00846BA3"/>
    <w:rsid w:val="00846BC6"/>
    <w:rsid w:val="008475EA"/>
    <w:rsid w:val="00847C8E"/>
    <w:rsid w:val="00850C6A"/>
    <w:rsid w:val="0085169A"/>
    <w:rsid w:val="008516E6"/>
    <w:rsid w:val="0085187D"/>
    <w:rsid w:val="00851B24"/>
    <w:rsid w:val="00851D97"/>
    <w:rsid w:val="00851E83"/>
    <w:rsid w:val="00852770"/>
    <w:rsid w:val="00852DCE"/>
    <w:rsid w:val="008533E7"/>
    <w:rsid w:val="00853469"/>
    <w:rsid w:val="008537D2"/>
    <w:rsid w:val="00853AB9"/>
    <w:rsid w:val="00853CB2"/>
    <w:rsid w:val="0085487E"/>
    <w:rsid w:val="00855E62"/>
    <w:rsid w:val="00856B3A"/>
    <w:rsid w:val="00856EEC"/>
    <w:rsid w:val="00857549"/>
    <w:rsid w:val="008576FA"/>
    <w:rsid w:val="008579EE"/>
    <w:rsid w:val="00857B37"/>
    <w:rsid w:val="00857DCA"/>
    <w:rsid w:val="00857F67"/>
    <w:rsid w:val="008600CC"/>
    <w:rsid w:val="00860A40"/>
    <w:rsid w:val="00860BE2"/>
    <w:rsid w:val="0086117A"/>
    <w:rsid w:val="00861869"/>
    <w:rsid w:val="00862BCA"/>
    <w:rsid w:val="00862F90"/>
    <w:rsid w:val="008631D8"/>
    <w:rsid w:val="00863E34"/>
    <w:rsid w:val="00863F37"/>
    <w:rsid w:val="008642F8"/>
    <w:rsid w:val="008649D1"/>
    <w:rsid w:val="00865247"/>
    <w:rsid w:val="00865332"/>
    <w:rsid w:val="00865337"/>
    <w:rsid w:val="00865740"/>
    <w:rsid w:val="00866188"/>
    <w:rsid w:val="008663CF"/>
    <w:rsid w:val="00866A39"/>
    <w:rsid w:val="00866BB6"/>
    <w:rsid w:val="00866C9F"/>
    <w:rsid w:val="0086711A"/>
    <w:rsid w:val="008674CA"/>
    <w:rsid w:val="00867577"/>
    <w:rsid w:val="00867EBA"/>
    <w:rsid w:val="00870AB9"/>
    <w:rsid w:val="00870B3D"/>
    <w:rsid w:val="00871D74"/>
    <w:rsid w:val="008725D1"/>
    <w:rsid w:val="0087281E"/>
    <w:rsid w:val="00872B7B"/>
    <w:rsid w:val="0087355A"/>
    <w:rsid w:val="00873793"/>
    <w:rsid w:val="00874694"/>
    <w:rsid w:val="00874956"/>
    <w:rsid w:val="0087496F"/>
    <w:rsid w:val="0087549D"/>
    <w:rsid w:val="00875654"/>
    <w:rsid w:val="008758AE"/>
    <w:rsid w:val="00875B3F"/>
    <w:rsid w:val="00875DC4"/>
    <w:rsid w:val="00875F83"/>
    <w:rsid w:val="00876B6B"/>
    <w:rsid w:val="00876B8B"/>
    <w:rsid w:val="00876EA1"/>
    <w:rsid w:val="008776C2"/>
    <w:rsid w:val="00877D00"/>
    <w:rsid w:val="00877E0E"/>
    <w:rsid w:val="00880311"/>
    <w:rsid w:val="00880BCF"/>
    <w:rsid w:val="00880C87"/>
    <w:rsid w:val="00880F7A"/>
    <w:rsid w:val="00881335"/>
    <w:rsid w:val="00881667"/>
    <w:rsid w:val="008820BD"/>
    <w:rsid w:val="00882528"/>
    <w:rsid w:val="0088306C"/>
    <w:rsid w:val="00883A37"/>
    <w:rsid w:val="00883E7F"/>
    <w:rsid w:val="00883F01"/>
    <w:rsid w:val="0088422C"/>
    <w:rsid w:val="00884418"/>
    <w:rsid w:val="00884CA7"/>
    <w:rsid w:val="00884F08"/>
    <w:rsid w:val="008853EB"/>
    <w:rsid w:val="00885A34"/>
    <w:rsid w:val="0088619B"/>
    <w:rsid w:val="00886475"/>
    <w:rsid w:val="008866A6"/>
    <w:rsid w:val="00886B46"/>
    <w:rsid w:val="00886C0D"/>
    <w:rsid w:val="00886C32"/>
    <w:rsid w:val="00886F5D"/>
    <w:rsid w:val="0088707B"/>
    <w:rsid w:val="00887315"/>
    <w:rsid w:val="0088757C"/>
    <w:rsid w:val="0088774A"/>
    <w:rsid w:val="00887DDF"/>
    <w:rsid w:val="00890310"/>
    <w:rsid w:val="00890C1B"/>
    <w:rsid w:val="00891164"/>
    <w:rsid w:val="008916B7"/>
    <w:rsid w:val="00891AA0"/>
    <w:rsid w:val="00891CF3"/>
    <w:rsid w:val="00891F4F"/>
    <w:rsid w:val="00891FE8"/>
    <w:rsid w:val="00892340"/>
    <w:rsid w:val="00892842"/>
    <w:rsid w:val="00892B88"/>
    <w:rsid w:val="00892D85"/>
    <w:rsid w:val="00893666"/>
    <w:rsid w:val="00894097"/>
    <w:rsid w:val="0089466B"/>
    <w:rsid w:val="00895455"/>
    <w:rsid w:val="008959B4"/>
    <w:rsid w:val="00896561"/>
    <w:rsid w:val="00896873"/>
    <w:rsid w:val="00896A3F"/>
    <w:rsid w:val="008976D8"/>
    <w:rsid w:val="00897DE3"/>
    <w:rsid w:val="008A1229"/>
    <w:rsid w:val="008A1276"/>
    <w:rsid w:val="008A127C"/>
    <w:rsid w:val="008A1966"/>
    <w:rsid w:val="008A28D6"/>
    <w:rsid w:val="008A2D47"/>
    <w:rsid w:val="008A31ED"/>
    <w:rsid w:val="008A3566"/>
    <w:rsid w:val="008A3EAE"/>
    <w:rsid w:val="008A423C"/>
    <w:rsid w:val="008A4B2F"/>
    <w:rsid w:val="008A58FE"/>
    <w:rsid w:val="008A5F71"/>
    <w:rsid w:val="008A5FD6"/>
    <w:rsid w:val="008A6587"/>
    <w:rsid w:val="008A6895"/>
    <w:rsid w:val="008A7343"/>
    <w:rsid w:val="008A7401"/>
    <w:rsid w:val="008A7A55"/>
    <w:rsid w:val="008A7DD3"/>
    <w:rsid w:val="008B046C"/>
    <w:rsid w:val="008B0C9E"/>
    <w:rsid w:val="008B0FBE"/>
    <w:rsid w:val="008B1F26"/>
    <w:rsid w:val="008B2253"/>
    <w:rsid w:val="008B29C6"/>
    <w:rsid w:val="008B40D9"/>
    <w:rsid w:val="008B43D2"/>
    <w:rsid w:val="008B4635"/>
    <w:rsid w:val="008B50C9"/>
    <w:rsid w:val="008B53DB"/>
    <w:rsid w:val="008B54C7"/>
    <w:rsid w:val="008B5799"/>
    <w:rsid w:val="008B58A3"/>
    <w:rsid w:val="008B5A73"/>
    <w:rsid w:val="008B68FA"/>
    <w:rsid w:val="008B6A80"/>
    <w:rsid w:val="008B7054"/>
    <w:rsid w:val="008B7163"/>
    <w:rsid w:val="008B71C7"/>
    <w:rsid w:val="008B7281"/>
    <w:rsid w:val="008B7C63"/>
    <w:rsid w:val="008B7CC1"/>
    <w:rsid w:val="008C0125"/>
    <w:rsid w:val="008C0271"/>
    <w:rsid w:val="008C0357"/>
    <w:rsid w:val="008C045C"/>
    <w:rsid w:val="008C0628"/>
    <w:rsid w:val="008C0718"/>
    <w:rsid w:val="008C0DF7"/>
    <w:rsid w:val="008C0FDE"/>
    <w:rsid w:val="008C1931"/>
    <w:rsid w:val="008C1B6C"/>
    <w:rsid w:val="008C1E94"/>
    <w:rsid w:val="008C2320"/>
    <w:rsid w:val="008C2B7D"/>
    <w:rsid w:val="008C2BB1"/>
    <w:rsid w:val="008C3524"/>
    <w:rsid w:val="008C3602"/>
    <w:rsid w:val="008C365B"/>
    <w:rsid w:val="008C39C6"/>
    <w:rsid w:val="008C3BDA"/>
    <w:rsid w:val="008C4D64"/>
    <w:rsid w:val="008C4DB1"/>
    <w:rsid w:val="008C6B89"/>
    <w:rsid w:val="008C6C2B"/>
    <w:rsid w:val="008C724C"/>
    <w:rsid w:val="008C7D51"/>
    <w:rsid w:val="008C7ED5"/>
    <w:rsid w:val="008D0296"/>
    <w:rsid w:val="008D07B3"/>
    <w:rsid w:val="008D0C4A"/>
    <w:rsid w:val="008D0C4D"/>
    <w:rsid w:val="008D17DF"/>
    <w:rsid w:val="008D258F"/>
    <w:rsid w:val="008D29EC"/>
    <w:rsid w:val="008D2DF7"/>
    <w:rsid w:val="008D3876"/>
    <w:rsid w:val="008D4373"/>
    <w:rsid w:val="008D4425"/>
    <w:rsid w:val="008D487F"/>
    <w:rsid w:val="008D4D03"/>
    <w:rsid w:val="008D5521"/>
    <w:rsid w:val="008D61A1"/>
    <w:rsid w:val="008D6A60"/>
    <w:rsid w:val="008D6C61"/>
    <w:rsid w:val="008E0A0F"/>
    <w:rsid w:val="008E0B38"/>
    <w:rsid w:val="008E107B"/>
    <w:rsid w:val="008E120C"/>
    <w:rsid w:val="008E2257"/>
    <w:rsid w:val="008E2318"/>
    <w:rsid w:val="008E2BEC"/>
    <w:rsid w:val="008E2DF2"/>
    <w:rsid w:val="008E2EF2"/>
    <w:rsid w:val="008E390E"/>
    <w:rsid w:val="008E3AC9"/>
    <w:rsid w:val="008E3FB6"/>
    <w:rsid w:val="008E42AD"/>
    <w:rsid w:val="008E4590"/>
    <w:rsid w:val="008E46E0"/>
    <w:rsid w:val="008E46EF"/>
    <w:rsid w:val="008E4860"/>
    <w:rsid w:val="008E5226"/>
    <w:rsid w:val="008E59D9"/>
    <w:rsid w:val="008E5FA4"/>
    <w:rsid w:val="008E6281"/>
    <w:rsid w:val="008E6BD9"/>
    <w:rsid w:val="008E6FFE"/>
    <w:rsid w:val="008E774B"/>
    <w:rsid w:val="008E7D10"/>
    <w:rsid w:val="008E7EC4"/>
    <w:rsid w:val="008E7F7E"/>
    <w:rsid w:val="008F06D7"/>
    <w:rsid w:val="008F0B83"/>
    <w:rsid w:val="008F134E"/>
    <w:rsid w:val="008F1381"/>
    <w:rsid w:val="008F14CD"/>
    <w:rsid w:val="008F231D"/>
    <w:rsid w:val="008F27FF"/>
    <w:rsid w:val="008F2EEC"/>
    <w:rsid w:val="008F315E"/>
    <w:rsid w:val="008F318D"/>
    <w:rsid w:val="008F35EA"/>
    <w:rsid w:val="008F3692"/>
    <w:rsid w:val="008F3A2F"/>
    <w:rsid w:val="008F3D9C"/>
    <w:rsid w:val="008F4C36"/>
    <w:rsid w:val="008F4E20"/>
    <w:rsid w:val="008F4FF0"/>
    <w:rsid w:val="008F525E"/>
    <w:rsid w:val="008F52AF"/>
    <w:rsid w:val="008F5A22"/>
    <w:rsid w:val="008F65D7"/>
    <w:rsid w:val="008F66F5"/>
    <w:rsid w:val="008F676D"/>
    <w:rsid w:val="008F6B98"/>
    <w:rsid w:val="008F6C5D"/>
    <w:rsid w:val="008F6C82"/>
    <w:rsid w:val="008F73BC"/>
    <w:rsid w:val="008F768A"/>
    <w:rsid w:val="008F76F7"/>
    <w:rsid w:val="008F7912"/>
    <w:rsid w:val="008F7B8E"/>
    <w:rsid w:val="008F7E0E"/>
    <w:rsid w:val="009015A2"/>
    <w:rsid w:val="00901868"/>
    <w:rsid w:val="00901AA0"/>
    <w:rsid w:val="00901FD5"/>
    <w:rsid w:val="009028D4"/>
    <w:rsid w:val="009039B5"/>
    <w:rsid w:val="00903CFD"/>
    <w:rsid w:val="00903E30"/>
    <w:rsid w:val="00903EF8"/>
    <w:rsid w:val="009041BC"/>
    <w:rsid w:val="009048FF"/>
    <w:rsid w:val="00904908"/>
    <w:rsid w:val="00904C21"/>
    <w:rsid w:val="00904E6F"/>
    <w:rsid w:val="00904F42"/>
    <w:rsid w:val="00905386"/>
    <w:rsid w:val="00905834"/>
    <w:rsid w:val="00905E4B"/>
    <w:rsid w:val="009062B6"/>
    <w:rsid w:val="009063A3"/>
    <w:rsid w:val="00906444"/>
    <w:rsid w:val="009067D4"/>
    <w:rsid w:val="00906B97"/>
    <w:rsid w:val="009072D2"/>
    <w:rsid w:val="0090730E"/>
    <w:rsid w:val="009074D4"/>
    <w:rsid w:val="0090776B"/>
    <w:rsid w:val="00910013"/>
    <w:rsid w:val="00910122"/>
    <w:rsid w:val="009104B6"/>
    <w:rsid w:val="00910CB5"/>
    <w:rsid w:val="009111FB"/>
    <w:rsid w:val="00911290"/>
    <w:rsid w:val="0091130B"/>
    <w:rsid w:val="009117A0"/>
    <w:rsid w:val="00911828"/>
    <w:rsid w:val="00911EAA"/>
    <w:rsid w:val="00912227"/>
    <w:rsid w:val="0091222A"/>
    <w:rsid w:val="009129EF"/>
    <w:rsid w:val="009130B8"/>
    <w:rsid w:val="00913A88"/>
    <w:rsid w:val="00913D90"/>
    <w:rsid w:val="009143C7"/>
    <w:rsid w:val="009147FF"/>
    <w:rsid w:val="00915158"/>
    <w:rsid w:val="00915A56"/>
    <w:rsid w:val="00916339"/>
    <w:rsid w:val="009166BC"/>
    <w:rsid w:val="00916A7E"/>
    <w:rsid w:val="00917387"/>
    <w:rsid w:val="00917438"/>
    <w:rsid w:val="0091752A"/>
    <w:rsid w:val="00917F34"/>
    <w:rsid w:val="00920119"/>
    <w:rsid w:val="00920B23"/>
    <w:rsid w:val="00920F95"/>
    <w:rsid w:val="00921377"/>
    <w:rsid w:val="00921711"/>
    <w:rsid w:val="00921B12"/>
    <w:rsid w:val="00921CE8"/>
    <w:rsid w:val="00922296"/>
    <w:rsid w:val="009225C1"/>
    <w:rsid w:val="009226E9"/>
    <w:rsid w:val="009227D7"/>
    <w:rsid w:val="009229A1"/>
    <w:rsid w:val="009232BF"/>
    <w:rsid w:val="009234BB"/>
    <w:rsid w:val="00923B85"/>
    <w:rsid w:val="00923EC9"/>
    <w:rsid w:val="00924024"/>
    <w:rsid w:val="00924E65"/>
    <w:rsid w:val="00924F21"/>
    <w:rsid w:val="009254C9"/>
    <w:rsid w:val="00925946"/>
    <w:rsid w:val="00926681"/>
    <w:rsid w:val="00926CC2"/>
    <w:rsid w:val="00926D31"/>
    <w:rsid w:val="0092786A"/>
    <w:rsid w:val="00927BD1"/>
    <w:rsid w:val="009307F9"/>
    <w:rsid w:val="00930817"/>
    <w:rsid w:val="00930FF9"/>
    <w:rsid w:val="00931061"/>
    <w:rsid w:val="00931148"/>
    <w:rsid w:val="00932429"/>
    <w:rsid w:val="00932FB7"/>
    <w:rsid w:val="00933BC0"/>
    <w:rsid w:val="00934478"/>
    <w:rsid w:val="009345C8"/>
    <w:rsid w:val="009349CB"/>
    <w:rsid w:val="0093513F"/>
    <w:rsid w:val="00936AB9"/>
    <w:rsid w:val="00936B99"/>
    <w:rsid w:val="0093753B"/>
    <w:rsid w:val="0094012A"/>
    <w:rsid w:val="009408CC"/>
    <w:rsid w:val="00940AD5"/>
    <w:rsid w:val="00940F72"/>
    <w:rsid w:val="0094297A"/>
    <w:rsid w:val="009430E1"/>
    <w:rsid w:val="009433A1"/>
    <w:rsid w:val="00943954"/>
    <w:rsid w:val="00943CE5"/>
    <w:rsid w:val="00944449"/>
    <w:rsid w:val="00944507"/>
    <w:rsid w:val="009445D6"/>
    <w:rsid w:val="00944DFC"/>
    <w:rsid w:val="00945329"/>
    <w:rsid w:val="009454E6"/>
    <w:rsid w:val="00946297"/>
    <w:rsid w:val="009463DA"/>
    <w:rsid w:val="0094641C"/>
    <w:rsid w:val="00946C56"/>
    <w:rsid w:val="00946E91"/>
    <w:rsid w:val="0094701D"/>
    <w:rsid w:val="00947047"/>
    <w:rsid w:val="0094710E"/>
    <w:rsid w:val="009473D1"/>
    <w:rsid w:val="00947579"/>
    <w:rsid w:val="009500C1"/>
    <w:rsid w:val="009501C0"/>
    <w:rsid w:val="009501E7"/>
    <w:rsid w:val="009503A5"/>
    <w:rsid w:val="00950C4D"/>
    <w:rsid w:val="00950CB0"/>
    <w:rsid w:val="00950CE6"/>
    <w:rsid w:val="00951419"/>
    <w:rsid w:val="00951CB6"/>
    <w:rsid w:val="00952003"/>
    <w:rsid w:val="009521D2"/>
    <w:rsid w:val="00952906"/>
    <w:rsid w:val="00952FA1"/>
    <w:rsid w:val="0095389E"/>
    <w:rsid w:val="009541B5"/>
    <w:rsid w:val="0095472F"/>
    <w:rsid w:val="00954842"/>
    <w:rsid w:val="0095504F"/>
    <w:rsid w:val="0095513F"/>
    <w:rsid w:val="00956876"/>
    <w:rsid w:val="00956E90"/>
    <w:rsid w:val="00960049"/>
    <w:rsid w:val="0096009C"/>
    <w:rsid w:val="009606CC"/>
    <w:rsid w:val="009607F0"/>
    <w:rsid w:val="00960A00"/>
    <w:rsid w:val="0096268C"/>
    <w:rsid w:val="00962C81"/>
    <w:rsid w:val="009635B9"/>
    <w:rsid w:val="00963655"/>
    <w:rsid w:val="009638B5"/>
    <w:rsid w:val="0096420D"/>
    <w:rsid w:val="00964527"/>
    <w:rsid w:val="009646B4"/>
    <w:rsid w:val="00964A62"/>
    <w:rsid w:val="00964D05"/>
    <w:rsid w:val="009659E3"/>
    <w:rsid w:val="00965AD1"/>
    <w:rsid w:val="00965ADD"/>
    <w:rsid w:val="00965C0B"/>
    <w:rsid w:val="00965D2C"/>
    <w:rsid w:val="0096636C"/>
    <w:rsid w:val="009665F3"/>
    <w:rsid w:val="00966C97"/>
    <w:rsid w:val="00966D32"/>
    <w:rsid w:val="0096767B"/>
    <w:rsid w:val="0096792A"/>
    <w:rsid w:val="00967C3C"/>
    <w:rsid w:val="00967FFE"/>
    <w:rsid w:val="00970543"/>
    <w:rsid w:val="009705E2"/>
    <w:rsid w:val="009705FE"/>
    <w:rsid w:val="00970946"/>
    <w:rsid w:val="00970F9A"/>
    <w:rsid w:val="00972361"/>
    <w:rsid w:val="00972601"/>
    <w:rsid w:val="00972898"/>
    <w:rsid w:val="009728D4"/>
    <w:rsid w:val="00972958"/>
    <w:rsid w:val="00972A1E"/>
    <w:rsid w:val="00972DF8"/>
    <w:rsid w:val="0097313E"/>
    <w:rsid w:val="0097361D"/>
    <w:rsid w:val="0097441F"/>
    <w:rsid w:val="00974BB9"/>
    <w:rsid w:val="00974DF3"/>
    <w:rsid w:val="00974E4F"/>
    <w:rsid w:val="00975010"/>
    <w:rsid w:val="00975146"/>
    <w:rsid w:val="00975404"/>
    <w:rsid w:val="00975524"/>
    <w:rsid w:val="00975BDF"/>
    <w:rsid w:val="00976A9E"/>
    <w:rsid w:val="0097744F"/>
    <w:rsid w:val="00977563"/>
    <w:rsid w:val="00980467"/>
    <w:rsid w:val="00980541"/>
    <w:rsid w:val="00980644"/>
    <w:rsid w:val="00980F67"/>
    <w:rsid w:val="00981093"/>
    <w:rsid w:val="00981129"/>
    <w:rsid w:val="00981B1D"/>
    <w:rsid w:val="00981F77"/>
    <w:rsid w:val="0098247D"/>
    <w:rsid w:val="00982507"/>
    <w:rsid w:val="00982DDB"/>
    <w:rsid w:val="00982E99"/>
    <w:rsid w:val="0098341E"/>
    <w:rsid w:val="00983763"/>
    <w:rsid w:val="009837EF"/>
    <w:rsid w:val="009842F5"/>
    <w:rsid w:val="00984356"/>
    <w:rsid w:val="00985087"/>
    <w:rsid w:val="009857AB"/>
    <w:rsid w:val="00985E8A"/>
    <w:rsid w:val="00986250"/>
    <w:rsid w:val="009862A6"/>
    <w:rsid w:val="009868DC"/>
    <w:rsid w:val="00986D57"/>
    <w:rsid w:val="009872BC"/>
    <w:rsid w:val="009879E5"/>
    <w:rsid w:val="009900B1"/>
    <w:rsid w:val="00990731"/>
    <w:rsid w:val="009907ED"/>
    <w:rsid w:val="00990B8D"/>
    <w:rsid w:val="00990BCF"/>
    <w:rsid w:val="00990D5C"/>
    <w:rsid w:val="00990E0C"/>
    <w:rsid w:val="00992CA5"/>
    <w:rsid w:val="009932E3"/>
    <w:rsid w:val="009935D2"/>
    <w:rsid w:val="00993A0A"/>
    <w:rsid w:val="00994011"/>
    <w:rsid w:val="00994815"/>
    <w:rsid w:val="00994870"/>
    <w:rsid w:val="0099489E"/>
    <w:rsid w:val="00994CD6"/>
    <w:rsid w:val="00994E84"/>
    <w:rsid w:val="009952D0"/>
    <w:rsid w:val="00995426"/>
    <w:rsid w:val="00995CBE"/>
    <w:rsid w:val="00995CEF"/>
    <w:rsid w:val="00995EC6"/>
    <w:rsid w:val="009964C8"/>
    <w:rsid w:val="00996718"/>
    <w:rsid w:val="00997425"/>
    <w:rsid w:val="00997D88"/>
    <w:rsid w:val="00997F3A"/>
    <w:rsid w:val="009A0C90"/>
    <w:rsid w:val="009A0DAE"/>
    <w:rsid w:val="009A12C0"/>
    <w:rsid w:val="009A1897"/>
    <w:rsid w:val="009A2132"/>
    <w:rsid w:val="009A23C9"/>
    <w:rsid w:val="009A28A5"/>
    <w:rsid w:val="009A3AC5"/>
    <w:rsid w:val="009A3DEF"/>
    <w:rsid w:val="009A503F"/>
    <w:rsid w:val="009A507A"/>
    <w:rsid w:val="009A5356"/>
    <w:rsid w:val="009A5579"/>
    <w:rsid w:val="009A577F"/>
    <w:rsid w:val="009A5F03"/>
    <w:rsid w:val="009A63C7"/>
    <w:rsid w:val="009A6FCF"/>
    <w:rsid w:val="009A7091"/>
    <w:rsid w:val="009A7286"/>
    <w:rsid w:val="009A72E7"/>
    <w:rsid w:val="009A73E6"/>
    <w:rsid w:val="009A74E6"/>
    <w:rsid w:val="009A78DE"/>
    <w:rsid w:val="009A7D06"/>
    <w:rsid w:val="009B0F46"/>
    <w:rsid w:val="009B11FD"/>
    <w:rsid w:val="009B16AC"/>
    <w:rsid w:val="009B2606"/>
    <w:rsid w:val="009B3DE1"/>
    <w:rsid w:val="009B4D38"/>
    <w:rsid w:val="009B537D"/>
    <w:rsid w:val="009B55A6"/>
    <w:rsid w:val="009B57D2"/>
    <w:rsid w:val="009B6CBF"/>
    <w:rsid w:val="009B731E"/>
    <w:rsid w:val="009B7BCA"/>
    <w:rsid w:val="009B7E07"/>
    <w:rsid w:val="009C01D1"/>
    <w:rsid w:val="009C020C"/>
    <w:rsid w:val="009C070F"/>
    <w:rsid w:val="009C1C26"/>
    <w:rsid w:val="009C1F48"/>
    <w:rsid w:val="009C2381"/>
    <w:rsid w:val="009C25A3"/>
    <w:rsid w:val="009C26D7"/>
    <w:rsid w:val="009C27B7"/>
    <w:rsid w:val="009C2910"/>
    <w:rsid w:val="009C2DAC"/>
    <w:rsid w:val="009C315A"/>
    <w:rsid w:val="009C3754"/>
    <w:rsid w:val="009C3896"/>
    <w:rsid w:val="009C38B8"/>
    <w:rsid w:val="009C3E6C"/>
    <w:rsid w:val="009C4816"/>
    <w:rsid w:val="009C51D4"/>
    <w:rsid w:val="009C5314"/>
    <w:rsid w:val="009C55FE"/>
    <w:rsid w:val="009C61BD"/>
    <w:rsid w:val="009C6B2B"/>
    <w:rsid w:val="009C716F"/>
    <w:rsid w:val="009C7AD5"/>
    <w:rsid w:val="009C7DC8"/>
    <w:rsid w:val="009D0A17"/>
    <w:rsid w:val="009D0E1F"/>
    <w:rsid w:val="009D0EE7"/>
    <w:rsid w:val="009D162A"/>
    <w:rsid w:val="009D1856"/>
    <w:rsid w:val="009D1BD2"/>
    <w:rsid w:val="009D2483"/>
    <w:rsid w:val="009D274C"/>
    <w:rsid w:val="009D2B6F"/>
    <w:rsid w:val="009D3432"/>
    <w:rsid w:val="009D4262"/>
    <w:rsid w:val="009D4337"/>
    <w:rsid w:val="009D4926"/>
    <w:rsid w:val="009D5454"/>
    <w:rsid w:val="009D5582"/>
    <w:rsid w:val="009D56D8"/>
    <w:rsid w:val="009D60AD"/>
    <w:rsid w:val="009D655D"/>
    <w:rsid w:val="009D65CB"/>
    <w:rsid w:val="009D69F6"/>
    <w:rsid w:val="009D7223"/>
    <w:rsid w:val="009D7295"/>
    <w:rsid w:val="009E10CE"/>
    <w:rsid w:val="009E1840"/>
    <w:rsid w:val="009E1948"/>
    <w:rsid w:val="009E1B51"/>
    <w:rsid w:val="009E2BB0"/>
    <w:rsid w:val="009E3B79"/>
    <w:rsid w:val="009E3DF8"/>
    <w:rsid w:val="009E400E"/>
    <w:rsid w:val="009E4BC3"/>
    <w:rsid w:val="009E4F80"/>
    <w:rsid w:val="009E52B1"/>
    <w:rsid w:val="009E5654"/>
    <w:rsid w:val="009E5816"/>
    <w:rsid w:val="009E6216"/>
    <w:rsid w:val="009E6757"/>
    <w:rsid w:val="009E6B7F"/>
    <w:rsid w:val="009E6BD9"/>
    <w:rsid w:val="009E6BF8"/>
    <w:rsid w:val="009E6FC1"/>
    <w:rsid w:val="009E724C"/>
    <w:rsid w:val="009F00CD"/>
    <w:rsid w:val="009F0257"/>
    <w:rsid w:val="009F0474"/>
    <w:rsid w:val="009F083F"/>
    <w:rsid w:val="009F0927"/>
    <w:rsid w:val="009F0947"/>
    <w:rsid w:val="009F0E26"/>
    <w:rsid w:val="009F0F4E"/>
    <w:rsid w:val="009F0F86"/>
    <w:rsid w:val="009F1182"/>
    <w:rsid w:val="009F14D1"/>
    <w:rsid w:val="009F18EB"/>
    <w:rsid w:val="009F1B6F"/>
    <w:rsid w:val="009F1F73"/>
    <w:rsid w:val="009F203C"/>
    <w:rsid w:val="009F2E89"/>
    <w:rsid w:val="009F2F3F"/>
    <w:rsid w:val="009F312E"/>
    <w:rsid w:val="009F393D"/>
    <w:rsid w:val="009F3A1E"/>
    <w:rsid w:val="009F3AA4"/>
    <w:rsid w:val="009F3E3C"/>
    <w:rsid w:val="009F3F13"/>
    <w:rsid w:val="009F3FC3"/>
    <w:rsid w:val="009F4AE3"/>
    <w:rsid w:val="009F4C43"/>
    <w:rsid w:val="009F54B5"/>
    <w:rsid w:val="009F54DF"/>
    <w:rsid w:val="009F60E8"/>
    <w:rsid w:val="009F69DE"/>
    <w:rsid w:val="009F701D"/>
    <w:rsid w:val="009F76B1"/>
    <w:rsid w:val="009F76D4"/>
    <w:rsid w:val="00A000AD"/>
    <w:rsid w:val="00A00143"/>
    <w:rsid w:val="00A0021E"/>
    <w:rsid w:val="00A00A21"/>
    <w:rsid w:val="00A01299"/>
    <w:rsid w:val="00A012C8"/>
    <w:rsid w:val="00A016F8"/>
    <w:rsid w:val="00A01B06"/>
    <w:rsid w:val="00A02C94"/>
    <w:rsid w:val="00A03389"/>
    <w:rsid w:val="00A033EA"/>
    <w:rsid w:val="00A03700"/>
    <w:rsid w:val="00A03FBD"/>
    <w:rsid w:val="00A04087"/>
    <w:rsid w:val="00A040D2"/>
    <w:rsid w:val="00A0432F"/>
    <w:rsid w:val="00A048CD"/>
    <w:rsid w:val="00A0497F"/>
    <w:rsid w:val="00A04A9A"/>
    <w:rsid w:val="00A05E45"/>
    <w:rsid w:val="00A063EF"/>
    <w:rsid w:val="00A06720"/>
    <w:rsid w:val="00A070CD"/>
    <w:rsid w:val="00A075ED"/>
    <w:rsid w:val="00A07612"/>
    <w:rsid w:val="00A07959"/>
    <w:rsid w:val="00A103A2"/>
    <w:rsid w:val="00A107D0"/>
    <w:rsid w:val="00A110AB"/>
    <w:rsid w:val="00A112BD"/>
    <w:rsid w:val="00A113DE"/>
    <w:rsid w:val="00A115DB"/>
    <w:rsid w:val="00A12213"/>
    <w:rsid w:val="00A12C5F"/>
    <w:rsid w:val="00A12C7C"/>
    <w:rsid w:val="00A13D83"/>
    <w:rsid w:val="00A13DEB"/>
    <w:rsid w:val="00A13F8D"/>
    <w:rsid w:val="00A140D8"/>
    <w:rsid w:val="00A14143"/>
    <w:rsid w:val="00A14FA3"/>
    <w:rsid w:val="00A15269"/>
    <w:rsid w:val="00A1546C"/>
    <w:rsid w:val="00A154B8"/>
    <w:rsid w:val="00A154F8"/>
    <w:rsid w:val="00A15AD2"/>
    <w:rsid w:val="00A16747"/>
    <w:rsid w:val="00A16DF5"/>
    <w:rsid w:val="00A16E8C"/>
    <w:rsid w:val="00A16F14"/>
    <w:rsid w:val="00A203BE"/>
    <w:rsid w:val="00A205F0"/>
    <w:rsid w:val="00A21069"/>
    <w:rsid w:val="00A21879"/>
    <w:rsid w:val="00A21AE2"/>
    <w:rsid w:val="00A21EFE"/>
    <w:rsid w:val="00A22151"/>
    <w:rsid w:val="00A2219D"/>
    <w:rsid w:val="00A22E84"/>
    <w:rsid w:val="00A22F47"/>
    <w:rsid w:val="00A23AA2"/>
    <w:rsid w:val="00A23B94"/>
    <w:rsid w:val="00A23EB5"/>
    <w:rsid w:val="00A2476D"/>
    <w:rsid w:val="00A24C2D"/>
    <w:rsid w:val="00A252D1"/>
    <w:rsid w:val="00A25808"/>
    <w:rsid w:val="00A25D36"/>
    <w:rsid w:val="00A263EB"/>
    <w:rsid w:val="00A270A7"/>
    <w:rsid w:val="00A27325"/>
    <w:rsid w:val="00A2758C"/>
    <w:rsid w:val="00A27898"/>
    <w:rsid w:val="00A27BEB"/>
    <w:rsid w:val="00A27CF4"/>
    <w:rsid w:val="00A30009"/>
    <w:rsid w:val="00A30657"/>
    <w:rsid w:val="00A30D8D"/>
    <w:rsid w:val="00A30DCC"/>
    <w:rsid w:val="00A32856"/>
    <w:rsid w:val="00A3296F"/>
    <w:rsid w:val="00A33072"/>
    <w:rsid w:val="00A330F1"/>
    <w:rsid w:val="00A33912"/>
    <w:rsid w:val="00A33BC7"/>
    <w:rsid w:val="00A33BE9"/>
    <w:rsid w:val="00A3404F"/>
    <w:rsid w:val="00A34375"/>
    <w:rsid w:val="00A34453"/>
    <w:rsid w:val="00A34C6D"/>
    <w:rsid w:val="00A35017"/>
    <w:rsid w:val="00A350CA"/>
    <w:rsid w:val="00A353BA"/>
    <w:rsid w:val="00A35466"/>
    <w:rsid w:val="00A355E0"/>
    <w:rsid w:val="00A35D90"/>
    <w:rsid w:val="00A36255"/>
    <w:rsid w:val="00A366F6"/>
    <w:rsid w:val="00A36BDB"/>
    <w:rsid w:val="00A37171"/>
    <w:rsid w:val="00A37711"/>
    <w:rsid w:val="00A379C1"/>
    <w:rsid w:val="00A37BFE"/>
    <w:rsid w:val="00A37C70"/>
    <w:rsid w:val="00A40146"/>
    <w:rsid w:val="00A404E6"/>
    <w:rsid w:val="00A4062B"/>
    <w:rsid w:val="00A40F18"/>
    <w:rsid w:val="00A40FB1"/>
    <w:rsid w:val="00A40FFE"/>
    <w:rsid w:val="00A42F2D"/>
    <w:rsid w:val="00A435CC"/>
    <w:rsid w:val="00A4379C"/>
    <w:rsid w:val="00A44451"/>
    <w:rsid w:val="00A45461"/>
    <w:rsid w:val="00A461B5"/>
    <w:rsid w:val="00A46366"/>
    <w:rsid w:val="00A47F20"/>
    <w:rsid w:val="00A5062C"/>
    <w:rsid w:val="00A5124C"/>
    <w:rsid w:val="00A51787"/>
    <w:rsid w:val="00A5275B"/>
    <w:rsid w:val="00A52B1D"/>
    <w:rsid w:val="00A52F94"/>
    <w:rsid w:val="00A53431"/>
    <w:rsid w:val="00A538AB"/>
    <w:rsid w:val="00A54091"/>
    <w:rsid w:val="00A54877"/>
    <w:rsid w:val="00A54D03"/>
    <w:rsid w:val="00A55404"/>
    <w:rsid w:val="00A5554C"/>
    <w:rsid w:val="00A55F9D"/>
    <w:rsid w:val="00A5703C"/>
    <w:rsid w:val="00A57068"/>
    <w:rsid w:val="00A5730D"/>
    <w:rsid w:val="00A57591"/>
    <w:rsid w:val="00A6026B"/>
    <w:rsid w:val="00A61244"/>
    <w:rsid w:val="00A61734"/>
    <w:rsid w:val="00A618B8"/>
    <w:rsid w:val="00A61E4D"/>
    <w:rsid w:val="00A625C2"/>
    <w:rsid w:val="00A62757"/>
    <w:rsid w:val="00A62D74"/>
    <w:rsid w:val="00A637CD"/>
    <w:rsid w:val="00A63FC5"/>
    <w:rsid w:val="00A64A56"/>
    <w:rsid w:val="00A64A5F"/>
    <w:rsid w:val="00A652D7"/>
    <w:rsid w:val="00A65579"/>
    <w:rsid w:val="00A65910"/>
    <w:rsid w:val="00A65F27"/>
    <w:rsid w:val="00A65FD0"/>
    <w:rsid w:val="00A6602C"/>
    <w:rsid w:val="00A66823"/>
    <w:rsid w:val="00A66B45"/>
    <w:rsid w:val="00A66D5C"/>
    <w:rsid w:val="00A670BF"/>
    <w:rsid w:val="00A67A2E"/>
    <w:rsid w:val="00A70294"/>
    <w:rsid w:val="00A7029A"/>
    <w:rsid w:val="00A70FBE"/>
    <w:rsid w:val="00A71042"/>
    <w:rsid w:val="00A718BD"/>
    <w:rsid w:val="00A72109"/>
    <w:rsid w:val="00A722DA"/>
    <w:rsid w:val="00A722DB"/>
    <w:rsid w:val="00A733AB"/>
    <w:rsid w:val="00A734D9"/>
    <w:rsid w:val="00A73A60"/>
    <w:rsid w:val="00A73B36"/>
    <w:rsid w:val="00A7433F"/>
    <w:rsid w:val="00A7491E"/>
    <w:rsid w:val="00A75733"/>
    <w:rsid w:val="00A7612B"/>
    <w:rsid w:val="00A76256"/>
    <w:rsid w:val="00A76C4F"/>
    <w:rsid w:val="00A76E94"/>
    <w:rsid w:val="00A76F0B"/>
    <w:rsid w:val="00A7700C"/>
    <w:rsid w:val="00A773EE"/>
    <w:rsid w:val="00A777F8"/>
    <w:rsid w:val="00A804F1"/>
    <w:rsid w:val="00A8057C"/>
    <w:rsid w:val="00A80F26"/>
    <w:rsid w:val="00A818C5"/>
    <w:rsid w:val="00A82118"/>
    <w:rsid w:val="00A82407"/>
    <w:rsid w:val="00A82A9C"/>
    <w:rsid w:val="00A83600"/>
    <w:rsid w:val="00A84453"/>
    <w:rsid w:val="00A84E92"/>
    <w:rsid w:val="00A85096"/>
    <w:rsid w:val="00A85249"/>
    <w:rsid w:val="00A85298"/>
    <w:rsid w:val="00A85949"/>
    <w:rsid w:val="00A862BC"/>
    <w:rsid w:val="00A86EB8"/>
    <w:rsid w:val="00A87391"/>
    <w:rsid w:val="00A87447"/>
    <w:rsid w:val="00A87579"/>
    <w:rsid w:val="00A87B3A"/>
    <w:rsid w:val="00A87B98"/>
    <w:rsid w:val="00A90587"/>
    <w:rsid w:val="00A906F4"/>
    <w:rsid w:val="00A90A88"/>
    <w:rsid w:val="00A90B08"/>
    <w:rsid w:val="00A90E51"/>
    <w:rsid w:val="00A914B5"/>
    <w:rsid w:val="00A9168E"/>
    <w:rsid w:val="00A91816"/>
    <w:rsid w:val="00A91B76"/>
    <w:rsid w:val="00A91CB7"/>
    <w:rsid w:val="00A9326B"/>
    <w:rsid w:val="00A93422"/>
    <w:rsid w:val="00A937E8"/>
    <w:rsid w:val="00A938A3"/>
    <w:rsid w:val="00A94849"/>
    <w:rsid w:val="00A95AC1"/>
    <w:rsid w:val="00A95BAD"/>
    <w:rsid w:val="00A9713A"/>
    <w:rsid w:val="00A971FB"/>
    <w:rsid w:val="00A97360"/>
    <w:rsid w:val="00AA076F"/>
    <w:rsid w:val="00AA07C8"/>
    <w:rsid w:val="00AA08A6"/>
    <w:rsid w:val="00AA0C8E"/>
    <w:rsid w:val="00AA0F78"/>
    <w:rsid w:val="00AA100F"/>
    <w:rsid w:val="00AA133E"/>
    <w:rsid w:val="00AA1361"/>
    <w:rsid w:val="00AA1E0B"/>
    <w:rsid w:val="00AA24D9"/>
    <w:rsid w:val="00AA26E5"/>
    <w:rsid w:val="00AA2786"/>
    <w:rsid w:val="00AA2FE4"/>
    <w:rsid w:val="00AA31CB"/>
    <w:rsid w:val="00AA348C"/>
    <w:rsid w:val="00AA34D3"/>
    <w:rsid w:val="00AA3D0D"/>
    <w:rsid w:val="00AA3E2A"/>
    <w:rsid w:val="00AA43D5"/>
    <w:rsid w:val="00AA4512"/>
    <w:rsid w:val="00AA4B6F"/>
    <w:rsid w:val="00AA4BED"/>
    <w:rsid w:val="00AA4D52"/>
    <w:rsid w:val="00AA5380"/>
    <w:rsid w:val="00AA548E"/>
    <w:rsid w:val="00AA6A41"/>
    <w:rsid w:val="00AA6E40"/>
    <w:rsid w:val="00AA7125"/>
    <w:rsid w:val="00AA7427"/>
    <w:rsid w:val="00AB0D19"/>
    <w:rsid w:val="00AB0E7A"/>
    <w:rsid w:val="00AB112D"/>
    <w:rsid w:val="00AB1213"/>
    <w:rsid w:val="00AB198F"/>
    <w:rsid w:val="00AB1CB5"/>
    <w:rsid w:val="00AB23CD"/>
    <w:rsid w:val="00AB2B8D"/>
    <w:rsid w:val="00AB30AC"/>
    <w:rsid w:val="00AB33E3"/>
    <w:rsid w:val="00AB3646"/>
    <w:rsid w:val="00AB3693"/>
    <w:rsid w:val="00AB457C"/>
    <w:rsid w:val="00AB4666"/>
    <w:rsid w:val="00AB4AF8"/>
    <w:rsid w:val="00AB567A"/>
    <w:rsid w:val="00AB58F7"/>
    <w:rsid w:val="00AB601E"/>
    <w:rsid w:val="00AB62F6"/>
    <w:rsid w:val="00AB63B3"/>
    <w:rsid w:val="00AB67DC"/>
    <w:rsid w:val="00AB6D9A"/>
    <w:rsid w:val="00AB787E"/>
    <w:rsid w:val="00AB7BC4"/>
    <w:rsid w:val="00AB7F10"/>
    <w:rsid w:val="00AC013D"/>
    <w:rsid w:val="00AC014A"/>
    <w:rsid w:val="00AC08FA"/>
    <w:rsid w:val="00AC0C17"/>
    <w:rsid w:val="00AC1E7D"/>
    <w:rsid w:val="00AC22D5"/>
    <w:rsid w:val="00AC2D18"/>
    <w:rsid w:val="00AC362C"/>
    <w:rsid w:val="00AC4359"/>
    <w:rsid w:val="00AC435E"/>
    <w:rsid w:val="00AC456B"/>
    <w:rsid w:val="00AC4875"/>
    <w:rsid w:val="00AC4C48"/>
    <w:rsid w:val="00AC4D66"/>
    <w:rsid w:val="00AC554D"/>
    <w:rsid w:val="00AC5897"/>
    <w:rsid w:val="00AC5A20"/>
    <w:rsid w:val="00AC6104"/>
    <w:rsid w:val="00AC62DE"/>
    <w:rsid w:val="00AC7719"/>
    <w:rsid w:val="00AC778B"/>
    <w:rsid w:val="00AC7F5D"/>
    <w:rsid w:val="00AD0AD6"/>
    <w:rsid w:val="00AD1A81"/>
    <w:rsid w:val="00AD1BA2"/>
    <w:rsid w:val="00AD227F"/>
    <w:rsid w:val="00AD2291"/>
    <w:rsid w:val="00AD2B44"/>
    <w:rsid w:val="00AD2DAC"/>
    <w:rsid w:val="00AD36AB"/>
    <w:rsid w:val="00AD37A0"/>
    <w:rsid w:val="00AD3A63"/>
    <w:rsid w:val="00AD3B3E"/>
    <w:rsid w:val="00AD3D7C"/>
    <w:rsid w:val="00AD5216"/>
    <w:rsid w:val="00AD55F2"/>
    <w:rsid w:val="00AD60DC"/>
    <w:rsid w:val="00AD6525"/>
    <w:rsid w:val="00AD7275"/>
    <w:rsid w:val="00AD783E"/>
    <w:rsid w:val="00AD7C89"/>
    <w:rsid w:val="00AD7F42"/>
    <w:rsid w:val="00AD7FD0"/>
    <w:rsid w:val="00AE080A"/>
    <w:rsid w:val="00AE090E"/>
    <w:rsid w:val="00AE13C5"/>
    <w:rsid w:val="00AE17E8"/>
    <w:rsid w:val="00AE1D43"/>
    <w:rsid w:val="00AE1F58"/>
    <w:rsid w:val="00AE1FA7"/>
    <w:rsid w:val="00AE2387"/>
    <w:rsid w:val="00AE25FA"/>
    <w:rsid w:val="00AE2F9B"/>
    <w:rsid w:val="00AE2FF8"/>
    <w:rsid w:val="00AE43D6"/>
    <w:rsid w:val="00AE44E2"/>
    <w:rsid w:val="00AE45AE"/>
    <w:rsid w:val="00AE541D"/>
    <w:rsid w:val="00AE5489"/>
    <w:rsid w:val="00AE561C"/>
    <w:rsid w:val="00AE5F2B"/>
    <w:rsid w:val="00AE6022"/>
    <w:rsid w:val="00AE680C"/>
    <w:rsid w:val="00AE68F4"/>
    <w:rsid w:val="00AE7098"/>
    <w:rsid w:val="00AE7532"/>
    <w:rsid w:val="00AE7625"/>
    <w:rsid w:val="00AF03EF"/>
    <w:rsid w:val="00AF081D"/>
    <w:rsid w:val="00AF08D4"/>
    <w:rsid w:val="00AF0BC9"/>
    <w:rsid w:val="00AF0C4C"/>
    <w:rsid w:val="00AF1113"/>
    <w:rsid w:val="00AF1390"/>
    <w:rsid w:val="00AF158B"/>
    <w:rsid w:val="00AF15F3"/>
    <w:rsid w:val="00AF1C7E"/>
    <w:rsid w:val="00AF240A"/>
    <w:rsid w:val="00AF2967"/>
    <w:rsid w:val="00AF31A3"/>
    <w:rsid w:val="00AF41E4"/>
    <w:rsid w:val="00AF4B10"/>
    <w:rsid w:val="00AF4EA1"/>
    <w:rsid w:val="00AF5567"/>
    <w:rsid w:val="00AF565F"/>
    <w:rsid w:val="00AF590B"/>
    <w:rsid w:val="00AF5F5F"/>
    <w:rsid w:val="00AF6556"/>
    <w:rsid w:val="00AF6E01"/>
    <w:rsid w:val="00AF7283"/>
    <w:rsid w:val="00AF7A2F"/>
    <w:rsid w:val="00AF7D04"/>
    <w:rsid w:val="00B002D9"/>
    <w:rsid w:val="00B01088"/>
    <w:rsid w:val="00B01C17"/>
    <w:rsid w:val="00B021ED"/>
    <w:rsid w:val="00B024B1"/>
    <w:rsid w:val="00B0281D"/>
    <w:rsid w:val="00B028B1"/>
    <w:rsid w:val="00B02BAB"/>
    <w:rsid w:val="00B02DE4"/>
    <w:rsid w:val="00B030EC"/>
    <w:rsid w:val="00B0368A"/>
    <w:rsid w:val="00B03963"/>
    <w:rsid w:val="00B03ED2"/>
    <w:rsid w:val="00B0421F"/>
    <w:rsid w:val="00B046FE"/>
    <w:rsid w:val="00B04C3A"/>
    <w:rsid w:val="00B04FB7"/>
    <w:rsid w:val="00B05258"/>
    <w:rsid w:val="00B0574A"/>
    <w:rsid w:val="00B063B7"/>
    <w:rsid w:val="00B068C0"/>
    <w:rsid w:val="00B06FD1"/>
    <w:rsid w:val="00B07BEE"/>
    <w:rsid w:val="00B10207"/>
    <w:rsid w:val="00B10435"/>
    <w:rsid w:val="00B10CEB"/>
    <w:rsid w:val="00B111A2"/>
    <w:rsid w:val="00B112B2"/>
    <w:rsid w:val="00B11915"/>
    <w:rsid w:val="00B11DF5"/>
    <w:rsid w:val="00B11E54"/>
    <w:rsid w:val="00B12094"/>
    <w:rsid w:val="00B123F2"/>
    <w:rsid w:val="00B1268C"/>
    <w:rsid w:val="00B128CF"/>
    <w:rsid w:val="00B12AC8"/>
    <w:rsid w:val="00B12EA1"/>
    <w:rsid w:val="00B134CB"/>
    <w:rsid w:val="00B1384E"/>
    <w:rsid w:val="00B139E2"/>
    <w:rsid w:val="00B13D0D"/>
    <w:rsid w:val="00B14148"/>
    <w:rsid w:val="00B16C96"/>
    <w:rsid w:val="00B17A38"/>
    <w:rsid w:val="00B17FEA"/>
    <w:rsid w:val="00B2029E"/>
    <w:rsid w:val="00B2115B"/>
    <w:rsid w:val="00B211BF"/>
    <w:rsid w:val="00B2168E"/>
    <w:rsid w:val="00B21C8F"/>
    <w:rsid w:val="00B2201C"/>
    <w:rsid w:val="00B22133"/>
    <w:rsid w:val="00B22897"/>
    <w:rsid w:val="00B2291B"/>
    <w:rsid w:val="00B234B5"/>
    <w:rsid w:val="00B234D0"/>
    <w:rsid w:val="00B236E8"/>
    <w:rsid w:val="00B242B4"/>
    <w:rsid w:val="00B2489D"/>
    <w:rsid w:val="00B252BD"/>
    <w:rsid w:val="00B26014"/>
    <w:rsid w:val="00B261D8"/>
    <w:rsid w:val="00B261FC"/>
    <w:rsid w:val="00B262C9"/>
    <w:rsid w:val="00B26D4D"/>
    <w:rsid w:val="00B271D1"/>
    <w:rsid w:val="00B2744B"/>
    <w:rsid w:val="00B275C6"/>
    <w:rsid w:val="00B30606"/>
    <w:rsid w:val="00B308C3"/>
    <w:rsid w:val="00B30D25"/>
    <w:rsid w:val="00B311D5"/>
    <w:rsid w:val="00B31E41"/>
    <w:rsid w:val="00B32A31"/>
    <w:rsid w:val="00B33773"/>
    <w:rsid w:val="00B33A97"/>
    <w:rsid w:val="00B33CD9"/>
    <w:rsid w:val="00B341A8"/>
    <w:rsid w:val="00B34936"/>
    <w:rsid w:val="00B34D13"/>
    <w:rsid w:val="00B355B6"/>
    <w:rsid w:val="00B36B53"/>
    <w:rsid w:val="00B36CDC"/>
    <w:rsid w:val="00B36DA0"/>
    <w:rsid w:val="00B37881"/>
    <w:rsid w:val="00B379FE"/>
    <w:rsid w:val="00B40067"/>
    <w:rsid w:val="00B40572"/>
    <w:rsid w:val="00B4057C"/>
    <w:rsid w:val="00B41CFF"/>
    <w:rsid w:val="00B41E4C"/>
    <w:rsid w:val="00B42B09"/>
    <w:rsid w:val="00B433B7"/>
    <w:rsid w:val="00B435A6"/>
    <w:rsid w:val="00B43985"/>
    <w:rsid w:val="00B43D40"/>
    <w:rsid w:val="00B43DF3"/>
    <w:rsid w:val="00B43F38"/>
    <w:rsid w:val="00B4449E"/>
    <w:rsid w:val="00B4467A"/>
    <w:rsid w:val="00B447BA"/>
    <w:rsid w:val="00B44E15"/>
    <w:rsid w:val="00B44E3A"/>
    <w:rsid w:val="00B44E6B"/>
    <w:rsid w:val="00B451B8"/>
    <w:rsid w:val="00B452DB"/>
    <w:rsid w:val="00B461F7"/>
    <w:rsid w:val="00B4625A"/>
    <w:rsid w:val="00B4657E"/>
    <w:rsid w:val="00B46952"/>
    <w:rsid w:val="00B46C08"/>
    <w:rsid w:val="00B46EDF"/>
    <w:rsid w:val="00B4760A"/>
    <w:rsid w:val="00B4782F"/>
    <w:rsid w:val="00B50387"/>
    <w:rsid w:val="00B50419"/>
    <w:rsid w:val="00B510F3"/>
    <w:rsid w:val="00B51310"/>
    <w:rsid w:val="00B518C2"/>
    <w:rsid w:val="00B51AFD"/>
    <w:rsid w:val="00B523EA"/>
    <w:rsid w:val="00B52509"/>
    <w:rsid w:val="00B52706"/>
    <w:rsid w:val="00B527E1"/>
    <w:rsid w:val="00B52AAD"/>
    <w:rsid w:val="00B52B10"/>
    <w:rsid w:val="00B52D89"/>
    <w:rsid w:val="00B5319F"/>
    <w:rsid w:val="00B533C6"/>
    <w:rsid w:val="00B53655"/>
    <w:rsid w:val="00B53E2B"/>
    <w:rsid w:val="00B54B97"/>
    <w:rsid w:val="00B55350"/>
    <w:rsid w:val="00B55AB2"/>
    <w:rsid w:val="00B55BAC"/>
    <w:rsid w:val="00B55D1B"/>
    <w:rsid w:val="00B56226"/>
    <w:rsid w:val="00B565A6"/>
    <w:rsid w:val="00B570F4"/>
    <w:rsid w:val="00B609B3"/>
    <w:rsid w:val="00B617BF"/>
    <w:rsid w:val="00B6324F"/>
    <w:rsid w:val="00B634E6"/>
    <w:rsid w:val="00B63A9A"/>
    <w:rsid w:val="00B63B90"/>
    <w:rsid w:val="00B63FA0"/>
    <w:rsid w:val="00B6408E"/>
    <w:rsid w:val="00B6415D"/>
    <w:rsid w:val="00B641E2"/>
    <w:rsid w:val="00B64BB9"/>
    <w:rsid w:val="00B65103"/>
    <w:rsid w:val="00B65561"/>
    <w:rsid w:val="00B666A9"/>
    <w:rsid w:val="00B66849"/>
    <w:rsid w:val="00B66991"/>
    <w:rsid w:val="00B66DB2"/>
    <w:rsid w:val="00B66E9F"/>
    <w:rsid w:val="00B67327"/>
    <w:rsid w:val="00B7017A"/>
    <w:rsid w:val="00B71457"/>
    <w:rsid w:val="00B7195C"/>
    <w:rsid w:val="00B71A3C"/>
    <w:rsid w:val="00B71CC1"/>
    <w:rsid w:val="00B71EA7"/>
    <w:rsid w:val="00B72B6F"/>
    <w:rsid w:val="00B72D63"/>
    <w:rsid w:val="00B7384C"/>
    <w:rsid w:val="00B738D1"/>
    <w:rsid w:val="00B73CA4"/>
    <w:rsid w:val="00B73E0A"/>
    <w:rsid w:val="00B73E33"/>
    <w:rsid w:val="00B73F7D"/>
    <w:rsid w:val="00B75166"/>
    <w:rsid w:val="00B7551A"/>
    <w:rsid w:val="00B758ED"/>
    <w:rsid w:val="00B7599F"/>
    <w:rsid w:val="00B75DF7"/>
    <w:rsid w:val="00B7626A"/>
    <w:rsid w:val="00B76F98"/>
    <w:rsid w:val="00B77AB5"/>
    <w:rsid w:val="00B77C27"/>
    <w:rsid w:val="00B80696"/>
    <w:rsid w:val="00B81073"/>
    <w:rsid w:val="00B82278"/>
    <w:rsid w:val="00B8237A"/>
    <w:rsid w:val="00B82560"/>
    <w:rsid w:val="00B82B65"/>
    <w:rsid w:val="00B830EB"/>
    <w:rsid w:val="00B835A8"/>
    <w:rsid w:val="00B838CF"/>
    <w:rsid w:val="00B84405"/>
    <w:rsid w:val="00B84569"/>
    <w:rsid w:val="00B847F9"/>
    <w:rsid w:val="00B84AEC"/>
    <w:rsid w:val="00B84D0D"/>
    <w:rsid w:val="00B84FF6"/>
    <w:rsid w:val="00B85364"/>
    <w:rsid w:val="00B85E47"/>
    <w:rsid w:val="00B8680D"/>
    <w:rsid w:val="00B86971"/>
    <w:rsid w:val="00B86A50"/>
    <w:rsid w:val="00B86F16"/>
    <w:rsid w:val="00B871C8"/>
    <w:rsid w:val="00B87D36"/>
    <w:rsid w:val="00B87D8D"/>
    <w:rsid w:val="00B90025"/>
    <w:rsid w:val="00B90202"/>
    <w:rsid w:val="00B911DF"/>
    <w:rsid w:val="00B9123D"/>
    <w:rsid w:val="00B917A0"/>
    <w:rsid w:val="00B9186F"/>
    <w:rsid w:val="00B91A16"/>
    <w:rsid w:val="00B91BD2"/>
    <w:rsid w:val="00B9223B"/>
    <w:rsid w:val="00B923CF"/>
    <w:rsid w:val="00B92DB8"/>
    <w:rsid w:val="00B92EC6"/>
    <w:rsid w:val="00B93210"/>
    <w:rsid w:val="00B93818"/>
    <w:rsid w:val="00B93D80"/>
    <w:rsid w:val="00B93F6B"/>
    <w:rsid w:val="00B94C84"/>
    <w:rsid w:val="00B94ECC"/>
    <w:rsid w:val="00B95CDA"/>
    <w:rsid w:val="00B9614C"/>
    <w:rsid w:val="00B96575"/>
    <w:rsid w:val="00B96B4E"/>
    <w:rsid w:val="00B96D0E"/>
    <w:rsid w:val="00B96F22"/>
    <w:rsid w:val="00B9795B"/>
    <w:rsid w:val="00B97EFC"/>
    <w:rsid w:val="00BA0576"/>
    <w:rsid w:val="00BA0876"/>
    <w:rsid w:val="00BA09D9"/>
    <w:rsid w:val="00BA14B4"/>
    <w:rsid w:val="00BA1C8F"/>
    <w:rsid w:val="00BA21B5"/>
    <w:rsid w:val="00BA38F5"/>
    <w:rsid w:val="00BA3E75"/>
    <w:rsid w:val="00BA4281"/>
    <w:rsid w:val="00BA5410"/>
    <w:rsid w:val="00BA5C06"/>
    <w:rsid w:val="00BA5C93"/>
    <w:rsid w:val="00BA6317"/>
    <w:rsid w:val="00BA632B"/>
    <w:rsid w:val="00BA6641"/>
    <w:rsid w:val="00BA682F"/>
    <w:rsid w:val="00BA69A9"/>
    <w:rsid w:val="00BA743D"/>
    <w:rsid w:val="00BA7892"/>
    <w:rsid w:val="00BA7D67"/>
    <w:rsid w:val="00BA7EBC"/>
    <w:rsid w:val="00BB0107"/>
    <w:rsid w:val="00BB0A39"/>
    <w:rsid w:val="00BB0B21"/>
    <w:rsid w:val="00BB13DC"/>
    <w:rsid w:val="00BB1619"/>
    <w:rsid w:val="00BB1CF4"/>
    <w:rsid w:val="00BB2A58"/>
    <w:rsid w:val="00BB2DF2"/>
    <w:rsid w:val="00BB2EF9"/>
    <w:rsid w:val="00BB3EE1"/>
    <w:rsid w:val="00BB46E0"/>
    <w:rsid w:val="00BB4CD0"/>
    <w:rsid w:val="00BB5188"/>
    <w:rsid w:val="00BB51D1"/>
    <w:rsid w:val="00BB52B8"/>
    <w:rsid w:val="00BB5786"/>
    <w:rsid w:val="00BB5CD2"/>
    <w:rsid w:val="00BB5EB1"/>
    <w:rsid w:val="00BB5F28"/>
    <w:rsid w:val="00BB6CE6"/>
    <w:rsid w:val="00BB734E"/>
    <w:rsid w:val="00BB79E1"/>
    <w:rsid w:val="00BB7C26"/>
    <w:rsid w:val="00BC0124"/>
    <w:rsid w:val="00BC04F6"/>
    <w:rsid w:val="00BC12EE"/>
    <w:rsid w:val="00BC1BFE"/>
    <w:rsid w:val="00BC22DF"/>
    <w:rsid w:val="00BC23C6"/>
    <w:rsid w:val="00BC26C3"/>
    <w:rsid w:val="00BC29C6"/>
    <w:rsid w:val="00BC2A66"/>
    <w:rsid w:val="00BC31A2"/>
    <w:rsid w:val="00BC3CC4"/>
    <w:rsid w:val="00BC3EA9"/>
    <w:rsid w:val="00BC43F8"/>
    <w:rsid w:val="00BC4A94"/>
    <w:rsid w:val="00BC4FF7"/>
    <w:rsid w:val="00BC58E7"/>
    <w:rsid w:val="00BC597B"/>
    <w:rsid w:val="00BC61B7"/>
    <w:rsid w:val="00BC6445"/>
    <w:rsid w:val="00BC6587"/>
    <w:rsid w:val="00BC6EC1"/>
    <w:rsid w:val="00BC6EF3"/>
    <w:rsid w:val="00BC745F"/>
    <w:rsid w:val="00BC7868"/>
    <w:rsid w:val="00BD0B4D"/>
    <w:rsid w:val="00BD14E1"/>
    <w:rsid w:val="00BD18B9"/>
    <w:rsid w:val="00BD19AE"/>
    <w:rsid w:val="00BD1A6B"/>
    <w:rsid w:val="00BD1E69"/>
    <w:rsid w:val="00BD202E"/>
    <w:rsid w:val="00BD26A1"/>
    <w:rsid w:val="00BD3445"/>
    <w:rsid w:val="00BD349A"/>
    <w:rsid w:val="00BD361A"/>
    <w:rsid w:val="00BD4480"/>
    <w:rsid w:val="00BD4D57"/>
    <w:rsid w:val="00BD4FFD"/>
    <w:rsid w:val="00BD5451"/>
    <w:rsid w:val="00BD56F4"/>
    <w:rsid w:val="00BD5C7E"/>
    <w:rsid w:val="00BD6A5C"/>
    <w:rsid w:val="00BD749D"/>
    <w:rsid w:val="00BD76D1"/>
    <w:rsid w:val="00BD7729"/>
    <w:rsid w:val="00BD773C"/>
    <w:rsid w:val="00BD796C"/>
    <w:rsid w:val="00BD7D02"/>
    <w:rsid w:val="00BE0518"/>
    <w:rsid w:val="00BE08AE"/>
    <w:rsid w:val="00BE0ED0"/>
    <w:rsid w:val="00BE14D5"/>
    <w:rsid w:val="00BE1609"/>
    <w:rsid w:val="00BE167C"/>
    <w:rsid w:val="00BE17E1"/>
    <w:rsid w:val="00BE1A91"/>
    <w:rsid w:val="00BE1BD4"/>
    <w:rsid w:val="00BE21B6"/>
    <w:rsid w:val="00BE22F3"/>
    <w:rsid w:val="00BE2A3F"/>
    <w:rsid w:val="00BE32A3"/>
    <w:rsid w:val="00BE34AE"/>
    <w:rsid w:val="00BE3CC9"/>
    <w:rsid w:val="00BE4186"/>
    <w:rsid w:val="00BE4A3E"/>
    <w:rsid w:val="00BE4B43"/>
    <w:rsid w:val="00BE54F1"/>
    <w:rsid w:val="00BE59FB"/>
    <w:rsid w:val="00BE5D2E"/>
    <w:rsid w:val="00BE63CC"/>
    <w:rsid w:val="00BE6B01"/>
    <w:rsid w:val="00BE6B4A"/>
    <w:rsid w:val="00BE6D5C"/>
    <w:rsid w:val="00BE7442"/>
    <w:rsid w:val="00BE74C8"/>
    <w:rsid w:val="00BE7B52"/>
    <w:rsid w:val="00BF0158"/>
    <w:rsid w:val="00BF1020"/>
    <w:rsid w:val="00BF10DD"/>
    <w:rsid w:val="00BF14DC"/>
    <w:rsid w:val="00BF1987"/>
    <w:rsid w:val="00BF19A1"/>
    <w:rsid w:val="00BF1C33"/>
    <w:rsid w:val="00BF2D56"/>
    <w:rsid w:val="00BF321C"/>
    <w:rsid w:val="00BF3303"/>
    <w:rsid w:val="00BF3359"/>
    <w:rsid w:val="00BF33B9"/>
    <w:rsid w:val="00BF35D3"/>
    <w:rsid w:val="00BF3911"/>
    <w:rsid w:val="00BF3B54"/>
    <w:rsid w:val="00BF3B87"/>
    <w:rsid w:val="00BF48E2"/>
    <w:rsid w:val="00BF4A8E"/>
    <w:rsid w:val="00BF4D5A"/>
    <w:rsid w:val="00BF53A2"/>
    <w:rsid w:val="00BF5E6D"/>
    <w:rsid w:val="00BF5ED5"/>
    <w:rsid w:val="00BF60EB"/>
    <w:rsid w:val="00BF6196"/>
    <w:rsid w:val="00BF62AF"/>
    <w:rsid w:val="00BF698F"/>
    <w:rsid w:val="00BF6A0E"/>
    <w:rsid w:val="00BF6B70"/>
    <w:rsid w:val="00BF6EEB"/>
    <w:rsid w:val="00BF751E"/>
    <w:rsid w:val="00BF7578"/>
    <w:rsid w:val="00BF7B0E"/>
    <w:rsid w:val="00C00CF7"/>
    <w:rsid w:val="00C0148C"/>
    <w:rsid w:val="00C0152F"/>
    <w:rsid w:val="00C019F6"/>
    <w:rsid w:val="00C02976"/>
    <w:rsid w:val="00C02B28"/>
    <w:rsid w:val="00C0349F"/>
    <w:rsid w:val="00C03894"/>
    <w:rsid w:val="00C03AE9"/>
    <w:rsid w:val="00C04119"/>
    <w:rsid w:val="00C046AC"/>
    <w:rsid w:val="00C04DEA"/>
    <w:rsid w:val="00C04FF8"/>
    <w:rsid w:val="00C05E59"/>
    <w:rsid w:val="00C06872"/>
    <w:rsid w:val="00C06E58"/>
    <w:rsid w:val="00C0795B"/>
    <w:rsid w:val="00C07D47"/>
    <w:rsid w:val="00C07DD9"/>
    <w:rsid w:val="00C07DDA"/>
    <w:rsid w:val="00C1054E"/>
    <w:rsid w:val="00C11157"/>
    <w:rsid w:val="00C1241C"/>
    <w:rsid w:val="00C1290F"/>
    <w:rsid w:val="00C12F50"/>
    <w:rsid w:val="00C12FED"/>
    <w:rsid w:val="00C1330E"/>
    <w:rsid w:val="00C13943"/>
    <w:rsid w:val="00C13AF0"/>
    <w:rsid w:val="00C140AB"/>
    <w:rsid w:val="00C1412A"/>
    <w:rsid w:val="00C14517"/>
    <w:rsid w:val="00C14FED"/>
    <w:rsid w:val="00C15532"/>
    <w:rsid w:val="00C15760"/>
    <w:rsid w:val="00C15998"/>
    <w:rsid w:val="00C15C96"/>
    <w:rsid w:val="00C15DC0"/>
    <w:rsid w:val="00C15FA0"/>
    <w:rsid w:val="00C1683D"/>
    <w:rsid w:val="00C16E82"/>
    <w:rsid w:val="00C1711C"/>
    <w:rsid w:val="00C17297"/>
    <w:rsid w:val="00C17403"/>
    <w:rsid w:val="00C17BA0"/>
    <w:rsid w:val="00C17C94"/>
    <w:rsid w:val="00C17D79"/>
    <w:rsid w:val="00C201A9"/>
    <w:rsid w:val="00C20516"/>
    <w:rsid w:val="00C21573"/>
    <w:rsid w:val="00C21A96"/>
    <w:rsid w:val="00C221BF"/>
    <w:rsid w:val="00C22517"/>
    <w:rsid w:val="00C22B22"/>
    <w:rsid w:val="00C23306"/>
    <w:rsid w:val="00C2381A"/>
    <w:rsid w:val="00C23965"/>
    <w:rsid w:val="00C24601"/>
    <w:rsid w:val="00C257E8"/>
    <w:rsid w:val="00C2581A"/>
    <w:rsid w:val="00C2587A"/>
    <w:rsid w:val="00C25AC2"/>
    <w:rsid w:val="00C261F2"/>
    <w:rsid w:val="00C2656E"/>
    <w:rsid w:val="00C266D2"/>
    <w:rsid w:val="00C26BE5"/>
    <w:rsid w:val="00C27DAB"/>
    <w:rsid w:val="00C30B13"/>
    <w:rsid w:val="00C314D5"/>
    <w:rsid w:val="00C3231B"/>
    <w:rsid w:val="00C323EA"/>
    <w:rsid w:val="00C32537"/>
    <w:rsid w:val="00C32854"/>
    <w:rsid w:val="00C32C7A"/>
    <w:rsid w:val="00C3385A"/>
    <w:rsid w:val="00C338A2"/>
    <w:rsid w:val="00C33B18"/>
    <w:rsid w:val="00C33CD6"/>
    <w:rsid w:val="00C34586"/>
    <w:rsid w:val="00C34A92"/>
    <w:rsid w:val="00C351D7"/>
    <w:rsid w:val="00C35470"/>
    <w:rsid w:val="00C35D03"/>
    <w:rsid w:val="00C35DE9"/>
    <w:rsid w:val="00C36EAB"/>
    <w:rsid w:val="00C3729A"/>
    <w:rsid w:val="00C373D3"/>
    <w:rsid w:val="00C4073E"/>
    <w:rsid w:val="00C4091F"/>
    <w:rsid w:val="00C40B2F"/>
    <w:rsid w:val="00C40DFF"/>
    <w:rsid w:val="00C41373"/>
    <w:rsid w:val="00C41F45"/>
    <w:rsid w:val="00C4201F"/>
    <w:rsid w:val="00C42373"/>
    <w:rsid w:val="00C4266D"/>
    <w:rsid w:val="00C435E0"/>
    <w:rsid w:val="00C438B0"/>
    <w:rsid w:val="00C4400D"/>
    <w:rsid w:val="00C4413F"/>
    <w:rsid w:val="00C44770"/>
    <w:rsid w:val="00C447D8"/>
    <w:rsid w:val="00C44A0E"/>
    <w:rsid w:val="00C44AE1"/>
    <w:rsid w:val="00C45C34"/>
    <w:rsid w:val="00C45CEA"/>
    <w:rsid w:val="00C46360"/>
    <w:rsid w:val="00C465F6"/>
    <w:rsid w:val="00C467B6"/>
    <w:rsid w:val="00C470F1"/>
    <w:rsid w:val="00C4723F"/>
    <w:rsid w:val="00C50390"/>
    <w:rsid w:val="00C50401"/>
    <w:rsid w:val="00C50D75"/>
    <w:rsid w:val="00C50DBF"/>
    <w:rsid w:val="00C50F0F"/>
    <w:rsid w:val="00C5110F"/>
    <w:rsid w:val="00C513C7"/>
    <w:rsid w:val="00C51478"/>
    <w:rsid w:val="00C51EB4"/>
    <w:rsid w:val="00C52337"/>
    <w:rsid w:val="00C5325A"/>
    <w:rsid w:val="00C53839"/>
    <w:rsid w:val="00C53B2B"/>
    <w:rsid w:val="00C5406C"/>
    <w:rsid w:val="00C541F2"/>
    <w:rsid w:val="00C54A55"/>
    <w:rsid w:val="00C54C87"/>
    <w:rsid w:val="00C550A6"/>
    <w:rsid w:val="00C556CA"/>
    <w:rsid w:val="00C55CA6"/>
    <w:rsid w:val="00C5627D"/>
    <w:rsid w:val="00C566B9"/>
    <w:rsid w:val="00C57418"/>
    <w:rsid w:val="00C574AE"/>
    <w:rsid w:val="00C5764D"/>
    <w:rsid w:val="00C57B35"/>
    <w:rsid w:val="00C6013C"/>
    <w:rsid w:val="00C61A5F"/>
    <w:rsid w:val="00C62108"/>
    <w:rsid w:val="00C62359"/>
    <w:rsid w:val="00C62654"/>
    <w:rsid w:val="00C62698"/>
    <w:rsid w:val="00C62B19"/>
    <w:rsid w:val="00C62CEE"/>
    <w:rsid w:val="00C62FBA"/>
    <w:rsid w:val="00C63225"/>
    <w:rsid w:val="00C63417"/>
    <w:rsid w:val="00C6395B"/>
    <w:rsid w:val="00C63E17"/>
    <w:rsid w:val="00C6420D"/>
    <w:rsid w:val="00C64A2B"/>
    <w:rsid w:val="00C655EE"/>
    <w:rsid w:val="00C6621D"/>
    <w:rsid w:val="00C668CB"/>
    <w:rsid w:val="00C669D2"/>
    <w:rsid w:val="00C66A89"/>
    <w:rsid w:val="00C670D7"/>
    <w:rsid w:val="00C674FE"/>
    <w:rsid w:val="00C6762C"/>
    <w:rsid w:val="00C676DD"/>
    <w:rsid w:val="00C67BB9"/>
    <w:rsid w:val="00C701E3"/>
    <w:rsid w:val="00C7025F"/>
    <w:rsid w:val="00C715B0"/>
    <w:rsid w:val="00C7183E"/>
    <w:rsid w:val="00C71A21"/>
    <w:rsid w:val="00C71B45"/>
    <w:rsid w:val="00C720DD"/>
    <w:rsid w:val="00C721A3"/>
    <w:rsid w:val="00C72639"/>
    <w:rsid w:val="00C726DC"/>
    <w:rsid w:val="00C72A99"/>
    <w:rsid w:val="00C72DF0"/>
    <w:rsid w:val="00C73312"/>
    <w:rsid w:val="00C7463D"/>
    <w:rsid w:val="00C747B7"/>
    <w:rsid w:val="00C74BE0"/>
    <w:rsid w:val="00C74E4E"/>
    <w:rsid w:val="00C754ED"/>
    <w:rsid w:val="00C756E1"/>
    <w:rsid w:val="00C75B2C"/>
    <w:rsid w:val="00C75E0B"/>
    <w:rsid w:val="00C77077"/>
    <w:rsid w:val="00C77ADA"/>
    <w:rsid w:val="00C77C8C"/>
    <w:rsid w:val="00C77E78"/>
    <w:rsid w:val="00C8065E"/>
    <w:rsid w:val="00C8078F"/>
    <w:rsid w:val="00C819F6"/>
    <w:rsid w:val="00C82077"/>
    <w:rsid w:val="00C82810"/>
    <w:rsid w:val="00C82A34"/>
    <w:rsid w:val="00C82BE0"/>
    <w:rsid w:val="00C82DBD"/>
    <w:rsid w:val="00C83EBA"/>
    <w:rsid w:val="00C84957"/>
    <w:rsid w:val="00C84BBF"/>
    <w:rsid w:val="00C84F12"/>
    <w:rsid w:val="00C850FB"/>
    <w:rsid w:val="00C85706"/>
    <w:rsid w:val="00C857F9"/>
    <w:rsid w:val="00C85FF0"/>
    <w:rsid w:val="00C868C5"/>
    <w:rsid w:val="00C870A0"/>
    <w:rsid w:val="00C873F6"/>
    <w:rsid w:val="00C87571"/>
    <w:rsid w:val="00C8772E"/>
    <w:rsid w:val="00C87E50"/>
    <w:rsid w:val="00C87F0E"/>
    <w:rsid w:val="00C87FD5"/>
    <w:rsid w:val="00C90D08"/>
    <w:rsid w:val="00C913D1"/>
    <w:rsid w:val="00C914D6"/>
    <w:rsid w:val="00C91631"/>
    <w:rsid w:val="00C91AB3"/>
    <w:rsid w:val="00C92448"/>
    <w:rsid w:val="00C926D4"/>
    <w:rsid w:val="00C92796"/>
    <w:rsid w:val="00C927A1"/>
    <w:rsid w:val="00C9282C"/>
    <w:rsid w:val="00C92DE1"/>
    <w:rsid w:val="00C935E6"/>
    <w:rsid w:val="00C938B8"/>
    <w:rsid w:val="00C93C1F"/>
    <w:rsid w:val="00C94170"/>
    <w:rsid w:val="00C94F73"/>
    <w:rsid w:val="00C95074"/>
    <w:rsid w:val="00C951F3"/>
    <w:rsid w:val="00C95214"/>
    <w:rsid w:val="00C95337"/>
    <w:rsid w:val="00C95410"/>
    <w:rsid w:val="00C955E6"/>
    <w:rsid w:val="00C9575C"/>
    <w:rsid w:val="00C95F07"/>
    <w:rsid w:val="00C96223"/>
    <w:rsid w:val="00C96565"/>
    <w:rsid w:val="00C9667A"/>
    <w:rsid w:val="00C96BF8"/>
    <w:rsid w:val="00C9717C"/>
    <w:rsid w:val="00C971D9"/>
    <w:rsid w:val="00C97877"/>
    <w:rsid w:val="00C978A4"/>
    <w:rsid w:val="00CA03C6"/>
    <w:rsid w:val="00CA0DE0"/>
    <w:rsid w:val="00CA1162"/>
    <w:rsid w:val="00CA170C"/>
    <w:rsid w:val="00CA17A1"/>
    <w:rsid w:val="00CA188E"/>
    <w:rsid w:val="00CA215F"/>
    <w:rsid w:val="00CA23FC"/>
    <w:rsid w:val="00CA2772"/>
    <w:rsid w:val="00CA2A73"/>
    <w:rsid w:val="00CA3231"/>
    <w:rsid w:val="00CA32D1"/>
    <w:rsid w:val="00CA3EBD"/>
    <w:rsid w:val="00CA4048"/>
    <w:rsid w:val="00CA529D"/>
    <w:rsid w:val="00CA56E4"/>
    <w:rsid w:val="00CA64C5"/>
    <w:rsid w:val="00CA6D12"/>
    <w:rsid w:val="00CA71C0"/>
    <w:rsid w:val="00CA7DF2"/>
    <w:rsid w:val="00CB029F"/>
    <w:rsid w:val="00CB03B3"/>
    <w:rsid w:val="00CB0687"/>
    <w:rsid w:val="00CB0AB6"/>
    <w:rsid w:val="00CB0E7D"/>
    <w:rsid w:val="00CB1025"/>
    <w:rsid w:val="00CB144B"/>
    <w:rsid w:val="00CB1733"/>
    <w:rsid w:val="00CB1843"/>
    <w:rsid w:val="00CB18C8"/>
    <w:rsid w:val="00CB219B"/>
    <w:rsid w:val="00CB2290"/>
    <w:rsid w:val="00CB2A4D"/>
    <w:rsid w:val="00CB2D4D"/>
    <w:rsid w:val="00CB2D73"/>
    <w:rsid w:val="00CB31D8"/>
    <w:rsid w:val="00CB34E7"/>
    <w:rsid w:val="00CB3F0E"/>
    <w:rsid w:val="00CB428A"/>
    <w:rsid w:val="00CB4A12"/>
    <w:rsid w:val="00CB4C17"/>
    <w:rsid w:val="00CB515E"/>
    <w:rsid w:val="00CB5AFF"/>
    <w:rsid w:val="00CB5ED3"/>
    <w:rsid w:val="00CB5F8C"/>
    <w:rsid w:val="00CB6717"/>
    <w:rsid w:val="00CB6AE7"/>
    <w:rsid w:val="00CB6CE8"/>
    <w:rsid w:val="00CB716E"/>
    <w:rsid w:val="00CB731A"/>
    <w:rsid w:val="00CB7733"/>
    <w:rsid w:val="00CB7AAB"/>
    <w:rsid w:val="00CC0564"/>
    <w:rsid w:val="00CC0768"/>
    <w:rsid w:val="00CC0F3A"/>
    <w:rsid w:val="00CC128C"/>
    <w:rsid w:val="00CC2A27"/>
    <w:rsid w:val="00CC37EA"/>
    <w:rsid w:val="00CC41E9"/>
    <w:rsid w:val="00CC45ED"/>
    <w:rsid w:val="00CC4728"/>
    <w:rsid w:val="00CC590E"/>
    <w:rsid w:val="00CC5B9B"/>
    <w:rsid w:val="00CC5FE2"/>
    <w:rsid w:val="00CC6419"/>
    <w:rsid w:val="00CC708C"/>
    <w:rsid w:val="00CC7448"/>
    <w:rsid w:val="00CD02B1"/>
    <w:rsid w:val="00CD0433"/>
    <w:rsid w:val="00CD05E0"/>
    <w:rsid w:val="00CD0753"/>
    <w:rsid w:val="00CD0859"/>
    <w:rsid w:val="00CD08EE"/>
    <w:rsid w:val="00CD092C"/>
    <w:rsid w:val="00CD0C28"/>
    <w:rsid w:val="00CD0E16"/>
    <w:rsid w:val="00CD1210"/>
    <w:rsid w:val="00CD14E8"/>
    <w:rsid w:val="00CD16DC"/>
    <w:rsid w:val="00CD1B95"/>
    <w:rsid w:val="00CD1C26"/>
    <w:rsid w:val="00CD2397"/>
    <w:rsid w:val="00CD28D8"/>
    <w:rsid w:val="00CD2D3C"/>
    <w:rsid w:val="00CD3116"/>
    <w:rsid w:val="00CD332C"/>
    <w:rsid w:val="00CD3A1F"/>
    <w:rsid w:val="00CD3DB3"/>
    <w:rsid w:val="00CD41F4"/>
    <w:rsid w:val="00CD49DB"/>
    <w:rsid w:val="00CD4A2E"/>
    <w:rsid w:val="00CD4B48"/>
    <w:rsid w:val="00CD4CDC"/>
    <w:rsid w:val="00CD4E3B"/>
    <w:rsid w:val="00CD536E"/>
    <w:rsid w:val="00CD53D1"/>
    <w:rsid w:val="00CD564E"/>
    <w:rsid w:val="00CD56C3"/>
    <w:rsid w:val="00CD5969"/>
    <w:rsid w:val="00CD5C95"/>
    <w:rsid w:val="00CD5D41"/>
    <w:rsid w:val="00CD6E05"/>
    <w:rsid w:val="00CD7651"/>
    <w:rsid w:val="00CD7FBA"/>
    <w:rsid w:val="00CE0806"/>
    <w:rsid w:val="00CE1277"/>
    <w:rsid w:val="00CE1873"/>
    <w:rsid w:val="00CE1FB7"/>
    <w:rsid w:val="00CE208D"/>
    <w:rsid w:val="00CE2442"/>
    <w:rsid w:val="00CE2695"/>
    <w:rsid w:val="00CE2698"/>
    <w:rsid w:val="00CE371B"/>
    <w:rsid w:val="00CE389F"/>
    <w:rsid w:val="00CE3965"/>
    <w:rsid w:val="00CE3B2C"/>
    <w:rsid w:val="00CE3B3D"/>
    <w:rsid w:val="00CE3C1A"/>
    <w:rsid w:val="00CE4296"/>
    <w:rsid w:val="00CE4809"/>
    <w:rsid w:val="00CE531E"/>
    <w:rsid w:val="00CE5AB2"/>
    <w:rsid w:val="00CE6025"/>
    <w:rsid w:val="00CE640E"/>
    <w:rsid w:val="00CE698B"/>
    <w:rsid w:val="00CE69F3"/>
    <w:rsid w:val="00CE6D14"/>
    <w:rsid w:val="00CE729D"/>
    <w:rsid w:val="00CE72A4"/>
    <w:rsid w:val="00CE7AFD"/>
    <w:rsid w:val="00CE7D47"/>
    <w:rsid w:val="00CF092B"/>
    <w:rsid w:val="00CF0BAB"/>
    <w:rsid w:val="00CF0D7C"/>
    <w:rsid w:val="00CF0E92"/>
    <w:rsid w:val="00CF11A7"/>
    <w:rsid w:val="00CF15E4"/>
    <w:rsid w:val="00CF1763"/>
    <w:rsid w:val="00CF1F7D"/>
    <w:rsid w:val="00CF26CF"/>
    <w:rsid w:val="00CF272A"/>
    <w:rsid w:val="00CF2883"/>
    <w:rsid w:val="00CF29CC"/>
    <w:rsid w:val="00CF2ADC"/>
    <w:rsid w:val="00CF355A"/>
    <w:rsid w:val="00CF3A09"/>
    <w:rsid w:val="00CF3C08"/>
    <w:rsid w:val="00CF3F7D"/>
    <w:rsid w:val="00CF402A"/>
    <w:rsid w:val="00CF41D1"/>
    <w:rsid w:val="00CF4773"/>
    <w:rsid w:val="00CF4F69"/>
    <w:rsid w:val="00CF5088"/>
    <w:rsid w:val="00CF5727"/>
    <w:rsid w:val="00CF598A"/>
    <w:rsid w:val="00CF5A5D"/>
    <w:rsid w:val="00CF650A"/>
    <w:rsid w:val="00CF68F4"/>
    <w:rsid w:val="00CF6D57"/>
    <w:rsid w:val="00CF732B"/>
    <w:rsid w:val="00CF78CB"/>
    <w:rsid w:val="00CF78DA"/>
    <w:rsid w:val="00D00B77"/>
    <w:rsid w:val="00D00FDF"/>
    <w:rsid w:val="00D01D40"/>
    <w:rsid w:val="00D01E2A"/>
    <w:rsid w:val="00D01E6A"/>
    <w:rsid w:val="00D01E9F"/>
    <w:rsid w:val="00D022D4"/>
    <w:rsid w:val="00D02360"/>
    <w:rsid w:val="00D025DB"/>
    <w:rsid w:val="00D0267D"/>
    <w:rsid w:val="00D0352B"/>
    <w:rsid w:val="00D03E8C"/>
    <w:rsid w:val="00D04096"/>
    <w:rsid w:val="00D040A9"/>
    <w:rsid w:val="00D0426A"/>
    <w:rsid w:val="00D047FE"/>
    <w:rsid w:val="00D050E2"/>
    <w:rsid w:val="00D052E6"/>
    <w:rsid w:val="00D0568A"/>
    <w:rsid w:val="00D05B51"/>
    <w:rsid w:val="00D05D1B"/>
    <w:rsid w:val="00D05D53"/>
    <w:rsid w:val="00D05D65"/>
    <w:rsid w:val="00D06154"/>
    <w:rsid w:val="00D0625D"/>
    <w:rsid w:val="00D063B2"/>
    <w:rsid w:val="00D063DA"/>
    <w:rsid w:val="00D0668E"/>
    <w:rsid w:val="00D06A82"/>
    <w:rsid w:val="00D07158"/>
    <w:rsid w:val="00D079CB"/>
    <w:rsid w:val="00D102BD"/>
    <w:rsid w:val="00D103CB"/>
    <w:rsid w:val="00D10D18"/>
    <w:rsid w:val="00D10D8F"/>
    <w:rsid w:val="00D11252"/>
    <w:rsid w:val="00D11394"/>
    <w:rsid w:val="00D114A5"/>
    <w:rsid w:val="00D11774"/>
    <w:rsid w:val="00D12211"/>
    <w:rsid w:val="00D12279"/>
    <w:rsid w:val="00D132C9"/>
    <w:rsid w:val="00D1349D"/>
    <w:rsid w:val="00D139AC"/>
    <w:rsid w:val="00D13A6B"/>
    <w:rsid w:val="00D13E34"/>
    <w:rsid w:val="00D141D1"/>
    <w:rsid w:val="00D1422F"/>
    <w:rsid w:val="00D145C7"/>
    <w:rsid w:val="00D14681"/>
    <w:rsid w:val="00D147EE"/>
    <w:rsid w:val="00D14EE8"/>
    <w:rsid w:val="00D153AB"/>
    <w:rsid w:val="00D15679"/>
    <w:rsid w:val="00D15CFB"/>
    <w:rsid w:val="00D1660A"/>
    <w:rsid w:val="00D1664A"/>
    <w:rsid w:val="00D17F87"/>
    <w:rsid w:val="00D2042A"/>
    <w:rsid w:val="00D21458"/>
    <w:rsid w:val="00D21E4B"/>
    <w:rsid w:val="00D21FA6"/>
    <w:rsid w:val="00D22069"/>
    <w:rsid w:val="00D2206B"/>
    <w:rsid w:val="00D22847"/>
    <w:rsid w:val="00D22E59"/>
    <w:rsid w:val="00D23B44"/>
    <w:rsid w:val="00D23CB2"/>
    <w:rsid w:val="00D2406D"/>
    <w:rsid w:val="00D24A01"/>
    <w:rsid w:val="00D24C18"/>
    <w:rsid w:val="00D25158"/>
    <w:rsid w:val="00D25404"/>
    <w:rsid w:val="00D2571F"/>
    <w:rsid w:val="00D25C19"/>
    <w:rsid w:val="00D25E7A"/>
    <w:rsid w:val="00D2671D"/>
    <w:rsid w:val="00D271AF"/>
    <w:rsid w:val="00D273BD"/>
    <w:rsid w:val="00D27458"/>
    <w:rsid w:val="00D2768B"/>
    <w:rsid w:val="00D276EA"/>
    <w:rsid w:val="00D27CD7"/>
    <w:rsid w:val="00D27DB3"/>
    <w:rsid w:val="00D3034B"/>
    <w:rsid w:val="00D306C1"/>
    <w:rsid w:val="00D30CE7"/>
    <w:rsid w:val="00D30FA5"/>
    <w:rsid w:val="00D310D1"/>
    <w:rsid w:val="00D31BA1"/>
    <w:rsid w:val="00D3207A"/>
    <w:rsid w:val="00D32F41"/>
    <w:rsid w:val="00D33233"/>
    <w:rsid w:val="00D332AB"/>
    <w:rsid w:val="00D3390A"/>
    <w:rsid w:val="00D33CBA"/>
    <w:rsid w:val="00D34206"/>
    <w:rsid w:val="00D34BA2"/>
    <w:rsid w:val="00D35B17"/>
    <w:rsid w:val="00D35D73"/>
    <w:rsid w:val="00D363E0"/>
    <w:rsid w:val="00D36590"/>
    <w:rsid w:val="00D36BEB"/>
    <w:rsid w:val="00D36D18"/>
    <w:rsid w:val="00D370FE"/>
    <w:rsid w:val="00D377D1"/>
    <w:rsid w:val="00D379F7"/>
    <w:rsid w:val="00D4105F"/>
    <w:rsid w:val="00D419D7"/>
    <w:rsid w:val="00D4270E"/>
    <w:rsid w:val="00D42AF7"/>
    <w:rsid w:val="00D42B94"/>
    <w:rsid w:val="00D4341A"/>
    <w:rsid w:val="00D436EA"/>
    <w:rsid w:val="00D4492E"/>
    <w:rsid w:val="00D452E1"/>
    <w:rsid w:val="00D4543D"/>
    <w:rsid w:val="00D4546B"/>
    <w:rsid w:val="00D45B54"/>
    <w:rsid w:val="00D45C03"/>
    <w:rsid w:val="00D46174"/>
    <w:rsid w:val="00D461E6"/>
    <w:rsid w:val="00D46708"/>
    <w:rsid w:val="00D46BA2"/>
    <w:rsid w:val="00D46D89"/>
    <w:rsid w:val="00D47F16"/>
    <w:rsid w:val="00D5011C"/>
    <w:rsid w:val="00D5013F"/>
    <w:rsid w:val="00D501E0"/>
    <w:rsid w:val="00D505D1"/>
    <w:rsid w:val="00D50842"/>
    <w:rsid w:val="00D508DF"/>
    <w:rsid w:val="00D509B0"/>
    <w:rsid w:val="00D517F5"/>
    <w:rsid w:val="00D5272A"/>
    <w:rsid w:val="00D528F6"/>
    <w:rsid w:val="00D52CC6"/>
    <w:rsid w:val="00D52E98"/>
    <w:rsid w:val="00D53960"/>
    <w:rsid w:val="00D53BC5"/>
    <w:rsid w:val="00D53FD3"/>
    <w:rsid w:val="00D548A2"/>
    <w:rsid w:val="00D5501E"/>
    <w:rsid w:val="00D55227"/>
    <w:rsid w:val="00D55251"/>
    <w:rsid w:val="00D55700"/>
    <w:rsid w:val="00D55B10"/>
    <w:rsid w:val="00D5663C"/>
    <w:rsid w:val="00D5707A"/>
    <w:rsid w:val="00D571FC"/>
    <w:rsid w:val="00D57688"/>
    <w:rsid w:val="00D5768A"/>
    <w:rsid w:val="00D57D45"/>
    <w:rsid w:val="00D57EF4"/>
    <w:rsid w:val="00D60419"/>
    <w:rsid w:val="00D61441"/>
    <w:rsid w:val="00D61C09"/>
    <w:rsid w:val="00D6249A"/>
    <w:rsid w:val="00D62765"/>
    <w:rsid w:val="00D63513"/>
    <w:rsid w:val="00D6378B"/>
    <w:rsid w:val="00D639E8"/>
    <w:rsid w:val="00D63AFA"/>
    <w:rsid w:val="00D63B1D"/>
    <w:rsid w:val="00D642A6"/>
    <w:rsid w:val="00D642C6"/>
    <w:rsid w:val="00D64580"/>
    <w:rsid w:val="00D649FF"/>
    <w:rsid w:val="00D65738"/>
    <w:rsid w:val="00D65BA1"/>
    <w:rsid w:val="00D65F27"/>
    <w:rsid w:val="00D6734C"/>
    <w:rsid w:val="00D6736C"/>
    <w:rsid w:val="00D70141"/>
    <w:rsid w:val="00D70684"/>
    <w:rsid w:val="00D70D2B"/>
    <w:rsid w:val="00D70FEF"/>
    <w:rsid w:val="00D71BA6"/>
    <w:rsid w:val="00D71D90"/>
    <w:rsid w:val="00D72283"/>
    <w:rsid w:val="00D72629"/>
    <w:rsid w:val="00D7278D"/>
    <w:rsid w:val="00D72D2D"/>
    <w:rsid w:val="00D73203"/>
    <w:rsid w:val="00D7382A"/>
    <w:rsid w:val="00D73967"/>
    <w:rsid w:val="00D73EA3"/>
    <w:rsid w:val="00D74451"/>
    <w:rsid w:val="00D74B68"/>
    <w:rsid w:val="00D74D0D"/>
    <w:rsid w:val="00D75063"/>
    <w:rsid w:val="00D75778"/>
    <w:rsid w:val="00D75788"/>
    <w:rsid w:val="00D7611B"/>
    <w:rsid w:val="00D762B9"/>
    <w:rsid w:val="00D7687E"/>
    <w:rsid w:val="00D76D93"/>
    <w:rsid w:val="00D80708"/>
    <w:rsid w:val="00D809DD"/>
    <w:rsid w:val="00D81367"/>
    <w:rsid w:val="00D813C7"/>
    <w:rsid w:val="00D824E4"/>
    <w:rsid w:val="00D825D6"/>
    <w:rsid w:val="00D828CD"/>
    <w:rsid w:val="00D82B29"/>
    <w:rsid w:val="00D830EA"/>
    <w:rsid w:val="00D8381B"/>
    <w:rsid w:val="00D83B51"/>
    <w:rsid w:val="00D8426C"/>
    <w:rsid w:val="00D84819"/>
    <w:rsid w:val="00D8488C"/>
    <w:rsid w:val="00D84F46"/>
    <w:rsid w:val="00D8531E"/>
    <w:rsid w:val="00D86056"/>
    <w:rsid w:val="00D86EB6"/>
    <w:rsid w:val="00D8707A"/>
    <w:rsid w:val="00D9035B"/>
    <w:rsid w:val="00D90DFA"/>
    <w:rsid w:val="00D91288"/>
    <w:rsid w:val="00D914EB"/>
    <w:rsid w:val="00D91A25"/>
    <w:rsid w:val="00D91B1A"/>
    <w:rsid w:val="00D91B53"/>
    <w:rsid w:val="00D91C24"/>
    <w:rsid w:val="00D92E21"/>
    <w:rsid w:val="00D93373"/>
    <w:rsid w:val="00D93596"/>
    <w:rsid w:val="00D93A06"/>
    <w:rsid w:val="00D94A59"/>
    <w:rsid w:val="00D94C05"/>
    <w:rsid w:val="00D94DF6"/>
    <w:rsid w:val="00D95692"/>
    <w:rsid w:val="00D95989"/>
    <w:rsid w:val="00D95B00"/>
    <w:rsid w:val="00D96829"/>
    <w:rsid w:val="00D969B3"/>
    <w:rsid w:val="00D976B3"/>
    <w:rsid w:val="00D9788D"/>
    <w:rsid w:val="00D97B60"/>
    <w:rsid w:val="00D97BCF"/>
    <w:rsid w:val="00D97CA6"/>
    <w:rsid w:val="00DA0B5A"/>
    <w:rsid w:val="00DA0F0A"/>
    <w:rsid w:val="00DA16A2"/>
    <w:rsid w:val="00DA1F79"/>
    <w:rsid w:val="00DA2440"/>
    <w:rsid w:val="00DA2463"/>
    <w:rsid w:val="00DA28AB"/>
    <w:rsid w:val="00DA2B3E"/>
    <w:rsid w:val="00DA2B89"/>
    <w:rsid w:val="00DA3276"/>
    <w:rsid w:val="00DA39AA"/>
    <w:rsid w:val="00DA4B5A"/>
    <w:rsid w:val="00DA538D"/>
    <w:rsid w:val="00DA5F92"/>
    <w:rsid w:val="00DA6074"/>
    <w:rsid w:val="00DA62BC"/>
    <w:rsid w:val="00DA661C"/>
    <w:rsid w:val="00DA6912"/>
    <w:rsid w:val="00DA7E15"/>
    <w:rsid w:val="00DB0189"/>
    <w:rsid w:val="00DB08B6"/>
    <w:rsid w:val="00DB0AA5"/>
    <w:rsid w:val="00DB10E7"/>
    <w:rsid w:val="00DB1275"/>
    <w:rsid w:val="00DB13D6"/>
    <w:rsid w:val="00DB196D"/>
    <w:rsid w:val="00DB1B50"/>
    <w:rsid w:val="00DB274E"/>
    <w:rsid w:val="00DB27D4"/>
    <w:rsid w:val="00DB2D79"/>
    <w:rsid w:val="00DB2EF5"/>
    <w:rsid w:val="00DB2F58"/>
    <w:rsid w:val="00DB3113"/>
    <w:rsid w:val="00DB32D0"/>
    <w:rsid w:val="00DB3334"/>
    <w:rsid w:val="00DB338D"/>
    <w:rsid w:val="00DB3401"/>
    <w:rsid w:val="00DB3789"/>
    <w:rsid w:val="00DB3A35"/>
    <w:rsid w:val="00DB3C8E"/>
    <w:rsid w:val="00DB4609"/>
    <w:rsid w:val="00DB4B12"/>
    <w:rsid w:val="00DB4D4A"/>
    <w:rsid w:val="00DB4EBE"/>
    <w:rsid w:val="00DB561E"/>
    <w:rsid w:val="00DB5636"/>
    <w:rsid w:val="00DB57D6"/>
    <w:rsid w:val="00DB5EE3"/>
    <w:rsid w:val="00DB61E6"/>
    <w:rsid w:val="00DB6C0C"/>
    <w:rsid w:val="00DB6F29"/>
    <w:rsid w:val="00DB7904"/>
    <w:rsid w:val="00DC01A0"/>
    <w:rsid w:val="00DC0236"/>
    <w:rsid w:val="00DC0386"/>
    <w:rsid w:val="00DC0485"/>
    <w:rsid w:val="00DC0884"/>
    <w:rsid w:val="00DC1B87"/>
    <w:rsid w:val="00DC3CF9"/>
    <w:rsid w:val="00DC4414"/>
    <w:rsid w:val="00DC4654"/>
    <w:rsid w:val="00DC4740"/>
    <w:rsid w:val="00DC4F12"/>
    <w:rsid w:val="00DC51DE"/>
    <w:rsid w:val="00DC5513"/>
    <w:rsid w:val="00DC744F"/>
    <w:rsid w:val="00DC76C6"/>
    <w:rsid w:val="00DC7BBE"/>
    <w:rsid w:val="00DC7DC0"/>
    <w:rsid w:val="00DD01EE"/>
    <w:rsid w:val="00DD06F3"/>
    <w:rsid w:val="00DD08ED"/>
    <w:rsid w:val="00DD092E"/>
    <w:rsid w:val="00DD0CCF"/>
    <w:rsid w:val="00DD11E2"/>
    <w:rsid w:val="00DD1698"/>
    <w:rsid w:val="00DD1764"/>
    <w:rsid w:val="00DD1D0C"/>
    <w:rsid w:val="00DD226C"/>
    <w:rsid w:val="00DD2501"/>
    <w:rsid w:val="00DD26C0"/>
    <w:rsid w:val="00DD2EF0"/>
    <w:rsid w:val="00DD38DC"/>
    <w:rsid w:val="00DD42CF"/>
    <w:rsid w:val="00DD4459"/>
    <w:rsid w:val="00DD4840"/>
    <w:rsid w:val="00DD4ABB"/>
    <w:rsid w:val="00DD4B25"/>
    <w:rsid w:val="00DD523B"/>
    <w:rsid w:val="00DD5479"/>
    <w:rsid w:val="00DD5D03"/>
    <w:rsid w:val="00DD5F99"/>
    <w:rsid w:val="00DD60B8"/>
    <w:rsid w:val="00DD629E"/>
    <w:rsid w:val="00DD7808"/>
    <w:rsid w:val="00DD7DA4"/>
    <w:rsid w:val="00DD7E01"/>
    <w:rsid w:val="00DE0885"/>
    <w:rsid w:val="00DE097C"/>
    <w:rsid w:val="00DE0F81"/>
    <w:rsid w:val="00DE1571"/>
    <w:rsid w:val="00DE173C"/>
    <w:rsid w:val="00DE1835"/>
    <w:rsid w:val="00DE2A86"/>
    <w:rsid w:val="00DE34C0"/>
    <w:rsid w:val="00DE4205"/>
    <w:rsid w:val="00DE474E"/>
    <w:rsid w:val="00DE51CE"/>
    <w:rsid w:val="00DE539B"/>
    <w:rsid w:val="00DE53B6"/>
    <w:rsid w:val="00DE5696"/>
    <w:rsid w:val="00DE61C6"/>
    <w:rsid w:val="00DE69F1"/>
    <w:rsid w:val="00DE6BA0"/>
    <w:rsid w:val="00DE6CF5"/>
    <w:rsid w:val="00DE6ECD"/>
    <w:rsid w:val="00DE6EF0"/>
    <w:rsid w:val="00DE735B"/>
    <w:rsid w:val="00DE75C8"/>
    <w:rsid w:val="00DE75CB"/>
    <w:rsid w:val="00DE7E57"/>
    <w:rsid w:val="00DF0267"/>
    <w:rsid w:val="00DF0552"/>
    <w:rsid w:val="00DF05F2"/>
    <w:rsid w:val="00DF060C"/>
    <w:rsid w:val="00DF06A5"/>
    <w:rsid w:val="00DF0F41"/>
    <w:rsid w:val="00DF0F75"/>
    <w:rsid w:val="00DF169F"/>
    <w:rsid w:val="00DF17B9"/>
    <w:rsid w:val="00DF2E3E"/>
    <w:rsid w:val="00DF36CC"/>
    <w:rsid w:val="00DF3D56"/>
    <w:rsid w:val="00DF43DE"/>
    <w:rsid w:val="00DF47D4"/>
    <w:rsid w:val="00DF47FF"/>
    <w:rsid w:val="00DF5E72"/>
    <w:rsid w:val="00DF7639"/>
    <w:rsid w:val="00E009AD"/>
    <w:rsid w:val="00E01789"/>
    <w:rsid w:val="00E01C3D"/>
    <w:rsid w:val="00E02541"/>
    <w:rsid w:val="00E0298B"/>
    <w:rsid w:val="00E02C84"/>
    <w:rsid w:val="00E0317D"/>
    <w:rsid w:val="00E04038"/>
    <w:rsid w:val="00E0454B"/>
    <w:rsid w:val="00E04606"/>
    <w:rsid w:val="00E04C0C"/>
    <w:rsid w:val="00E04D40"/>
    <w:rsid w:val="00E056D8"/>
    <w:rsid w:val="00E05C30"/>
    <w:rsid w:val="00E067D9"/>
    <w:rsid w:val="00E07001"/>
    <w:rsid w:val="00E0773F"/>
    <w:rsid w:val="00E078F6"/>
    <w:rsid w:val="00E07955"/>
    <w:rsid w:val="00E07D55"/>
    <w:rsid w:val="00E10AEE"/>
    <w:rsid w:val="00E110C6"/>
    <w:rsid w:val="00E111DC"/>
    <w:rsid w:val="00E118B9"/>
    <w:rsid w:val="00E11C5D"/>
    <w:rsid w:val="00E11E9D"/>
    <w:rsid w:val="00E12038"/>
    <w:rsid w:val="00E12323"/>
    <w:rsid w:val="00E1350B"/>
    <w:rsid w:val="00E13E04"/>
    <w:rsid w:val="00E14045"/>
    <w:rsid w:val="00E1425F"/>
    <w:rsid w:val="00E1447A"/>
    <w:rsid w:val="00E145B9"/>
    <w:rsid w:val="00E1468E"/>
    <w:rsid w:val="00E14B9A"/>
    <w:rsid w:val="00E14EF1"/>
    <w:rsid w:val="00E151F5"/>
    <w:rsid w:val="00E1687F"/>
    <w:rsid w:val="00E16C08"/>
    <w:rsid w:val="00E16F7C"/>
    <w:rsid w:val="00E1705D"/>
    <w:rsid w:val="00E1731A"/>
    <w:rsid w:val="00E17440"/>
    <w:rsid w:val="00E1789A"/>
    <w:rsid w:val="00E17CEE"/>
    <w:rsid w:val="00E20808"/>
    <w:rsid w:val="00E209DD"/>
    <w:rsid w:val="00E20A95"/>
    <w:rsid w:val="00E20AAB"/>
    <w:rsid w:val="00E21492"/>
    <w:rsid w:val="00E217FF"/>
    <w:rsid w:val="00E22C13"/>
    <w:rsid w:val="00E24314"/>
    <w:rsid w:val="00E2533D"/>
    <w:rsid w:val="00E253EB"/>
    <w:rsid w:val="00E25A8D"/>
    <w:rsid w:val="00E25B86"/>
    <w:rsid w:val="00E25F78"/>
    <w:rsid w:val="00E2614C"/>
    <w:rsid w:val="00E26959"/>
    <w:rsid w:val="00E26B49"/>
    <w:rsid w:val="00E26DB6"/>
    <w:rsid w:val="00E27B4C"/>
    <w:rsid w:val="00E27F42"/>
    <w:rsid w:val="00E30525"/>
    <w:rsid w:val="00E30789"/>
    <w:rsid w:val="00E307F2"/>
    <w:rsid w:val="00E31154"/>
    <w:rsid w:val="00E31B0F"/>
    <w:rsid w:val="00E32013"/>
    <w:rsid w:val="00E321FB"/>
    <w:rsid w:val="00E3247B"/>
    <w:rsid w:val="00E32B20"/>
    <w:rsid w:val="00E331B8"/>
    <w:rsid w:val="00E34544"/>
    <w:rsid w:val="00E34BFC"/>
    <w:rsid w:val="00E352BD"/>
    <w:rsid w:val="00E35AE6"/>
    <w:rsid w:val="00E361B6"/>
    <w:rsid w:val="00E36217"/>
    <w:rsid w:val="00E36C78"/>
    <w:rsid w:val="00E37930"/>
    <w:rsid w:val="00E37AC3"/>
    <w:rsid w:val="00E37D48"/>
    <w:rsid w:val="00E40E81"/>
    <w:rsid w:val="00E4121A"/>
    <w:rsid w:val="00E41394"/>
    <w:rsid w:val="00E41400"/>
    <w:rsid w:val="00E415B4"/>
    <w:rsid w:val="00E41844"/>
    <w:rsid w:val="00E423FE"/>
    <w:rsid w:val="00E42463"/>
    <w:rsid w:val="00E4254D"/>
    <w:rsid w:val="00E43260"/>
    <w:rsid w:val="00E432F6"/>
    <w:rsid w:val="00E437AC"/>
    <w:rsid w:val="00E43B4A"/>
    <w:rsid w:val="00E4465F"/>
    <w:rsid w:val="00E46737"/>
    <w:rsid w:val="00E478B0"/>
    <w:rsid w:val="00E47BE8"/>
    <w:rsid w:val="00E47E49"/>
    <w:rsid w:val="00E505D5"/>
    <w:rsid w:val="00E50D93"/>
    <w:rsid w:val="00E50F89"/>
    <w:rsid w:val="00E5164E"/>
    <w:rsid w:val="00E5169B"/>
    <w:rsid w:val="00E51A01"/>
    <w:rsid w:val="00E51B81"/>
    <w:rsid w:val="00E51CDC"/>
    <w:rsid w:val="00E5246E"/>
    <w:rsid w:val="00E529F4"/>
    <w:rsid w:val="00E52B7B"/>
    <w:rsid w:val="00E5322B"/>
    <w:rsid w:val="00E53384"/>
    <w:rsid w:val="00E5394F"/>
    <w:rsid w:val="00E53985"/>
    <w:rsid w:val="00E53995"/>
    <w:rsid w:val="00E53EF6"/>
    <w:rsid w:val="00E5460D"/>
    <w:rsid w:val="00E54A3E"/>
    <w:rsid w:val="00E54CD0"/>
    <w:rsid w:val="00E551B5"/>
    <w:rsid w:val="00E554A9"/>
    <w:rsid w:val="00E55A79"/>
    <w:rsid w:val="00E55AE1"/>
    <w:rsid w:val="00E56502"/>
    <w:rsid w:val="00E56FE3"/>
    <w:rsid w:val="00E572E2"/>
    <w:rsid w:val="00E57993"/>
    <w:rsid w:val="00E57A72"/>
    <w:rsid w:val="00E609D2"/>
    <w:rsid w:val="00E6123F"/>
    <w:rsid w:val="00E61377"/>
    <w:rsid w:val="00E6151F"/>
    <w:rsid w:val="00E6169B"/>
    <w:rsid w:val="00E619DD"/>
    <w:rsid w:val="00E6205A"/>
    <w:rsid w:val="00E621D7"/>
    <w:rsid w:val="00E62428"/>
    <w:rsid w:val="00E625C0"/>
    <w:rsid w:val="00E62774"/>
    <w:rsid w:val="00E628B4"/>
    <w:rsid w:val="00E62948"/>
    <w:rsid w:val="00E62B93"/>
    <w:rsid w:val="00E6312B"/>
    <w:rsid w:val="00E63565"/>
    <w:rsid w:val="00E63642"/>
    <w:rsid w:val="00E637D1"/>
    <w:rsid w:val="00E637D8"/>
    <w:rsid w:val="00E6380B"/>
    <w:rsid w:val="00E63E55"/>
    <w:rsid w:val="00E640FC"/>
    <w:rsid w:val="00E6446A"/>
    <w:rsid w:val="00E64BD2"/>
    <w:rsid w:val="00E64D43"/>
    <w:rsid w:val="00E653E4"/>
    <w:rsid w:val="00E65A6E"/>
    <w:rsid w:val="00E65F18"/>
    <w:rsid w:val="00E66396"/>
    <w:rsid w:val="00E669CA"/>
    <w:rsid w:val="00E671F2"/>
    <w:rsid w:val="00E67451"/>
    <w:rsid w:val="00E676B5"/>
    <w:rsid w:val="00E678D9"/>
    <w:rsid w:val="00E6795C"/>
    <w:rsid w:val="00E67DD2"/>
    <w:rsid w:val="00E70680"/>
    <w:rsid w:val="00E7096E"/>
    <w:rsid w:val="00E71825"/>
    <w:rsid w:val="00E7249B"/>
    <w:rsid w:val="00E739AE"/>
    <w:rsid w:val="00E73CBA"/>
    <w:rsid w:val="00E74019"/>
    <w:rsid w:val="00E742B6"/>
    <w:rsid w:val="00E743D3"/>
    <w:rsid w:val="00E749E0"/>
    <w:rsid w:val="00E74C16"/>
    <w:rsid w:val="00E74F90"/>
    <w:rsid w:val="00E75890"/>
    <w:rsid w:val="00E75D36"/>
    <w:rsid w:val="00E75DC0"/>
    <w:rsid w:val="00E7623B"/>
    <w:rsid w:val="00E76A88"/>
    <w:rsid w:val="00E76CCF"/>
    <w:rsid w:val="00E77504"/>
    <w:rsid w:val="00E802AD"/>
    <w:rsid w:val="00E80C1D"/>
    <w:rsid w:val="00E81BEB"/>
    <w:rsid w:val="00E826DF"/>
    <w:rsid w:val="00E82762"/>
    <w:rsid w:val="00E82858"/>
    <w:rsid w:val="00E829FC"/>
    <w:rsid w:val="00E82EB3"/>
    <w:rsid w:val="00E832BD"/>
    <w:rsid w:val="00E83313"/>
    <w:rsid w:val="00E836FF"/>
    <w:rsid w:val="00E8384B"/>
    <w:rsid w:val="00E83C2E"/>
    <w:rsid w:val="00E83CBB"/>
    <w:rsid w:val="00E83EE2"/>
    <w:rsid w:val="00E8414A"/>
    <w:rsid w:val="00E84830"/>
    <w:rsid w:val="00E84AB8"/>
    <w:rsid w:val="00E84CD6"/>
    <w:rsid w:val="00E84D75"/>
    <w:rsid w:val="00E850DD"/>
    <w:rsid w:val="00E8545A"/>
    <w:rsid w:val="00E85599"/>
    <w:rsid w:val="00E85C32"/>
    <w:rsid w:val="00E8608D"/>
    <w:rsid w:val="00E873CE"/>
    <w:rsid w:val="00E8754B"/>
    <w:rsid w:val="00E8795F"/>
    <w:rsid w:val="00E87DD6"/>
    <w:rsid w:val="00E90135"/>
    <w:rsid w:val="00E905E9"/>
    <w:rsid w:val="00E9099D"/>
    <w:rsid w:val="00E909CF"/>
    <w:rsid w:val="00E91D0B"/>
    <w:rsid w:val="00E932E3"/>
    <w:rsid w:val="00E9348D"/>
    <w:rsid w:val="00E93726"/>
    <w:rsid w:val="00E94022"/>
    <w:rsid w:val="00E94633"/>
    <w:rsid w:val="00E94A7F"/>
    <w:rsid w:val="00E94C18"/>
    <w:rsid w:val="00E94E23"/>
    <w:rsid w:val="00E95208"/>
    <w:rsid w:val="00E95372"/>
    <w:rsid w:val="00E95616"/>
    <w:rsid w:val="00E95854"/>
    <w:rsid w:val="00E958C2"/>
    <w:rsid w:val="00E95D3C"/>
    <w:rsid w:val="00E96018"/>
    <w:rsid w:val="00E96279"/>
    <w:rsid w:val="00E963B8"/>
    <w:rsid w:val="00E96799"/>
    <w:rsid w:val="00E96E68"/>
    <w:rsid w:val="00E96F58"/>
    <w:rsid w:val="00E9781C"/>
    <w:rsid w:val="00E97C8F"/>
    <w:rsid w:val="00E97D27"/>
    <w:rsid w:val="00E97DFF"/>
    <w:rsid w:val="00E97E72"/>
    <w:rsid w:val="00E97E95"/>
    <w:rsid w:val="00EA01CB"/>
    <w:rsid w:val="00EA09C7"/>
    <w:rsid w:val="00EA0E88"/>
    <w:rsid w:val="00EA0E91"/>
    <w:rsid w:val="00EA12B9"/>
    <w:rsid w:val="00EA14DF"/>
    <w:rsid w:val="00EA1D76"/>
    <w:rsid w:val="00EA203B"/>
    <w:rsid w:val="00EA3116"/>
    <w:rsid w:val="00EA36EA"/>
    <w:rsid w:val="00EA3992"/>
    <w:rsid w:val="00EA3F75"/>
    <w:rsid w:val="00EA4431"/>
    <w:rsid w:val="00EA4B80"/>
    <w:rsid w:val="00EA507E"/>
    <w:rsid w:val="00EA50AF"/>
    <w:rsid w:val="00EA5549"/>
    <w:rsid w:val="00EA627A"/>
    <w:rsid w:val="00EA6602"/>
    <w:rsid w:val="00EA67D5"/>
    <w:rsid w:val="00EA6A99"/>
    <w:rsid w:val="00EA6C8C"/>
    <w:rsid w:val="00EA75F3"/>
    <w:rsid w:val="00EB01A0"/>
    <w:rsid w:val="00EB07AC"/>
    <w:rsid w:val="00EB117D"/>
    <w:rsid w:val="00EB12D7"/>
    <w:rsid w:val="00EB15A1"/>
    <w:rsid w:val="00EB1E34"/>
    <w:rsid w:val="00EB20F0"/>
    <w:rsid w:val="00EB2147"/>
    <w:rsid w:val="00EB242D"/>
    <w:rsid w:val="00EB2EA6"/>
    <w:rsid w:val="00EB374C"/>
    <w:rsid w:val="00EB3997"/>
    <w:rsid w:val="00EB3BD0"/>
    <w:rsid w:val="00EB4206"/>
    <w:rsid w:val="00EB4964"/>
    <w:rsid w:val="00EB4E44"/>
    <w:rsid w:val="00EB561D"/>
    <w:rsid w:val="00EB575E"/>
    <w:rsid w:val="00EB6EA6"/>
    <w:rsid w:val="00EB71DE"/>
    <w:rsid w:val="00EB75DE"/>
    <w:rsid w:val="00EB78EC"/>
    <w:rsid w:val="00EB7BA8"/>
    <w:rsid w:val="00EB7C4C"/>
    <w:rsid w:val="00EC01BD"/>
    <w:rsid w:val="00EC05F6"/>
    <w:rsid w:val="00EC08BF"/>
    <w:rsid w:val="00EC145E"/>
    <w:rsid w:val="00EC159C"/>
    <w:rsid w:val="00EC1B14"/>
    <w:rsid w:val="00EC1B45"/>
    <w:rsid w:val="00EC1B6D"/>
    <w:rsid w:val="00EC39CB"/>
    <w:rsid w:val="00EC39EC"/>
    <w:rsid w:val="00EC4739"/>
    <w:rsid w:val="00EC4854"/>
    <w:rsid w:val="00EC5026"/>
    <w:rsid w:val="00EC5289"/>
    <w:rsid w:val="00EC53A7"/>
    <w:rsid w:val="00EC5498"/>
    <w:rsid w:val="00EC609B"/>
    <w:rsid w:val="00EC66DF"/>
    <w:rsid w:val="00EC69F7"/>
    <w:rsid w:val="00EC6A0E"/>
    <w:rsid w:val="00EC6D4D"/>
    <w:rsid w:val="00EC6DB7"/>
    <w:rsid w:val="00EC7007"/>
    <w:rsid w:val="00EC70C3"/>
    <w:rsid w:val="00EC7104"/>
    <w:rsid w:val="00EC794A"/>
    <w:rsid w:val="00EC7A2D"/>
    <w:rsid w:val="00EC7CBC"/>
    <w:rsid w:val="00ED05C3"/>
    <w:rsid w:val="00ED0C92"/>
    <w:rsid w:val="00ED113B"/>
    <w:rsid w:val="00ED1370"/>
    <w:rsid w:val="00ED1971"/>
    <w:rsid w:val="00ED1C6B"/>
    <w:rsid w:val="00ED1DF6"/>
    <w:rsid w:val="00ED217F"/>
    <w:rsid w:val="00ED225E"/>
    <w:rsid w:val="00ED2299"/>
    <w:rsid w:val="00ED3059"/>
    <w:rsid w:val="00ED3A40"/>
    <w:rsid w:val="00ED3D04"/>
    <w:rsid w:val="00ED3E26"/>
    <w:rsid w:val="00ED46FF"/>
    <w:rsid w:val="00ED4715"/>
    <w:rsid w:val="00ED48CC"/>
    <w:rsid w:val="00ED493A"/>
    <w:rsid w:val="00ED4B81"/>
    <w:rsid w:val="00ED4D08"/>
    <w:rsid w:val="00ED5A30"/>
    <w:rsid w:val="00ED6015"/>
    <w:rsid w:val="00ED6739"/>
    <w:rsid w:val="00ED7189"/>
    <w:rsid w:val="00ED7D7A"/>
    <w:rsid w:val="00EE0121"/>
    <w:rsid w:val="00EE0F78"/>
    <w:rsid w:val="00EE15E5"/>
    <w:rsid w:val="00EE2683"/>
    <w:rsid w:val="00EE2A0F"/>
    <w:rsid w:val="00EE52DB"/>
    <w:rsid w:val="00EE5508"/>
    <w:rsid w:val="00EE57B9"/>
    <w:rsid w:val="00EE57E8"/>
    <w:rsid w:val="00EE5868"/>
    <w:rsid w:val="00EE588A"/>
    <w:rsid w:val="00EE656A"/>
    <w:rsid w:val="00EE70A6"/>
    <w:rsid w:val="00EE7491"/>
    <w:rsid w:val="00EE76F6"/>
    <w:rsid w:val="00EE7AF6"/>
    <w:rsid w:val="00EE7CB0"/>
    <w:rsid w:val="00EF1407"/>
    <w:rsid w:val="00EF14B6"/>
    <w:rsid w:val="00EF14D6"/>
    <w:rsid w:val="00EF162B"/>
    <w:rsid w:val="00EF1BB0"/>
    <w:rsid w:val="00EF1E27"/>
    <w:rsid w:val="00EF2643"/>
    <w:rsid w:val="00EF29B8"/>
    <w:rsid w:val="00EF2B22"/>
    <w:rsid w:val="00EF2FA7"/>
    <w:rsid w:val="00EF32A7"/>
    <w:rsid w:val="00EF341A"/>
    <w:rsid w:val="00EF35B6"/>
    <w:rsid w:val="00EF38F7"/>
    <w:rsid w:val="00EF3DEB"/>
    <w:rsid w:val="00EF4049"/>
    <w:rsid w:val="00EF4544"/>
    <w:rsid w:val="00EF4AFD"/>
    <w:rsid w:val="00EF4D60"/>
    <w:rsid w:val="00EF532A"/>
    <w:rsid w:val="00EF5567"/>
    <w:rsid w:val="00EF55A8"/>
    <w:rsid w:val="00EF5DCA"/>
    <w:rsid w:val="00EF61E3"/>
    <w:rsid w:val="00EF64C5"/>
    <w:rsid w:val="00EF6CE2"/>
    <w:rsid w:val="00EF6D60"/>
    <w:rsid w:val="00EF71D9"/>
    <w:rsid w:val="00EF74C1"/>
    <w:rsid w:val="00EF76C2"/>
    <w:rsid w:val="00EF7F38"/>
    <w:rsid w:val="00EF7FEE"/>
    <w:rsid w:val="00F00842"/>
    <w:rsid w:val="00F01000"/>
    <w:rsid w:val="00F01618"/>
    <w:rsid w:val="00F02427"/>
    <w:rsid w:val="00F02625"/>
    <w:rsid w:val="00F02681"/>
    <w:rsid w:val="00F0304B"/>
    <w:rsid w:val="00F03402"/>
    <w:rsid w:val="00F03B08"/>
    <w:rsid w:val="00F03E7E"/>
    <w:rsid w:val="00F05C96"/>
    <w:rsid w:val="00F05EF1"/>
    <w:rsid w:val="00F06139"/>
    <w:rsid w:val="00F06356"/>
    <w:rsid w:val="00F06DE2"/>
    <w:rsid w:val="00F07E70"/>
    <w:rsid w:val="00F10322"/>
    <w:rsid w:val="00F106D1"/>
    <w:rsid w:val="00F10C2B"/>
    <w:rsid w:val="00F10F00"/>
    <w:rsid w:val="00F10F73"/>
    <w:rsid w:val="00F115A7"/>
    <w:rsid w:val="00F1282D"/>
    <w:rsid w:val="00F12E89"/>
    <w:rsid w:val="00F1435E"/>
    <w:rsid w:val="00F14940"/>
    <w:rsid w:val="00F14B62"/>
    <w:rsid w:val="00F14D30"/>
    <w:rsid w:val="00F14EC1"/>
    <w:rsid w:val="00F14FC4"/>
    <w:rsid w:val="00F158E6"/>
    <w:rsid w:val="00F15C7C"/>
    <w:rsid w:val="00F15F60"/>
    <w:rsid w:val="00F16105"/>
    <w:rsid w:val="00F167F5"/>
    <w:rsid w:val="00F16B72"/>
    <w:rsid w:val="00F17A67"/>
    <w:rsid w:val="00F17E2B"/>
    <w:rsid w:val="00F20193"/>
    <w:rsid w:val="00F20243"/>
    <w:rsid w:val="00F20262"/>
    <w:rsid w:val="00F2027E"/>
    <w:rsid w:val="00F20D3E"/>
    <w:rsid w:val="00F20E07"/>
    <w:rsid w:val="00F21077"/>
    <w:rsid w:val="00F2121A"/>
    <w:rsid w:val="00F2163A"/>
    <w:rsid w:val="00F21D3B"/>
    <w:rsid w:val="00F21E21"/>
    <w:rsid w:val="00F21E44"/>
    <w:rsid w:val="00F2244F"/>
    <w:rsid w:val="00F225F1"/>
    <w:rsid w:val="00F22AD7"/>
    <w:rsid w:val="00F23039"/>
    <w:rsid w:val="00F24007"/>
    <w:rsid w:val="00F244AF"/>
    <w:rsid w:val="00F244FC"/>
    <w:rsid w:val="00F250C1"/>
    <w:rsid w:val="00F25221"/>
    <w:rsid w:val="00F2556B"/>
    <w:rsid w:val="00F2570C"/>
    <w:rsid w:val="00F2575F"/>
    <w:rsid w:val="00F25800"/>
    <w:rsid w:val="00F25C5E"/>
    <w:rsid w:val="00F264E3"/>
    <w:rsid w:val="00F26711"/>
    <w:rsid w:val="00F26D7A"/>
    <w:rsid w:val="00F27175"/>
    <w:rsid w:val="00F279B5"/>
    <w:rsid w:val="00F27F61"/>
    <w:rsid w:val="00F30302"/>
    <w:rsid w:val="00F306F3"/>
    <w:rsid w:val="00F31A69"/>
    <w:rsid w:val="00F31B67"/>
    <w:rsid w:val="00F32225"/>
    <w:rsid w:val="00F325F8"/>
    <w:rsid w:val="00F32C42"/>
    <w:rsid w:val="00F32E0B"/>
    <w:rsid w:val="00F32EB0"/>
    <w:rsid w:val="00F33C8F"/>
    <w:rsid w:val="00F341FF"/>
    <w:rsid w:val="00F3454F"/>
    <w:rsid w:val="00F34C83"/>
    <w:rsid w:val="00F34EEA"/>
    <w:rsid w:val="00F34F5E"/>
    <w:rsid w:val="00F35048"/>
    <w:rsid w:val="00F350A5"/>
    <w:rsid w:val="00F35961"/>
    <w:rsid w:val="00F35AA9"/>
    <w:rsid w:val="00F35BDE"/>
    <w:rsid w:val="00F36064"/>
    <w:rsid w:val="00F3618A"/>
    <w:rsid w:val="00F36679"/>
    <w:rsid w:val="00F366B3"/>
    <w:rsid w:val="00F36BCE"/>
    <w:rsid w:val="00F36C29"/>
    <w:rsid w:val="00F36E64"/>
    <w:rsid w:val="00F36EA0"/>
    <w:rsid w:val="00F37378"/>
    <w:rsid w:val="00F378FD"/>
    <w:rsid w:val="00F4009C"/>
    <w:rsid w:val="00F40C34"/>
    <w:rsid w:val="00F410E9"/>
    <w:rsid w:val="00F41132"/>
    <w:rsid w:val="00F4149D"/>
    <w:rsid w:val="00F4203E"/>
    <w:rsid w:val="00F42412"/>
    <w:rsid w:val="00F42772"/>
    <w:rsid w:val="00F42802"/>
    <w:rsid w:val="00F442AD"/>
    <w:rsid w:val="00F44B43"/>
    <w:rsid w:val="00F45F6E"/>
    <w:rsid w:val="00F465FE"/>
    <w:rsid w:val="00F46A58"/>
    <w:rsid w:val="00F47230"/>
    <w:rsid w:val="00F47484"/>
    <w:rsid w:val="00F474E7"/>
    <w:rsid w:val="00F47ABA"/>
    <w:rsid w:val="00F47CFE"/>
    <w:rsid w:val="00F47E28"/>
    <w:rsid w:val="00F47F23"/>
    <w:rsid w:val="00F5093D"/>
    <w:rsid w:val="00F50C9F"/>
    <w:rsid w:val="00F517B8"/>
    <w:rsid w:val="00F517D6"/>
    <w:rsid w:val="00F520AD"/>
    <w:rsid w:val="00F52391"/>
    <w:rsid w:val="00F52D4C"/>
    <w:rsid w:val="00F531D9"/>
    <w:rsid w:val="00F53BE1"/>
    <w:rsid w:val="00F54028"/>
    <w:rsid w:val="00F540F0"/>
    <w:rsid w:val="00F54280"/>
    <w:rsid w:val="00F54377"/>
    <w:rsid w:val="00F54E26"/>
    <w:rsid w:val="00F5598B"/>
    <w:rsid w:val="00F55AA0"/>
    <w:rsid w:val="00F55BEF"/>
    <w:rsid w:val="00F563E1"/>
    <w:rsid w:val="00F56A07"/>
    <w:rsid w:val="00F56EFB"/>
    <w:rsid w:val="00F57112"/>
    <w:rsid w:val="00F57379"/>
    <w:rsid w:val="00F57436"/>
    <w:rsid w:val="00F57A01"/>
    <w:rsid w:val="00F57D4A"/>
    <w:rsid w:val="00F60391"/>
    <w:rsid w:val="00F603BF"/>
    <w:rsid w:val="00F6070D"/>
    <w:rsid w:val="00F60B74"/>
    <w:rsid w:val="00F60E66"/>
    <w:rsid w:val="00F61646"/>
    <w:rsid w:val="00F61893"/>
    <w:rsid w:val="00F61C4B"/>
    <w:rsid w:val="00F61C55"/>
    <w:rsid w:val="00F62938"/>
    <w:rsid w:val="00F62BAE"/>
    <w:rsid w:val="00F63161"/>
    <w:rsid w:val="00F638DB"/>
    <w:rsid w:val="00F648A6"/>
    <w:rsid w:val="00F64D1F"/>
    <w:rsid w:val="00F64E77"/>
    <w:rsid w:val="00F6500D"/>
    <w:rsid w:val="00F653ED"/>
    <w:rsid w:val="00F65808"/>
    <w:rsid w:val="00F6624B"/>
    <w:rsid w:val="00F66774"/>
    <w:rsid w:val="00F67260"/>
    <w:rsid w:val="00F672D8"/>
    <w:rsid w:val="00F674C4"/>
    <w:rsid w:val="00F67636"/>
    <w:rsid w:val="00F70F07"/>
    <w:rsid w:val="00F70FDF"/>
    <w:rsid w:val="00F71048"/>
    <w:rsid w:val="00F714AB"/>
    <w:rsid w:val="00F72DF0"/>
    <w:rsid w:val="00F736D8"/>
    <w:rsid w:val="00F7372A"/>
    <w:rsid w:val="00F73767"/>
    <w:rsid w:val="00F73984"/>
    <w:rsid w:val="00F74390"/>
    <w:rsid w:val="00F744EA"/>
    <w:rsid w:val="00F756EE"/>
    <w:rsid w:val="00F75BB2"/>
    <w:rsid w:val="00F75CAD"/>
    <w:rsid w:val="00F764D1"/>
    <w:rsid w:val="00F76627"/>
    <w:rsid w:val="00F7666C"/>
    <w:rsid w:val="00F7667F"/>
    <w:rsid w:val="00F767E6"/>
    <w:rsid w:val="00F76A56"/>
    <w:rsid w:val="00F76BA8"/>
    <w:rsid w:val="00F775AE"/>
    <w:rsid w:val="00F77B25"/>
    <w:rsid w:val="00F806A2"/>
    <w:rsid w:val="00F814BC"/>
    <w:rsid w:val="00F814E3"/>
    <w:rsid w:val="00F82040"/>
    <w:rsid w:val="00F820FC"/>
    <w:rsid w:val="00F83BEB"/>
    <w:rsid w:val="00F84148"/>
    <w:rsid w:val="00F8431D"/>
    <w:rsid w:val="00F84760"/>
    <w:rsid w:val="00F85626"/>
    <w:rsid w:val="00F85E28"/>
    <w:rsid w:val="00F86208"/>
    <w:rsid w:val="00F86724"/>
    <w:rsid w:val="00F869C3"/>
    <w:rsid w:val="00F86C20"/>
    <w:rsid w:val="00F86DA0"/>
    <w:rsid w:val="00F8710D"/>
    <w:rsid w:val="00F87195"/>
    <w:rsid w:val="00F87EE1"/>
    <w:rsid w:val="00F901D9"/>
    <w:rsid w:val="00F90238"/>
    <w:rsid w:val="00F90FBD"/>
    <w:rsid w:val="00F922EC"/>
    <w:rsid w:val="00F924D7"/>
    <w:rsid w:val="00F926D1"/>
    <w:rsid w:val="00F933CD"/>
    <w:rsid w:val="00F9383D"/>
    <w:rsid w:val="00F9398A"/>
    <w:rsid w:val="00F94265"/>
    <w:rsid w:val="00F948B0"/>
    <w:rsid w:val="00F9511A"/>
    <w:rsid w:val="00F951A8"/>
    <w:rsid w:val="00F952FD"/>
    <w:rsid w:val="00F95786"/>
    <w:rsid w:val="00F964C7"/>
    <w:rsid w:val="00F96F4E"/>
    <w:rsid w:val="00F9717F"/>
    <w:rsid w:val="00F97E9A"/>
    <w:rsid w:val="00F97EF8"/>
    <w:rsid w:val="00FA009B"/>
    <w:rsid w:val="00FA011F"/>
    <w:rsid w:val="00FA0AB3"/>
    <w:rsid w:val="00FA0FCA"/>
    <w:rsid w:val="00FA12AF"/>
    <w:rsid w:val="00FA15FF"/>
    <w:rsid w:val="00FA185E"/>
    <w:rsid w:val="00FA1C6A"/>
    <w:rsid w:val="00FA1CDF"/>
    <w:rsid w:val="00FA2F86"/>
    <w:rsid w:val="00FA30B5"/>
    <w:rsid w:val="00FA3141"/>
    <w:rsid w:val="00FA39AC"/>
    <w:rsid w:val="00FA3DFB"/>
    <w:rsid w:val="00FA3F23"/>
    <w:rsid w:val="00FA41E2"/>
    <w:rsid w:val="00FA461F"/>
    <w:rsid w:val="00FA4D90"/>
    <w:rsid w:val="00FA4E1A"/>
    <w:rsid w:val="00FA4F08"/>
    <w:rsid w:val="00FA5B4D"/>
    <w:rsid w:val="00FA6707"/>
    <w:rsid w:val="00FA696D"/>
    <w:rsid w:val="00FA6986"/>
    <w:rsid w:val="00FA70C2"/>
    <w:rsid w:val="00FA7248"/>
    <w:rsid w:val="00FA7407"/>
    <w:rsid w:val="00FA7D86"/>
    <w:rsid w:val="00FA7DE7"/>
    <w:rsid w:val="00FA7E8B"/>
    <w:rsid w:val="00FB07DA"/>
    <w:rsid w:val="00FB1038"/>
    <w:rsid w:val="00FB1709"/>
    <w:rsid w:val="00FB1C89"/>
    <w:rsid w:val="00FB21E8"/>
    <w:rsid w:val="00FB2740"/>
    <w:rsid w:val="00FB2AFA"/>
    <w:rsid w:val="00FB2CC7"/>
    <w:rsid w:val="00FB340B"/>
    <w:rsid w:val="00FB364B"/>
    <w:rsid w:val="00FB3FEF"/>
    <w:rsid w:val="00FB413D"/>
    <w:rsid w:val="00FB49F9"/>
    <w:rsid w:val="00FB5536"/>
    <w:rsid w:val="00FB5A40"/>
    <w:rsid w:val="00FB664C"/>
    <w:rsid w:val="00FB6673"/>
    <w:rsid w:val="00FB6ED0"/>
    <w:rsid w:val="00FB771C"/>
    <w:rsid w:val="00FB7EC1"/>
    <w:rsid w:val="00FC0238"/>
    <w:rsid w:val="00FC050B"/>
    <w:rsid w:val="00FC09A5"/>
    <w:rsid w:val="00FC0B02"/>
    <w:rsid w:val="00FC0DDE"/>
    <w:rsid w:val="00FC17F5"/>
    <w:rsid w:val="00FC1CEF"/>
    <w:rsid w:val="00FC1E1D"/>
    <w:rsid w:val="00FC28A9"/>
    <w:rsid w:val="00FC2DE9"/>
    <w:rsid w:val="00FC2DF2"/>
    <w:rsid w:val="00FC3490"/>
    <w:rsid w:val="00FC3682"/>
    <w:rsid w:val="00FC38EE"/>
    <w:rsid w:val="00FC41F5"/>
    <w:rsid w:val="00FC42F1"/>
    <w:rsid w:val="00FC462E"/>
    <w:rsid w:val="00FC483F"/>
    <w:rsid w:val="00FC4A07"/>
    <w:rsid w:val="00FC5C06"/>
    <w:rsid w:val="00FC5E89"/>
    <w:rsid w:val="00FC6039"/>
    <w:rsid w:val="00FC6076"/>
    <w:rsid w:val="00FC60EA"/>
    <w:rsid w:val="00FC645E"/>
    <w:rsid w:val="00FC6692"/>
    <w:rsid w:val="00FC67C1"/>
    <w:rsid w:val="00FC6B8E"/>
    <w:rsid w:val="00FC710D"/>
    <w:rsid w:val="00FC74DE"/>
    <w:rsid w:val="00FC7AE1"/>
    <w:rsid w:val="00FC7D4D"/>
    <w:rsid w:val="00FC7DE8"/>
    <w:rsid w:val="00FC7EAC"/>
    <w:rsid w:val="00FD0579"/>
    <w:rsid w:val="00FD06DC"/>
    <w:rsid w:val="00FD0985"/>
    <w:rsid w:val="00FD156F"/>
    <w:rsid w:val="00FD1A7F"/>
    <w:rsid w:val="00FD201D"/>
    <w:rsid w:val="00FD27A7"/>
    <w:rsid w:val="00FD309A"/>
    <w:rsid w:val="00FD39DD"/>
    <w:rsid w:val="00FD3A3B"/>
    <w:rsid w:val="00FD3A7C"/>
    <w:rsid w:val="00FD4188"/>
    <w:rsid w:val="00FD451D"/>
    <w:rsid w:val="00FD4DB7"/>
    <w:rsid w:val="00FD513E"/>
    <w:rsid w:val="00FD526B"/>
    <w:rsid w:val="00FD5D27"/>
    <w:rsid w:val="00FD65F3"/>
    <w:rsid w:val="00FD68AD"/>
    <w:rsid w:val="00FD6ABB"/>
    <w:rsid w:val="00FD6F04"/>
    <w:rsid w:val="00FD725A"/>
    <w:rsid w:val="00FD7443"/>
    <w:rsid w:val="00FD7448"/>
    <w:rsid w:val="00FD7572"/>
    <w:rsid w:val="00FE0231"/>
    <w:rsid w:val="00FE03B5"/>
    <w:rsid w:val="00FE0ED5"/>
    <w:rsid w:val="00FE11B6"/>
    <w:rsid w:val="00FE1409"/>
    <w:rsid w:val="00FE1729"/>
    <w:rsid w:val="00FE1967"/>
    <w:rsid w:val="00FE1A5D"/>
    <w:rsid w:val="00FE1E46"/>
    <w:rsid w:val="00FE2299"/>
    <w:rsid w:val="00FE2679"/>
    <w:rsid w:val="00FE2F94"/>
    <w:rsid w:val="00FE3B40"/>
    <w:rsid w:val="00FE420E"/>
    <w:rsid w:val="00FE4A61"/>
    <w:rsid w:val="00FE4D24"/>
    <w:rsid w:val="00FE4FB6"/>
    <w:rsid w:val="00FE505D"/>
    <w:rsid w:val="00FE5346"/>
    <w:rsid w:val="00FE5678"/>
    <w:rsid w:val="00FE57F1"/>
    <w:rsid w:val="00FE5B5F"/>
    <w:rsid w:val="00FE68D6"/>
    <w:rsid w:val="00FE6B8E"/>
    <w:rsid w:val="00FE7C54"/>
    <w:rsid w:val="00FF0718"/>
    <w:rsid w:val="00FF134F"/>
    <w:rsid w:val="00FF13D6"/>
    <w:rsid w:val="00FF1974"/>
    <w:rsid w:val="00FF19D6"/>
    <w:rsid w:val="00FF268B"/>
    <w:rsid w:val="00FF2D82"/>
    <w:rsid w:val="00FF3034"/>
    <w:rsid w:val="00FF30E1"/>
    <w:rsid w:val="00FF33D0"/>
    <w:rsid w:val="00FF34A9"/>
    <w:rsid w:val="00FF4021"/>
    <w:rsid w:val="00FF48AE"/>
    <w:rsid w:val="00FF4939"/>
    <w:rsid w:val="00FF4976"/>
    <w:rsid w:val="00FF5396"/>
    <w:rsid w:val="00FF55FC"/>
    <w:rsid w:val="00FF5EC7"/>
    <w:rsid w:val="00FF7D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4033"/>
    <o:shapelayout v:ext="edit">
      <o:idmap v:ext="edit" data="1"/>
    </o:shapelayout>
  </w:shapeDefaults>
  <w:decimalSymbol w:val="."/>
  <w:listSeparator w:val=","/>
  <w14:docId w14:val="192CFA1D"/>
  <w15:chartTrackingRefBased/>
  <w15:docId w15:val="{3000CC28-A6F8-4584-947D-D7A0869108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79E5"/>
  </w:style>
  <w:style w:type="paragraph" w:styleId="Heading1">
    <w:name w:val="heading 1"/>
    <w:basedOn w:val="Normal"/>
    <w:next w:val="Normal"/>
    <w:link w:val="Heading1Char"/>
    <w:uiPriority w:val="9"/>
    <w:qFormat/>
    <w:rsid w:val="0028672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A203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441E4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1103FD"/>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6726"/>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286726"/>
    <w:pPr>
      <w:ind w:left="720"/>
      <w:contextualSpacing/>
    </w:pPr>
  </w:style>
  <w:style w:type="character" w:customStyle="1" w:styleId="Heading2Char">
    <w:name w:val="Heading 2 Char"/>
    <w:basedOn w:val="DefaultParagraphFont"/>
    <w:link w:val="Heading2"/>
    <w:uiPriority w:val="9"/>
    <w:rsid w:val="00EA203B"/>
    <w:rPr>
      <w:rFonts w:asciiTheme="majorHAnsi" w:eastAsiaTheme="majorEastAsia" w:hAnsiTheme="majorHAnsi" w:cstheme="majorBidi"/>
      <w:color w:val="2E74B5" w:themeColor="accent1" w:themeShade="BF"/>
      <w:sz w:val="26"/>
      <w:szCs w:val="26"/>
    </w:rPr>
  </w:style>
  <w:style w:type="paragraph" w:styleId="Header">
    <w:name w:val="header"/>
    <w:basedOn w:val="Normal"/>
    <w:link w:val="HeaderChar"/>
    <w:uiPriority w:val="99"/>
    <w:unhideWhenUsed/>
    <w:rsid w:val="004E1599"/>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1599"/>
  </w:style>
  <w:style w:type="table" w:styleId="TableGrid">
    <w:name w:val="Table Grid"/>
    <w:basedOn w:val="TableNormal"/>
    <w:uiPriority w:val="39"/>
    <w:rsid w:val="004E15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mail-s1">
    <w:name w:val="gmail-s1"/>
    <w:basedOn w:val="DefaultParagraphFont"/>
    <w:rsid w:val="004E1599"/>
  </w:style>
  <w:style w:type="character" w:customStyle="1" w:styleId="Heading3Char">
    <w:name w:val="Heading 3 Char"/>
    <w:basedOn w:val="DefaultParagraphFont"/>
    <w:link w:val="Heading3"/>
    <w:uiPriority w:val="9"/>
    <w:rsid w:val="00441E4F"/>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1103FD"/>
    <w:rPr>
      <w:rFonts w:asciiTheme="majorHAnsi" w:eastAsiaTheme="majorEastAsia" w:hAnsiTheme="majorHAnsi" w:cstheme="majorBidi"/>
      <w:i/>
      <w:iCs/>
      <w:color w:val="2E74B5" w:themeColor="accent1" w:themeShade="BF"/>
    </w:rPr>
  </w:style>
  <w:style w:type="character" w:styleId="CommentReference">
    <w:name w:val="annotation reference"/>
    <w:basedOn w:val="DefaultParagraphFont"/>
    <w:uiPriority w:val="99"/>
    <w:semiHidden/>
    <w:unhideWhenUsed/>
    <w:rsid w:val="001103FD"/>
    <w:rPr>
      <w:sz w:val="16"/>
      <w:szCs w:val="16"/>
    </w:rPr>
  </w:style>
  <w:style w:type="paragraph" w:styleId="CommentText">
    <w:name w:val="annotation text"/>
    <w:basedOn w:val="Normal"/>
    <w:link w:val="CommentTextChar"/>
    <w:uiPriority w:val="99"/>
    <w:semiHidden/>
    <w:unhideWhenUsed/>
    <w:rsid w:val="001103FD"/>
    <w:pPr>
      <w:spacing w:line="240" w:lineRule="auto"/>
    </w:pPr>
    <w:rPr>
      <w:sz w:val="20"/>
      <w:szCs w:val="20"/>
    </w:rPr>
  </w:style>
  <w:style w:type="character" w:customStyle="1" w:styleId="CommentTextChar">
    <w:name w:val="Comment Text Char"/>
    <w:basedOn w:val="DefaultParagraphFont"/>
    <w:link w:val="CommentText"/>
    <w:uiPriority w:val="99"/>
    <w:semiHidden/>
    <w:rsid w:val="001103FD"/>
    <w:rPr>
      <w:sz w:val="20"/>
      <w:szCs w:val="20"/>
    </w:rPr>
  </w:style>
  <w:style w:type="paragraph" w:styleId="BalloonText">
    <w:name w:val="Balloon Text"/>
    <w:basedOn w:val="Normal"/>
    <w:link w:val="BalloonTextChar"/>
    <w:uiPriority w:val="99"/>
    <w:semiHidden/>
    <w:unhideWhenUsed/>
    <w:rsid w:val="001103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03F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C23BC"/>
    <w:rPr>
      <w:b/>
      <w:bCs/>
    </w:rPr>
  </w:style>
  <w:style w:type="character" w:customStyle="1" w:styleId="CommentSubjectChar">
    <w:name w:val="Comment Subject Char"/>
    <w:basedOn w:val="CommentTextChar"/>
    <w:link w:val="CommentSubject"/>
    <w:uiPriority w:val="99"/>
    <w:semiHidden/>
    <w:rsid w:val="003C23BC"/>
    <w:rPr>
      <w:b/>
      <w:bCs/>
      <w:sz w:val="20"/>
      <w:szCs w:val="20"/>
    </w:rPr>
  </w:style>
  <w:style w:type="paragraph" w:customStyle="1" w:styleId="EndNoteBibliographyTitle">
    <w:name w:val="EndNote Bibliography Title"/>
    <w:basedOn w:val="Normal"/>
    <w:link w:val="EndNoteBibliographyTitleChar"/>
    <w:rsid w:val="00FB7EC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B7EC1"/>
    <w:rPr>
      <w:rFonts w:ascii="Calibri" w:hAnsi="Calibri" w:cs="Calibri"/>
      <w:noProof/>
    </w:rPr>
  </w:style>
  <w:style w:type="paragraph" w:customStyle="1" w:styleId="EndNoteBibliography">
    <w:name w:val="EndNote Bibliography"/>
    <w:basedOn w:val="Normal"/>
    <w:link w:val="EndNoteBibliographyChar"/>
    <w:rsid w:val="00FB7EC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B7EC1"/>
    <w:rPr>
      <w:rFonts w:ascii="Calibri" w:hAnsi="Calibri" w:cs="Calibri"/>
      <w:noProof/>
    </w:rPr>
  </w:style>
  <w:style w:type="character" w:styleId="Hyperlink">
    <w:name w:val="Hyperlink"/>
    <w:basedOn w:val="DefaultParagraphFont"/>
    <w:uiPriority w:val="99"/>
    <w:unhideWhenUsed/>
    <w:rsid w:val="00FB7EC1"/>
    <w:rPr>
      <w:color w:val="0563C1" w:themeColor="hyperlink"/>
      <w:u w:val="single"/>
    </w:rPr>
  </w:style>
  <w:style w:type="paragraph" w:styleId="Footer">
    <w:name w:val="footer"/>
    <w:basedOn w:val="Normal"/>
    <w:link w:val="FooterChar"/>
    <w:uiPriority w:val="99"/>
    <w:unhideWhenUsed/>
    <w:rsid w:val="000F1B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0F1BB9"/>
  </w:style>
  <w:style w:type="character" w:styleId="Emphasis">
    <w:name w:val="Emphasis"/>
    <w:basedOn w:val="DefaultParagraphFont"/>
    <w:uiPriority w:val="20"/>
    <w:qFormat/>
    <w:rsid w:val="00623C21"/>
    <w:rPr>
      <w:i/>
      <w:iCs/>
    </w:rPr>
  </w:style>
  <w:style w:type="character" w:customStyle="1" w:styleId="title-text">
    <w:name w:val="title-text"/>
    <w:basedOn w:val="DefaultParagraphFont"/>
    <w:rsid w:val="00EF32A7"/>
  </w:style>
  <w:style w:type="character" w:styleId="FollowedHyperlink">
    <w:name w:val="FollowedHyperlink"/>
    <w:basedOn w:val="DefaultParagraphFont"/>
    <w:uiPriority w:val="99"/>
    <w:semiHidden/>
    <w:unhideWhenUsed/>
    <w:rsid w:val="005E7169"/>
    <w:rPr>
      <w:color w:val="954F72" w:themeColor="followedHyperlink"/>
      <w:u w:val="single"/>
    </w:rPr>
  </w:style>
  <w:style w:type="character" w:styleId="SubtleEmphasis">
    <w:name w:val="Subtle Emphasis"/>
    <w:basedOn w:val="DefaultParagraphFont"/>
    <w:uiPriority w:val="19"/>
    <w:qFormat/>
    <w:rsid w:val="00DD1764"/>
    <w:rPr>
      <w:i/>
      <w:iCs/>
      <w:color w:val="404040" w:themeColor="text1" w:themeTint="BF"/>
    </w:rPr>
  </w:style>
  <w:style w:type="paragraph" w:styleId="Revision">
    <w:name w:val="Revision"/>
    <w:hidden/>
    <w:uiPriority w:val="99"/>
    <w:semiHidden/>
    <w:rsid w:val="00B7551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5918872">
      <w:bodyDiv w:val="1"/>
      <w:marLeft w:val="0"/>
      <w:marRight w:val="0"/>
      <w:marTop w:val="0"/>
      <w:marBottom w:val="0"/>
      <w:divBdr>
        <w:top w:val="none" w:sz="0" w:space="0" w:color="auto"/>
        <w:left w:val="none" w:sz="0" w:space="0" w:color="auto"/>
        <w:bottom w:val="none" w:sz="0" w:space="0" w:color="auto"/>
        <w:right w:val="none" w:sz="0" w:space="0" w:color="auto"/>
      </w:divBdr>
    </w:div>
    <w:div w:id="256986794">
      <w:bodyDiv w:val="1"/>
      <w:marLeft w:val="0"/>
      <w:marRight w:val="0"/>
      <w:marTop w:val="0"/>
      <w:marBottom w:val="0"/>
      <w:divBdr>
        <w:top w:val="none" w:sz="0" w:space="0" w:color="auto"/>
        <w:left w:val="none" w:sz="0" w:space="0" w:color="auto"/>
        <w:bottom w:val="none" w:sz="0" w:space="0" w:color="auto"/>
        <w:right w:val="none" w:sz="0" w:space="0" w:color="auto"/>
      </w:divBdr>
    </w:div>
    <w:div w:id="612978091">
      <w:bodyDiv w:val="1"/>
      <w:marLeft w:val="0"/>
      <w:marRight w:val="0"/>
      <w:marTop w:val="0"/>
      <w:marBottom w:val="0"/>
      <w:divBdr>
        <w:top w:val="none" w:sz="0" w:space="0" w:color="auto"/>
        <w:left w:val="none" w:sz="0" w:space="0" w:color="auto"/>
        <w:bottom w:val="none" w:sz="0" w:space="0" w:color="auto"/>
        <w:right w:val="none" w:sz="0" w:space="0" w:color="auto"/>
      </w:divBdr>
    </w:div>
    <w:div w:id="635600776">
      <w:bodyDiv w:val="1"/>
      <w:marLeft w:val="0"/>
      <w:marRight w:val="0"/>
      <w:marTop w:val="0"/>
      <w:marBottom w:val="0"/>
      <w:divBdr>
        <w:top w:val="none" w:sz="0" w:space="0" w:color="auto"/>
        <w:left w:val="none" w:sz="0" w:space="0" w:color="auto"/>
        <w:bottom w:val="none" w:sz="0" w:space="0" w:color="auto"/>
        <w:right w:val="none" w:sz="0" w:space="0" w:color="auto"/>
      </w:divBdr>
    </w:div>
    <w:div w:id="665204130">
      <w:bodyDiv w:val="1"/>
      <w:marLeft w:val="0"/>
      <w:marRight w:val="0"/>
      <w:marTop w:val="0"/>
      <w:marBottom w:val="0"/>
      <w:divBdr>
        <w:top w:val="none" w:sz="0" w:space="0" w:color="auto"/>
        <w:left w:val="none" w:sz="0" w:space="0" w:color="auto"/>
        <w:bottom w:val="none" w:sz="0" w:space="0" w:color="auto"/>
        <w:right w:val="none" w:sz="0" w:space="0" w:color="auto"/>
      </w:divBdr>
    </w:div>
    <w:div w:id="668755671">
      <w:bodyDiv w:val="1"/>
      <w:marLeft w:val="0"/>
      <w:marRight w:val="0"/>
      <w:marTop w:val="0"/>
      <w:marBottom w:val="0"/>
      <w:divBdr>
        <w:top w:val="none" w:sz="0" w:space="0" w:color="auto"/>
        <w:left w:val="none" w:sz="0" w:space="0" w:color="auto"/>
        <w:bottom w:val="none" w:sz="0" w:space="0" w:color="auto"/>
        <w:right w:val="none" w:sz="0" w:space="0" w:color="auto"/>
      </w:divBdr>
    </w:div>
    <w:div w:id="681132762">
      <w:bodyDiv w:val="1"/>
      <w:marLeft w:val="0"/>
      <w:marRight w:val="0"/>
      <w:marTop w:val="0"/>
      <w:marBottom w:val="0"/>
      <w:divBdr>
        <w:top w:val="none" w:sz="0" w:space="0" w:color="auto"/>
        <w:left w:val="none" w:sz="0" w:space="0" w:color="auto"/>
        <w:bottom w:val="none" w:sz="0" w:space="0" w:color="auto"/>
        <w:right w:val="none" w:sz="0" w:space="0" w:color="auto"/>
      </w:divBdr>
    </w:div>
    <w:div w:id="783614096">
      <w:bodyDiv w:val="1"/>
      <w:marLeft w:val="0"/>
      <w:marRight w:val="0"/>
      <w:marTop w:val="0"/>
      <w:marBottom w:val="0"/>
      <w:divBdr>
        <w:top w:val="none" w:sz="0" w:space="0" w:color="auto"/>
        <w:left w:val="none" w:sz="0" w:space="0" w:color="auto"/>
        <w:bottom w:val="none" w:sz="0" w:space="0" w:color="auto"/>
        <w:right w:val="none" w:sz="0" w:space="0" w:color="auto"/>
      </w:divBdr>
      <w:divsChild>
        <w:div w:id="573586522">
          <w:marLeft w:val="0"/>
          <w:marRight w:val="0"/>
          <w:marTop w:val="0"/>
          <w:marBottom w:val="0"/>
          <w:divBdr>
            <w:top w:val="none" w:sz="0" w:space="0" w:color="auto"/>
            <w:left w:val="none" w:sz="0" w:space="0" w:color="auto"/>
            <w:bottom w:val="none" w:sz="0" w:space="0" w:color="auto"/>
            <w:right w:val="none" w:sz="0" w:space="0" w:color="auto"/>
          </w:divBdr>
        </w:div>
      </w:divsChild>
    </w:div>
    <w:div w:id="831793547">
      <w:bodyDiv w:val="1"/>
      <w:marLeft w:val="0"/>
      <w:marRight w:val="0"/>
      <w:marTop w:val="0"/>
      <w:marBottom w:val="0"/>
      <w:divBdr>
        <w:top w:val="none" w:sz="0" w:space="0" w:color="auto"/>
        <w:left w:val="none" w:sz="0" w:space="0" w:color="auto"/>
        <w:bottom w:val="none" w:sz="0" w:space="0" w:color="auto"/>
        <w:right w:val="none" w:sz="0" w:space="0" w:color="auto"/>
      </w:divBdr>
    </w:div>
    <w:div w:id="1005281059">
      <w:bodyDiv w:val="1"/>
      <w:marLeft w:val="0"/>
      <w:marRight w:val="0"/>
      <w:marTop w:val="0"/>
      <w:marBottom w:val="0"/>
      <w:divBdr>
        <w:top w:val="none" w:sz="0" w:space="0" w:color="auto"/>
        <w:left w:val="none" w:sz="0" w:space="0" w:color="auto"/>
        <w:bottom w:val="none" w:sz="0" w:space="0" w:color="auto"/>
        <w:right w:val="none" w:sz="0" w:space="0" w:color="auto"/>
      </w:divBdr>
    </w:div>
    <w:div w:id="1115711914">
      <w:bodyDiv w:val="1"/>
      <w:marLeft w:val="0"/>
      <w:marRight w:val="0"/>
      <w:marTop w:val="0"/>
      <w:marBottom w:val="0"/>
      <w:divBdr>
        <w:top w:val="none" w:sz="0" w:space="0" w:color="auto"/>
        <w:left w:val="none" w:sz="0" w:space="0" w:color="auto"/>
        <w:bottom w:val="none" w:sz="0" w:space="0" w:color="auto"/>
        <w:right w:val="none" w:sz="0" w:space="0" w:color="auto"/>
      </w:divBdr>
    </w:div>
    <w:div w:id="1180240376">
      <w:bodyDiv w:val="1"/>
      <w:marLeft w:val="0"/>
      <w:marRight w:val="0"/>
      <w:marTop w:val="0"/>
      <w:marBottom w:val="0"/>
      <w:divBdr>
        <w:top w:val="none" w:sz="0" w:space="0" w:color="auto"/>
        <w:left w:val="none" w:sz="0" w:space="0" w:color="auto"/>
        <w:bottom w:val="none" w:sz="0" w:space="0" w:color="auto"/>
        <w:right w:val="none" w:sz="0" w:space="0" w:color="auto"/>
      </w:divBdr>
      <w:divsChild>
        <w:div w:id="1966498945">
          <w:marLeft w:val="0"/>
          <w:marRight w:val="0"/>
          <w:marTop w:val="0"/>
          <w:marBottom w:val="0"/>
          <w:divBdr>
            <w:top w:val="none" w:sz="0" w:space="0" w:color="auto"/>
            <w:left w:val="none" w:sz="0" w:space="0" w:color="auto"/>
            <w:bottom w:val="none" w:sz="0" w:space="0" w:color="auto"/>
            <w:right w:val="none" w:sz="0" w:space="0" w:color="auto"/>
          </w:divBdr>
          <w:divsChild>
            <w:div w:id="652684638">
              <w:marLeft w:val="0"/>
              <w:marRight w:val="0"/>
              <w:marTop w:val="0"/>
              <w:marBottom w:val="0"/>
              <w:divBdr>
                <w:top w:val="none" w:sz="0" w:space="0" w:color="auto"/>
                <w:left w:val="none" w:sz="0" w:space="0" w:color="auto"/>
                <w:bottom w:val="none" w:sz="0" w:space="0" w:color="auto"/>
                <w:right w:val="none" w:sz="0" w:space="0" w:color="auto"/>
              </w:divBdr>
              <w:divsChild>
                <w:div w:id="183717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0625984">
      <w:bodyDiv w:val="1"/>
      <w:marLeft w:val="0"/>
      <w:marRight w:val="0"/>
      <w:marTop w:val="0"/>
      <w:marBottom w:val="0"/>
      <w:divBdr>
        <w:top w:val="none" w:sz="0" w:space="0" w:color="auto"/>
        <w:left w:val="none" w:sz="0" w:space="0" w:color="auto"/>
        <w:bottom w:val="none" w:sz="0" w:space="0" w:color="auto"/>
        <w:right w:val="none" w:sz="0" w:space="0" w:color="auto"/>
      </w:divBdr>
    </w:div>
    <w:div w:id="1337226352">
      <w:bodyDiv w:val="1"/>
      <w:marLeft w:val="0"/>
      <w:marRight w:val="0"/>
      <w:marTop w:val="0"/>
      <w:marBottom w:val="0"/>
      <w:divBdr>
        <w:top w:val="none" w:sz="0" w:space="0" w:color="auto"/>
        <w:left w:val="none" w:sz="0" w:space="0" w:color="auto"/>
        <w:bottom w:val="none" w:sz="0" w:space="0" w:color="auto"/>
        <w:right w:val="none" w:sz="0" w:space="0" w:color="auto"/>
      </w:divBdr>
    </w:div>
    <w:div w:id="1430201743">
      <w:bodyDiv w:val="1"/>
      <w:marLeft w:val="0"/>
      <w:marRight w:val="0"/>
      <w:marTop w:val="0"/>
      <w:marBottom w:val="0"/>
      <w:divBdr>
        <w:top w:val="none" w:sz="0" w:space="0" w:color="auto"/>
        <w:left w:val="none" w:sz="0" w:space="0" w:color="auto"/>
        <w:bottom w:val="none" w:sz="0" w:space="0" w:color="auto"/>
        <w:right w:val="none" w:sz="0" w:space="0" w:color="auto"/>
      </w:divBdr>
    </w:div>
    <w:div w:id="1486434629">
      <w:bodyDiv w:val="1"/>
      <w:marLeft w:val="0"/>
      <w:marRight w:val="0"/>
      <w:marTop w:val="0"/>
      <w:marBottom w:val="0"/>
      <w:divBdr>
        <w:top w:val="none" w:sz="0" w:space="0" w:color="auto"/>
        <w:left w:val="none" w:sz="0" w:space="0" w:color="auto"/>
        <w:bottom w:val="none" w:sz="0" w:space="0" w:color="auto"/>
        <w:right w:val="none" w:sz="0" w:space="0" w:color="auto"/>
      </w:divBdr>
    </w:div>
    <w:div w:id="1661041741">
      <w:bodyDiv w:val="1"/>
      <w:marLeft w:val="0"/>
      <w:marRight w:val="0"/>
      <w:marTop w:val="0"/>
      <w:marBottom w:val="0"/>
      <w:divBdr>
        <w:top w:val="none" w:sz="0" w:space="0" w:color="auto"/>
        <w:left w:val="none" w:sz="0" w:space="0" w:color="auto"/>
        <w:bottom w:val="none" w:sz="0" w:space="0" w:color="auto"/>
        <w:right w:val="none" w:sz="0" w:space="0" w:color="auto"/>
      </w:divBdr>
    </w:div>
    <w:div w:id="1878855690">
      <w:bodyDiv w:val="1"/>
      <w:marLeft w:val="0"/>
      <w:marRight w:val="0"/>
      <w:marTop w:val="0"/>
      <w:marBottom w:val="0"/>
      <w:divBdr>
        <w:top w:val="none" w:sz="0" w:space="0" w:color="auto"/>
        <w:left w:val="none" w:sz="0" w:space="0" w:color="auto"/>
        <w:bottom w:val="none" w:sz="0" w:space="0" w:color="auto"/>
        <w:right w:val="none" w:sz="0" w:space="0" w:color="auto"/>
      </w:divBdr>
    </w:div>
    <w:div w:id="1884057721">
      <w:bodyDiv w:val="1"/>
      <w:marLeft w:val="0"/>
      <w:marRight w:val="0"/>
      <w:marTop w:val="0"/>
      <w:marBottom w:val="0"/>
      <w:divBdr>
        <w:top w:val="none" w:sz="0" w:space="0" w:color="auto"/>
        <w:left w:val="none" w:sz="0" w:space="0" w:color="auto"/>
        <w:bottom w:val="none" w:sz="0" w:space="0" w:color="auto"/>
        <w:right w:val="none" w:sz="0" w:space="0" w:color="auto"/>
      </w:divBdr>
    </w:div>
    <w:div w:id="1916625766">
      <w:bodyDiv w:val="1"/>
      <w:marLeft w:val="0"/>
      <w:marRight w:val="0"/>
      <w:marTop w:val="0"/>
      <w:marBottom w:val="0"/>
      <w:divBdr>
        <w:top w:val="none" w:sz="0" w:space="0" w:color="auto"/>
        <w:left w:val="none" w:sz="0" w:space="0" w:color="auto"/>
        <w:bottom w:val="none" w:sz="0" w:space="0" w:color="auto"/>
        <w:right w:val="none" w:sz="0" w:space="0" w:color="auto"/>
      </w:divBdr>
      <w:divsChild>
        <w:div w:id="130632542">
          <w:marLeft w:val="0"/>
          <w:marRight w:val="0"/>
          <w:marTop w:val="0"/>
          <w:marBottom w:val="0"/>
          <w:divBdr>
            <w:top w:val="none" w:sz="0" w:space="0" w:color="auto"/>
            <w:left w:val="none" w:sz="0" w:space="0" w:color="auto"/>
            <w:bottom w:val="none" w:sz="0" w:space="0" w:color="auto"/>
            <w:right w:val="none" w:sz="0" w:space="0" w:color="auto"/>
          </w:divBdr>
        </w:div>
      </w:divsChild>
    </w:div>
    <w:div w:id="1940067082">
      <w:bodyDiv w:val="1"/>
      <w:marLeft w:val="0"/>
      <w:marRight w:val="0"/>
      <w:marTop w:val="0"/>
      <w:marBottom w:val="0"/>
      <w:divBdr>
        <w:top w:val="none" w:sz="0" w:space="0" w:color="auto"/>
        <w:left w:val="none" w:sz="0" w:space="0" w:color="auto"/>
        <w:bottom w:val="none" w:sz="0" w:space="0" w:color="auto"/>
        <w:right w:val="none" w:sz="0" w:space="0" w:color="auto"/>
      </w:divBdr>
    </w:div>
    <w:div w:id="1944336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dso@clin.au.dk"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7A9C04-2639-4DED-8391-5E90D85E11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6</TotalTime>
  <Pages>7</Pages>
  <Words>1826</Words>
  <Characters>10413</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Aarhus University</Company>
  <LinksUpToDate>false</LinksUpToDate>
  <CharactersWithSpaces>12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Kirstine Bollmann Laursen</dc:creator>
  <cp:keywords/>
  <dc:description/>
  <cp:lastModifiedBy>Jacob Hesselvig Fredsøe</cp:lastModifiedBy>
  <cp:revision>30</cp:revision>
  <cp:lastPrinted>2021-05-25T13:39:00Z</cp:lastPrinted>
  <dcterms:created xsi:type="dcterms:W3CDTF">2021-05-25T13:39:00Z</dcterms:created>
  <dcterms:modified xsi:type="dcterms:W3CDTF">2021-12-15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490143191/Carcinogenesis</vt:lpwstr>
  </property>
  <property fmtid="{D5CDD505-2E9C-101B-9397-08002B2CF9AE}" pid="3" name="Mendeley Recent Style Name 0_1">
    <vt:lpwstr>Carcinogenesis </vt:lpwstr>
  </property>
  <property fmtid="{D5CDD505-2E9C-101B-9397-08002B2CF9AE}" pid="4" name="Mendeley Recent Style Id 1_1">
    <vt:lpwstr>http://csl.mendeley.com/styles/490143191/carcinogenesis-3</vt:lpwstr>
  </property>
  <property fmtid="{D5CDD505-2E9C-101B-9397-08002B2CF9AE}" pid="5" name="Mendeley Recent Style Name 1_1">
    <vt:lpwstr>Carcinogenesis - Emma Laursen</vt:lpwstr>
  </property>
  <property fmtid="{D5CDD505-2E9C-101B-9397-08002B2CF9AE}" pid="6" name="Mendeley Recent Style Id 2_1">
    <vt:lpwstr>http://csl.mendeley.com/styles/490143191/carcinogenesis-2</vt:lpwstr>
  </property>
  <property fmtid="{D5CDD505-2E9C-101B-9397-08002B2CF9AE}" pid="7" name="Mendeley Recent Style Name 2_1">
    <vt:lpwstr>Carcinogenesis - Emma Laursen</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csl.mendeley.com/styles/490143191/ieee</vt:lpwstr>
  </property>
  <property fmtid="{D5CDD505-2E9C-101B-9397-08002B2CF9AE}" pid="11" name="Mendeley Recent Style Name 4_1">
    <vt:lpwstr>IEEE - Emma Laursen</vt:lpwstr>
  </property>
  <property fmtid="{D5CDD505-2E9C-101B-9397-08002B2CF9AE}" pid="12" name="Mendeley Recent Style Id 5_1">
    <vt:lpwstr>http://csl.mendeley.com/styles/490143191/ieee-2</vt:lpwstr>
  </property>
  <property fmtid="{D5CDD505-2E9C-101B-9397-08002B2CF9AE}" pid="13" name="Mendeley Recent Style Name 5_1">
    <vt:lpwstr>IEEE - Emma Laursen</vt:lpwstr>
  </property>
  <property fmtid="{D5CDD505-2E9C-101B-9397-08002B2CF9AE}" pid="14" name="Mendeley Recent Style Id 6_1">
    <vt:lpwstr>http://csl.mendeley.com/styles/490143191/nature</vt:lpwstr>
  </property>
  <property fmtid="{D5CDD505-2E9C-101B-9397-08002B2CF9AE}" pid="15" name="Mendeley Recent Style Name 6_1">
    <vt:lpwstr>Nature - Emma Laursen</vt:lpwstr>
  </property>
  <property fmtid="{D5CDD505-2E9C-101B-9397-08002B2CF9AE}" pid="16" name="Mendeley Recent Style Id 7_1">
    <vt:lpwstr>http://csl.mendeley.com/styles/490143191/AJP</vt:lpwstr>
  </property>
  <property fmtid="{D5CDD505-2E9C-101B-9397-08002B2CF9AE}" pid="17" name="Mendeley Recent Style Name 7_1">
    <vt:lpwstr>Nature - Emma Laursen</vt:lpwstr>
  </property>
  <property fmtid="{D5CDD505-2E9C-101B-9397-08002B2CF9AE}" pid="18" name="Mendeley Recent Style Id 8_1">
    <vt:lpwstr>http://csl.mendeley.com/styles/490143191/the-american-journal-of-pathology</vt:lpwstr>
  </property>
  <property fmtid="{D5CDD505-2E9C-101B-9397-08002B2CF9AE}" pid="19" name="Mendeley Recent Style Name 8_1">
    <vt:lpwstr>The American Journal of Pathology - Emma Laurse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